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F58478" w14:textId="2AF933B3" w:rsidR="002B1ECB" w:rsidRPr="00F41964" w:rsidRDefault="002B1ECB" w:rsidP="00A60A8F">
      <w:pPr>
        <w:tabs>
          <w:tab w:val="left" w:pos="3466"/>
        </w:tabs>
        <w:spacing w:line="360" w:lineRule="auto"/>
        <w:rPr>
          <w:rFonts w:ascii="Calibri" w:hAnsi="Calibri" w:cs="Calibri"/>
          <w:b/>
          <w:bCs/>
        </w:rPr>
      </w:pPr>
      <w:r w:rsidRPr="00F41964">
        <w:rPr>
          <w:rFonts w:ascii="Calibri" w:hAnsi="Calibri" w:cs="Calibri"/>
          <w:b/>
          <w:bCs/>
        </w:rPr>
        <w:t>Supplementary material</w:t>
      </w:r>
    </w:p>
    <w:p w14:paraId="35411256" w14:textId="5E1A7A39" w:rsidR="00E765CE" w:rsidRPr="00F41964" w:rsidRDefault="00E765CE" w:rsidP="00A60A8F">
      <w:pPr>
        <w:tabs>
          <w:tab w:val="left" w:pos="3466"/>
        </w:tabs>
        <w:spacing w:line="360" w:lineRule="auto"/>
        <w:rPr>
          <w:rFonts w:ascii="Calibri" w:hAnsi="Calibri" w:cs="Calibri"/>
        </w:rPr>
      </w:pPr>
    </w:p>
    <w:p w14:paraId="38CFBF63" w14:textId="3E1A8F6F" w:rsidR="00FA6AC4" w:rsidRPr="00F41964" w:rsidRDefault="00FA6AC4" w:rsidP="00A60A8F">
      <w:pPr>
        <w:tabs>
          <w:tab w:val="left" w:pos="3466"/>
        </w:tabs>
        <w:spacing w:line="360" w:lineRule="auto"/>
        <w:rPr>
          <w:rFonts w:ascii="Calibri" w:hAnsi="Calibri" w:cs="Calibri"/>
        </w:rPr>
      </w:pPr>
      <w:r w:rsidRPr="00F41964">
        <w:rPr>
          <w:rFonts w:ascii="Calibri" w:hAnsi="Calibri" w:cs="Calibri"/>
        </w:rPr>
        <w:t>Sit-T</w:t>
      </w:r>
      <w:r w:rsidR="00F41964">
        <w:rPr>
          <w:rFonts w:ascii="Calibri" w:hAnsi="Calibri" w:cs="Calibri"/>
        </w:rPr>
        <w:t>o-</w:t>
      </w:r>
      <w:r w:rsidRPr="00F41964">
        <w:rPr>
          <w:rFonts w:ascii="Calibri" w:hAnsi="Calibri" w:cs="Calibri"/>
        </w:rPr>
        <w:t>S</w:t>
      </w:r>
      <w:r w:rsidR="00F41964">
        <w:rPr>
          <w:rFonts w:ascii="Calibri" w:hAnsi="Calibri" w:cs="Calibri"/>
        </w:rPr>
        <w:t>tand (Sit-TS)</w:t>
      </w:r>
      <w:r w:rsidRPr="00F41964">
        <w:rPr>
          <w:rFonts w:ascii="Calibri" w:hAnsi="Calibri" w:cs="Calibri"/>
        </w:rPr>
        <w:t xml:space="preserve"> and Stand-T</w:t>
      </w:r>
      <w:r w:rsidR="00F41964">
        <w:rPr>
          <w:rFonts w:ascii="Calibri" w:hAnsi="Calibri" w:cs="Calibri"/>
        </w:rPr>
        <w:t>o-</w:t>
      </w:r>
      <w:r w:rsidRPr="00F41964">
        <w:rPr>
          <w:rFonts w:ascii="Calibri" w:hAnsi="Calibri" w:cs="Calibri"/>
        </w:rPr>
        <w:t>S</w:t>
      </w:r>
      <w:r w:rsidR="00F41964">
        <w:rPr>
          <w:rFonts w:ascii="Calibri" w:hAnsi="Calibri" w:cs="Calibri"/>
        </w:rPr>
        <w:t>it (Stand-TS)</w:t>
      </w:r>
      <w:r w:rsidRPr="00F41964">
        <w:rPr>
          <w:rFonts w:ascii="Calibri" w:hAnsi="Calibri" w:cs="Calibri"/>
        </w:rPr>
        <w:t xml:space="preserve"> phases</w:t>
      </w:r>
    </w:p>
    <w:p w14:paraId="0C61C4C8" w14:textId="102E41FD" w:rsidR="00E765CE" w:rsidRPr="00F41964" w:rsidRDefault="00E765CE" w:rsidP="00A60A8F">
      <w:pPr>
        <w:spacing w:line="360" w:lineRule="auto"/>
        <w:ind w:firstLine="708"/>
        <w:rPr>
          <w:rFonts w:ascii="Calibri" w:hAnsi="Calibri" w:cs="Calibri"/>
        </w:rPr>
      </w:pPr>
      <w:r w:rsidRPr="00F41964">
        <w:rPr>
          <w:rFonts w:ascii="Calibri" w:hAnsi="Calibri" w:cs="Calibri"/>
        </w:rPr>
        <w:t xml:space="preserve">The Sit-TS and Stand-TS tasks were divided into </w:t>
      </w:r>
      <w:r w:rsidR="00F41964">
        <w:rPr>
          <w:rFonts w:ascii="Calibri" w:hAnsi="Calibri" w:cs="Calibri"/>
        </w:rPr>
        <w:t xml:space="preserve">four </w:t>
      </w:r>
      <w:r w:rsidRPr="00F41964">
        <w:rPr>
          <w:rFonts w:ascii="Calibri" w:hAnsi="Calibri" w:cs="Calibri"/>
        </w:rPr>
        <w:t xml:space="preserve">phases each, according previous literature on older adults movement analysis </w:t>
      </w:r>
      <w:r w:rsidRPr="00F41964">
        <w:rPr>
          <w:rFonts w:ascii="Calibri" w:hAnsi="Calibri" w:cs="Calibri"/>
        </w:rPr>
        <w:fldChar w:fldCharType="begin"/>
      </w:r>
      <w:r w:rsidRPr="00F41964">
        <w:rPr>
          <w:rFonts w:ascii="Calibri" w:hAnsi="Calibri" w:cs="Calibri"/>
        </w:rPr>
        <w:instrText xml:space="preserve"> ADDIN EN.CITE &lt;EndNote&gt;&lt;Cite&gt;&lt;Author&gt;Lin&lt;/Author&gt;&lt;Year&gt;2022&lt;/Year&gt;&lt;RecNum&gt;3240&lt;/RecNum&gt;&lt;DisplayText&gt;(Lin and Lee 2022)&lt;/DisplayText&gt;&lt;record&gt;&lt;rec-number&gt;3240&lt;/rec-number&gt;&lt;foreign-keys&gt;&lt;key app="EN" db-id="9v050peag0afr7e5dazpxts7dpsavs9fxxze" timestamp="1647420741" guid="12a79974-b531-4f71-9916-b5294b21f321"&gt;3240&lt;/key&gt;&lt;/foreign-keys&gt;&lt;ref-type name="Journal Article"&gt;17&lt;/ref-type&gt;&lt;contributors&gt;&lt;authors&gt;&lt;author&gt;Yi-Ting Lin&lt;/author&gt;&lt;author&gt;Heng-Ju Lee&lt;/author&gt;&lt;/authors&gt;&lt;/contributors&gt;&lt;titles&gt;&lt;title&gt;Comparison of the Lower Extremity Kinematics and Center of Mass Variations in Sit-to-Stand and Stand-to-Sit Movements of Older Fallers and Nonfallers&lt;/title&gt;&lt;secondary-title&gt;Archives of rehabilitation research and clinical translation&lt;/secondary-title&gt;&lt;/titles&gt;&lt;periodical&gt;&lt;full-title&gt;Archives of rehabilitation research and clinical translation&lt;/full-title&gt;&lt;/periodical&gt;&lt;volume&gt;4&lt;/volume&gt;&lt;number&gt;1&lt;/number&gt;&lt;keywords&gt;&lt;keyword&gt;pmid:35243318, PMC8867046, doi:10.1016/j.arrct.2022.100181, Yi-Ting Lin, Heng-Ju Lee, PubMed Abstract, NIH, NLM, NCBI, National Institutes of Health, National Center for Biotechnology Information, National Library of Medicine, MEDLINE&lt;/keyword&gt;&lt;/keywords&gt;&lt;dates&gt;&lt;year&gt;2022&lt;/year&gt;&lt;pub-dates&gt;&lt;date&gt;01/25/2022&lt;/date&gt;&lt;/pub-dates&gt;&lt;/dates&gt;&lt;publisher&gt;Arch Rehabil Res Clin Transl&lt;/publisher&gt;&lt;isbn&gt;2590-1095&lt;/isbn&gt;&lt;accession-num&gt;35243318&lt;/accession-num&gt;&lt;urls&gt;&lt;related-urls&gt;&lt;url&gt;https://www.ncbi.nlm.nih.gov/pubmed/35243318&lt;/url&gt;&lt;/related-urls&gt;&lt;/urls&gt;&lt;electronic-resource-num&gt;10.1016/j.arrct.2022.100181&lt;/electronic-resource-num&gt;&lt;/record&gt;&lt;/Cite&gt;&lt;/EndNote&gt;</w:instrText>
      </w:r>
      <w:r w:rsidRPr="00F41964">
        <w:rPr>
          <w:rFonts w:ascii="Calibri" w:hAnsi="Calibri" w:cs="Calibri"/>
        </w:rPr>
        <w:fldChar w:fldCharType="separate"/>
      </w:r>
      <w:r w:rsidRPr="00F41964">
        <w:rPr>
          <w:rFonts w:ascii="Calibri" w:hAnsi="Calibri" w:cs="Calibri"/>
          <w:noProof/>
        </w:rPr>
        <w:t>(Lin and Lee 2022)</w:t>
      </w:r>
      <w:r w:rsidRPr="00F41964">
        <w:rPr>
          <w:rFonts w:ascii="Calibri" w:hAnsi="Calibri" w:cs="Calibri"/>
        </w:rPr>
        <w:fldChar w:fldCharType="end"/>
      </w:r>
      <w:r w:rsidRPr="00F41964">
        <w:rPr>
          <w:rFonts w:ascii="Calibri" w:hAnsi="Calibri" w:cs="Calibri"/>
        </w:rPr>
        <w:t xml:space="preserve"> (</w:t>
      </w:r>
      <w:r w:rsidRPr="00A60A8F">
        <w:rPr>
          <w:rFonts w:ascii="Calibri" w:hAnsi="Calibri" w:cs="Calibri"/>
          <w:b/>
          <w:bCs/>
        </w:rPr>
        <w:t>Figure 1</w:t>
      </w:r>
      <w:r w:rsidRPr="00F41964">
        <w:rPr>
          <w:rFonts w:ascii="Calibri" w:hAnsi="Calibri" w:cs="Calibri"/>
        </w:rPr>
        <w:t>). The Sit-TS was divided into flexion, momentum transfer, extension and stabili</w:t>
      </w:r>
      <w:r w:rsidR="00F41964">
        <w:rPr>
          <w:rFonts w:ascii="Calibri" w:hAnsi="Calibri" w:cs="Calibri"/>
        </w:rPr>
        <w:t>s</w:t>
      </w:r>
      <w:r w:rsidRPr="00F41964">
        <w:rPr>
          <w:rFonts w:ascii="Calibri" w:hAnsi="Calibri" w:cs="Calibri"/>
        </w:rPr>
        <w:t xml:space="preserve">ation </w:t>
      </w:r>
      <w:r w:rsidRPr="00F41964">
        <w:rPr>
          <w:rFonts w:ascii="Calibri" w:hAnsi="Calibri" w:cs="Calibri"/>
        </w:rPr>
        <w:fldChar w:fldCharType="begin"/>
      </w:r>
      <w:r w:rsidRPr="00F41964">
        <w:rPr>
          <w:rFonts w:ascii="Calibri" w:hAnsi="Calibri" w:cs="Calibri"/>
        </w:rPr>
        <w:instrText xml:space="preserve"> ADDIN EN.CITE &lt;EndNote&gt;&lt;Cite&gt;&lt;Author&gt;Lin&lt;/Author&gt;&lt;Year&gt;2022&lt;/Year&gt;&lt;RecNum&gt;3240&lt;/RecNum&gt;&lt;DisplayText&gt;(Lin and Lee 2022)&lt;/DisplayText&gt;&lt;record&gt;&lt;rec-number&gt;3240&lt;/rec-number&gt;&lt;foreign-keys&gt;&lt;key app="EN" db-id="9v050peag0afr7e5dazpxts7dpsavs9fxxze" timestamp="1647420741" guid="12a79974-b531-4f71-9916-b5294b21f321"&gt;3240&lt;/key&gt;&lt;/foreign-keys&gt;&lt;ref-type name="Journal Article"&gt;17&lt;/ref-type&gt;&lt;contributors&gt;&lt;authors&gt;&lt;author&gt;Yi-Ting Lin&lt;/author&gt;&lt;author&gt;Heng-Ju Lee&lt;/author&gt;&lt;/authors&gt;&lt;/contributors&gt;&lt;titles&gt;&lt;title&gt;Comparison of the Lower Extremity Kinematics and Center of Mass Variations in Sit-to-Stand and Stand-to-Sit Movements of Older Fallers and Nonfallers&lt;/title&gt;&lt;secondary-title&gt;Archives of rehabilitation research and clinical translation&lt;/secondary-title&gt;&lt;/titles&gt;&lt;periodical&gt;&lt;full-title&gt;Archives of rehabilitation research and clinical translation&lt;/full-title&gt;&lt;/periodical&gt;&lt;volume&gt;4&lt;/volume&gt;&lt;number&gt;1&lt;/number&gt;&lt;keywords&gt;&lt;keyword&gt;pmid:35243318, PMC8867046, doi:10.1016/j.arrct.2022.100181, Yi-Ting Lin, Heng-Ju Lee, PubMed Abstract, NIH, NLM, NCBI, National Institutes of Health, National Center for Biotechnology Information, National Library of Medicine, MEDLINE&lt;/keyword&gt;&lt;/keywords&gt;&lt;dates&gt;&lt;year&gt;2022&lt;/year&gt;&lt;pub-dates&gt;&lt;date&gt;01/25/2022&lt;/date&gt;&lt;/pub-dates&gt;&lt;/dates&gt;&lt;publisher&gt;Arch Rehabil Res Clin Transl&lt;/publisher&gt;&lt;isbn&gt;2590-1095&lt;/isbn&gt;&lt;accession-num&gt;35243318&lt;/accession-num&gt;&lt;urls&gt;&lt;related-urls&gt;&lt;url&gt;https://www.ncbi.nlm.nih.gov/pubmed/35243318&lt;/url&gt;&lt;/related-urls&gt;&lt;/urls&gt;&lt;electronic-resource-num&gt;10.1016/j.arrct.2022.100181&lt;/electronic-resource-num&gt;&lt;/record&gt;&lt;/Cite&gt;&lt;/EndNote&gt;</w:instrText>
      </w:r>
      <w:r w:rsidRPr="00F41964">
        <w:rPr>
          <w:rFonts w:ascii="Calibri" w:hAnsi="Calibri" w:cs="Calibri"/>
        </w:rPr>
        <w:fldChar w:fldCharType="separate"/>
      </w:r>
      <w:r w:rsidRPr="00F41964">
        <w:rPr>
          <w:rFonts w:ascii="Calibri" w:hAnsi="Calibri" w:cs="Calibri"/>
          <w:noProof/>
        </w:rPr>
        <w:t>(Lin and Lee 2022)</w:t>
      </w:r>
      <w:r w:rsidRPr="00F41964">
        <w:rPr>
          <w:rFonts w:ascii="Calibri" w:hAnsi="Calibri" w:cs="Calibri"/>
        </w:rPr>
        <w:fldChar w:fldCharType="end"/>
      </w:r>
      <w:r w:rsidRPr="00F41964">
        <w:rPr>
          <w:rFonts w:ascii="Calibri" w:hAnsi="Calibri" w:cs="Calibri"/>
        </w:rPr>
        <w:t xml:space="preserve">. The flexion or initiation phase started from the first deflection of vertical </w:t>
      </w:r>
      <w:r w:rsidR="001D1F59">
        <w:rPr>
          <w:rFonts w:ascii="Calibri" w:hAnsi="Calibri" w:cs="Calibri"/>
        </w:rPr>
        <w:t>ground reaction force (</w:t>
      </w:r>
      <w:r w:rsidRPr="00F41964">
        <w:rPr>
          <w:rFonts w:ascii="Calibri" w:hAnsi="Calibri" w:cs="Calibri"/>
        </w:rPr>
        <w:t>GRF</w:t>
      </w:r>
      <w:r w:rsidR="001D1F59">
        <w:rPr>
          <w:rFonts w:ascii="Calibri" w:hAnsi="Calibri" w:cs="Calibri"/>
        </w:rPr>
        <w:t>)</w:t>
      </w:r>
      <w:r w:rsidRPr="00F41964">
        <w:rPr>
          <w:rFonts w:ascii="Calibri" w:hAnsi="Calibri" w:cs="Calibri"/>
        </w:rPr>
        <w:t xml:space="preserve"> following the start of the acquisition time </w:t>
      </w:r>
      <w:r w:rsidRPr="00F41964">
        <w:rPr>
          <w:rFonts w:ascii="Calibri" w:hAnsi="Calibri" w:cs="Calibri"/>
        </w:rPr>
        <w:fldChar w:fldCharType="begin"/>
      </w:r>
      <w:r w:rsidRPr="00F41964">
        <w:rPr>
          <w:rFonts w:ascii="Calibri" w:hAnsi="Calibri" w:cs="Calibri"/>
        </w:rPr>
        <w:instrText xml:space="preserve"> ADDIN EN.CITE &lt;EndNote&gt;&lt;Cite&gt;&lt;Author&gt;Piano&lt;/Author&gt;&lt;Year&gt;2020&lt;/Year&gt;&lt;RecNum&gt;9607&lt;/RecNum&gt;&lt;DisplayText&gt;(Piano et al. 2020)&lt;/DisplayText&gt;&lt;record&gt;&lt;rec-number&gt;9607&lt;/rec-number&gt;&lt;foreign-keys&gt;&lt;key app="EN" db-id="9v050peag0afr7e5dazpxts7dpsavs9fxxze" timestamp="1726665578"&gt;9607&lt;/key&gt;&lt;/foreign-keys&gt;&lt;ref-type name="Journal Article"&gt;17&lt;/ref-type&gt;&lt;contributors&gt;&lt;authors&gt;&lt;author&gt;Piano, L.&lt;/author&gt;&lt;author&gt;Geri, T.&lt;/author&gt;&lt;author&gt;Testa, M.&lt;/author&gt;&lt;/authors&gt;&lt;/contributors&gt;&lt;auth-address&gt;Unit of Rehabilitation and Functional Recovery, Casa di Cura &amp;quot;La Residenza&amp;quot;, via Roma 1, 12050, Rodello, CN Italy.&amp;#xD;2Department of Neuroscience, Rehabilitation, Ophthalmology, Genetics, Maternal and Child Health, University of Genova, Campus of Savona, via Magliotto 2, 17100 Savona, Italy. GRID: grid.5606.5. ISNI: 0000 0001 2151 3065&lt;/auth-address&gt;&lt;titles&gt;&lt;title&gt;Raising and stabilization phase of the sit-to-stand movement better discriminate healthy elderly adults from young subjects: a pilot cross-sectional study&lt;/title&gt;&lt;secondary-title&gt;Arch Physiother&lt;/secondary-title&gt;&lt;/titles&gt;&lt;periodical&gt;&lt;full-title&gt;Arch Physiother&lt;/full-title&gt;&lt;/periodical&gt;&lt;pages&gt;7&lt;/pages&gt;&lt;volume&gt;10&lt;/volume&gt;&lt;edition&gt;20200415&lt;/edition&gt;&lt;keywords&gt;&lt;keyword&gt;Accidental fall&lt;/keyword&gt;&lt;keyword&gt;Aged&lt;/keyword&gt;&lt;keyword&gt;Geriatric assessment&lt;/keyword&gt;&lt;keyword&gt;Movement disorders&lt;/keyword&gt;&lt;keyword&gt;Posturography&lt;/keyword&gt;&lt;/keywords&gt;&lt;dates&gt;&lt;year&gt;2020&lt;/year&gt;&lt;/dates&gt;&lt;isbn&gt;2057-0082&lt;/isbn&gt;&lt;accession-num&gt;32318274&lt;/accession-num&gt;&lt;urls&gt;&lt;/urls&gt;&lt;custom1&gt;Competing interestsThe authors declare that they have no competing interests.&lt;/custom1&gt;&lt;custom2&gt;PMC7161000&lt;/custom2&gt;&lt;electronic-resource-num&gt;10.1186/s40945-020-00078-8&lt;/electronic-resource-num&gt;&lt;remote-database-provider&gt;NLM&lt;/remote-database-provider&gt;&lt;language&gt;eng&lt;/language&gt;&lt;/record&gt;&lt;/Cite&gt;&lt;/EndNote&gt;</w:instrText>
      </w:r>
      <w:r w:rsidRPr="00F41964">
        <w:rPr>
          <w:rFonts w:ascii="Calibri" w:hAnsi="Calibri" w:cs="Calibri"/>
        </w:rPr>
        <w:fldChar w:fldCharType="separate"/>
      </w:r>
      <w:r w:rsidRPr="00F41964">
        <w:rPr>
          <w:rFonts w:ascii="Calibri" w:hAnsi="Calibri" w:cs="Calibri"/>
          <w:noProof/>
        </w:rPr>
        <w:t>(Piano et al. 2020)</w:t>
      </w:r>
      <w:r w:rsidRPr="00F41964">
        <w:rPr>
          <w:rFonts w:ascii="Calibri" w:hAnsi="Calibri" w:cs="Calibri"/>
        </w:rPr>
        <w:fldChar w:fldCharType="end"/>
      </w:r>
      <w:r w:rsidRPr="00F41964">
        <w:rPr>
          <w:rFonts w:ascii="Calibri" w:hAnsi="Calibri" w:cs="Calibri"/>
        </w:rPr>
        <w:t xml:space="preserve"> and ended at seat</w:t>
      </w:r>
      <w:r w:rsidR="001D1F59">
        <w:rPr>
          <w:rFonts w:ascii="Calibri" w:hAnsi="Calibri" w:cs="Calibri"/>
        </w:rPr>
        <w:t>-</w:t>
      </w:r>
      <w:r w:rsidRPr="00F41964">
        <w:rPr>
          <w:rFonts w:ascii="Calibri" w:hAnsi="Calibri" w:cs="Calibri"/>
        </w:rPr>
        <w:t xml:space="preserve">off event, corresponding to the maximum positive anteroposterior GRF following initiation </w:t>
      </w:r>
      <w:r w:rsidRPr="00F41964">
        <w:rPr>
          <w:rFonts w:ascii="Calibri" w:hAnsi="Calibri" w:cs="Calibri"/>
        </w:rPr>
        <w:fldChar w:fldCharType="begin"/>
      </w:r>
      <w:r w:rsidRPr="00F41964">
        <w:rPr>
          <w:rFonts w:ascii="Calibri" w:hAnsi="Calibri" w:cs="Calibri"/>
        </w:rPr>
        <w:instrText xml:space="preserve"> ADDIN EN.CITE &lt;EndNote&gt;&lt;Cite&gt;&lt;Author&gt;Buckley&lt;/Author&gt;&lt;Year&gt;2009&lt;/Year&gt;&lt;RecNum&gt;31&lt;/RecNum&gt;&lt;DisplayText&gt;(Buckley et al. 2009)&lt;/DisplayText&gt;&lt;record&gt;&lt;rec-number&gt;31&lt;/rec-number&gt;&lt;foreign-keys&gt;&lt;key app="EN" db-id="9v050peag0afr7e5dazpxts7dpsavs9fxxze" timestamp="1601478746" guid="cb42c7eb-ecc3-4e18-b76c-90a21312cf52"&gt;31&lt;/key&gt;&lt;/foreign-keys&gt;&lt;ref-type name="Journal Article"&gt;17&lt;/ref-type&gt;&lt;contributors&gt;&lt;authors&gt;&lt;author&gt;T Buckley&lt;/author&gt;&lt;author&gt;C Pitsikoulis&lt;/author&gt;&lt;author&gt;E Barthelemy&lt;/author&gt;&lt;author&gt;CJ Hass&lt;/author&gt;&lt;/authors&gt;&lt;/contributors&gt;&lt;titles&gt;&lt;title&gt;Age Impairs Sit-To-Walk Motor Performance&lt;/title&gt;&lt;secondary-title&gt;Journal of biomechanics&lt;/secondary-title&gt;&lt;/titles&gt;&lt;periodical&gt;&lt;full-title&gt;Journal of biomechanics&lt;/full-title&gt;&lt;/periodical&gt;&lt;volume&gt;42&lt;/volume&gt;&lt;number&gt;14&lt;/number&gt;&lt;keywords&gt;&lt;keyword&gt;19656512, 10.1016/j.jbiomech.2009.06.023, Thomas Buckley, Chris Pitsikoulis, Chris J Hass, Adult, Aging / physiology, Computer Simulation, Female, Humans, Male, Middle Aged, Models, Biological, Motor Skills / physiology, Postural Balance / physiology, P&lt;/keyword&gt;&lt;/keywords&gt;&lt;dates&gt;&lt;year&gt;2009&lt;/year&gt;&lt;pub-dates&gt;&lt;date&gt;10/16/2009&lt;/date&gt;&lt;/pub-dates&gt;&lt;/dates&gt;&lt;publisher&gt;J Biomech&lt;/publisher&gt;&lt;isbn&gt;1873-2380&lt;/isbn&gt;&lt;accession-num&gt;19656512&lt;/accession-num&gt;&lt;urls&gt;&lt;related-urls&gt;&lt;url&gt;https://www.ncbi.nlm.nih.gov/pubmed/19656512&lt;/url&gt;&lt;/related-urls&gt;&lt;/urls&gt;&lt;electronic-resource-num&gt;10.1016/j.jbiomech.2009.06.023&lt;/electronic-resource-num&gt;&lt;/record&gt;&lt;/Cite&gt;&lt;/EndNote&gt;</w:instrText>
      </w:r>
      <w:r w:rsidRPr="00F41964">
        <w:rPr>
          <w:rFonts w:ascii="Calibri" w:hAnsi="Calibri" w:cs="Calibri"/>
        </w:rPr>
        <w:fldChar w:fldCharType="separate"/>
      </w:r>
      <w:r w:rsidRPr="00F41964">
        <w:rPr>
          <w:rFonts w:ascii="Calibri" w:hAnsi="Calibri" w:cs="Calibri"/>
          <w:noProof/>
        </w:rPr>
        <w:t>(Buckley et al. 2009)</w:t>
      </w:r>
      <w:r w:rsidRPr="00F41964">
        <w:rPr>
          <w:rFonts w:ascii="Calibri" w:hAnsi="Calibri" w:cs="Calibri"/>
        </w:rPr>
        <w:fldChar w:fldCharType="end"/>
      </w:r>
      <w:r w:rsidRPr="00F41964">
        <w:rPr>
          <w:rFonts w:ascii="Calibri" w:hAnsi="Calibri" w:cs="Calibri"/>
        </w:rPr>
        <w:t>. The momentum transfer phase started at seat</w:t>
      </w:r>
      <w:r w:rsidR="001D1F59">
        <w:rPr>
          <w:rFonts w:ascii="Calibri" w:hAnsi="Calibri" w:cs="Calibri"/>
        </w:rPr>
        <w:t>-</w:t>
      </w:r>
      <w:r w:rsidRPr="00F41964">
        <w:rPr>
          <w:rFonts w:ascii="Calibri" w:hAnsi="Calibri" w:cs="Calibri"/>
        </w:rPr>
        <w:t>off and ended at maximum peak vertical cent</w:t>
      </w:r>
      <w:r w:rsidR="001D1F59">
        <w:rPr>
          <w:rFonts w:ascii="Calibri" w:hAnsi="Calibri" w:cs="Calibri"/>
        </w:rPr>
        <w:t>re</w:t>
      </w:r>
      <w:r w:rsidRPr="00F41964">
        <w:rPr>
          <w:rFonts w:ascii="Calibri" w:hAnsi="Calibri" w:cs="Calibri"/>
        </w:rPr>
        <w:t xml:space="preserve"> of mass </w:t>
      </w:r>
      <w:r w:rsidR="001D1F59">
        <w:rPr>
          <w:rFonts w:ascii="Calibri" w:hAnsi="Calibri" w:cs="Calibri"/>
        </w:rPr>
        <w:t>(</w:t>
      </w:r>
      <w:proofErr w:type="spellStart"/>
      <w:r w:rsidR="001D1F59">
        <w:rPr>
          <w:rFonts w:ascii="Calibri" w:hAnsi="Calibri" w:cs="Calibri"/>
        </w:rPr>
        <w:t>CoM</w:t>
      </w:r>
      <w:proofErr w:type="spellEnd"/>
      <w:r w:rsidR="001D1F59">
        <w:rPr>
          <w:rFonts w:ascii="Calibri" w:hAnsi="Calibri" w:cs="Calibri"/>
        </w:rPr>
        <w:t xml:space="preserve">) </w:t>
      </w:r>
      <w:r w:rsidRPr="00F41964">
        <w:rPr>
          <w:rFonts w:ascii="Calibri" w:hAnsi="Calibri" w:cs="Calibri"/>
        </w:rPr>
        <w:t xml:space="preserve">velocity </w:t>
      </w:r>
      <w:r w:rsidRPr="00F41964">
        <w:rPr>
          <w:rFonts w:ascii="Calibri" w:hAnsi="Calibri" w:cs="Calibri"/>
        </w:rPr>
        <w:fldChar w:fldCharType="begin"/>
      </w:r>
      <w:r w:rsidRPr="00F41964">
        <w:rPr>
          <w:rFonts w:ascii="Calibri" w:hAnsi="Calibri" w:cs="Calibri"/>
        </w:rPr>
        <w:instrText xml:space="preserve"> ADDIN EN.CITE &lt;EndNote&gt;&lt;Cite&gt;&lt;Author&gt;Buckley&lt;/Author&gt;&lt;Year&gt;2009&lt;/Year&gt;&lt;RecNum&gt;31&lt;/RecNum&gt;&lt;DisplayText&gt;(Buckley et al. 2009)&lt;/DisplayText&gt;&lt;record&gt;&lt;rec-number&gt;31&lt;/rec-number&gt;&lt;foreign-keys&gt;&lt;key app="EN" db-id="9v050peag0afr7e5dazpxts7dpsavs9fxxze" timestamp="1601478746" guid="cb42c7eb-ecc3-4e18-b76c-90a21312cf52"&gt;31&lt;/key&gt;&lt;/foreign-keys&gt;&lt;ref-type name="Journal Article"&gt;17&lt;/ref-type&gt;&lt;contributors&gt;&lt;authors&gt;&lt;author&gt;T Buckley&lt;/author&gt;&lt;author&gt;C Pitsikoulis&lt;/author&gt;&lt;author&gt;E Barthelemy&lt;/author&gt;&lt;author&gt;CJ Hass&lt;/author&gt;&lt;/authors&gt;&lt;/contributors&gt;&lt;titles&gt;&lt;title&gt;Age Impairs Sit-To-Walk Motor Performance&lt;/title&gt;&lt;secondary-title&gt;Journal of biomechanics&lt;/secondary-title&gt;&lt;/titles&gt;&lt;periodical&gt;&lt;full-title&gt;Journal of biomechanics&lt;/full-title&gt;&lt;/periodical&gt;&lt;volume&gt;42&lt;/volume&gt;&lt;number&gt;14&lt;/number&gt;&lt;keywords&gt;&lt;keyword&gt;19656512, 10.1016/j.jbiomech.2009.06.023, Thomas Buckley, Chris Pitsikoulis, Chris J Hass, Adult, Aging / physiology, Computer Simulation, Female, Humans, Male, Middle Aged, Models, Biological, Motor Skills / physiology, Postural Balance / physiology, P&lt;/keyword&gt;&lt;/keywords&gt;&lt;dates&gt;&lt;year&gt;2009&lt;/year&gt;&lt;pub-dates&gt;&lt;date&gt;10/16/2009&lt;/date&gt;&lt;/pub-dates&gt;&lt;/dates&gt;&lt;publisher&gt;J Biomech&lt;/publisher&gt;&lt;isbn&gt;1873-2380&lt;/isbn&gt;&lt;accession-num&gt;19656512&lt;/accession-num&gt;&lt;urls&gt;&lt;related-urls&gt;&lt;url&gt;https://www.ncbi.nlm.nih.gov/pubmed/19656512&lt;/url&gt;&lt;/related-urls&gt;&lt;/urls&gt;&lt;electronic-resource-num&gt;10.1016/j.jbiomech.2009.06.023&lt;/electronic-resource-num&gt;&lt;/record&gt;&lt;/Cite&gt;&lt;/EndNote&gt;</w:instrText>
      </w:r>
      <w:r w:rsidRPr="00F41964">
        <w:rPr>
          <w:rFonts w:ascii="Calibri" w:hAnsi="Calibri" w:cs="Calibri"/>
        </w:rPr>
        <w:fldChar w:fldCharType="separate"/>
      </w:r>
      <w:r w:rsidRPr="00F41964">
        <w:rPr>
          <w:rFonts w:ascii="Calibri" w:hAnsi="Calibri" w:cs="Calibri"/>
          <w:noProof/>
        </w:rPr>
        <w:t>(Buckley et al. 2009)</w:t>
      </w:r>
      <w:r w:rsidRPr="00F41964">
        <w:rPr>
          <w:rFonts w:ascii="Calibri" w:hAnsi="Calibri" w:cs="Calibri"/>
        </w:rPr>
        <w:fldChar w:fldCharType="end"/>
      </w:r>
      <w:r w:rsidRPr="00F41964">
        <w:rPr>
          <w:rFonts w:ascii="Calibri" w:hAnsi="Calibri" w:cs="Calibri"/>
        </w:rPr>
        <w:t>. The third phase, extension, begin</w:t>
      </w:r>
      <w:r w:rsidR="001D1F59">
        <w:rPr>
          <w:rFonts w:ascii="Calibri" w:hAnsi="Calibri" w:cs="Calibri"/>
        </w:rPr>
        <w:t>s</w:t>
      </w:r>
      <w:r w:rsidRPr="00F41964">
        <w:rPr>
          <w:rFonts w:ascii="Calibri" w:hAnsi="Calibri" w:cs="Calibri"/>
        </w:rPr>
        <w:t xml:space="preserve"> at maximum peak vertical </w:t>
      </w:r>
      <w:proofErr w:type="spellStart"/>
      <w:r w:rsidRPr="00F41964">
        <w:rPr>
          <w:rFonts w:ascii="Calibri" w:hAnsi="Calibri" w:cs="Calibri"/>
        </w:rPr>
        <w:t>C</w:t>
      </w:r>
      <w:r w:rsidR="001D1F59" w:rsidRPr="00F41964">
        <w:rPr>
          <w:rFonts w:ascii="Calibri" w:hAnsi="Calibri" w:cs="Calibri"/>
        </w:rPr>
        <w:t>o</w:t>
      </w:r>
      <w:r w:rsidRPr="00F41964">
        <w:rPr>
          <w:rFonts w:ascii="Calibri" w:hAnsi="Calibri" w:cs="Calibri"/>
        </w:rPr>
        <w:t>M</w:t>
      </w:r>
      <w:proofErr w:type="spellEnd"/>
      <w:r w:rsidRPr="00F41964">
        <w:rPr>
          <w:rFonts w:ascii="Calibri" w:hAnsi="Calibri" w:cs="Calibri"/>
        </w:rPr>
        <w:t xml:space="preserve"> velocity and ended at extension</w:t>
      </w:r>
      <w:r w:rsidR="001D1F59">
        <w:rPr>
          <w:rFonts w:ascii="Calibri" w:hAnsi="Calibri" w:cs="Calibri"/>
        </w:rPr>
        <w:t>,</w:t>
      </w:r>
      <w:r w:rsidRPr="00F41964">
        <w:rPr>
          <w:rFonts w:ascii="Calibri" w:hAnsi="Calibri" w:cs="Calibri"/>
        </w:rPr>
        <w:t xml:space="preserve"> that was defined as the instant when the sagittal knee angle reaches the minimum values, as the maximum point of knee extension </w:t>
      </w:r>
      <w:r w:rsidRPr="00F41964">
        <w:rPr>
          <w:rFonts w:ascii="Calibri" w:hAnsi="Calibri" w:cs="Calibri"/>
        </w:rPr>
        <w:fldChar w:fldCharType="begin"/>
      </w:r>
      <w:r w:rsidRPr="00F41964">
        <w:rPr>
          <w:rFonts w:ascii="Calibri" w:hAnsi="Calibri" w:cs="Calibri"/>
        </w:rPr>
        <w:instrText xml:space="preserve"> ADDIN EN.CITE &lt;EndNote&gt;&lt;Cite&gt;&lt;Author&gt;Alcock&lt;/Author&gt;&lt;Year&gt;2015&lt;/Year&gt;&lt;RecNum&gt;3073&lt;/RecNum&gt;&lt;DisplayText&gt;(Alcock et al. 2015)&lt;/DisplayText&gt;&lt;record&gt;&lt;rec-number&gt;3073&lt;/rec-number&gt;&lt;foreign-keys&gt;&lt;key app="EN" db-id="9v050peag0afr7e5dazpxts7dpsavs9fxxze" timestamp="1637848350" guid="99a07da2-4cb0-47f8-b51d-89bef679d22b"&gt;3073&lt;/key&gt;&lt;/foreign-keys&gt;&lt;ref-type name="Journal Article"&gt;17&lt;/ref-type&gt;&lt;contributors&gt;&lt;authors&gt;&lt;author&gt;Lisa Alcock&lt;/author&gt;&lt;author&gt;Thomas D O&amp;apos;Brien&lt;/author&gt;&lt;author&gt;Natalie Vanicek&lt;/author&gt;&lt;/authors&gt;&lt;/contributors&gt;&lt;titles&gt;&lt;title&gt;Age-related changes in physical functioning: correlates between objective and self-reported outcomes&lt;/title&gt;&lt;secondary-title&gt;Physiotherapy&lt;/secondary-title&gt;&lt;/titles&gt;&lt;periodical&gt;&lt;full-title&gt;Physiotherapy&lt;/full-title&gt;&lt;/periodical&gt;&lt;volume&gt;101&lt;/volume&gt;&lt;number&gt;2&lt;/number&gt;&lt;dates&gt;&lt;year&gt;2015&lt;/year&gt;&lt;pub-dates&gt;&lt;date&gt;2015 Jun&lt;/date&gt;&lt;/pub-dates&gt;&lt;/dates&gt;&lt;publisher&gt;Physiotherapy&lt;/publisher&gt;&lt;isbn&gt;1873-1465&lt;/isbn&gt;&lt;accession-num&gt;25597513&lt;/accession-num&gt;&lt;urls&gt;&lt;related-urls&gt;&lt;url&gt;https://www.ncbi.nlm.nih.gov/pubmed/25597513&lt;/url&gt;&lt;/related-urls&gt;&lt;/urls&gt;&lt;electronic-resource-num&gt;10.1016/j.physio.2014.09.001&lt;/electronic-resource-num&gt;&lt;/record&gt;&lt;/Cite&gt;&lt;/EndNote&gt;</w:instrText>
      </w:r>
      <w:r w:rsidRPr="00F41964">
        <w:rPr>
          <w:rFonts w:ascii="Calibri" w:hAnsi="Calibri" w:cs="Calibri"/>
        </w:rPr>
        <w:fldChar w:fldCharType="separate"/>
      </w:r>
      <w:r w:rsidRPr="00F41964">
        <w:rPr>
          <w:rFonts w:ascii="Calibri" w:hAnsi="Calibri" w:cs="Calibri"/>
          <w:noProof/>
        </w:rPr>
        <w:t>(Alcock et al. 2015)</w:t>
      </w:r>
      <w:r w:rsidRPr="00F41964">
        <w:rPr>
          <w:rFonts w:ascii="Calibri" w:hAnsi="Calibri" w:cs="Calibri"/>
        </w:rPr>
        <w:fldChar w:fldCharType="end"/>
      </w:r>
      <w:r w:rsidRPr="00F41964">
        <w:rPr>
          <w:rFonts w:ascii="Calibri" w:hAnsi="Calibri" w:cs="Calibri"/>
        </w:rPr>
        <w:t>. The stabili</w:t>
      </w:r>
      <w:r w:rsidR="001D1F59">
        <w:rPr>
          <w:rFonts w:ascii="Calibri" w:hAnsi="Calibri" w:cs="Calibri"/>
        </w:rPr>
        <w:t>s</w:t>
      </w:r>
      <w:r w:rsidRPr="00F41964">
        <w:rPr>
          <w:rFonts w:ascii="Calibri" w:hAnsi="Calibri" w:cs="Calibri"/>
        </w:rPr>
        <w:t>ation phase started at the end of the previous</w:t>
      </w:r>
      <w:r w:rsidR="001D1F59">
        <w:rPr>
          <w:rFonts w:ascii="Calibri" w:hAnsi="Calibri" w:cs="Calibri"/>
        </w:rPr>
        <w:t xml:space="preserve"> phase</w:t>
      </w:r>
      <w:r w:rsidRPr="00F41964">
        <w:rPr>
          <w:rFonts w:ascii="Calibri" w:hAnsi="Calibri" w:cs="Calibri"/>
        </w:rPr>
        <w:t xml:space="preserve"> and ended at a stabili</w:t>
      </w:r>
      <w:r w:rsidR="001D1F59">
        <w:rPr>
          <w:rFonts w:ascii="Calibri" w:hAnsi="Calibri" w:cs="Calibri"/>
        </w:rPr>
        <w:t>s</w:t>
      </w:r>
      <w:r w:rsidRPr="00F41964">
        <w:rPr>
          <w:rFonts w:ascii="Calibri" w:hAnsi="Calibri" w:cs="Calibri"/>
        </w:rPr>
        <w:t>ation event. Although the stabili</w:t>
      </w:r>
      <w:r w:rsidR="001D1F59">
        <w:rPr>
          <w:rFonts w:ascii="Calibri" w:hAnsi="Calibri" w:cs="Calibri"/>
        </w:rPr>
        <w:t>s</w:t>
      </w:r>
      <w:r w:rsidRPr="00F41964">
        <w:rPr>
          <w:rFonts w:ascii="Calibri" w:hAnsi="Calibri" w:cs="Calibri"/>
        </w:rPr>
        <w:t xml:space="preserve">ation point has been defined by visual inspection in </w:t>
      </w:r>
      <w:r w:rsidR="001D1F59">
        <w:rPr>
          <w:rFonts w:ascii="Calibri" w:hAnsi="Calibri" w:cs="Calibri"/>
        </w:rPr>
        <w:t xml:space="preserve">the </w:t>
      </w:r>
      <w:r w:rsidRPr="00F41964">
        <w:rPr>
          <w:rFonts w:ascii="Calibri" w:hAnsi="Calibri" w:cs="Calibri"/>
        </w:rPr>
        <w:t xml:space="preserve">literature </w:t>
      </w:r>
      <w:r w:rsidRPr="00F41964">
        <w:rPr>
          <w:rFonts w:ascii="Calibri" w:hAnsi="Calibri" w:cs="Calibri"/>
        </w:rPr>
        <w:fldChar w:fldCharType="begin"/>
      </w:r>
      <w:r w:rsidRPr="00F41964">
        <w:rPr>
          <w:rFonts w:ascii="Calibri" w:hAnsi="Calibri" w:cs="Calibri"/>
        </w:rPr>
        <w:instrText xml:space="preserve"> ADDIN EN.CITE &lt;EndNote&gt;&lt;Cite&gt;&lt;Author&gt;Piano&lt;/Author&gt;&lt;Year&gt;2020&lt;/Year&gt;&lt;RecNum&gt;9607&lt;/RecNum&gt;&lt;DisplayText&gt;(Piano et al. 2020)&lt;/DisplayText&gt;&lt;record&gt;&lt;rec-number&gt;9607&lt;/rec-number&gt;&lt;foreign-keys&gt;&lt;key app="EN" db-id="9v050peag0afr7e5dazpxts7dpsavs9fxxze" timestamp="1726665578"&gt;9607&lt;/key&gt;&lt;/foreign-keys&gt;&lt;ref-type name="Journal Article"&gt;17&lt;/ref-type&gt;&lt;contributors&gt;&lt;authors&gt;&lt;author&gt;Piano, L.&lt;/author&gt;&lt;author&gt;Geri, T.&lt;/author&gt;&lt;author&gt;Testa, M.&lt;/author&gt;&lt;/authors&gt;&lt;/contributors&gt;&lt;auth-address&gt;Unit of Rehabilitation and Functional Recovery, Casa di Cura &amp;quot;La Residenza&amp;quot;, via Roma 1, 12050, Rodello, CN Italy.&amp;#xD;2Department of Neuroscience, Rehabilitation, Ophthalmology, Genetics, Maternal and Child Health, University of Genova, Campus of Savona, via Magliotto 2, 17100 Savona, Italy. GRID: grid.5606.5. ISNI: 0000 0001 2151 3065&lt;/auth-address&gt;&lt;titles&gt;&lt;title&gt;Raising and stabilization phase of the sit-to-stand movement better discriminate healthy elderly adults from young subjects: a pilot cross-sectional study&lt;/title&gt;&lt;secondary-title&gt;Arch Physiother&lt;/secondary-title&gt;&lt;/titles&gt;&lt;periodical&gt;&lt;full-title&gt;Arch Physiother&lt;/full-title&gt;&lt;/periodical&gt;&lt;pages&gt;7&lt;/pages&gt;&lt;volume&gt;10&lt;/volume&gt;&lt;edition&gt;20200415&lt;/edition&gt;&lt;keywords&gt;&lt;keyword&gt;Accidental fall&lt;/keyword&gt;&lt;keyword&gt;Aged&lt;/keyword&gt;&lt;keyword&gt;Geriatric assessment&lt;/keyword&gt;&lt;keyword&gt;Movement disorders&lt;/keyword&gt;&lt;keyword&gt;Posturography&lt;/keyword&gt;&lt;/keywords&gt;&lt;dates&gt;&lt;year&gt;2020&lt;/year&gt;&lt;/dates&gt;&lt;isbn&gt;2057-0082&lt;/isbn&gt;&lt;accession-num&gt;32318274&lt;/accession-num&gt;&lt;urls&gt;&lt;/urls&gt;&lt;custom1&gt;Competing interestsThe authors declare that they have no competing interests.&lt;/custom1&gt;&lt;custom2&gt;PMC7161000&lt;/custom2&gt;&lt;electronic-resource-num&gt;10.1186/s40945-020-00078-8&lt;/electronic-resource-num&gt;&lt;remote-database-provider&gt;NLM&lt;/remote-database-provider&gt;&lt;language&gt;eng&lt;/language&gt;&lt;/record&gt;&lt;/Cite&gt;&lt;/EndNote&gt;</w:instrText>
      </w:r>
      <w:r w:rsidRPr="00F41964">
        <w:rPr>
          <w:rFonts w:ascii="Calibri" w:hAnsi="Calibri" w:cs="Calibri"/>
        </w:rPr>
        <w:fldChar w:fldCharType="separate"/>
      </w:r>
      <w:r w:rsidRPr="00F41964">
        <w:rPr>
          <w:rFonts w:ascii="Calibri" w:hAnsi="Calibri" w:cs="Calibri"/>
          <w:noProof/>
        </w:rPr>
        <w:t>(Piano et al. 2020)</w:t>
      </w:r>
      <w:r w:rsidRPr="00F41964">
        <w:rPr>
          <w:rFonts w:ascii="Calibri" w:hAnsi="Calibri" w:cs="Calibri"/>
        </w:rPr>
        <w:fldChar w:fldCharType="end"/>
      </w:r>
      <w:r w:rsidRPr="00F41964">
        <w:rPr>
          <w:rFonts w:ascii="Calibri" w:hAnsi="Calibri" w:cs="Calibri"/>
        </w:rPr>
        <w:t>, to standardi</w:t>
      </w:r>
      <w:r w:rsidR="001D1F59">
        <w:rPr>
          <w:rFonts w:ascii="Calibri" w:hAnsi="Calibri" w:cs="Calibri"/>
        </w:rPr>
        <w:t>s</w:t>
      </w:r>
      <w:r w:rsidRPr="00F41964">
        <w:rPr>
          <w:rFonts w:ascii="Calibri" w:hAnsi="Calibri" w:cs="Calibri"/>
        </w:rPr>
        <w:t xml:space="preserve">e to all participants, in this study </w:t>
      </w:r>
      <w:r w:rsidR="001D1F59">
        <w:rPr>
          <w:rFonts w:ascii="Calibri" w:hAnsi="Calibri" w:cs="Calibri"/>
        </w:rPr>
        <w:t xml:space="preserve">it </w:t>
      </w:r>
      <w:r w:rsidRPr="00F41964">
        <w:rPr>
          <w:rFonts w:ascii="Calibri" w:hAnsi="Calibri" w:cs="Calibri"/>
        </w:rPr>
        <w:t>was defined as the instant the vertical force reached the average value calculated in the first 50 frames after the extension (standing baseline).</w:t>
      </w:r>
    </w:p>
    <w:p w14:paraId="1DC6F26B" w14:textId="16DDE652" w:rsidR="00E765CE" w:rsidRPr="00F41964" w:rsidRDefault="00E765CE" w:rsidP="00A60A8F">
      <w:pPr>
        <w:spacing w:line="360" w:lineRule="auto"/>
        <w:rPr>
          <w:rFonts w:ascii="Calibri" w:hAnsi="Calibri" w:cs="Calibri"/>
        </w:rPr>
      </w:pPr>
      <w:r w:rsidRPr="00F41964">
        <w:rPr>
          <w:rFonts w:ascii="Calibri" w:hAnsi="Calibri" w:cs="Calibri"/>
        </w:rPr>
        <w:t xml:space="preserve">The Stand-TS task was divided into initiation, flexion, momentum transfer and extension </w:t>
      </w:r>
      <w:r w:rsidRPr="00F41964">
        <w:rPr>
          <w:rFonts w:ascii="Calibri" w:hAnsi="Calibri" w:cs="Calibri"/>
        </w:rPr>
        <w:fldChar w:fldCharType="begin"/>
      </w:r>
      <w:r w:rsidRPr="00F41964">
        <w:rPr>
          <w:rFonts w:ascii="Calibri" w:hAnsi="Calibri" w:cs="Calibri"/>
        </w:rPr>
        <w:instrText xml:space="preserve"> ADDIN EN.CITE &lt;EndNote&gt;&lt;Cite&gt;&lt;Author&gt;Lin&lt;/Author&gt;&lt;Year&gt;2022&lt;/Year&gt;&lt;RecNum&gt;3240&lt;/RecNum&gt;&lt;DisplayText&gt;(Lin and Lee 2022)&lt;/DisplayText&gt;&lt;record&gt;&lt;rec-number&gt;3240&lt;/rec-number&gt;&lt;foreign-keys&gt;&lt;key app="EN" db-id="9v050peag0afr7e5dazpxts7dpsavs9fxxze" timestamp="1647420741" guid="12a79974-b531-4f71-9916-b5294b21f321"&gt;3240&lt;/key&gt;&lt;/foreign-keys&gt;&lt;ref-type name="Journal Article"&gt;17&lt;/ref-type&gt;&lt;contributors&gt;&lt;authors&gt;&lt;author&gt;Yi-Ting Lin&lt;/author&gt;&lt;author&gt;Heng-Ju Lee&lt;/author&gt;&lt;/authors&gt;&lt;/contributors&gt;&lt;titles&gt;&lt;title&gt;Comparison of the Lower Extremity Kinematics and Center of Mass Variations in Sit-to-Stand and Stand-to-Sit Movements of Older Fallers and Nonfallers&lt;/title&gt;&lt;secondary-title&gt;Archives of rehabilitation research and clinical translation&lt;/secondary-title&gt;&lt;/titles&gt;&lt;periodical&gt;&lt;full-title&gt;Archives of rehabilitation research and clinical translation&lt;/full-title&gt;&lt;/periodical&gt;&lt;volume&gt;4&lt;/volume&gt;&lt;number&gt;1&lt;/number&gt;&lt;keywords&gt;&lt;keyword&gt;pmid:35243318, PMC8867046, doi:10.1016/j.arrct.2022.100181, Yi-Ting Lin, Heng-Ju Lee, PubMed Abstract, NIH, NLM, NCBI, National Institutes of Health, National Center for Biotechnology Information, National Library of Medicine, MEDLINE&lt;/keyword&gt;&lt;/keywords&gt;&lt;dates&gt;&lt;year&gt;2022&lt;/year&gt;&lt;pub-dates&gt;&lt;date&gt;01/25/2022&lt;/date&gt;&lt;/pub-dates&gt;&lt;/dates&gt;&lt;publisher&gt;Arch Rehabil Res Clin Transl&lt;/publisher&gt;&lt;isbn&gt;2590-1095&lt;/isbn&gt;&lt;accession-num&gt;35243318&lt;/accession-num&gt;&lt;urls&gt;&lt;related-urls&gt;&lt;url&gt;https://www.ncbi.nlm.nih.gov/pubmed/35243318&lt;/url&gt;&lt;/related-urls&gt;&lt;/urls&gt;&lt;electronic-resource-num&gt;10.1016/j.arrct.2022.100181&lt;/electronic-resource-num&gt;&lt;/record&gt;&lt;/Cite&gt;&lt;/EndNote&gt;</w:instrText>
      </w:r>
      <w:r w:rsidRPr="00F41964">
        <w:rPr>
          <w:rFonts w:ascii="Calibri" w:hAnsi="Calibri" w:cs="Calibri"/>
        </w:rPr>
        <w:fldChar w:fldCharType="separate"/>
      </w:r>
      <w:r w:rsidRPr="00F41964">
        <w:rPr>
          <w:rFonts w:ascii="Calibri" w:hAnsi="Calibri" w:cs="Calibri"/>
          <w:noProof/>
        </w:rPr>
        <w:t>(Lin and Lee 2022)</w:t>
      </w:r>
      <w:r w:rsidRPr="00F41964">
        <w:rPr>
          <w:rFonts w:ascii="Calibri" w:hAnsi="Calibri" w:cs="Calibri"/>
        </w:rPr>
        <w:fldChar w:fldCharType="end"/>
      </w:r>
      <w:r w:rsidRPr="00F41964">
        <w:rPr>
          <w:rFonts w:ascii="Calibri" w:hAnsi="Calibri" w:cs="Calibri"/>
        </w:rPr>
        <w:t xml:space="preserve">. The start of sitting down was defined by the beginning of knee flexion, which was defined as the instant where sagittal knee angle reached a value higher than the average value of the standing baseline plus two times the standard deviation. The initiation phase started from the previous event and ended at minimum peak vertical </w:t>
      </w:r>
      <w:proofErr w:type="spellStart"/>
      <w:r w:rsidRPr="00F41964">
        <w:rPr>
          <w:rFonts w:ascii="Calibri" w:hAnsi="Calibri" w:cs="Calibri"/>
        </w:rPr>
        <w:t>CoM</w:t>
      </w:r>
      <w:proofErr w:type="spellEnd"/>
      <w:r w:rsidRPr="00F41964">
        <w:rPr>
          <w:rFonts w:ascii="Calibri" w:hAnsi="Calibri" w:cs="Calibri"/>
        </w:rPr>
        <w:t xml:space="preserve"> velocity. This event initiated the flexion phase, that ended at the maximum peak vertical GRF </w:t>
      </w:r>
      <w:r w:rsidRPr="00F41964">
        <w:rPr>
          <w:rFonts w:ascii="Calibri" w:hAnsi="Calibri" w:cs="Calibri"/>
        </w:rPr>
        <w:fldChar w:fldCharType="begin"/>
      </w:r>
      <w:r w:rsidRPr="00F41964">
        <w:rPr>
          <w:rFonts w:ascii="Calibri" w:hAnsi="Calibri" w:cs="Calibri"/>
        </w:rPr>
        <w:instrText xml:space="preserve"> ADDIN EN.CITE &lt;EndNote&gt;&lt;Cite&gt;&lt;Author&gt;Lin&lt;/Author&gt;&lt;Year&gt;2022&lt;/Year&gt;&lt;RecNum&gt;3240&lt;/RecNum&gt;&lt;DisplayText&gt;(Lin and Lee 2022)&lt;/DisplayText&gt;&lt;record&gt;&lt;rec-number&gt;3240&lt;/rec-number&gt;&lt;foreign-keys&gt;&lt;key app="EN" db-id="9v050peag0afr7e5dazpxts7dpsavs9fxxze" timestamp="1647420741" guid="12a79974-b531-4f71-9916-b5294b21f321"&gt;3240&lt;/key&gt;&lt;/foreign-keys&gt;&lt;ref-type name="Journal Article"&gt;17&lt;/ref-type&gt;&lt;contributors&gt;&lt;authors&gt;&lt;author&gt;Yi-Ting Lin&lt;/author&gt;&lt;author&gt;Heng-Ju Lee&lt;/author&gt;&lt;/authors&gt;&lt;/contributors&gt;&lt;titles&gt;&lt;title&gt;Comparison of the Lower Extremity Kinematics and Center of Mass Variations in Sit-to-Stand and Stand-to-Sit Movements of Older Fallers and Nonfallers&lt;/title&gt;&lt;secondary-title&gt;Archives of rehabilitation research and clinical translation&lt;/secondary-title&gt;&lt;/titles&gt;&lt;periodical&gt;&lt;full-title&gt;Archives of rehabilitation research and clinical translation&lt;/full-title&gt;&lt;/periodical&gt;&lt;volume&gt;4&lt;/volume&gt;&lt;number&gt;1&lt;/number&gt;&lt;keywords&gt;&lt;keyword&gt;pmid:35243318, PMC8867046, doi:10.1016/j.arrct.2022.100181, Yi-Ting Lin, Heng-Ju Lee, PubMed Abstract, NIH, NLM, NCBI, National Institutes of Health, National Center for Biotechnology Information, National Library of Medicine, MEDLINE&lt;/keyword&gt;&lt;/keywords&gt;&lt;dates&gt;&lt;year&gt;2022&lt;/year&gt;&lt;pub-dates&gt;&lt;date&gt;01/25/2022&lt;/date&gt;&lt;/pub-dates&gt;&lt;/dates&gt;&lt;publisher&gt;Arch Rehabil Res Clin Transl&lt;/publisher&gt;&lt;isbn&gt;2590-1095&lt;/isbn&gt;&lt;accession-num&gt;35243318&lt;/accession-num&gt;&lt;urls&gt;&lt;related-urls&gt;&lt;url&gt;https://www.ncbi.nlm.nih.gov/pubmed/35243318&lt;/url&gt;&lt;/related-urls&gt;&lt;/urls&gt;&lt;electronic-resource-num&gt;10.1016/j.arrct.2022.100181&lt;/electronic-resource-num&gt;&lt;/record&gt;&lt;/Cite&gt;&lt;/EndNote&gt;</w:instrText>
      </w:r>
      <w:r w:rsidRPr="00F41964">
        <w:rPr>
          <w:rFonts w:ascii="Calibri" w:hAnsi="Calibri" w:cs="Calibri"/>
        </w:rPr>
        <w:fldChar w:fldCharType="separate"/>
      </w:r>
      <w:r w:rsidRPr="00F41964">
        <w:rPr>
          <w:rFonts w:ascii="Calibri" w:hAnsi="Calibri" w:cs="Calibri"/>
          <w:noProof/>
        </w:rPr>
        <w:t>(Lin and Lee 2022)</w:t>
      </w:r>
      <w:r w:rsidRPr="00F41964">
        <w:rPr>
          <w:rFonts w:ascii="Calibri" w:hAnsi="Calibri" w:cs="Calibri"/>
        </w:rPr>
        <w:fldChar w:fldCharType="end"/>
      </w:r>
      <w:r w:rsidRPr="00F41964">
        <w:rPr>
          <w:rFonts w:ascii="Calibri" w:hAnsi="Calibri" w:cs="Calibri"/>
        </w:rPr>
        <w:t>. The momentum transfer phase started at the end of the previous phase and ended at seat-on event, corresponding to minimum anteroposterior GRF. The extension phase began at seat-on and ended at</w:t>
      </w:r>
      <w:r w:rsidR="001D1F59">
        <w:rPr>
          <w:rFonts w:ascii="Calibri" w:hAnsi="Calibri" w:cs="Calibri"/>
        </w:rPr>
        <w:t xml:space="preserve"> </w:t>
      </w:r>
      <w:proofErr w:type="gramStart"/>
      <w:r w:rsidR="001D1F59">
        <w:rPr>
          <w:rFonts w:ascii="Calibri" w:hAnsi="Calibri" w:cs="Calibri"/>
        </w:rPr>
        <w:t xml:space="preserve">the </w:t>
      </w:r>
      <w:r w:rsidRPr="00F41964">
        <w:rPr>
          <w:rFonts w:ascii="Calibri" w:hAnsi="Calibri" w:cs="Calibri"/>
        </w:rPr>
        <w:t xml:space="preserve"> instant</w:t>
      </w:r>
      <w:proofErr w:type="gramEnd"/>
      <w:r w:rsidRPr="00F41964">
        <w:rPr>
          <w:rFonts w:ascii="Calibri" w:hAnsi="Calibri" w:cs="Calibri"/>
        </w:rPr>
        <w:t xml:space="preserve"> where the vertical GRF assumed a value lower than the average value obtained during the first 50 frames after seat-on plus two times the standard deviation.</w:t>
      </w:r>
    </w:p>
    <w:p w14:paraId="744EAA77" w14:textId="59A645B3" w:rsidR="00E765CE" w:rsidRPr="00F41964" w:rsidRDefault="00E765CE" w:rsidP="00A60A8F">
      <w:pPr>
        <w:spacing w:line="360" w:lineRule="auto"/>
        <w:rPr>
          <w:rFonts w:ascii="Calibri" w:hAnsi="Calibri" w:cs="Calibri"/>
        </w:rPr>
      </w:pPr>
      <w:r w:rsidRPr="00F41964">
        <w:rPr>
          <w:rFonts w:ascii="Calibri" w:hAnsi="Calibri" w:cs="Calibri"/>
          <w:b/>
          <w:bCs/>
        </w:rPr>
        <w:lastRenderedPageBreak/>
        <w:t>Fig</w:t>
      </w:r>
      <w:r w:rsidR="001D1F59">
        <w:rPr>
          <w:rFonts w:ascii="Calibri" w:hAnsi="Calibri" w:cs="Calibri"/>
          <w:b/>
          <w:bCs/>
        </w:rPr>
        <w:t>ure</w:t>
      </w:r>
      <w:r w:rsidRPr="00F41964">
        <w:rPr>
          <w:rFonts w:ascii="Calibri" w:hAnsi="Calibri" w:cs="Calibri"/>
          <w:b/>
          <w:bCs/>
        </w:rPr>
        <w:t>. S1</w:t>
      </w:r>
      <w:r w:rsidRPr="00F41964">
        <w:rPr>
          <w:rFonts w:ascii="Calibri" w:hAnsi="Calibri" w:cs="Calibri"/>
        </w:rPr>
        <w:t>: Sit-to-Stand and Stand-to-Sit phases and respective events defin</w:t>
      </w:r>
      <w:r w:rsidR="001D1F59">
        <w:rPr>
          <w:rFonts w:ascii="Calibri" w:hAnsi="Calibri" w:cs="Calibri"/>
        </w:rPr>
        <w:t>ed</w:t>
      </w:r>
      <w:r w:rsidRPr="00F41964">
        <w:rPr>
          <w:rFonts w:ascii="Calibri" w:hAnsi="Calibri" w:cs="Calibri"/>
        </w:rPr>
        <w:t xml:space="preserve"> according </w:t>
      </w:r>
      <w:r w:rsidR="001D1F59">
        <w:rPr>
          <w:rFonts w:ascii="Calibri" w:hAnsi="Calibri" w:cs="Calibri"/>
        </w:rPr>
        <w:t xml:space="preserve">to </w:t>
      </w:r>
      <w:r w:rsidRPr="00F41964">
        <w:rPr>
          <w:rFonts w:ascii="Calibri" w:hAnsi="Calibri" w:cs="Calibri"/>
        </w:rPr>
        <w:t xml:space="preserve">vertical and anteroposterior Ground Reaction Force (GRF), sagittal knee angle and vertical </w:t>
      </w:r>
      <w:r w:rsidR="001D1F59" w:rsidRPr="00F41964">
        <w:rPr>
          <w:rFonts w:ascii="Calibri" w:hAnsi="Calibri" w:cs="Calibri"/>
        </w:rPr>
        <w:t>cent</w:t>
      </w:r>
      <w:r w:rsidR="001D1F59">
        <w:rPr>
          <w:rFonts w:ascii="Calibri" w:hAnsi="Calibri" w:cs="Calibri"/>
        </w:rPr>
        <w:t xml:space="preserve">re </w:t>
      </w:r>
      <w:r w:rsidRPr="00F41964">
        <w:rPr>
          <w:rFonts w:ascii="Calibri" w:hAnsi="Calibri" w:cs="Calibri"/>
        </w:rPr>
        <w:t>of mass velocity.</w:t>
      </w:r>
    </w:p>
    <w:p w14:paraId="0EDB4138" w14:textId="1DB57600" w:rsidR="00FA6AC4" w:rsidRPr="00F41964" w:rsidRDefault="00F41964" w:rsidP="00F41964">
      <w:pPr>
        <w:tabs>
          <w:tab w:val="left" w:pos="3466"/>
        </w:tabs>
        <w:spacing w:line="360" w:lineRule="auto"/>
        <w:jc w:val="both"/>
        <w:rPr>
          <w:rFonts w:ascii="Calibri" w:hAnsi="Calibri" w:cs="Calibri"/>
        </w:rPr>
      </w:pPr>
      <w:r w:rsidRPr="00F41964">
        <w:rPr>
          <w:rFonts w:ascii="Calibri" w:hAnsi="Calibri" w:cs="Calibri"/>
          <w:noProof/>
        </w:rPr>
        <w:drawing>
          <wp:inline distT="0" distB="0" distL="0" distR="0" wp14:anchorId="573BEDFF" wp14:editId="12D5DBC7">
            <wp:extent cx="5396230" cy="5152390"/>
            <wp:effectExtent l="0" t="0" r="0" b="0"/>
            <wp:docPr id="87393575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5152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117B39" w14:textId="77777777" w:rsidR="00FA6AC4" w:rsidRPr="00F41964" w:rsidRDefault="00FA6AC4" w:rsidP="00F41964">
      <w:pPr>
        <w:spacing w:line="360" w:lineRule="auto"/>
        <w:rPr>
          <w:rFonts w:ascii="Calibri" w:hAnsi="Calibri" w:cs="Calibri"/>
        </w:rPr>
      </w:pPr>
      <w:r w:rsidRPr="00F41964">
        <w:rPr>
          <w:rFonts w:ascii="Calibri" w:hAnsi="Calibri" w:cs="Calibri"/>
        </w:rPr>
        <w:br w:type="page"/>
      </w:r>
    </w:p>
    <w:p w14:paraId="5363E838" w14:textId="4B300C78" w:rsidR="00E765CE" w:rsidRPr="00A60A8F" w:rsidRDefault="00FA6AC4" w:rsidP="00A60A8F">
      <w:pPr>
        <w:tabs>
          <w:tab w:val="left" w:pos="3466"/>
        </w:tabs>
        <w:spacing w:line="360" w:lineRule="auto"/>
        <w:rPr>
          <w:rFonts w:ascii="Calibri" w:hAnsi="Calibri" w:cs="Calibri"/>
          <w:b/>
          <w:bCs/>
        </w:rPr>
      </w:pPr>
      <w:r w:rsidRPr="00A60A8F">
        <w:rPr>
          <w:rFonts w:ascii="Calibri" w:hAnsi="Calibri" w:cs="Calibri"/>
          <w:b/>
          <w:bCs/>
        </w:rPr>
        <w:lastRenderedPageBreak/>
        <w:t>Principal Component Models of Sit-TS phases</w:t>
      </w:r>
    </w:p>
    <w:p w14:paraId="1EE7B8F3" w14:textId="5ACCC61B" w:rsidR="002B1ECB" w:rsidRPr="00A60A8F" w:rsidRDefault="002B1ECB" w:rsidP="00A60A8F">
      <w:pPr>
        <w:pStyle w:val="Caption"/>
        <w:keepNext/>
        <w:spacing w:line="360" w:lineRule="auto"/>
        <w:jc w:val="left"/>
        <w:rPr>
          <w:rFonts w:ascii="Calibri" w:hAnsi="Calibri" w:cs="Calibri"/>
          <w:i w:val="0"/>
          <w:iCs w:val="0"/>
          <w:color w:val="000000" w:themeColor="text1"/>
          <w:sz w:val="24"/>
          <w:szCs w:val="24"/>
        </w:rPr>
      </w:pPr>
      <w:r w:rsidRPr="00A60A8F">
        <w:rPr>
          <w:rFonts w:ascii="Calibri" w:hAnsi="Calibri" w:cs="Calibri"/>
          <w:b/>
          <w:bCs/>
          <w:i w:val="0"/>
          <w:iCs w:val="0"/>
          <w:color w:val="000000" w:themeColor="text1"/>
          <w:sz w:val="24"/>
          <w:szCs w:val="24"/>
        </w:rPr>
        <w:t>Table S1:</w:t>
      </w:r>
      <w:r w:rsidRPr="00A60A8F">
        <w:rPr>
          <w:rFonts w:ascii="Calibri" w:hAnsi="Calibri" w:cs="Calibri"/>
          <w:i w:val="0"/>
          <w:iCs w:val="0"/>
          <w:color w:val="000000" w:themeColor="text1"/>
          <w:sz w:val="24"/>
          <w:szCs w:val="24"/>
        </w:rPr>
        <w:t xml:space="preserve"> Principal component model of trunk, hip, knee and ankle range of motion (ROM), joint velocity range in sagittal, frontal and transverse planes, and cent</w:t>
      </w:r>
      <w:r w:rsidR="001D1F59">
        <w:rPr>
          <w:rFonts w:ascii="Calibri" w:hAnsi="Calibri" w:cs="Calibri"/>
          <w:i w:val="0"/>
          <w:iCs w:val="0"/>
          <w:color w:val="000000" w:themeColor="text1"/>
          <w:sz w:val="24"/>
          <w:szCs w:val="24"/>
        </w:rPr>
        <w:t>re</w:t>
      </w:r>
      <w:r w:rsidRPr="00A60A8F">
        <w:rPr>
          <w:rFonts w:ascii="Calibri" w:hAnsi="Calibri" w:cs="Calibri"/>
          <w:i w:val="0"/>
          <w:iCs w:val="0"/>
          <w:color w:val="000000" w:themeColor="text1"/>
          <w:sz w:val="24"/>
          <w:szCs w:val="24"/>
        </w:rPr>
        <w:t xml:space="preserve"> of mass (</w:t>
      </w:r>
      <w:proofErr w:type="spellStart"/>
      <w:r w:rsidRPr="00A60A8F">
        <w:rPr>
          <w:rFonts w:ascii="Calibri" w:hAnsi="Calibri" w:cs="Calibri"/>
          <w:i w:val="0"/>
          <w:iCs w:val="0"/>
          <w:color w:val="000000" w:themeColor="text1"/>
          <w:sz w:val="24"/>
          <w:szCs w:val="24"/>
        </w:rPr>
        <w:t>CoM</w:t>
      </w:r>
      <w:proofErr w:type="spellEnd"/>
      <w:r w:rsidRPr="00A60A8F">
        <w:rPr>
          <w:rFonts w:ascii="Calibri" w:hAnsi="Calibri" w:cs="Calibri"/>
          <w:i w:val="0"/>
          <w:iCs w:val="0"/>
          <w:color w:val="000000" w:themeColor="text1"/>
          <w:sz w:val="24"/>
          <w:szCs w:val="24"/>
        </w:rPr>
        <w:t>) displacement and velocity range in anteroposterior (AP), mediolateral (ML) and vertical directions during the Flexion phase of Sit-TS task. Kaiser-Meyer-Olkin value of 0.743 and Bartlett’s Test of Sphericity &lt;</w:t>
      </w:r>
      <w:r w:rsidR="001D1F59">
        <w:rPr>
          <w:rFonts w:ascii="Calibri" w:hAnsi="Calibri" w:cs="Calibri"/>
          <w:i w:val="0"/>
          <w:iCs w:val="0"/>
          <w:color w:val="000000" w:themeColor="text1"/>
          <w:sz w:val="24"/>
          <w:szCs w:val="24"/>
        </w:rPr>
        <w:t xml:space="preserve"> </w:t>
      </w:r>
      <w:r w:rsidRPr="00A60A8F">
        <w:rPr>
          <w:rFonts w:ascii="Calibri" w:hAnsi="Calibri" w:cs="Calibri"/>
          <w:i w:val="0"/>
          <w:iCs w:val="0"/>
          <w:color w:val="000000" w:themeColor="text1"/>
          <w:sz w:val="24"/>
          <w:szCs w:val="24"/>
        </w:rPr>
        <w:t>0.05. Parameters with loadings &gt;</w:t>
      </w:r>
      <w:r w:rsidR="001D1F59">
        <w:rPr>
          <w:rFonts w:ascii="Calibri" w:hAnsi="Calibri" w:cs="Calibri"/>
          <w:i w:val="0"/>
          <w:iCs w:val="0"/>
          <w:color w:val="000000" w:themeColor="text1"/>
          <w:sz w:val="24"/>
          <w:szCs w:val="24"/>
        </w:rPr>
        <w:t xml:space="preserve"> </w:t>
      </w:r>
      <w:r w:rsidRPr="00A60A8F">
        <w:rPr>
          <w:rFonts w:ascii="Calibri" w:hAnsi="Calibri" w:cs="Calibri"/>
          <w:i w:val="0"/>
          <w:iCs w:val="0"/>
          <w:color w:val="000000" w:themeColor="text1"/>
          <w:sz w:val="24"/>
          <w:szCs w:val="24"/>
        </w:rPr>
        <w:t>0.800 are in bold.</w:t>
      </w:r>
    </w:p>
    <w:tbl>
      <w:tblPr>
        <w:tblW w:w="5119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90"/>
        <w:gridCol w:w="818"/>
        <w:gridCol w:w="818"/>
        <w:gridCol w:w="820"/>
        <w:gridCol w:w="818"/>
        <w:gridCol w:w="818"/>
        <w:gridCol w:w="818"/>
      </w:tblGrid>
      <w:tr w:rsidR="002B1ECB" w:rsidRPr="00F41964" w14:paraId="7BD3EFE9" w14:textId="77777777" w:rsidTr="00462086">
        <w:trPr>
          <w:trHeight w:val="285"/>
        </w:trPr>
        <w:tc>
          <w:tcPr>
            <w:tcW w:w="196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AF1573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F41964">
              <w:rPr>
                <w:rFonts w:ascii="Calibri" w:hAnsi="Calibri" w:cs="Calibri"/>
                <w:b/>
                <w:bCs/>
              </w:rPr>
              <w:t>Flexion Phase Sit-TS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D6A814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FAF628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C25624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6F756D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F8A1F9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6AC351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</w:tr>
      <w:tr w:rsidR="002B1ECB" w:rsidRPr="00F41964" w14:paraId="29FF7E9E" w14:textId="77777777" w:rsidTr="00462086">
        <w:trPr>
          <w:trHeight w:val="285"/>
        </w:trPr>
        <w:tc>
          <w:tcPr>
            <w:tcW w:w="196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7B6A8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Principal Component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170BFF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1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3FB9F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2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8CF43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3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428A2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4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7D340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5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D01697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6</w:t>
            </w:r>
          </w:p>
        </w:tc>
      </w:tr>
      <w:tr w:rsidR="002B1ECB" w:rsidRPr="00F41964" w14:paraId="74BC7DA3" w14:textId="77777777" w:rsidTr="00462086">
        <w:trPr>
          <w:trHeight w:val="285"/>
        </w:trPr>
        <w:tc>
          <w:tcPr>
            <w:tcW w:w="196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A92C1E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Explained variance (%)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0E67FE" w14:textId="7CD8F11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3</w:t>
            </w:r>
            <w:r w:rsidR="001D1F59">
              <w:rPr>
                <w:rFonts w:ascii="Calibri" w:hAnsi="Calibri" w:cs="Calibri"/>
              </w:rPr>
              <w:t>8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B86719" w14:textId="29A6062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1</w:t>
            </w:r>
            <w:r w:rsidR="001D1F59">
              <w:rPr>
                <w:rFonts w:ascii="Calibri" w:hAnsi="Calibri" w:cs="Calibri"/>
              </w:rPr>
              <w:t>6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57EC3E" w14:textId="6146D750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8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0EEF45" w14:textId="75BF0D66" w:rsidR="002B1ECB" w:rsidRPr="00F41964" w:rsidRDefault="001D1F59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FE27B8" w14:textId="3D71ED21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5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46AF36" w14:textId="56A2D431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4</w:t>
            </w:r>
          </w:p>
        </w:tc>
      </w:tr>
      <w:tr w:rsidR="002B1ECB" w:rsidRPr="00F41964" w14:paraId="3A7F1D77" w14:textId="77777777" w:rsidTr="00462086">
        <w:trPr>
          <w:trHeight w:val="285"/>
        </w:trPr>
        <w:tc>
          <w:tcPr>
            <w:tcW w:w="19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E2CB9F1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4E649C4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1A89761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BC44067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2E772ED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430E131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23BC847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</w:tr>
      <w:tr w:rsidR="002B1ECB" w:rsidRPr="00F41964" w14:paraId="36B3F27F" w14:textId="77777777" w:rsidTr="00462086">
        <w:trPr>
          <w:trHeight w:val="285"/>
        </w:trPr>
        <w:tc>
          <w:tcPr>
            <w:tcW w:w="196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A379F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F41964">
              <w:rPr>
                <w:rFonts w:ascii="Calibri" w:hAnsi="Calibri" w:cs="Calibri"/>
                <w:b/>
                <w:bCs/>
              </w:rPr>
              <w:t>Sagittal ankle ROM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549CFC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F41964">
              <w:rPr>
                <w:rFonts w:ascii="Calibri" w:hAnsi="Calibri" w:cs="Calibri"/>
                <w:b/>
                <w:bCs/>
              </w:rPr>
              <w:t>0.871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1761AB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053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A82CF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99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49270D" w14:textId="2D15C865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9</w:t>
            </w:r>
            <w:r w:rsidR="00511A58">
              <w:rPr>
                <w:rFonts w:ascii="Calibri" w:hAnsi="Calibri" w:cs="Calibri"/>
              </w:rPr>
              <w:t>0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BEE45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029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A0B106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72</w:t>
            </w:r>
          </w:p>
        </w:tc>
      </w:tr>
      <w:tr w:rsidR="002B1ECB" w:rsidRPr="00F41964" w14:paraId="34D6B857" w14:textId="77777777" w:rsidTr="00462086">
        <w:trPr>
          <w:trHeight w:val="285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6AB845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F41964">
              <w:rPr>
                <w:rFonts w:ascii="Calibri" w:hAnsi="Calibri" w:cs="Calibri"/>
                <w:b/>
                <w:bCs/>
              </w:rPr>
              <w:t>Frontal ankle joint velocity range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C0982" w14:textId="3DBDBB2B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F41964">
              <w:rPr>
                <w:rFonts w:ascii="Calibri" w:hAnsi="Calibri" w:cs="Calibri"/>
                <w:b/>
                <w:bCs/>
              </w:rPr>
              <w:t>0.86</w:t>
            </w:r>
            <w:r w:rsidR="00037E68" w:rsidRPr="00F41964">
              <w:rPr>
                <w:rFonts w:ascii="Calibri" w:hAnsi="Calibri" w:cs="Calibri"/>
                <w:b/>
                <w:bCs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757CEA" w14:textId="2F01637F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04</w:t>
            </w:r>
            <w:r w:rsidR="00511A58">
              <w:rPr>
                <w:rFonts w:ascii="Calibri" w:hAnsi="Calibri" w:cs="Calibri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62228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04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929D4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20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686ED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5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314ED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55</w:t>
            </w:r>
          </w:p>
        </w:tc>
      </w:tr>
      <w:tr w:rsidR="002B1ECB" w:rsidRPr="00F41964" w14:paraId="129981EA" w14:textId="77777777" w:rsidTr="00462086">
        <w:trPr>
          <w:trHeight w:val="285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ABF31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F41964">
              <w:rPr>
                <w:rFonts w:ascii="Calibri" w:hAnsi="Calibri" w:cs="Calibri"/>
                <w:b/>
                <w:bCs/>
              </w:rPr>
              <w:t>Transverse ankle joint velocity range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358F9F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F41964">
              <w:rPr>
                <w:rFonts w:ascii="Calibri" w:hAnsi="Calibri" w:cs="Calibri"/>
                <w:b/>
                <w:bCs/>
              </w:rPr>
              <w:t>0.84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391EB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9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19EF8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6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C4537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20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4846DD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01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37E19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019</w:t>
            </w:r>
          </w:p>
        </w:tc>
      </w:tr>
      <w:tr w:rsidR="002B1ECB" w:rsidRPr="00F41964" w14:paraId="24392448" w14:textId="77777777" w:rsidTr="00462086">
        <w:trPr>
          <w:trHeight w:val="285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9B92A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F41964">
              <w:rPr>
                <w:rFonts w:ascii="Calibri" w:hAnsi="Calibri" w:cs="Calibri"/>
                <w:b/>
                <w:bCs/>
              </w:rPr>
              <w:t>Transverse ankle ROM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13ADA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F41964">
              <w:rPr>
                <w:rFonts w:ascii="Calibri" w:hAnsi="Calibri" w:cs="Calibri"/>
                <w:b/>
                <w:bCs/>
              </w:rPr>
              <w:t>0.83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9B98AF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1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3D4319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09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43E189" w14:textId="18239956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2</w:t>
            </w:r>
            <w:r w:rsidR="00511A58">
              <w:rPr>
                <w:rFonts w:ascii="Calibri" w:hAnsi="Calibri" w:cs="Calibri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301B3D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6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91BE29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231</w:t>
            </w:r>
          </w:p>
        </w:tc>
      </w:tr>
      <w:tr w:rsidR="002B1ECB" w:rsidRPr="00F41964" w14:paraId="52A81EEA" w14:textId="77777777" w:rsidTr="00462086">
        <w:trPr>
          <w:trHeight w:val="285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319B86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Transverse knee ROM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83473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73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118A3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7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AFE9B" w14:textId="05BC550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1</w:t>
            </w:r>
            <w:r w:rsidR="00511A58">
              <w:rPr>
                <w:rFonts w:ascii="Calibri" w:hAnsi="Calibri" w:cs="Calibri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64E89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01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FA986" w14:textId="54330AAA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31</w:t>
            </w:r>
            <w:r w:rsidR="00511A58">
              <w:rPr>
                <w:rFonts w:ascii="Calibri" w:hAnsi="Calibri" w:cs="Calibri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745A8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59</w:t>
            </w:r>
          </w:p>
        </w:tc>
      </w:tr>
      <w:tr w:rsidR="002B1ECB" w:rsidRPr="00F41964" w14:paraId="6757D355" w14:textId="77777777" w:rsidTr="00462086">
        <w:trPr>
          <w:trHeight w:val="285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6CB88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Frontal ankle ROM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ACFAF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73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EE5E05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11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99997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04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62367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5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8EF78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36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7D29E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79</w:t>
            </w:r>
          </w:p>
        </w:tc>
      </w:tr>
      <w:tr w:rsidR="002B1ECB" w:rsidRPr="00F41964" w14:paraId="502EF620" w14:textId="77777777" w:rsidTr="00462086">
        <w:trPr>
          <w:trHeight w:val="285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535F36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Frontal knee joint velocity range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873B5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71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FBBF79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20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D3AD5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36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6C7DC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7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E0B87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0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D1443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226</w:t>
            </w:r>
          </w:p>
        </w:tc>
      </w:tr>
      <w:tr w:rsidR="002B1ECB" w:rsidRPr="00F41964" w14:paraId="1D303868" w14:textId="77777777" w:rsidTr="00462086">
        <w:trPr>
          <w:trHeight w:val="285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514C6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Sagittal ankle joint velocity range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AC007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71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45AD0C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00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0CA3C4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8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35A16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39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3ED90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2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D728D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133</w:t>
            </w:r>
          </w:p>
        </w:tc>
      </w:tr>
      <w:tr w:rsidR="002B1ECB" w:rsidRPr="00F41964" w14:paraId="7908D3FA" w14:textId="77777777" w:rsidTr="00462086">
        <w:trPr>
          <w:trHeight w:val="285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F0B590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Sagittal knee joint velocity range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722F99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63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8FC11" w14:textId="5A1BD02B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54</w:t>
            </w:r>
            <w:r w:rsidR="00511A58">
              <w:rPr>
                <w:rFonts w:ascii="Calibri" w:hAnsi="Calibri" w:cs="Calibri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AD8D7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7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2D8095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3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A8AC1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09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99D18D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251</w:t>
            </w:r>
          </w:p>
        </w:tc>
      </w:tr>
      <w:tr w:rsidR="002B1ECB" w:rsidRPr="00F41964" w14:paraId="0CBC875F" w14:textId="77777777" w:rsidTr="00462086">
        <w:trPr>
          <w:trHeight w:val="285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92224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FB6E3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80D50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2390CC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76E109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40B16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A055D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</w:tr>
      <w:tr w:rsidR="002B1ECB" w:rsidRPr="00F41964" w14:paraId="3F7C5115" w14:textId="77777777" w:rsidTr="00462086">
        <w:trPr>
          <w:trHeight w:val="285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1FF09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F41964">
              <w:rPr>
                <w:rFonts w:ascii="Calibri" w:hAnsi="Calibri" w:cs="Calibri"/>
                <w:b/>
                <w:bCs/>
              </w:rPr>
              <w:t>Frontal hip joint velocity range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1C699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2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ECBC9E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F41964">
              <w:rPr>
                <w:rFonts w:ascii="Calibri" w:hAnsi="Calibri" w:cs="Calibri"/>
                <w:b/>
                <w:bCs/>
              </w:rPr>
              <w:t>0.93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0CB57D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8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B702D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9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B3A2C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9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63A34B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96</w:t>
            </w:r>
          </w:p>
        </w:tc>
      </w:tr>
      <w:tr w:rsidR="002B1ECB" w:rsidRPr="00F41964" w14:paraId="5B44582C" w14:textId="77777777" w:rsidTr="00462086">
        <w:trPr>
          <w:trHeight w:val="285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F6E7E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F41964">
              <w:rPr>
                <w:rFonts w:ascii="Calibri" w:hAnsi="Calibri" w:cs="Calibri"/>
                <w:b/>
                <w:bCs/>
              </w:rPr>
              <w:t>Transverse hip ROM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EA5C6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4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A7A25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F41964">
              <w:rPr>
                <w:rFonts w:ascii="Calibri" w:hAnsi="Calibri" w:cs="Calibri"/>
                <w:b/>
                <w:bCs/>
              </w:rPr>
              <w:t>0.90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C8F6B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3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6DBA1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6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48E93" w14:textId="11A73E01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2</w:t>
            </w:r>
            <w:r w:rsidR="00511A58">
              <w:rPr>
                <w:rFonts w:ascii="Calibri" w:hAnsi="Calibri" w:cs="Calibri"/>
              </w:rPr>
              <w:t>0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AE6423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37</w:t>
            </w:r>
          </w:p>
        </w:tc>
      </w:tr>
      <w:tr w:rsidR="002B1ECB" w:rsidRPr="00F41964" w14:paraId="1C54B0B9" w14:textId="77777777" w:rsidTr="00462086">
        <w:trPr>
          <w:trHeight w:val="285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7786F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F41964">
              <w:rPr>
                <w:rFonts w:ascii="Calibri" w:hAnsi="Calibri" w:cs="Calibri"/>
                <w:b/>
                <w:bCs/>
              </w:rPr>
              <w:t>Frontal trunk ROM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D41C1C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02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71339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F41964">
              <w:rPr>
                <w:rFonts w:ascii="Calibri" w:hAnsi="Calibri" w:cs="Calibri"/>
                <w:b/>
                <w:bCs/>
              </w:rPr>
              <w:t>0.90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93C43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2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9A5EB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00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ED819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26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52BF9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28</w:t>
            </w:r>
          </w:p>
        </w:tc>
      </w:tr>
      <w:tr w:rsidR="002B1ECB" w:rsidRPr="00F41964" w14:paraId="0A015272" w14:textId="77777777" w:rsidTr="00462086">
        <w:trPr>
          <w:trHeight w:val="285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0C64B2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F41964">
              <w:rPr>
                <w:rFonts w:ascii="Calibri" w:hAnsi="Calibri" w:cs="Calibri"/>
                <w:b/>
                <w:bCs/>
              </w:rPr>
              <w:t>Frontal trunk joint velocity range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800969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05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F5C7A6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F41964">
              <w:rPr>
                <w:rFonts w:ascii="Calibri" w:hAnsi="Calibri" w:cs="Calibri"/>
                <w:b/>
                <w:bCs/>
              </w:rPr>
              <w:t>0.88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F92896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8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6D0F2" w14:textId="12A0DF92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6</w:t>
            </w:r>
            <w:r w:rsidR="00511A58">
              <w:rPr>
                <w:rFonts w:ascii="Calibri" w:hAnsi="Calibri" w:cs="Calibri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A8E35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9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E6D3C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45</w:t>
            </w:r>
          </w:p>
        </w:tc>
      </w:tr>
      <w:tr w:rsidR="002B1ECB" w:rsidRPr="00F41964" w14:paraId="12CE88B5" w14:textId="77777777" w:rsidTr="00462086">
        <w:trPr>
          <w:trHeight w:val="285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C48301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Sagittal trunk joint velocity range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2A1EA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02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A8537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51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58ECF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28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4708C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46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1E5A10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1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720249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123</w:t>
            </w:r>
          </w:p>
        </w:tc>
      </w:tr>
      <w:tr w:rsidR="002B1ECB" w:rsidRPr="00F41964" w14:paraId="2EA1B28F" w14:textId="77777777" w:rsidTr="00462086">
        <w:trPr>
          <w:trHeight w:val="285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F4798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Frontal knee ROM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A62C5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28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BBDD29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56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02D35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2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336C0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26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83E30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02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69A7F" w14:textId="58522843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33</w:t>
            </w:r>
            <w:r w:rsidR="00511A58">
              <w:rPr>
                <w:rFonts w:ascii="Calibri" w:hAnsi="Calibri" w:cs="Calibri"/>
              </w:rPr>
              <w:t>0</w:t>
            </w:r>
          </w:p>
        </w:tc>
      </w:tr>
      <w:tr w:rsidR="002B1ECB" w:rsidRPr="00F41964" w14:paraId="52BDAAD2" w14:textId="77777777" w:rsidTr="00462086">
        <w:trPr>
          <w:trHeight w:val="285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BE92D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Transverse knee joint velocity range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D12ED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33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0BF50C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50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4BD3B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37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9C3B2D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6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716C6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16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17335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56</w:t>
            </w:r>
          </w:p>
        </w:tc>
      </w:tr>
      <w:tr w:rsidR="002B1ECB" w:rsidRPr="00F41964" w14:paraId="04A01EF5" w14:textId="77777777" w:rsidTr="00462086">
        <w:trPr>
          <w:trHeight w:val="285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F09B6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3479A3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B38FB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5DC10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481459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17F8F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77A00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</w:tr>
      <w:tr w:rsidR="002B1ECB" w:rsidRPr="00F41964" w14:paraId="40A52D32" w14:textId="77777777" w:rsidTr="00462086">
        <w:trPr>
          <w:trHeight w:val="285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03F06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F41964">
              <w:rPr>
                <w:rFonts w:ascii="Calibri" w:hAnsi="Calibri" w:cs="Calibri"/>
                <w:b/>
                <w:bCs/>
              </w:rPr>
              <w:t>Transverse trunk joint velocity range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E8E7E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5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D2BED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20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0AE6C1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F41964">
              <w:rPr>
                <w:rFonts w:ascii="Calibri" w:hAnsi="Calibri" w:cs="Calibri"/>
                <w:b/>
                <w:bCs/>
              </w:rPr>
              <w:t>0.88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37B25" w14:textId="7933DCA8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6</w:t>
            </w:r>
            <w:r w:rsidR="00511A58">
              <w:rPr>
                <w:rFonts w:ascii="Calibri" w:hAnsi="Calibri" w:cs="Calibri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D7E5D4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00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98B003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72</w:t>
            </w:r>
          </w:p>
        </w:tc>
      </w:tr>
      <w:tr w:rsidR="002B1ECB" w:rsidRPr="00F41964" w14:paraId="05E87B91" w14:textId="77777777" w:rsidTr="00462086">
        <w:trPr>
          <w:trHeight w:val="285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C3A34B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F41964">
              <w:rPr>
                <w:rFonts w:ascii="Calibri" w:hAnsi="Calibri" w:cs="Calibri"/>
                <w:b/>
                <w:bCs/>
              </w:rPr>
              <w:t>Transverse hip joint velocity range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5C3CB4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2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191AB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3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E2383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F41964">
              <w:rPr>
                <w:rFonts w:ascii="Calibri" w:hAnsi="Calibri" w:cs="Calibri"/>
                <w:b/>
                <w:bCs/>
              </w:rPr>
              <w:t>0.86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542FE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7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7BB0E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20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6FC515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006</w:t>
            </w:r>
          </w:p>
        </w:tc>
      </w:tr>
      <w:tr w:rsidR="002B1ECB" w:rsidRPr="00F41964" w14:paraId="13AC6E4D" w14:textId="77777777" w:rsidTr="00462086">
        <w:trPr>
          <w:trHeight w:val="285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D92159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Transverse trunk ROM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E12B9A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0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52655F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29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07D0B7" w14:textId="1D2CEF35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78</w:t>
            </w:r>
            <w:r w:rsidR="00511A58">
              <w:rPr>
                <w:rFonts w:ascii="Calibri" w:hAnsi="Calibri" w:cs="Calibri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EE933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3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538DF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21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399B4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89</w:t>
            </w:r>
          </w:p>
        </w:tc>
      </w:tr>
      <w:tr w:rsidR="002B1ECB" w:rsidRPr="00F41964" w14:paraId="5C578EE5" w14:textId="77777777" w:rsidTr="00462086">
        <w:trPr>
          <w:trHeight w:val="285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1046A1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lastRenderedPageBreak/>
              <w:t>Frontal hip ROM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27357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23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FBD2E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25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948C1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55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8F30C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90F285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47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4A62A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38</w:t>
            </w:r>
          </w:p>
        </w:tc>
      </w:tr>
      <w:tr w:rsidR="002B1ECB" w:rsidRPr="00F41964" w14:paraId="39989FFD" w14:textId="77777777" w:rsidTr="00462086">
        <w:trPr>
          <w:trHeight w:val="285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1C7ED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F95AF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E1219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9136A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A842E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D94CD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2703D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</w:tr>
      <w:tr w:rsidR="002B1ECB" w:rsidRPr="00F41964" w14:paraId="1A4AC020" w14:textId="77777777" w:rsidTr="00462086">
        <w:trPr>
          <w:trHeight w:val="285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E7FDB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Sagittal hip ROM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BBD153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40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5A0BAF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F0AB1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1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CA2B80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77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F3A970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8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802A8" w14:textId="05865D53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5</w:t>
            </w:r>
            <w:r w:rsidR="00511A58">
              <w:rPr>
                <w:rFonts w:ascii="Calibri" w:hAnsi="Calibri" w:cs="Calibri"/>
              </w:rPr>
              <w:t>0</w:t>
            </w:r>
          </w:p>
        </w:tc>
      </w:tr>
      <w:tr w:rsidR="002B1ECB" w:rsidRPr="00F41964" w14:paraId="24B31E91" w14:textId="77777777" w:rsidTr="00462086">
        <w:trPr>
          <w:trHeight w:val="285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93DFA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 xml:space="preserve">Ap </w:t>
            </w:r>
            <w:proofErr w:type="spellStart"/>
            <w:r w:rsidRPr="00F41964">
              <w:rPr>
                <w:rFonts w:ascii="Calibri" w:hAnsi="Calibri" w:cs="Calibri"/>
              </w:rPr>
              <w:t>CoM</w:t>
            </w:r>
            <w:proofErr w:type="spellEnd"/>
            <w:r w:rsidRPr="00F41964">
              <w:rPr>
                <w:rFonts w:ascii="Calibri" w:hAnsi="Calibri" w:cs="Calibri"/>
              </w:rPr>
              <w:t xml:space="preserve"> velocity range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8B7C0F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36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2315EE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0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0D1411" w14:textId="6D3FC681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3</w:t>
            </w:r>
            <w:r w:rsidR="00511A58">
              <w:rPr>
                <w:rFonts w:ascii="Calibri" w:hAnsi="Calibri" w:cs="Calibri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C7AA63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73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08C7B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38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A0F8B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023</w:t>
            </w:r>
          </w:p>
        </w:tc>
      </w:tr>
      <w:tr w:rsidR="002B1ECB" w:rsidRPr="00F41964" w14:paraId="5430F663" w14:textId="77777777" w:rsidTr="00462086">
        <w:trPr>
          <w:trHeight w:val="285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856B4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Sagittal hip joint velocity range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2E972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3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27AC8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59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7CFF43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6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96513" w14:textId="72D3F7FF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64</w:t>
            </w:r>
            <w:r w:rsidR="00511A58">
              <w:rPr>
                <w:rFonts w:ascii="Calibri" w:hAnsi="Calibri" w:cs="Calibri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878040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29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500086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05</w:t>
            </w:r>
          </w:p>
        </w:tc>
      </w:tr>
      <w:tr w:rsidR="002B1ECB" w:rsidRPr="00F41964" w14:paraId="4034C4A7" w14:textId="77777777" w:rsidTr="00462086">
        <w:trPr>
          <w:trHeight w:val="285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90868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 xml:space="preserve">AP </w:t>
            </w:r>
            <w:proofErr w:type="spellStart"/>
            <w:r w:rsidRPr="00F41964">
              <w:rPr>
                <w:rFonts w:ascii="Calibri" w:hAnsi="Calibri" w:cs="Calibri"/>
              </w:rPr>
              <w:t>CoM</w:t>
            </w:r>
            <w:proofErr w:type="spellEnd"/>
            <w:r w:rsidRPr="00F41964">
              <w:rPr>
                <w:rFonts w:ascii="Calibri" w:hAnsi="Calibri" w:cs="Calibri"/>
              </w:rPr>
              <w:t xml:space="preserve"> displacement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472D1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39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65B1A3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4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5CA1C4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22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B6B718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59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9AD3DC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30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E64FB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403</w:t>
            </w:r>
          </w:p>
        </w:tc>
      </w:tr>
      <w:tr w:rsidR="002B1ECB" w:rsidRPr="00F41964" w14:paraId="12C93663" w14:textId="77777777" w:rsidTr="00462086">
        <w:trPr>
          <w:trHeight w:val="285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6921D8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439E1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D417B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5F63C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41A84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9EEB4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7446E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</w:tr>
      <w:tr w:rsidR="002B1ECB" w:rsidRPr="00F41964" w14:paraId="501319B8" w14:textId="77777777" w:rsidTr="00462086">
        <w:trPr>
          <w:trHeight w:val="285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82258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F41964">
              <w:rPr>
                <w:rFonts w:ascii="Calibri" w:hAnsi="Calibri" w:cs="Calibri"/>
                <w:b/>
                <w:bCs/>
              </w:rPr>
              <w:t xml:space="preserve">Vertical </w:t>
            </w:r>
            <w:proofErr w:type="spellStart"/>
            <w:r w:rsidRPr="00F41964">
              <w:rPr>
                <w:rFonts w:ascii="Calibri" w:hAnsi="Calibri" w:cs="Calibri"/>
                <w:b/>
                <w:bCs/>
              </w:rPr>
              <w:t>CoM</w:t>
            </w:r>
            <w:proofErr w:type="spellEnd"/>
            <w:r w:rsidRPr="00F41964">
              <w:rPr>
                <w:rFonts w:ascii="Calibri" w:hAnsi="Calibri" w:cs="Calibri"/>
                <w:b/>
                <w:bCs/>
              </w:rPr>
              <w:t xml:space="preserve"> velocity range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A7485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8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4D107" w14:textId="777F5946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24</w:t>
            </w:r>
            <w:r w:rsidR="00511A58">
              <w:rPr>
                <w:rFonts w:ascii="Calibri" w:hAnsi="Calibri" w:cs="Calibri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F3FB05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9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1C3DC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31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3AEFA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F41964">
              <w:rPr>
                <w:rFonts w:ascii="Calibri" w:hAnsi="Calibri" w:cs="Calibri"/>
                <w:b/>
                <w:bCs/>
              </w:rPr>
              <w:t>0.81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CA7EE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33</w:t>
            </w:r>
          </w:p>
        </w:tc>
      </w:tr>
      <w:tr w:rsidR="002B1ECB" w:rsidRPr="00F41964" w14:paraId="5646F613" w14:textId="77777777" w:rsidTr="00462086">
        <w:trPr>
          <w:trHeight w:val="285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E93E5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 xml:space="preserve">Vertical </w:t>
            </w:r>
            <w:proofErr w:type="spellStart"/>
            <w:r w:rsidRPr="00F41964">
              <w:rPr>
                <w:rFonts w:ascii="Calibri" w:hAnsi="Calibri" w:cs="Calibri"/>
              </w:rPr>
              <w:t>CoM</w:t>
            </w:r>
            <w:proofErr w:type="spellEnd"/>
            <w:r w:rsidRPr="00F41964">
              <w:rPr>
                <w:rFonts w:ascii="Calibri" w:hAnsi="Calibri" w:cs="Calibri"/>
              </w:rPr>
              <w:t xml:space="preserve"> displacement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C68D3" w14:textId="2079CF10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21</w:t>
            </w:r>
            <w:r w:rsidR="00511A58">
              <w:rPr>
                <w:rFonts w:ascii="Calibri" w:hAnsi="Calibri" w:cs="Calibri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E15B5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1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339D4B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28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26063C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33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CA0A49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70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F947DE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45</w:t>
            </w:r>
          </w:p>
        </w:tc>
      </w:tr>
      <w:tr w:rsidR="002B1ECB" w:rsidRPr="00F41964" w14:paraId="2117FC5A" w14:textId="77777777" w:rsidTr="00462086">
        <w:trPr>
          <w:trHeight w:val="285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B1C5A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Sagittal trunk ROM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BA6A6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8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15152E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46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DA6EB0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22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D51BC6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0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7397E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66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858A50" w14:textId="5DA4B6AB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9</w:t>
            </w:r>
            <w:r w:rsidR="00511A58">
              <w:rPr>
                <w:rFonts w:ascii="Calibri" w:hAnsi="Calibri" w:cs="Calibri"/>
              </w:rPr>
              <w:t>0</w:t>
            </w:r>
          </w:p>
        </w:tc>
      </w:tr>
      <w:tr w:rsidR="002B1ECB" w:rsidRPr="00F41964" w14:paraId="5A246045" w14:textId="77777777" w:rsidTr="00462086">
        <w:trPr>
          <w:trHeight w:val="285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38C1A4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98C38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4F970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22743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90C8E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38DE8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7F3E4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</w:tr>
      <w:tr w:rsidR="002B1ECB" w:rsidRPr="00F41964" w14:paraId="6DF47D5E" w14:textId="77777777" w:rsidTr="00462086">
        <w:trPr>
          <w:trHeight w:val="285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E2D3B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F41964">
              <w:rPr>
                <w:rFonts w:ascii="Calibri" w:hAnsi="Calibri" w:cs="Calibri"/>
                <w:b/>
                <w:bCs/>
              </w:rPr>
              <w:t xml:space="preserve">ML </w:t>
            </w:r>
            <w:proofErr w:type="spellStart"/>
            <w:r w:rsidRPr="00F41964">
              <w:rPr>
                <w:rFonts w:ascii="Calibri" w:hAnsi="Calibri" w:cs="Calibri"/>
                <w:b/>
                <w:bCs/>
              </w:rPr>
              <w:t>CoM</w:t>
            </w:r>
            <w:proofErr w:type="spellEnd"/>
            <w:r w:rsidRPr="00F41964">
              <w:rPr>
                <w:rFonts w:ascii="Calibri" w:hAnsi="Calibri" w:cs="Calibri"/>
                <w:b/>
                <w:bCs/>
              </w:rPr>
              <w:t xml:space="preserve"> displacement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69F512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0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B75B3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1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F3CC7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4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9B7596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4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FAC66C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6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9AE949" w14:textId="5C132265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F41964">
              <w:rPr>
                <w:rFonts w:ascii="Calibri" w:hAnsi="Calibri" w:cs="Calibri"/>
                <w:b/>
                <w:bCs/>
              </w:rPr>
              <w:t>0.86</w:t>
            </w:r>
            <w:r w:rsidR="00511A58">
              <w:rPr>
                <w:rFonts w:ascii="Calibri" w:hAnsi="Calibri" w:cs="Calibri"/>
                <w:b/>
                <w:bCs/>
              </w:rPr>
              <w:t>0</w:t>
            </w:r>
          </w:p>
        </w:tc>
      </w:tr>
      <w:tr w:rsidR="002B1ECB" w:rsidRPr="00F41964" w14:paraId="77F359D5" w14:textId="77777777" w:rsidTr="00462086">
        <w:trPr>
          <w:trHeight w:val="285"/>
        </w:trPr>
        <w:tc>
          <w:tcPr>
            <w:tcW w:w="1963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77A75E9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Sagittal knee ROM</w:t>
            </w:r>
          </w:p>
        </w:tc>
        <w:tc>
          <w:tcPr>
            <w:tcW w:w="50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00A41BE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345</w:t>
            </w:r>
          </w:p>
        </w:tc>
        <w:tc>
          <w:tcPr>
            <w:tcW w:w="50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488BE2F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364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CF4F8B3" w14:textId="08EDC19C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4</w:t>
            </w:r>
            <w:r w:rsidR="00511A58">
              <w:rPr>
                <w:rFonts w:ascii="Calibri" w:hAnsi="Calibri" w:cs="Calibri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CF5CCF6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04</w:t>
            </w:r>
          </w:p>
        </w:tc>
        <w:tc>
          <w:tcPr>
            <w:tcW w:w="50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CC4BC5B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64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27AB15F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568</w:t>
            </w:r>
          </w:p>
        </w:tc>
      </w:tr>
      <w:tr w:rsidR="002B1ECB" w:rsidRPr="00F41964" w14:paraId="0F38F002" w14:textId="77777777" w:rsidTr="00462086">
        <w:trPr>
          <w:trHeight w:val="285"/>
        </w:trPr>
        <w:tc>
          <w:tcPr>
            <w:tcW w:w="196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CA35CB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 xml:space="preserve">ML </w:t>
            </w:r>
            <w:proofErr w:type="spellStart"/>
            <w:r w:rsidRPr="00F41964">
              <w:rPr>
                <w:rFonts w:ascii="Calibri" w:hAnsi="Calibri" w:cs="Calibri"/>
              </w:rPr>
              <w:t>CoM</w:t>
            </w:r>
            <w:proofErr w:type="spellEnd"/>
            <w:r w:rsidRPr="00F41964">
              <w:rPr>
                <w:rFonts w:ascii="Calibri" w:hAnsi="Calibri" w:cs="Calibri"/>
              </w:rPr>
              <w:t xml:space="preserve"> velocity range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7E787F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69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E1927A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245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BD3334" w14:textId="6CF1E694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5</w:t>
            </w:r>
            <w:r w:rsidR="00511A58">
              <w:rPr>
                <w:rFonts w:ascii="Calibri" w:hAnsi="Calibri" w:cs="Calibri"/>
              </w:rPr>
              <w:t>00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622669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47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685FC9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94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2F9375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502</w:t>
            </w:r>
          </w:p>
        </w:tc>
      </w:tr>
    </w:tbl>
    <w:p w14:paraId="165C43FC" w14:textId="77777777" w:rsidR="002B1ECB" w:rsidRPr="00F41964" w:rsidRDefault="002B1ECB" w:rsidP="00F41964">
      <w:pPr>
        <w:tabs>
          <w:tab w:val="left" w:pos="3466"/>
        </w:tabs>
        <w:spacing w:line="360" w:lineRule="auto"/>
        <w:jc w:val="both"/>
        <w:rPr>
          <w:rFonts w:ascii="Calibri" w:hAnsi="Calibri" w:cs="Calibri"/>
        </w:rPr>
      </w:pPr>
    </w:p>
    <w:p w14:paraId="6CA8EA6B" w14:textId="77777777" w:rsidR="002B1ECB" w:rsidRPr="00F41964" w:rsidRDefault="002B1ECB" w:rsidP="00F41964">
      <w:pPr>
        <w:spacing w:line="360" w:lineRule="auto"/>
        <w:rPr>
          <w:rFonts w:ascii="Calibri" w:hAnsi="Calibri" w:cs="Calibri"/>
        </w:rPr>
      </w:pPr>
      <w:r w:rsidRPr="00F41964">
        <w:rPr>
          <w:rFonts w:ascii="Calibri" w:hAnsi="Calibri" w:cs="Calibri"/>
        </w:rPr>
        <w:br w:type="page"/>
      </w:r>
    </w:p>
    <w:p w14:paraId="11D91237" w14:textId="77777777" w:rsidR="008F222B" w:rsidRDefault="008F222B" w:rsidP="00B9491A">
      <w:pPr>
        <w:pStyle w:val="Caption"/>
        <w:keepNext/>
        <w:spacing w:line="360" w:lineRule="auto"/>
        <w:jc w:val="left"/>
        <w:rPr>
          <w:rFonts w:ascii="Calibri" w:hAnsi="Calibri" w:cs="Calibri"/>
          <w:b/>
          <w:bCs/>
          <w:i w:val="0"/>
          <w:iCs w:val="0"/>
          <w:color w:val="000000" w:themeColor="text1"/>
          <w:sz w:val="24"/>
          <w:szCs w:val="24"/>
        </w:rPr>
        <w:sectPr w:rsidR="008F222B" w:rsidSect="002B1ECB">
          <w:headerReference w:type="default" r:id="rId9"/>
          <w:footerReference w:type="even" r:id="rId10"/>
          <w:footerReference w:type="default" r:id="rId11"/>
          <w:pgSz w:w="11900" w:h="16840"/>
          <w:pgMar w:top="1417" w:right="1701" w:bottom="1417" w:left="1701" w:header="708" w:footer="708" w:gutter="0"/>
          <w:cols w:space="708"/>
          <w:docGrid w:linePitch="360"/>
        </w:sectPr>
      </w:pPr>
    </w:p>
    <w:p w14:paraId="2735FCD7" w14:textId="3FB34766" w:rsidR="002B1ECB" w:rsidRPr="00A60A8F" w:rsidRDefault="002B1ECB" w:rsidP="00A60A8F">
      <w:pPr>
        <w:pStyle w:val="Caption"/>
        <w:keepNext/>
        <w:spacing w:line="360" w:lineRule="auto"/>
        <w:jc w:val="left"/>
        <w:rPr>
          <w:rFonts w:ascii="Calibri" w:hAnsi="Calibri" w:cs="Calibri"/>
          <w:i w:val="0"/>
          <w:iCs w:val="0"/>
          <w:color w:val="000000" w:themeColor="text1"/>
          <w:sz w:val="24"/>
          <w:szCs w:val="24"/>
        </w:rPr>
      </w:pPr>
      <w:r w:rsidRPr="00A60A8F">
        <w:rPr>
          <w:rFonts w:ascii="Calibri" w:hAnsi="Calibri" w:cs="Calibri"/>
          <w:b/>
          <w:bCs/>
          <w:i w:val="0"/>
          <w:iCs w:val="0"/>
          <w:color w:val="000000" w:themeColor="text1"/>
          <w:sz w:val="24"/>
          <w:szCs w:val="24"/>
        </w:rPr>
        <w:lastRenderedPageBreak/>
        <w:t>Table S2:</w:t>
      </w:r>
      <w:r w:rsidRPr="00A60A8F">
        <w:rPr>
          <w:rFonts w:ascii="Calibri" w:hAnsi="Calibri" w:cs="Calibri"/>
          <w:i w:val="0"/>
          <w:iCs w:val="0"/>
          <w:color w:val="000000" w:themeColor="text1"/>
          <w:sz w:val="24"/>
          <w:szCs w:val="24"/>
        </w:rPr>
        <w:t xml:space="preserve"> Principal component model of trunk, hip, knee and ankle range of motion (ROM), joint velocity range in sagittal, frontal and transverse planes, and cent</w:t>
      </w:r>
      <w:r w:rsidR="001D1F59">
        <w:rPr>
          <w:rFonts w:ascii="Calibri" w:hAnsi="Calibri" w:cs="Calibri"/>
          <w:i w:val="0"/>
          <w:iCs w:val="0"/>
          <w:color w:val="000000" w:themeColor="text1"/>
          <w:sz w:val="24"/>
          <w:szCs w:val="24"/>
        </w:rPr>
        <w:t>re</w:t>
      </w:r>
      <w:r w:rsidRPr="00A60A8F">
        <w:rPr>
          <w:rFonts w:ascii="Calibri" w:hAnsi="Calibri" w:cs="Calibri"/>
          <w:i w:val="0"/>
          <w:iCs w:val="0"/>
          <w:color w:val="000000" w:themeColor="text1"/>
          <w:sz w:val="24"/>
          <w:szCs w:val="24"/>
        </w:rPr>
        <w:t xml:space="preserve"> of mass (</w:t>
      </w:r>
      <w:proofErr w:type="spellStart"/>
      <w:r w:rsidRPr="00A60A8F">
        <w:rPr>
          <w:rFonts w:ascii="Calibri" w:hAnsi="Calibri" w:cs="Calibri"/>
          <w:i w:val="0"/>
          <w:iCs w:val="0"/>
          <w:color w:val="000000" w:themeColor="text1"/>
          <w:sz w:val="24"/>
          <w:szCs w:val="24"/>
        </w:rPr>
        <w:t>CoM</w:t>
      </w:r>
      <w:proofErr w:type="spellEnd"/>
      <w:r w:rsidRPr="00A60A8F">
        <w:rPr>
          <w:rFonts w:ascii="Calibri" w:hAnsi="Calibri" w:cs="Calibri"/>
          <w:i w:val="0"/>
          <w:iCs w:val="0"/>
          <w:color w:val="000000" w:themeColor="text1"/>
          <w:sz w:val="24"/>
          <w:szCs w:val="24"/>
        </w:rPr>
        <w:t>) displacement and velocity range in anteroposterior (AP), mediolateral (ML) and vertical directions during the Momentum transfer phase of Sit-TS task. Kaiser-Meyer-Olkin value of 0.545 and Bartlett’s Test of Sphericity &lt;</w:t>
      </w:r>
      <w:r w:rsidR="001D1F59">
        <w:rPr>
          <w:rFonts w:ascii="Calibri" w:hAnsi="Calibri" w:cs="Calibri"/>
          <w:i w:val="0"/>
          <w:iCs w:val="0"/>
          <w:color w:val="000000" w:themeColor="text1"/>
          <w:sz w:val="24"/>
          <w:szCs w:val="24"/>
        </w:rPr>
        <w:t xml:space="preserve"> </w:t>
      </w:r>
      <w:r w:rsidRPr="00A60A8F">
        <w:rPr>
          <w:rFonts w:ascii="Calibri" w:hAnsi="Calibri" w:cs="Calibri"/>
          <w:i w:val="0"/>
          <w:iCs w:val="0"/>
          <w:color w:val="000000" w:themeColor="text1"/>
          <w:sz w:val="24"/>
          <w:szCs w:val="24"/>
        </w:rPr>
        <w:t>0.05. Parameters with loadings &gt;</w:t>
      </w:r>
      <w:r w:rsidR="001D1F59">
        <w:rPr>
          <w:rFonts w:ascii="Calibri" w:hAnsi="Calibri" w:cs="Calibri"/>
          <w:i w:val="0"/>
          <w:iCs w:val="0"/>
          <w:color w:val="000000" w:themeColor="text1"/>
          <w:sz w:val="24"/>
          <w:szCs w:val="24"/>
        </w:rPr>
        <w:t xml:space="preserve"> </w:t>
      </w:r>
      <w:r w:rsidRPr="00A60A8F">
        <w:rPr>
          <w:rFonts w:ascii="Calibri" w:hAnsi="Calibri" w:cs="Calibri"/>
          <w:i w:val="0"/>
          <w:iCs w:val="0"/>
          <w:color w:val="000000" w:themeColor="text1"/>
          <w:sz w:val="24"/>
          <w:szCs w:val="24"/>
        </w:rPr>
        <w:t>0.800 are in bold.</w:t>
      </w:r>
    </w:p>
    <w:tbl>
      <w:tblPr>
        <w:tblW w:w="497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73"/>
        <w:gridCol w:w="1028"/>
        <w:gridCol w:w="1027"/>
        <w:gridCol w:w="1027"/>
        <w:gridCol w:w="1027"/>
        <w:gridCol w:w="1027"/>
        <w:gridCol w:w="1027"/>
        <w:gridCol w:w="1027"/>
        <w:gridCol w:w="1027"/>
        <w:gridCol w:w="1030"/>
      </w:tblGrid>
      <w:tr w:rsidR="002B1ECB" w:rsidRPr="00F41964" w14:paraId="4F5D8E70" w14:textId="77777777" w:rsidTr="00462086">
        <w:trPr>
          <w:trHeight w:val="274"/>
        </w:trPr>
        <w:tc>
          <w:tcPr>
            <w:tcW w:w="5000" w:type="pct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D318238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  <w:color w:val="264A60"/>
              </w:rPr>
            </w:pPr>
            <w:r w:rsidRPr="00F41964">
              <w:rPr>
                <w:rFonts w:ascii="Calibri" w:hAnsi="Calibri" w:cs="Calibri"/>
                <w:b/>
                <w:bCs/>
              </w:rPr>
              <w:t>Momentum transfer phase Sit-TS</w:t>
            </w:r>
          </w:p>
        </w:tc>
      </w:tr>
      <w:tr w:rsidR="002B1ECB" w:rsidRPr="00F41964" w14:paraId="1824363F" w14:textId="77777777" w:rsidTr="00462086">
        <w:trPr>
          <w:trHeight w:val="274"/>
        </w:trPr>
        <w:tc>
          <w:tcPr>
            <w:tcW w:w="167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2E2E56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Principal Component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4764E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1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2B58BC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2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832A9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3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BC5BBB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4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7E2B6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5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1286C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6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89BEF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7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324D2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8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87604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9</w:t>
            </w:r>
          </w:p>
        </w:tc>
      </w:tr>
      <w:tr w:rsidR="002B1ECB" w:rsidRPr="00F41964" w14:paraId="25C8CB91" w14:textId="77777777" w:rsidTr="00462086">
        <w:trPr>
          <w:trHeight w:val="274"/>
        </w:trPr>
        <w:tc>
          <w:tcPr>
            <w:tcW w:w="167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41CA9B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Explained variance (%)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066D3B" w14:textId="67B041F6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23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9950DF" w14:textId="79E373D8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1</w:t>
            </w:r>
            <w:r w:rsidR="001D1F59">
              <w:rPr>
                <w:rFonts w:ascii="Calibri" w:hAnsi="Calibri" w:cs="Calibri"/>
              </w:rPr>
              <w:t>3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C025B8" w14:textId="4C4BAD8C" w:rsidR="002B1ECB" w:rsidRPr="00F41964" w:rsidRDefault="001D1F59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73F237" w14:textId="5BC6E799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9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1FF0E2" w14:textId="7939C9C5" w:rsidR="002B1ECB" w:rsidRPr="00F41964" w:rsidRDefault="001D1F59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690430" w14:textId="78AFC6B9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5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D28978" w14:textId="7F7ABD69" w:rsidR="002B1ECB" w:rsidRPr="00F41964" w:rsidRDefault="001D1F59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F086E1" w14:textId="46149B57" w:rsidR="002B1ECB" w:rsidRPr="00F41964" w:rsidRDefault="001D1F59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7327C0" w14:textId="42BDC9A9" w:rsidR="002B1ECB" w:rsidRPr="00F41964" w:rsidRDefault="001D1F59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</w:t>
            </w:r>
          </w:p>
        </w:tc>
      </w:tr>
      <w:tr w:rsidR="002B1ECB" w:rsidRPr="00F41964" w14:paraId="592DEE39" w14:textId="77777777" w:rsidTr="00462086">
        <w:trPr>
          <w:trHeight w:val="274"/>
        </w:trPr>
        <w:tc>
          <w:tcPr>
            <w:tcW w:w="1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3632D9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497902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B43B30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4F64D8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DCAC75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D0ACE4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857CFF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191822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BF8D7E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A3FD02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</w:tr>
      <w:tr w:rsidR="002B1ECB" w:rsidRPr="00F41964" w14:paraId="1273FCB7" w14:textId="77777777" w:rsidTr="00462086">
        <w:trPr>
          <w:trHeight w:val="274"/>
        </w:trPr>
        <w:tc>
          <w:tcPr>
            <w:tcW w:w="167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8D8E6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F41964">
              <w:rPr>
                <w:rFonts w:ascii="Calibri" w:hAnsi="Calibri" w:cs="Calibri"/>
                <w:b/>
                <w:bCs/>
              </w:rPr>
              <w:t>Sagittal knee joint velocity range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45C161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10205"/>
              </w:rPr>
            </w:pPr>
            <w:r w:rsidRPr="00F41964">
              <w:rPr>
                <w:rFonts w:ascii="Calibri" w:hAnsi="Calibri" w:cs="Calibri"/>
                <w:b/>
                <w:bCs/>
                <w:color w:val="010205"/>
              </w:rPr>
              <w:t>0.924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86733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003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BFBE0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151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A8D07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118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11869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029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52704D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008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B1311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015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72586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055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78847" w14:textId="76344F4B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08</w:t>
            </w:r>
            <w:r w:rsidR="00511A58">
              <w:rPr>
                <w:rFonts w:ascii="Calibri" w:hAnsi="Calibri" w:cs="Calibri"/>
                <w:color w:val="010205"/>
              </w:rPr>
              <w:t>0</w:t>
            </w:r>
          </w:p>
        </w:tc>
      </w:tr>
      <w:tr w:rsidR="002B1ECB" w:rsidRPr="00F41964" w14:paraId="6D4376F0" w14:textId="77777777" w:rsidTr="00462086">
        <w:trPr>
          <w:trHeight w:val="274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2A1B2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F41964">
              <w:rPr>
                <w:rFonts w:ascii="Calibri" w:hAnsi="Calibri" w:cs="Calibri"/>
                <w:b/>
                <w:bCs/>
              </w:rPr>
              <w:t xml:space="preserve">Vertical </w:t>
            </w:r>
            <w:proofErr w:type="spellStart"/>
            <w:r w:rsidRPr="00F41964">
              <w:rPr>
                <w:rFonts w:ascii="Calibri" w:hAnsi="Calibri" w:cs="Calibri"/>
                <w:b/>
                <w:bCs/>
              </w:rPr>
              <w:t>CoM</w:t>
            </w:r>
            <w:proofErr w:type="spellEnd"/>
            <w:r w:rsidRPr="00F41964">
              <w:rPr>
                <w:rFonts w:ascii="Calibri" w:hAnsi="Calibri" w:cs="Calibri"/>
                <w:b/>
                <w:bCs/>
              </w:rPr>
              <w:t xml:space="preserve"> velocity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1D966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10205"/>
              </w:rPr>
            </w:pPr>
            <w:r w:rsidRPr="00F41964">
              <w:rPr>
                <w:rFonts w:ascii="Calibri" w:hAnsi="Calibri" w:cs="Calibri"/>
                <w:b/>
                <w:bCs/>
                <w:color w:val="010205"/>
              </w:rPr>
              <w:t>0.86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2DC638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17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A139C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05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F032A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09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944A4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11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2B197A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14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D2541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06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AF07A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09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84533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156</w:t>
            </w:r>
          </w:p>
        </w:tc>
      </w:tr>
      <w:tr w:rsidR="002B1ECB" w:rsidRPr="00F41964" w14:paraId="76219881" w14:textId="77777777" w:rsidTr="00462086">
        <w:trPr>
          <w:trHeight w:val="274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36C4FB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Sagittal hip joint velocity rang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FAB52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76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C5656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12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18EA25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05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B8387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40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1B612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29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2BD2F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00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E09C73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07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EC298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07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BFA64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224</w:t>
            </w:r>
          </w:p>
        </w:tc>
      </w:tr>
      <w:tr w:rsidR="002B1ECB" w:rsidRPr="00F41964" w14:paraId="61477B53" w14:textId="77777777" w:rsidTr="00462086">
        <w:trPr>
          <w:trHeight w:val="274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E48653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 xml:space="preserve">Vertical </w:t>
            </w:r>
            <w:proofErr w:type="spellStart"/>
            <w:r w:rsidRPr="00F41964">
              <w:rPr>
                <w:rFonts w:ascii="Calibri" w:hAnsi="Calibri" w:cs="Calibri"/>
              </w:rPr>
              <w:t>CoM</w:t>
            </w:r>
            <w:proofErr w:type="spellEnd"/>
            <w:r w:rsidRPr="00F41964">
              <w:rPr>
                <w:rFonts w:ascii="Calibri" w:hAnsi="Calibri" w:cs="Calibri"/>
              </w:rPr>
              <w:t xml:space="preserve"> displacement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1E290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70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5D81EF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20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E9394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10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061DF" w14:textId="2C70346B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1</w:t>
            </w:r>
            <w:r w:rsidR="00511A58">
              <w:rPr>
                <w:rFonts w:ascii="Calibri" w:hAnsi="Calibri" w:cs="Calibri"/>
                <w:color w:val="010205"/>
              </w:rPr>
              <w:t>0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757F6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23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68229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13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C3A3B" w14:textId="264856D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45</w:t>
            </w:r>
            <w:r w:rsidR="00511A58">
              <w:rPr>
                <w:rFonts w:ascii="Calibri" w:hAnsi="Calibri" w:cs="Calibri"/>
                <w:color w:val="010205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C2D362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00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42A4B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258</w:t>
            </w:r>
          </w:p>
        </w:tc>
      </w:tr>
      <w:tr w:rsidR="002B1ECB" w:rsidRPr="00F41964" w14:paraId="61AD3F64" w14:textId="77777777" w:rsidTr="00462086">
        <w:trPr>
          <w:trHeight w:val="274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31791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Sagittal ankle joint velocity rang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BC52F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68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8855B1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10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C5B4A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28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7069E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00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5A1FB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02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43F811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01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9094DE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11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BE9AF" w14:textId="7C123590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33</w:t>
            </w:r>
            <w:r w:rsidR="00511A58">
              <w:rPr>
                <w:rFonts w:ascii="Calibri" w:hAnsi="Calibri" w:cs="Calibri"/>
                <w:color w:val="010205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309ABF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348</w:t>
            </w:r>
          </w:p>
        </w:tc>
      </w:tr>
      <w:tr w:rsidR="002B1ECB" w:rsidRPr="00F41964" w14:paraId="62363109" w14:textId="77777777" w:rsidTr="00462086">
        <w:trPr>
          <w:trHeight w:val="274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5CD66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Sagittal hip ROM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59560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62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05D1D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14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1082F" w14:textId="68AF7082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21</w:t>
            </w:r>
            <w:r w:rsidR="00511A58">
              <w:rPr>
                <w:rFonts w:ascii="Calibri" w:hAnsi="Calibri" w:cs="Calibri"/>
                <w:color w:val="010205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63ED6E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35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9886A1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25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719705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03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B6E10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44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7A2E15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14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6C667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016</w:t>
            </w:r>
          </w:p>
        </w:tc>
      </w:tr>
      <w:tr w:rsidR="002B1ECB" w:rsidRPr="00F41964" w14:paraId="7F6E0E76" w14:textId="77777777" w:rsidTr="00462086">
        <w:trPr>
          <w:trHeight w:val="274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41B62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B54C5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0FDF10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D25F5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D5E3DE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3C0DF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B035B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9C7374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06083B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66E30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</w:tr>
      <w:tr w:rsidR="002B1ECB" w:rsidRPr="00F41964" w14:paraId="7014C24A" w14:textId="77777777" w:rsidTr="00462086">
        <w:trPr>
          <w:trHeight w:val="274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DBBB4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F41964">
              <w:rPr>
                <w:rFonts w:ascii="Calibri" w:hAnsi="Calibri" w:cs="Calibri"/>
                <w:b/>
                <w:bCs/>
              </w:rPr>
              <w:t>Frontal trunk ROM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6C587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15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49D6A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10205"/>
              </w:rPr>
            </w:pPr>
            <w:r w:rsidRPr="00F41964">
              <w:rPr>
                <w:rFonts w:ascii="Calibri" w:hAnsi="Calibri" w:cs="Calibri"/>
                <w:b/>
                <w:bCs/>
                <w:color w:val="010205"/>
              </w:rPr>
              <w:t>0.84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27CF63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11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BE7AC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00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03A219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01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6E9982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00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03F6CE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06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009F0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01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2A1282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109</w:t>
            </w:r>
          </w:p>
        </w:tc>
      </w:tr>
      <w:tr w:rsidR="002B1ECB" w:rsidRPr="00F41964" w14:paraId="52E48355" w14:textId="77777777" w:rsidTr="00462086">
        <w:trPr>
          <w:trHeight w:val="274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6E9282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F41964">
              <w:rPr>
                <w:rFonts w:ascii="Calibri" w:hAnsi="Calibri" w:cs="Calibri"/>
                <w:b/>
                <w:bCs/>
              </w:rPr>
              <w:t>Transverse trunk ROM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7685C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07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6B50D1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10205"/>
              </w:rPr>
            </w:pPr>
            <w:r w:rsidRPr="00F41964">
              <w:rPr>
                <w:rFonts w:ascii="Calibri" w:hAnsi="Calibri" w:cs="Calibri"/>
                <w:b/>
                <w:bCs/>
                <w:color w:val="010205"/>
              </w:rPr>
              <w:t>0.82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0808A9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04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13813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14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111454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00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5DC24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01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B3436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01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AEBB02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00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908D3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033</w:t>
            </w:r>
          </w:p>
        </w:tc>
      </w:tr>
      <w:tr w:rsidR="002B1ECB" w:rsidRPr="00F41964" w14:paraId="24FB845F" w14:textId="77777777" w:rsidTr="00462086">
        <w:trPr>
          <w:trHeight w:val="274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F3750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Transverse trunk joint velocity rang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9ACF6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10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7D3C59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62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80FA26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09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95925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02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DDC5F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04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EC12FC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11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12BBB" w14:textId="3552F343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17</w:t>
            </w:r>
            <w:r w:rsidR="00511A58">
              <w:rPr>
                <w:rFonts w:ascii="Calibri" w:hAnsi="Calibri" w:cs="Calibri"/>
                <w:color w:val="010205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78B22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15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18E44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174</w:t>
            </w:r>
          </w:p>
        </w:tc>
      </w:tr>
      <w:tr w:rsidR="002B1ECB" w:rsidRPr="00F41964" w14:paraId="6E941084" w14:textId="77777777" w:rsidTr="00462086">
        <w:trPr>
          <w:trHeight w:val="274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1F6CB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Frontal trunk joint velocity rang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5B21F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16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F2A14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62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DFA70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07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7D64DD" w14:textId="58455908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07</w:t>
            </w:r>
            <w:r w:rsidR="00511A58">
              <w:rPr>
                <w:rFonts w:ascii="Calibri" w:hAnsi="Calibri" w:cs="Calibri"/>
                <w:color w:val="010205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36BBF" w14:textId="786695DA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2</w:t>
            </w:r>
            <w:r w:rsidR="00511A58">
              <w:rPr>
                <w:rFonts w:ascii="Calibri" w:hAnsi="Calibri" w:cs="Calibri"/>
                <w:color w:val="010205"/>
              </w:rPr>
              <w:t>0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9942CC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39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45FBA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14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957AF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19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A5AABF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163</w:t>
            </w:r>
          </w:p>
        </w:tc>
      </w:tr>
      <w:tr w:rsidR="002B1ECB" w:rsidRPr="00F41964" w14:paraId="49E82321" w14:textId="77777777" w:rsidTr="00462086">
        <w:trPr>
          <w:trHeight w:val="274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A7B76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lastRenderedPageBreak/>
              <w:t>Frontal hip ROM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6F2546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18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5CC3D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57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929E3" w14:textId="0EF819E0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08</w:t>
            </w:r>
            <w:r w:rsidR="00511A58">
              <w:rPr>
                <w:rFonts w:ascii="Calibri" w:hAnsi="Calibri" w:cs="Calibri"/>
                <w:color w:val="010205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8A854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13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1E8790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25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43927A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48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573320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16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14689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30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BF5F9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138</w:t>
            </w:r>
          </w:p>
        </w:tc>
      </w:tr>
      <w:tr w:rsidR="002B1ECB" w:rsidRPr="00F41964" w14:paraId="7FF79FCA" w14:textId="77777777" w:rsidTr="00462086">
        <w:trPr>
          <w:trHeight w:val="274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88260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Transverse hip joint velocity rang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E9177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32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AF4DFD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48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F8886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18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55D91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42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348D6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02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E0651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31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543B0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05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2B74B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17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1E7191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027</w:t>
            </w:r>
          </w:p>
        </w:tc>
      </w:tr>
      <w:tr w:rsidR="002B1ECB" w:rsidRPr="00F41964" w14:paraId="20D29D2E" w14:textId="77777777" w:rsidTr="00462086">
        <w:trPr>
          <w:trHeight w:val="274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9F999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Frontal ankle ROM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A94E1B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27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262E62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40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E57DE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14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DB98F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53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94A1F3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05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5E2FC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04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1B331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20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429E1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39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3776BB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055</w:t>
            </w:r>
          </w:p>
        </w:tc>
      </w:tr>
      <w:tr w:rsidR="002B1ECB" w:rsidRPr="00F41964" w14:paraId="415A85E7" w14:textId="77777777" w:rsidTr="00462086">
        <w:trPr>
          <w:trHeight w:val="274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E4BEDC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ACCE5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135844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DF1D6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35D02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3ED64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27031A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EB3E4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81B8C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5D573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</w:tr>
      <w:tr w:rsidR="002B1ECB" w:rsidRPr="00F41964" w14:paraId="19DD481F" w14:textId="77777777" w:rsidTr="00462086">
        <w:trPr>
          <w:trHeight w:val="274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FC2C3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Transverse knee joint velocity rang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F967E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12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ED4FF2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00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0A72C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78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9F590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22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0E6017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18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936D7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01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9798B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22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8C67A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13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30F43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056</w:t>
            </w:r>
          </w:p>
        </w:tc>
      </w:tr>
      <w:tr w:rsidR="002B1ECB" w:rsidRPr="00F41964" w14:paraId="5C82DE3A" w14:textId="77777777" w:rsidTr="00462086">
        <w:trPr>
          <w:trHeight w:val="274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48B60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Transverse hip ROM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3D1F7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22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AE6BE" w14:textId="7E0414B5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35</w:t>
            </w:r>
            <w:r w:rsidR="00511A58">
              <w:rPr>
                <w:rFonts w:ascii="Calibri" w:hAnsi="Calibri" w:cs="Calibri"/>
                <w:color w:val="010205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2E415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73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4EA65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10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10CB1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11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0C0A3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05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AFAFE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24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DBAA94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22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BD477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058</w:t>
            </w:r>
          </w:p>
        </w:tc>
      </w:tr>
      <w:tr w:rsidR="002B1ECB" w:rsidRPr="00F41964" w14:paraId="32028AE9" w14:textId="77777777" w:rsidTr="00462086">
        <w:trPr>
          <w:trHeight w:val="274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440CC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Frontal knee ROM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690E7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06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1A9A4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08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5A323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72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05626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28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85C0E0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31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53FBF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09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AB4B4A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06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44BF8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04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34D1F" w14:textId="3512AF55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08</w:t>
            </w:r>
            <w:r w:rsidR="00511A58">
              <w:rPr>
                <w:rFonts w:ascii="Calibri" w:hAnsi="Calibri" w:cs="Calibri"/>
                <w:color w:val="010205"/>
              </w:rPr>
              <w:t>0</w:t>
            </w:r>
          </w:p>
        </w:tc>
      </w:tr>
      <w:tr w:rsidR="002B1ECB" w:rsidRPr="00F41964" w14:paraId="74F63AA5" w14:textId="77777777" w:rsidTr="00462086">
        <w:trPr>
          <w:trHeight w:val="274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7CEA9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Frontal hip joint velocity rang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FDDD9" w14:textId="31133A5E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1</w:t>
            </w:r>
            <w:r w:rsidR="00511A58">
              <w:rPr>
                <w:rFonts w:ascii="Calibri" w:hAnsi="Calibri" w:cs="Calibri"/>
                <w:color w:val="010205"/>
              </w:rPr>
              <w:t>0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4E8701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30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9DFB8A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69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7D698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38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049A1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27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5791D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13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53F5EC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05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E34E7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04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0576A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075</w:t>
            </w:r>
          </w:p>
        </w:tc>
      </w:tr>
      <w:tr w:rsidR="002B1ECB" w:rsidRPr="00F41964" w14:paraId="467C3C06" w14:textId="77777777" w:rsidTr="00462086">
        <w:trPr>
          <w:trHeight w:val="274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4D48A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Frontal knee joint velocity rang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A6AB3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41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C5A8D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01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DAA113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61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2252D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02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390FEE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18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24FC78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30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66DB9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19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C1BC9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13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2D619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091</w:t>
            </w:r>
          </w:p>
        </w:tc>
      </w:tr>
      <w:tr w:rsidR="002B1ECB" w:rsidRPr="00F41964" w14:paraId="61D95E8F" w14:textId="77777777" w:rsidTr="00462086">
        <w:trPr>
          <w:trHeight w:val="274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77BD6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6896C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02D56A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233E6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DEA13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9CDD8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AA35E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5A4D6D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9273E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3246E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</w:tr>
      <w:tr w:rsidR="002B1ECB" w:rsidRPr="00F41964" w14:paraId="2377EF83" w14:textId="77777777" w:rsidTr="00462086">
        <w:trPr>
          <w:trHeight w:val="274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D828B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F41964">
              <w:rPr>
                <w:rFonts w:ascii="Calibri" w:hAnsi="Calibri" w:cs="Calibri"/>
                <w:b/>
                <w:bCs/>
              </w:rPr>
              <w:t>Sagittal ankle ROM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5EC3C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14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47643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04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9D895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11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06B81A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10205"/>
              </w:rPr>
            </w:pPr>
            <w:r w:rsidRPr="00F41964">
              <w:rPr>
                <w:rFonts w:ascii="Calibri" w:hAnsi="Calibri" w:cs="Calibri"/>
                <w:b/>
                <w:bCs/>
                <w:color w:val="010205"/>
              </w:rPr>
              <w:t>0.83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D18D8C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19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2FEE00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10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A7467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09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07DBF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10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4B245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207</w:t>
            </w:r>
          </w:p>
        </w:tc>
      </w:tr>
      <w:tr w:rsidR="002B1ECB" w:rsidRPr="00F41964" w14:paraId="54CF34FA" w14:textId="77777777" w:rsidTr="00462086">
        <w:trPr>
          <w:trHeight w:val="274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2C4463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 xml:space="preserve">AP </w:t>
            </w:r>
            <w:proofErr w:type="spellStart"/>
            <w:r w:rsidRPr="00F41964">
              <w:rPr>
                <w:rFonts w:ascii="Calibri" w:hAnsi="Calibri" w:cs="Calibri"/>
              </w:rPr>
              <w:t>CoM</w:t>
            </w:r>
            <w:proofErr w:type="spellEnd"/>
            <w:r w:rsidRPr="00F41964">
              <w:rPr>
                <w:rFonts w:ascii="Calibri" w:hAnsi="Calibri" w:cs="Calibri"/>
              </w:rPr>
              <w:t xml:space="preserve"> displacement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874F6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00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BE9E5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22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8B8A6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17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0BCEE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78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CD459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31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EB24AA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06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A486D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16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9600E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14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6C6A4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067</w:t>
            </w:r>
          </w:p>
        </w:tc>
      </w:tr>
      <w:tr w:rsidR="002B1ECB" w:rsidRPr="00F41964" w14:paraId="49EB170E" w14:textId="77777777" w:rsidTr="00462086">
        <w:trPr>
          <w:trHeight w:val="274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04BE3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C20F9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9E4AC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669C3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4180F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BD676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3F2CA2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A00C6F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9C00A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8FE93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</w:tr>
      <w:tr w:rsidR="002B1ECB" w:rsidRPr="00F41964" w14:paraId="0D2E3CCF" w14:textId="77777777" w:rsidTr="00462086">
        <w:trPr>
          <w:trHeight w:val="274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06321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Transverse ankle ROM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7CA2B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03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3C403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19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3929C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28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C5DB0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09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2FBCE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70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309FF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13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832E49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13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39EA2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20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966EC" w14:textId="64C03244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07</w:t>
            </w:r>
            <w:r w:rsidR="00511A58">
              <w:rPr>
                <w:rFonts w:ascii="Calibri" w:hAnsi="Calibri" w:cs="Calibri"/>
                <w:color w:val="010205"/>
              </w:rPr>
              <w:t>0</w:t>
            </w:r>
          </w:p>
        </w:tc>
      </w:tr>
      <w:tr w:rsidR="002B1ECB" w:rsidRPr="00F41964" w14:paraId="6917B0C8" w14:textId="77777777" w:rsidTr="00462086">
        <w:trPr>
          <w:trHeight w:val="274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F9935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proofErr w:type="spellStart"/>
            <w:r w:rsidRPr="00F41964">
              <w:rPr>
                <w:rFonts w:ascii="Calibri" w:hAnsi="Calibri" w:cs="Calibri"/>
              </w:rPr>
              <w:t>Tranverse</w:t>
            </w:r>
            <w:proofErr w:type="spellEnd"/>
            <w:r w:rsidRPr="00F41964">
              <w:rPr>
                <w:rFonts w:ascii="Calibri" w:hAnsi="Calibri" w:cs="Calibri"/>
              </w:rPr>
              <w:t xml:space="preserve"> ankle joint velocity rang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54F16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35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7C7BF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05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6D28A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34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77BE32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12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83146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65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170B3F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10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727EF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22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63D092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12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453539" w14:textId="7997034E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08</w:t>
            </w:r>
            <w:r w:rsidR="00511A58">
              <w:rPr>
                <w:rFonts w:ascii="Calibri" w:hAnsi="Calibri" w:cs="Calibri"/>
                <w:color w:val="010205"/>
              </w:rPr>
              <w:t>0</w:t>
            </w:r>
          </w:p>
        </w:tc>
      </w:tr>
      <w:tr w:rsidR="002B1ECB" w:rsidRPr="00F41964" w14:paraId="3885B86D" w14:textId="77777777" w:rsidTr="00462086">
        <w:trPr>
          <w:trHeight w:val="274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E5EA22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 xml:space="preserve">AP </w:t>
            </w:r>
            <w:proofErr w:type="spellStart"/>
            <w:r w:rsidRPr="00F41964">
              <w:rPr>
                <w:rFonts w:ascii="Calibri" w:hAnsi="Calibri" w:cs="Calibri"/>
              </w:rPr>
              <w:t>CoM</w:t>
            </w:r>
            <w:proofErr w:type="spellEnd"/>
            <w:r w:rsidRPr="00F41964">
              <w:rPr>
                <w:rFonts w:ascii="Calibri" w:hAnsi="Calibri" w:cs="Calibri"/>
              </w:rPr>
              <w:t xml:space="preserve"> velocity rang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3EF66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20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3D5C0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16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FBFB58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22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63B96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22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88A16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62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6485B" w14:textId="37820EC2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05</w:t>
            </w:r>
            <w:r w:rsidR="00511A58">
              <w:rPr>
                <w:rFonts w:ascii="Calibri" w:hAnsi="Calibri" w:cs="Calibri"/>
                <w:color w:val="010205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2BE26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21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3591A6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23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21389C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073</w:t>
            </w:r>
          </w:p>
        </w:tc>
      </w:tr>
      <w:tr w:rsidR="002B1ECB" w:rsidRPr="00F41964" w14:paraId="05E83697" w14:textId="77777777" w:rsidTr="00462086">
        <w:trPr>
          <w:trHeight w:val="274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1076F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7255C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113F5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7A087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64512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477EA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92493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FCE9B4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E711D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62D64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</w:tr>
      <w:tr w:rsidR="002B1ECB" w:rsidRPr="00F41964" w14:paraId="20D91BC7" w14:textId="77777777" w:rsidTr="00462086">
        <w:trPr>
          <w:trHeight w:val="274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2E97E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Transverse knee ROM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4447D0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17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3C385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05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06755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22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9138D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08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2FE2D0" w14:textId="4C866785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01</w:t>
            </w:r>
            <w:r w:rsidR="00511A58">
              <w:rPr>
                <w:rFonts w:ascii="Calibri" w:hAnsi="Calibri" w:cs="Calibri"/>
                <w:color w:val="010205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D1030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75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2FE59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08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44804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24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AB9753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187</w:t>
            </w:r>
          </w:p>
        </w:tc>
      </w:tr>
      <w:tr w:rsidR="002B1ECB" w:rsidRPr="00F41964" w14:paraId="1873540A" w14:textId="77777777" w:rsidTr="00462086">
        <w:trPr>
          <w:trHeight w:val="274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B65DA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Sagittal trunk joint velocity rang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F3DC2" w14:textId="3E1A2DDA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03</w:t>
            </w:r>
            <w:r w:rsidR="00511A58">
              <w:rPr>
                <w:rFonts w:ascii="Calibri" w:hAnsi="Calibri" w:cs="Calibri"/>
                <w:color w:val="010205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00DB9E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40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F639AF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06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F96AA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01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13B20D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10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282B4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74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CEF09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03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AF639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14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4CD43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113</w:t>
            </w:r>
          </w:p>
        </w:tc>
      </w:tr>
      <w:tr w:rsidR="002B1ECB" w:rsidRPr="00F41964" w14:paraId="3EA3944B" w14:textId="77777777" w:rsidTr="00462086">
        <w:trPr>
          <w:trHeight w:val="274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BCF2A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F73555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5C4C3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A403C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F1E01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EEEE5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AF9B90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FAB04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0B223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3EC1F4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</w:tr>
      <w:tr w:rsidR="002B1ECB" w:rsidRPr="00F41964" w14:paraId="03A09C66" w14:textId="77777777" w:rsidTr="00462086">
        <w:trPr>
          <w:trHeight w:val="274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CD564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 xml:space="preserve">ML </w:t>
            </w:r>
            <w:proofErr w:type="spellStart"/>
            <w:r w:rsidRPr="00F41964">
              <w:rPr>
                <w:rFonts w:ascii="Calibri" w:hAnsi="Calibri" w:cs="Calibri"/>
              </w:rPr>
              <w:t>CoM</w:t>
            </w:r>
            <w:proofErr w:type="spellEnd"/>
            <w:r w:rsidRPr="00F41964">
              <w:rPr>
                <w:rFonts w:ascii="Calibri" w:hAnsi="Calibri" w:cs="Calibri"/>
              </w:rPr>
              <w:t xml:space="preserve"> displacement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13367E" w14:textId="78772D9A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06</w:t>
            </w:r>
            <w:r w:rsidR="00511A58">
              <w:rPr>
                <w:rFonts w:ascii="Calibri" w:hAnsi="Calibri" w:cs="Calibri"/>
                <w:color w:val="010205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E5F75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02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0E39F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16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9159E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02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F137B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13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B41A7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02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29A0E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75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CE4A0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12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BAA4A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065</w:t>
            </w:r>
          </w:p>
        </w:tc>
      </w:tr>
      <w:tr w:rsidR="002B1ECB" w:rsidRPr="00F41964" w14:paraId="4883AA8B" w14:textId="77777777" w:rsidTr="00462086">
        <w:trPr>
          <w:trHeight w:val="274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C9B6B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lastRenderedPageBreak/>
              <w:t>Sagittal knee angl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331B5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30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96E4CB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03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D3F2C6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21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56427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46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B01E49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25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6A27F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23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4C304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52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A6B57" w14:textId="53FAD839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15</w:t>
            </w:r>
            <w:r w:rsidR="00511A58">
              <w:rPr>
                <w:rFonts w:ascii="Calibri" w:hAnsi="Calibri" w:cs="Calibri"/>
                <w:color w:val="010205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4497E3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259</w:t>
            </w:r>
          </w:p>
        </w:tc>
      </w:tr>
      <w:tr w:rsidR="002B1ECB" w:rsidRPr="00F41964" w14:paraId="1C69EB87" w14:textId="77777777" w:rsidTr="00462086">
        <w:trPr>
          <w:trHeight w:val="274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32707B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 xml:space="preserve">ML </w:t>
            </w:r>
            <w:proofErr w:type="spellStart"/>
            <w:r w:rsidRPr="00F41964">
              <w:rPr>
                <w:rFonts w:ascii="Calibri" w:hAnsi="Calibri" w:cs="Calibri"/>
              </w:rPr>
              <w:t>CoM</w:t>
            </w:r>
            <w:proofErr w:type="spellEnd"/>
            <w:r w:rsidRPr="00F41964">
              <w:rPr>
                <w:rFonts w:ascii="Calibri" w:hAnsi="Calibri" w:cs="Calibri"/>
              </w:rPr>
              <w:t xml:space="preserve"> velocity rang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1224A7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09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5122F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08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673DC2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00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92D85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11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142353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05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C2974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05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EF1C30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45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91722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62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9947F3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227</w:t>
            </w:r>
          </w:p>
        </w:tc>
      </w:tr>
      <w:tr w:rsidR="002B1ECB" w:rsidRPr="00F41964" w14:paraId="6556AED4" w14:textId="77777777" w:rsidTr="00462086">
        <w:trPr>
          <w:trHeight w:val="274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D6100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FF175D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026DE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01BEA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BD739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8C58E3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AB245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D59E36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237C35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0D19F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</w:tr>
      <w:tr w:rsidR="002B1ECB" w:rsidRPr="00F41964" w14:paraId="7876BB9D" w14:textId="77777777" w:rsidTr="00462086">
        <w:trPr>
          <w:trHeight w:val="274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DF4B3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Frontal ankle joint velocity rang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15045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16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11275C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21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FA20E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00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98CCAE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22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11A35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14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74BC8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05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2FA0B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06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F4F4A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77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194D0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100</w:t>
            </w:r>
          </w:p>
        </w:tc>
      </w:tr>
      <w:tr w:rsidR="002B1ECB" w:rsidRPr="00F41964" w14:paraId="779DB0EA" w14:textId="77777777" w:rsidTr="00462086">
        <w:trPr>
          <w:trHeight w:val="274"/>
        </w:trPr>
        <w:tc>
          <w:tcPr>
            <w:tcW w:w="167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E085DE2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369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2069E04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69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2E8BD1E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69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5AC148B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69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59D0106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69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33D0591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69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70B62F8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69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AE08F06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69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3DBA53C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69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C5EB049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</w:tr>
      <w:tr w:rsidR="002B1ECB" w:rsidRPr="00F41964" w14:paraId="41C01657" w14:textId="77777777" w:rsidTr="00462086">
        <w:trPr>
          <w:trHeight w:val="274"/>
        </w:trPr>
        <w:tc>
          <w:tcPr>
            <w:tcW w:w="167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98FD63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F41964">
              <w:rPr>
                <w:rFonts w:ascii="Calibri" w:hAnsi="Calibri" w:cs="Calibri"/>
                <w:b/>
                <w:bCs/>
              </w:rPr>
              <w:t>Sagittal trunk ROM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3DACE3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013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1E45ED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194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6D5730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031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B687DB" w14:textId="60EE05CC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1</w:t>
            </w:r>
            <w:r w:rsidR="00511A58">
              <w:rPr>
                <w:rFonts w:ascii="Calibri" w:hAnsi="Calibri" w:cs="Calibri"/>
                <w:color w:val="010205"/>
              </w:rPr>
              <w:t>00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86B7F9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043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4C9602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186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23C0A9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096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A30FD9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023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A3ECCC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10205"/>
              </w:rPr>
            </w:pPr>
            <w:r w:rsidRPr="00F41964">
              <w:rPr>
                <w:rFonts w:ascii="Calibri" w:hAnsi="Calibri" w:cs="Calibri"/>
                <w:b/>
                <w:bCs/>
                <w:color w:val="010205"/>
              </w:rPr>
              <w:t>0.859</w:t>
            </w:r>
          </w:p>
        </w:tc>
      </w:tr>
    </w:tbl>
    <w:p w14:paraId="0125E558" w14:textId="77777777" w:rsidR="002B1ECB" w:rsidRPr="00F41964" w:rsidRDefault="002B1ECB" w:rsidP="00F41964">
      <w:pPr>
        <w:spacing w:line="360" w:lineRule="auto"/>
        <w:rPr>
          <w:rFonts w:ascii="Calibri" w:hAnsi="Calibri" w:cs="Calibri"/>
        </w:rPr>
      </w:pPr>
      <w:r w:rsidRPr="00F41964">
        <w:rPr>
          <w:rFonts w:ascii="Calibri" w:hAnsi="Calibri" w:cs="Calibri"/>
        </w:rPr>
        <w:br w:type="page"/>
      </w:r>
    </w:p>
    <w:p w14:paraId="25DC1D5D" w14:textId="0A67A7DD" w:rsidR="002B1ECB" w:rsidRPr="00A60A8F" w:rsidRDefault="002B1ECB" w:rsidP="00A60A8F">
      <w:pPr>
        <w:pStyle w:val="Caption"/>
        <w:keepNext/>
        <w:spacing w:line="360" w:lineRule="auto"/>
        <w:jc w:val="left"/>
        <w:rPr>
          <w:rFonts w:ascii="Calibri" w:hAnsi="Calibri" w:cs="Calibri"/>
          <w:i w:val="0"/>
          <w:iCs w:val="0"/>
          <w:color w:val="000000" w:themeColor="text1"/>
          <w:sz w:val="24"/>
          <w:szCs w:val="24"/>
        </w:rPr>
      </w:pPr>
      <w:r w:rsidRPr="00A60A8F">
        <w:rPr>
          <w:rFonts w:ascii="Calibri" w:hAnsi="Calibri" w:cs="Calibri"/>
          <w:b/>
          <w:bCs/>
          <w:i w:val="0"/>
          <w:iCs w:val="0"/>
          <w:color w:val="000000" w:themeColor="text1"/>
          <w:sz w:val="24"/>
          <w:szCs w:val="24"/>
        </w:rPr>
        <w:lastRenderedPageBreak/>
        <w:t>Table S3:</w:t>
      </w:r>
      <w:r w:rsidRPr="00A60A8F">
        <w:rPr>
          <w:rFonts w:ascii="Calibri" w:hAnsi="Calibri" w:cs="Calibri"/>
          <w:i w:val="0"/>
          <w:iCs w:val="0"/>
          <w:color w:val="000000" w:themeColor="text1"/>
          <w:sz w:val="24"/>
          <w:szCs w:val="24"/>
        </w:rPr>
        <w:t xml:space="preserve"> Principal component model of trunk, hip, knee and ankle range of motion (ROM), joint velocity range in sagittal, frontal and transverse planes, and cent</w:t>
      </w:r>
      <w:r w:rsidR="008F222B">
        <w:rPr>
          <w:rFonts w:ascii="Calibri" w:hAnsi="Calibri" w:cs="Calibri"/>
          <w:i w:val="0"/>
          <w:iCs w:val="0"/>
          <w:color w:val="000000" w:themeColor="text1"/>
          <w:sz w:val="24"/>
          <w:szCs w:val="24"/>
        </w:rPr>
        <w:t>re</w:t>
      </w:r>
      <w:r w:rsidRPr="00A60A8F">
        <w:rPr>
          <w:rFonts w:ascii="Calibri" w:hAnsi="Calibri" w:cs="Calibri"/>
          <w:i w:val="0"/>
          <w:iCs w:val="0"/>
          <w:color w:val="000000" w:themeColor="text1"/>
          <w:sz w:val="24"/>
          <w:szCs w:val="24"/>
        </w:rPr>
        <w:t xml:space="preserve"> of mass (</w:t>
      </w:r>
      <w:proofErr w:type="spellStart"/>
      <w:r w:rsidRPr="00A60A8F">
        <w:rPr>
          <w:rFonts w:ascii="Calibri" w:hAnsi="Calibri" w:cs="Calibri"/>
          <w:i w:val="0"/>
          <w:iCs w:val="0"/>
          <w:color w:val="000000" w:themeColor="text1"/>
          <w:sz w:val="24"/>
          <w:szCs w:val="24"/>
        </w:rPr>
        <w:t>CoM</w:t>
      </w:r>
      <w:proofErr w:type="spellEnd"/>
      <w:r w:rsidRPr="00A60A8F">
        <w:rPr>
          <w:rFonts w:ascii="Calibri" w:hAnsi="Calibri" w:cs="Calibri"/>
          <w:i w:val="0"/>
          <w:iCs w:val="0"/>
          <w:color w:val="000000" w:themeColor="text1"/>
          <w:sz w:val="24"/>
          <w:szCs w:val="24"/>
        </w:rPr>
        <w:t>) displacement and velocity range in anteroposterior (AP), mediolateral (ML) and vertical directions during the Extension phase of Sit-TS task. Kaiser-Meyer-Olkin value of 0.586 and Bartlett’s Test of Sphericity &lt;</w:t>
      </w:r>
      <w:r w:rsidR="008F222B">
        <w:rPr>
          <w:rFonts w:ascii="Calibri" w:hAnsi="Calibri" w:cs="Calibri"/>
          <w:i w:val="0"/>
          <w:iCs w:val="0"/>
          <w:color w:val="000000" w:themeColor="text1"/>
          <w:sz w:val="24"/>
          <w:szCs w:val="24"/>
        </w:rPr>
        <w:t xml:space="preserve"> </w:t>
      </w:r>
      <w:r w:rsidRPr="00A60A8F">
        <w:rPr>
          <w:rFonts w:ascii="Calibri" w:hAnsi="Calibri" w:cs="Calibri"/>
          <w:i w:val="0"/>
          <w:iCs w:val="0"/>
          <w:color w:val="000000" w:themeColor="text1"/>
          <w:sz w:val="24"/>
          <w:szCs w:val="24"/>
        </w:rPr>
        <w:t>0.05. Parameters with loadings &gt;</w:t>
      </w:r>
      <w:r w:rsidR="008F222B">
        <w:rPr>
          <w:rFonts w:ascii="Calibri" w:hAnsi="Calibri" w:cs="Calibri"/>
          <w:i w:val="0"/>
          <w:iCs w:val="0"/>
          <w:color w:val="000000" w:themeColor="text1"/>
          <w:sz w:val="24"/>
          <w:szCs w:val="24"/>
        </w:rPr>
        <w:t xml:space="preserve"> </w:t>
      </w:r>
      <w:r w:rsidRPr="00A60A8F">
        <w:rPr>
          <w:rFonts w:ascii="Calibri" w:hAnsi="Calibri" w:cs="Calibri"/>
          <w:i w:val="0"/>
          <w:iCs w:val="0"/>
          <w:color w:val="000000" w:themeColor="text1"/>
          <w:sz w:val="24"/>
          <w:szCs w:val="24"/>
        </w:rPr>
        <w:t>0.800 are in bold.</w:t>
      </w:r>
    </w:p>
    <w:tbl>
      <w:tblPr>
        <w:tblW w:w="4964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06"/>
        <w:gridCol w:w="1063"/>
        <w:gridCol w:w="1062"/>
        <w:gridCol w:w="1062"/>
        <w:gridCol w:w="1062"/>
        <w:gridCol w:w="1062"/>
        <w:gridCol w:w="1062"/>
        <w:gridCol w:w="1062"/>
        <w:gridCol w:w="1062"/>
      </w:tblGrid>
      <w:tr w:rsidR="002B1ECB" w:rsidRPr="00F41964" w14:paraId="7F1C6D71" w14:textId="77777777" w:rsidTr="00462086">
        <w:trPr>
          <w:trHeight w:val="286"/>
        </w:trPr>
        <w:tc>
          <w:tcPr>
            <w:tcW w:w="19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5F3BB3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F41964">
              <w:rPr>
                <w:rFonts w:ascii="Calibri" w:hAnsi="Calibri" w:cs="Calibri"/>
                <w:b/>
                <w:bCs/>
              </w:rPr>
              <w:t>Extension phase Sit-TS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8208DF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9B361B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7778EF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673B78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6151D9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8DB0D8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C64574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635E11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</w:tr>
      <w:tr w:rsidR="002B1ECB" w:rsidRPr="00F41964" w14:paraId="00F9200B" w14:textId="77777777" w:rsidTr="00462086">
        <w:trPr>
          <w:trHeight w:val="286"/>
        </w:trPr>
        <w:tc>
          <w:tcPr>
            <w:tcW w:w="194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9F7BE5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Principal Component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0BB04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1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32C1E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2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F071EB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3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F2EFE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4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AB252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5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7CAC9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6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9B3013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7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02570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8</w:t>
            </w:r>
          </w:p>
        </w:tc>
      </w:tr>
      <w:tr w:rsidR="002B1ECB" w:rsidRPr="00F41964" w14:paraId="036A8865" w14:textId="77777777" w:rsidTr="00462086">
        <w:trPr>
          <w:trHeight w:val="286"/>
        </w:trPr>
        <w:tc>
          <w:tcPr>
            <w:tcW w:w="19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4EFE1D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Explained variance (%)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77A09D" w14:textId="459F781E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2</w:t>
            </w:r>
            <w:r w:rsidR="008F222B">
              <w:rPr>
                <w:rFonts w:ascii="Calibri" w:hAnsi="Calibri" w:cs="Calibri"/>
                <w:color w:val="010205"/>
              </w:rPr>
              <w:t>2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5972A4" w14:textId="11CFDE88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1</w:t>
            </w:r>
            <w:r w:rsidR="008F222B">
              <w:rPr>
                <w:rFonts w:ascii="Calibri" w:hAnsi="Calibri" w:cs="Calibri"/>
                <w:color w:val="010205"/>
              </w:rPr>
              <w:t>4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8FBB9E" w14:textId="6E98D3C1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1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1D8586" w14:textId="780096D6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9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983974" w14:textId="49A7762B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7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E0CD77" w14:textId="386D3526" w:rsidR="002B1ECB" w:rsidRPr="00F41964" w:rsidRDefault="008F222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>
              <w:rPr>
                <w:rFonts w:ascii="Calibri" w:hAnsi="Calibri" w:cs="Calibri"/>
                <w:color w:val="010205"/>
              </w:rPr>
              <w:t>6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371C28" w14:textId="509CD15D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5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4000C7" w14:textId="2B18BF78" w:rsidR="002B1ECB" w:rsidRPr="00F41964" w:rsidRDefault="008F222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>
              <w:rPr>
                <w:rFonts w:ascii="Calibri" w:hAnsi="Calibri" w:cs="Calibri"/>
                <w:color w:val="010205"/>
              </w:rPr>
              <w:t>4</w:t>
            </w:r>
          </w:p>
        </w:tc>
      </w:tr>
      <w:tr w:rsidR="002B1ECB" w:rsidRPr="00F41964" w14:paraId="7C4B52D9" w14:textId="77777777" w:rsidTr="00462086">
        <w:trPr>
          <w:trHeight w:val="286"/>
        </w:trPr>
        <w:tc>
          <w:tcPr>
            <w:tcW w:w="19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FF43B7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D57FB9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91B78C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3B3972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179E1D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196DE3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9995E0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17883F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D29281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</w:tr>
      <w:tr w:rsidR="002B1ECB" w:rsidRPr="00F41964" w14:paraId="699D5287" w14:textId="77777777" w:rsidTr="00462086">
        <w:trPr>
          <w:trHeight w:val="286"/>
        </w:trPr>
        <w:tc>
          <w:tcPr>
            <w:tcW w:w="194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655ED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F41964">
              <w:rPr>
                <w:rFonts w:ascii="Calibri" w:hAnsi="Calibri" w:cs="Calibri"/>
                <w:b/>
                <w:bCs/>
              </w:rPr>
              <w:t>Sagittal knee joint velocity range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B521F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10205"/>
              </w:rPr>
            </w:pPr>
            <w:r w:rsidRPr="00F41964">
              <w:rPr>
                <w:rFonts w:ascii="Calibri" w:hAnsi="Calibri" w:cs="Calibri"/>
                <w:b/>
                <w:bCs/>
                <w:color w:val="010205"/>
              </w:rPr>
              <w:t>0.925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A2DD4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132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9CEB32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079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79417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069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F8EF4E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179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1389D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15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E59822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084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0A1390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082</w:t>
            </w:r>
          </w:p>
        </w:tc>
      </w:tr>
      <w:tr w:rsidR="002B1ECB" w:rsidRPr="00F41964" w14:paraId="1A22119F" w14:textId="77777777" w:rsidTr="00462086">
        <w:trPr>
          <w:trHeight w:val="286"/>
        </w:trPr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73EF5E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F41964">
              <w:rPr>
                <w:rFonts w:ascii="Calibri" w:hAnsi="Calibri" w:cs="Calibri"/>
                <w:b/>
                <w:bCs/>
              </w:rPr>
              <w:t>Sagittal ankle joint velocity range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B2B953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10205"/>
              </w:rPr>
            </w:pPr>
            <w:r w:rsidRPr="00F41964">
              <w:rPr>
                <w:rFonts w:ascii="Calibri" w:hAnsi="Calibri" w:cs="Calibri"/>
                <w:b/>
                <w:bCs/>
                <w:color w:val="010205"/>
              </w:rPr>
              <w:t>0.90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7C6643" w14:textId="1A2456D3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12</w:t>
            </w:r>
            <w:r w:rsidR="00511A58">
              <w:rPr>
                <w:rFonts w:ascii="Calibri" w:hAnsi="Calibri" w:cs="Calibri"/>
                <w:color w:val="010205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C12A0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16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34863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01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CC3A6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18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A8E4C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11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1CF08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01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01C14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001</w:t>
            </w:r>
          </w:p>
        </w:tc>
      </w:tr>
      <w:tr w:rsidR="002B1ECB" w:rsidRPr="00F41964" w14:paraId="0EAEACE4" w14:textId="77777777" w:rsidTr="00462086">
        <w:trPr>
          <w:trHeight w:val="286"/>
        </w:trPr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0AB909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F41964">
              <w:rPr>
                <w:rFonts w:ascii="Calibri" w:hAnsi="Calibri" w:cs="Calibri"/>
                <w:b/>
                <w:bCs/>
              </w:rPr>
              <w:t>Transverse ankle joint velocity range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9518E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10205"/>
              </w:rPr>
            </w:pPr>
            <w:r w:rsidRPr="00F41964">
              <w:rPr>
                <w:rFonts w:ascii="Calibri" w:hAnsi="Calibri" w:cs="Calibri"/>
                <w:b/>
                <w:bCs/>
                <w:color w:val="010205"/>
              </w:rPr>
              <w:t>0.82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A92C5" w14:textId="62192CBF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01</w:t>
            </w:r>
            <w:r w:rsidR="00511A58">
              <w:rPr>
                <w:rFonts w:ascii="Calibri" w:hAnsi="Calibri" w:cs="Calibri"/>
                <w:color w:val="010205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D75C5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04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EBD71E" w14:textId="544235CB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05</w:t>
            </w:r>
            <w:r w:rsidR="00511A58">
              <w:rPr>
                <w:rFonts w:ascii="Calibri" w:hAnsi="Calibri" w:cs="Calibri"/>
                <w:color w:val="010205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A8577D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22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13C16" w14:textId="7D1BF006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07</w:t>
            </w:r>
            <w:r w:rsidR="00511A58">
              <w:rPr>
                <w:rFonts w:ascii="Calibri" w:hAnsi="Calibri" w:cs="Calibri"/>
                <w:color w:val="010205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DB047E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19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809D9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041</w:t>
            </w:r>
          </w:p>
        </w:tc>
      </w:tr>
      <w:tr w:rsidR="002B1ECB" w:rsidRPr="00F41964" w14:paraId="260D4B82" w14:textId="77777777" w:rsidTr="00462086">
        <w:trPr>
          <w:trHeight w:val="286"/>
        </w:trPr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B5F3F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Sagittal hip joint velocity range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1EB79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77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356E7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12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99C81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41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45F0BB" w14:textId="707CD131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12</w:t>
            </w:r>
            <w:r w:rsidR="00511A58">
              <w:rPr>
                <w:rFonts w:ascii="Calibri" w:hAnsi="Calibri" w:cs="Calibri"/>
                <w:color w:val="010205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1171E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04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0A3ED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03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ADA69E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08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DDEE56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166</w:t>
            </w:r>
          </w:p>
        </w:tc>
      </w:tr>
      <w:tr w:rsidR="002B1ECB" w:rsidRPr="00F41964" w14:paraId="42658574" w14:textId="77777777" w:rsidTr="00462086">
        <w:trPr>
          <w:trHeight w:val="286"/>
        </w:trPr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69423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 xml:space="preserve">Vertical </w:t>
            </w:r>
            <w:proofErr w:type="spellStart"/>
            <w:r w:rsidRPr="00F41964">
              <w:rPr>
                <w:rFonts w:ascii="Calibri" w:hAnsi="Calibri" w:cs="Calibri"/>
              </w:rPr>
              <w:t>CoM</w:t>
            </w:r>
            <w:proofErr w:type="spellEnd"/>
            <w:r w:rsidRPr="00F41964">
              <w:rPr>
                <w:rFonts w:ascii="Calibri" w:hAnsi="Calibri" w:cs="Calibri"/>
              </w:rPr>
              <w:t xml:space="preserve"> velocity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3E01B7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76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D4C51D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36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AB822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21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6DEF3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24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F3C7A7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03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F0E10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13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B3EB9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04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220E9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122</w:t>
            </w:r>
          </w:p>
        </w:tc>
      </w:tr>
      <w:tr w:rsidR="002B1ECB" w:rsidRPr="00F41964" w14:paraId="2EF8D43E" w14:textId="77777777" w:rsidTr="00462086">
        <w:trPr>
          <w:trHeight w:val="286"/>
        </w:trPr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D81E4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Frontal ankle joint velocity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CDDFF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71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D5522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06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7B67D" w14:textId="397AE288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27</w:t>
            </w:r>
            <w:r w:rsidR="00511A58">
              <w:rPr>
                <w:rFonts w:ascii="Calibri" w:hAnsi="Calibri" w:cs="Calibri"/>
                <w:color w:val="010205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B0E202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08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DB1F4C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01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C85C5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28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B4A444" w14:textId="577F9F4D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18</w:t>
            </w:r>
            <w:r w:rsidR="00511A58">
              <w:rPr>
                <w:rFonts w:ascii="Calibri" w:hAnsi="Calibri" w:cs="Calibri"/>
                <w:color w:val="010205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0EAC67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255</w:t>
            </w:r>
          </w:p>
        </w:tc>
      </w:tr>
      <w:tr w:rsidR="002B1ECB" w:rsidRPr="00F41964" w14:paraId="3483B26A" w14:textId="77777777" w:rsidTr="00462086">
        <w:trPr>
          <w:trHeight w:val="286"/>
        </w:trPr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F32CC9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Transverse hip joint velocity range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09E1D3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70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294E71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18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32961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04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475064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06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40A96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43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6D284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01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76EA5E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03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9FEE0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265</w:t>
            </w:r>
          </w:p>
        </w:tc>
      </w:tr>
      <w:tr w:rsidR="002B1ECB" w:rsidRPr="00F41964" w14:paraId="64BBBF7E" w14:textId="77777777" w:rsidTr="00462086">
        <w:trPr>
          <w:trHeight w:val="286"/>
        </w:trPr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05A95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Frontal knee joint velocity range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FEA4E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65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CACEC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12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929381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14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31976E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00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8B0916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05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87EAF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03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0FCC7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16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E4C24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514</w:t>
            </w:r>
          </w:p>
        </w:tc>
      </w:tr>
      <w:tr w:rsidR="002B1ECB" w:rsidRPr="00F41964" w14:paraId="6B9BE5F9" w14:textId="77777777" w:rsidTr="00462086">
        <w:trPr>
          <w:trHeight w:val="286"/>
        </w:trPr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E2A61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Frontal hip joint velocity range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C8A67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64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766FFA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19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2AC80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11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08CCF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15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6A0AA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37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E6DD3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00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C83037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30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EE6B6D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132</w:t>
            </w:r>
          </w:p>
        </w:tc>
      </w:tr>
      <w:tr w:rsidR="002B1ECB" w:rsidRPr="00F41964" w14:paraId="4443930E" w14:textId="77777777" w:rsidTr="00462086">
        <w:trPr>
          <w:trHeight w:val="286"/>
        </w:trPr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D27632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Transverse knee joint velocity range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D3600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52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D960A" w14:textId="4C17BC3A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26</w:t>
            </w:r>
            <w:r w:rsidR="00511A58">
              <w:rPr>
                <w:rFonts w:ascii="Calibri" w:hAnsi="Calibri" w:cs="Calibri"/>
                <w:color w:val="010205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D1B0A9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01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3119F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14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77CC84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46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EDAFEE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11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31E57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20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FEA7D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395</w:t>
            </w:r>
          </w:p>
        </w:tc>
      </w:tr>
      <w:tr w:rsidR="002B1ECB" w:rsidRPr="00F41964" w14:paraId="3908B28F" w14:textId="77777777" w:rsidTr="00462086">
        <w:trPr>
          <w:trHeight w:val="286"/>
        </w:trPr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D4B29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9643F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7A491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314D28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69C262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53150C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B5955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7EE1FB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01453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</w:tr>
      <w:tr w:rsidR="002B1ECB" w:rsidRPr="00F41964" w14:paraId="2513B9E5" w14:textId="77777777" w:rsidTr="00462086">
        <w:trPr>
          <w:trHeight w:val="286"/>
        </w:trPr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6DBE9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F41964">
              <w:rPr>
                <w:rFonts w:ascii="Calibri" w:hAnsi="Calibri" w:cs="Calibri"/>
                <w:b/>
                <w:bCs/>
              </w:rPr>
              <w:lastRenderedPageBreak/>
              <w:t>Sagittal knee ROM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F49D2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14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FBE67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10205"/>
              </w:rPr>
            </w:pPr>
            <w:r w:rsidRPr="00F41964">
              <w:rPr>
                <w:rFonts w:ascii="Calibri" w:hAnsi="Calibri" w:cs="Calibri"/>
                <w:b/>
                <w:bCs/>
                <w:color w:val="010205"/>
              </w:rPr>
              <w:t>0.91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84956" w14:textId="00B81072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1</w:t>
            </w:r>
            <w:r w:rsidR="00511A58">
              <w:rPr>
                <w:rFonts w:ascii="Calibri" w:hAnsi="Calibri" w:cs="Calibri"/>
                <w:color w:val="010205"/>
              </w:rPr>
              <w:t>0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C252DD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00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1D455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08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B9805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07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3DB2B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04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BFB48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087</w:t>
            </w:r>
          </w:p>
        </w:tc>
      </w:tr>
      <w:tr w:rsidR="002B1ECB" w:rsidRPr="00F41964" w14:paraId="7E25E447" w14:textId="77777777" w:rsidTr="00462086">
        <w:trPr>
          <w:trHeight w:val="286"/>
        </w:trPr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F5DA3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Sagittal ankle ROM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7E8B8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31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B79EA8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75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E60C4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25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33D92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05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DDDBC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24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04B03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11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AAA7F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05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EBC65E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176</w:t>
            </w:r>
          </w:p>
        </w:tc>
      </w:tr>
      <w:tr w:rsidR="002B1ECB" w:rsidRPr="00F41964" w14:paraId="42AD7EB8" w14:textId="77777777" w:rsidTr="00462086">
        <w:trPr>
          <w:trHeight w:val="286"/>
        </w:trPr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379B9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 xml:space="preserve">Vertical </w:t>
            </w:r>
            <w:proofErr w:type="spellStart"/>
            <w:r w:rsidRPr="00F41964">
              <w:rPr>
                <w:rFonts w:ascii="Calibri" w:hAnsi="Calibri" w:cs="Calibri"/>
              </w:rPr>
              <w:t>CoM</w:t>
            </w:r>
            <w:proofErr w:type="spellEnd"/>
            <w:r w:rsidRPr="00F41964">
              <w:rPr>
                <w:rFonts w:ascii="Calibri" w:hAnsi="Calibri" w:cs="Calibri"/>
              </w:rPr>
              <w:t xml:space="preserve"> displacement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51607D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20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EF4A51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72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2D406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28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8CD8C6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21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501AB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24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DB984" w14:textId="455EF4CC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17</w:t>
            </w:r>
            <w:r w:rsidR="00511A58">
              <w:rPr>
                <w:rFonts w:ascii="Calibri" w:hAnsi="Calibri" w:cs="Calibri"/>
                <w:color w:val="010205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C2BFDC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09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4762FD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066</w:t>
            </w:r>
          </w:p>
        </w:tc>
      </w:tr>
      <w:tr w:rsidR="002B1ECB" w:rsidRPr="00F41964" w14:paraId="33D8C5C4" w14:textId="77777777" w:rsidTr="00462086">
        <w:trPr>
          <w:trHeight w:val="286"/>
        </w:trPr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32799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Sagittal trunk ROM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72C862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27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E5375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55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49302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08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895F5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45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BDB6DE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23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1D1479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25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75E25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20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D37267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049</w:t>
            </w:r>
          </w:p>
        </w:tc>
      </w:tr>
      <w:tr w:rsidR="002B1ECB" w:rsidRPr="00F41964" w14:paraId="6D48F9CC" w14:textId="77777777" w:rsidTr="00462086">
        <w:trPr>
          <w:trHeight w:val="286"/>
        </w:trPr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27BCDB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84F06D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881C2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6A234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697D9C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047F8C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9DE858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725AD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9D300C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</w:tr>
      <w:tr w:rsidR="002B1ECB" w:rsidRPr="00F41964" w14:paraId="424FEF3A" w14:textId="77777777" w:rsidTr="00462086">
        <w:trPr>
          <w:trHeight w:val="286"/>
        </w:trPr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40537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F41964">
              <w:rPr>
                <w:rFonts w:ascii="Calibri" w:hAnsi="Calibri" w:cs="Calibri"/>
                <w:b/>
                <w:bCs/>
              </w:rPr>
              <w:t xml:space="preserve">Ap </w:t>
            </w:r>
            <w:proofErr w:type="spellStart"/>
            <w:r w:rsidRPr="00F41964">
              <w:rPr>
                <w:rFonts w:ascii="Calibri" w:hAnsi="Calibri" w:cs="Calibri"/>
                <w:b/>
                <w:bCs/>
              </w:rPr>
              <w:t>CoM</w:t>
            </w:r>
            <w:proofErr w:type="spellEnd"/>
            <w:r w:rsidRPr="00F41964">
              <w:rPr>
                <w:rFonts w:ascii="Calibri" w:hAnsi="Calibri" w:cs="Calibri"/>
                <w:b/>
                <w:bCs/>
              </w:rPr>
              <w:t xml:space="preserve"> </w:t>
            </w:r>
            <w:proofErr w:type="spellStart"/>
            <w:r w:rsidRPr="00F41964">
              <w:rPr>
                <w:rFonts w:ascii="Calibri" w:hAnsi="Calibri" w:cs="Calibri"/>
                <w:b/>
                <w:bCs/>
              </w:rPr>
              <w:t>displamencent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8DD6E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03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3A59E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00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58461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10205"/>
              </w:rPr>
            </w:pPr>
            <w:r w:rsidRPr="00F41964">
              <w:rPr>
                <w:rFonts w:ascii="Calibri" w:hAnsi="Calibri" w:cs="Calibri"/>
                <w:b/>
                <w:bCs/>
                <w:color w:val="010205"/>
              </w:rPr>
              <w:t>0.88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438E2" w14:textId="4F6A17A5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21</w:t>
            </w:r>
            <w:r w:rsidR="008F222B">
              <w:rPr>
                <w:rFonts w:ascii="Calibri" w:hAnsi="Calibri" w:cs="Calibri"/>
                <w:color w:val="010205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67000F" w14:textId="143FB321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11</w:t>
            </w:r>
            <w:r w:rsidR="008F222B">
              <w:rPr>
                <w:rFonts w:ascii="Calibri" w:hAnsi="Calibri" w:cs="Calibri"/>
                <w:color w:val="010205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9FDA4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11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44D47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07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56853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011</w:t>
            </w:r>
          </w:p>
        </w:tc>
      </w:tr>
      <w:tr w:rsidR="002B1ECB" w:rsidRPr="00F41964" w14:paraId="0CB3B614" w14:textId="77777777" w:rsidTr="00462086">
        <w:trPr>
          <w:trHeight w:val="286"/>
        </w:trPr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994AF5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 xml:space="preserve">AP </w:t>
            </w:r>
            <w:proofErr w:type="spellStart"/>
            <w:r w:rsidRPr="00F41964">
              <w:rPr>
                <w:rFonts w:ascii="Calibri" w:hAnsi="Calibri" w:cs="Calibri"/>
              </w:rPr>
              <w:t>CoM</w:t>
            </w:r>
            <w:proofErr w:type="spellEnd"/>
            <w:r w:rsidRPr="00F41964">
              <w:rPr>
                <w:rFonts w:ascii="Calibri" w:hAnsi="Calibri" w:cs="Calibri"/>
              </w:rPr>
              <w:t xml:space="preserve"> velocity range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D460A" w14:textId="18EC3380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19</w:t>
            </w:r>
            <w:r w:rsidR="008F222B">
              <w:rPr>
                <w:rFonts w:ascii="Calibri" w:hAnsi="Calibri" w:cs="Calibri"/>
                <w:color w:val="010205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4A77A" w14:textId="7F1C134A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1</w:t>
            </w:r>
            <w:r w:rsidR="008F222B">
              <w:rPr>
                <w:rFonts w:ascii="Calibri" w:hAnsi="Calibri" w:cs="Calibri"/>
                <w:color w:val="010205"/>
              </w:rPr>
              <w:t>0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9D5DB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77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FDE0A5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19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9FC240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07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EC06D1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11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CE332E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12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E287A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181</w:t>
            </w:r>
          </w:p>
        </w:tc>
      </w:tr>
      <w:tr w:rsidR="002B1ECB" w:rsidRPr="00F41964" w14:paraId="03134B7A" w14:textId="77777777" w:rsidTr="00462086">
        <w:trPr>
          <w:trHeight w:val="286"/>
        </w:trPr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5CC427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Sagittal hip ROM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DDF06C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11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D3A6D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31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971D40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75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49D5D3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12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CD49E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17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5B0DB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14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E73FC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18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46DC1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153</w:t>
            </w:r>
          </w:p>
        </w:tc>
      </w:tr>
      <w:tr w:rsidR="002B1ECB" w:rsidRPr="00F41964" w14:paraId="09DDAA15" w14:textId="77777777" w:rsidTr="00462086">
        <w:trPr>
          <w:trHeight w:val="286"/>
        </w:trPr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329F1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CB2E2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5758A6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0BC42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7315A8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2943D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CDC991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A9E9C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3A5D6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</w:tr>
      <w:tr w:rsidR="002B1ECB" w:rsidRPr="00F41964" w14:paraId="0E2287B6" w14:textId="77777777" w:rsidTr="00462086">
        <w:trPr>
          <w:trHeight w:val="286"/>
        </w:trPr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D2A8F8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F41964">
              <w:rPr>
                <w:rFonts w:ascii="Calibri" w:hAnsi="Calibri" w:cs="Calibri"/>
                <w:b/>
                <w:bCs/>
              </w:rPr>
              <w:t>Sagittal trunk joint velocity range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A902F0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03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2550A" w14:textId="454CB7EA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14</w:t>
            </w:r>
            <w:r w:rsidR="00511A58">
              <w:rPr>
                <w:rFonts w:ascii="Calibri" w:hAnsi="Calibri" w:cs="Calibri"/>
                <w:color w:val="010205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E54A64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17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3DA2F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10205"/>
              </w:rPr>
            </w:pPr>
            <w:r w:rsidRPr="00F41964">
              <w:rPr>
                <w:rFonts w:ascii="Calibri" w:hAnsi="Calibri" w:cs="Calibri"/>
                <w:b/>
                <w:bCs/>
                <w:color w:val="010205"/>
              </w:rPr>
              <w:t>0.84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620A8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03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0F8FDE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02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F1263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06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13889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245</w:t>
            </w:r>
          </w:p>
        </w:tc>
      </w:tr>
      <w:tr w:rsidR="002B1ECB" w:rsidRPr="00F41964" w14:paraId="248134A4" w14:textId="77777777" w:rsidTr="00462086">
        <w:trPr>
          <w:trHeight w:val="286"/>
        </w:trPr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BCFD79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Transverse trunk joint velocity range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4F92D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14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8149A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03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B4F4F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24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E4ACF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75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18E17B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28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8F164F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17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579A62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09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A7898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006</w:t>
            </w:r>
          </w:p>
        </w:tc>
      </w:tr>
      <w:tr w:rsidR="002B1ECB" w:rsidRPr="00F41964" w14:paraId="0812FD18" w14:textId="77777777" w:rsidTr="00462086">
        <w:trPr>
          <w:trHeight w:val="286"/>
        </w:trPr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CD2DC1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Frontal trunk joint velocity range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61051A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06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D94ED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21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174A2C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02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56069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68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081AB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10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0B821E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23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8BA29F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39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A92E9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149</w:t>
            </w:r>
          </w:p>
        </w:tc>
      </w:tr>
      <w:tr w:rsidR="002B1ECB" w:rsidRPr="00F41964" w14:paraId="21AC7E26" w14:textId="77777777" w:rsidTr="00462086">
        <w:trPr>
          <w:trHeight w:val="286"/>
        </w:trPr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42C5A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Transverse trunk ROM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A66018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19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16C09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21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A5DBA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02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A74D8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58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F17F3A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03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AA981B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43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A1AF4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04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08BFA2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281</w:t>
            </w:r>
          </w:p>
        </w:tc>
      </w:tr>
      <w:tr w:rsidR="002B1ECB" w:rsidRPr="00F41964" w14:paraId="79959C32" w14:textId="77777777" w:rsidTr="00462086">
        <w:trPr>
          <w:trHeight w:val="286"/>
        </w:trPr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0388A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3603EF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41E721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4CA7D8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CFCE8E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3E332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FDC30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F145A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C7E4A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</w:tr>
      <w:tr w:rsidR="002B1ECB" w:rsidRPr="00F41964" w14:paraId="22FF5F7D" w14:textId="77777777" w:rsidTr="00462086">
        <w:trPr>
          <w:trHeight w:val="286"/>
        </w:trPr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9616A8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Transverse hip ROM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02BD5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01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E6D82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03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BF9FC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04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1DF49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02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FC9D6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76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F05A3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05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81176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35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2AE23" w14:textId="631431B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01</w:t>
            </w:r>
            <w:r w:rsidR="00511A58">
              <w:rPr>
                <w:rFonts w:ascii="Calibri" w:hAnsi="Calibri" w:cs="Calibri"/>
                <w:color w:val="010205"/>
              </w:rPr>
              <w:t>0</w:t>
            </w:r>
          </w:p>
        </w:tc>
      </w:tr>
      <w:tr w:rsidR="002B1ECB" w:rsidRPr="00F41964" w14:paraId="508FE077" w14:textId="77777777" w:rsidTr="00462086">
        <w:trPr>
          <w:trHeight w:val="286"/>
        </w:trPr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F1208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Transverse knee ROM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38BA9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11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18233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01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CB406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11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30753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08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CB706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74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619AD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01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3DA09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12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08374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151</w:t>
            </w:r>
          </w:p>
        </w:tc>
      </w:tr>
      <w:tr w:rsidR="002B1ECB" w:rsidRPr="00F41964" w14:paraId="52E3765E" w14:textId="77777777" w:rsidTr="00462086">
        <w:trPr>
          <w:trHeight w:val="286"/>
        </w:trPr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A321A7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4ED724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040E4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6493D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47DE8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AEF177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2474F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67CD1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F0C9B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</w:tr>
      <w:tr w:rsidR="002B1ECB" w:rsidRPr="00F41964" w14:paraId="6DF04570" w14:textId="77777777" w:rsidTr="00462086">
        <w:trPr>
          <w:trHeight w:val="286"/>
        </w:trPr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0C8BD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F41964">
              <w:rPr>
                <w:rFonts w:ascii="Calibri" w:hAnsi="Calibri" w:cs="Calibri"/>
                <w:b/>
                <w:bCs/>
              </w:rPr>
              <w:t xml:space="preserve">ML </w:t>
            </w:r>
            <w:proofErr w:type="spellStart"/>
            <w:r w:rsidRPr="00F41964">
              <w:rPr>
                <w:rFonts w:ascii="Calibri" w:hAnsi="Calibri" w:cs="Calibri"/>
                <w:b/>
                <w:bCs/>
              </w:rPr>
              <w:t>CoM</w:t>
            </w:r>
            <w:proofErr w:type="spellEnd"/>
            <w:r w:rsidRPr="00F41964">
              <w:rPr>
                <w:rFonts w:ascii="Calibri" w:hAnsi="Calibri" w:cs="Calibri"/>
                <w:b/>
                <w:bCs/>
              </w:rPr>
              <w:t xml:space="preserve"> velocity range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61FDA2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02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C1D2B" w14:textId="52B6BD5A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</w:t>
            </w:r>
            <w:r w:rsidR="008F222B">
              <w:rPr>
                <w:rFonts w:ascii="Calibri" w:hAnsi="Calibri" w:cs="Calibri"/>
                <w:color w:val="010205"/>
              </w:rPr>
              <w:t>.00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7FB6D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17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45415D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08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E97289" w14:textId="0CFA393E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09</w:t>
            </w:r>
            <w:r w:rsidR="00511A58">
              <w:rPr>
                <w:rFonts w:ascii="Calibri" w:hAnsi="Calibri" w:cs="Calibri"/>
                <w:color w:val="010205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DBE562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10205"/>
              </w:rPr>
            </w:pPr>
            <w:r w:rsidRPr="00F41964">
              <w:rPr>
                <w:rFonts w:ascii="Calibri" w:hAnsi="Calibri" w:cs="Calibri"/>
                <w:b/>
                <w:bCs/>
                <w:color w:val="010205"/>
              </w:rPr>
              <w:t>0.85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FBC4ED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01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BEC09E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194</w:t>
            </w:r>
          </w:p>
        </w:tc>
      </w:tr>
      <w:tr w:rsidR="002B1ECB" w:rsidRPr="00F41964" w14:paraId="3B572036" w14:textId="77777777" w:rsidTr="00462086">
        <w:trPr>
          <w:trHeight w:val="286"/>
        </w:trPr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4C3F0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 xml:space="preserve">ML </w:t>
            </w:r>
            <w:proofErr w:type="spellStart"/>
            <w:r w:rsidRPr="00F41964">
              <w:rPr>
                <w:rFonts w:ascii="Calibri" w:hAnsi="Calibri" w:cs="Calibri"/>
              </w:rPr>
              <w:t>CoM</w:t>
            </w:r>
            <w:proofErr w:type="spellEnd"/>
            <w:r w:rsidRPr="00F41964">
              <w:rPr>
                <w:rFonts w:ascii="Calibri" w:hAnsi="Calibri" w:cs="Calibri"/>
              </w:rPr>
              <w:t xml:space="preserve"> displacement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FD978C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20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B82AA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03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0A56D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15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970F34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02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F181B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15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C91F5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75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84F27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06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15B44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119</w:t>
            </w:r>
          </w:p>
        </w:tc>
      </w:tr>
      <w:tr w:rsidR="002B1ECB" w:rsidRPr="00F41964" w14:paraId="08FDA779" w14:textId="77777777" w:rsidTr="00462086">
        <w:trPr>
          <w:trHeight w:val="286"/>
        </w:trPr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B8FA9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Transverse ankle ROM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30A47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16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E355D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30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1F604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29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7F15D" w14:textId="543B6692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34</w:t>
            </w:r>
            <w:r w:rsidR="00511A58">
              <w:rPr>
                <w:rFonts w:ascii="Calibri" w:hAnsi="Calibri" w:cs="Calibri"/>
                <w:color w:val="010205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34492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01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EA48F7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36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E00D9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17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736BDD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224</w:t>
            </w:r>
          </w:p>
        </w:tc>
      </w:tr>
      <w:tr w:rsidR="002B1ECB" w:rsidRPr="00F41964" w14:paraId="7FC909F5" w14:textId="77777777" w:rsidTr="00462086">
        <w:trPr>
          <w:trHeight w:val="286"/>
        </w:trPr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0E8A8D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E60289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FC2E43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7C125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96536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C8802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7A81D5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37855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C384E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</w:tr>
      <w:tr w:rsidR="002B1ECB" w:rsidRPr="00F41964" w14:paraId="13780673" w14:textId="77777777" w:rsidTr="00462086">
        <w:trPr>
          <w:trHeight w:val="286"/>
        </w:trPr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0057F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lastRenderedPageBreak/>
              <w:t>Frontal hip ROM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FBEF7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21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DDDCE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03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2D3AC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10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F2AEE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25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EA958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12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34BA2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07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93998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73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32CBC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002</w:t>
            </w:r>
          </w:p>
        </w:tc>
      </w:tr>
      <w:tr w:rsidR="002B1ECB" w:rsidRPr="00F41964" w14:paraId="77B17534" w14:textId="77777777" w:rsidTr="00462086">
        <w:trPr>
          <w:trHeight w:val="286"/>
        </w:trPr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C12FC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Frontal trunk ROM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14A01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06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0D6F7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05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389F7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28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60801B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00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1F4833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04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21B5CE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12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485B2F" w14:textId="05535494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65</w:t>
            </w:r>
            <w:r w:rsidR="00511A58">
              <w:rPr>
                <w:rFonts w:ascii="Calibri" w:hAnsi="Calibri" w:cs="Calibri"/>
                <w:color w:val="010205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EC828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244</w:t>
            </w:r>
          </w:p>
        </w:tc>
      </w:tr>
      <w:tr w:rsidR="002B1ECB" w:rsidRPr="00F41964" w14:paraId="2BE09AD9" w14:textId="77777777" w:rsidTr="00462086">
        <w:trPr>
          <w:trHeight w:val="286"/>
        </w:trPr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A4173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Frontal ankle ROM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DD8D4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21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42731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32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04509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05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9559FD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14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AA1227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03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875ACD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09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3553F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51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DA2594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309</w:t>
            </w:r>
          </w:p>
        </w:tc>
      </w:tr>
      <w:tr w:rsidR="002B1ECB" w:rsidRPr="00F41964" w14:paraId="4A7DB63E" w14:textId="77777777" w:rsidTr="00462086">
        <w:trPr>
          <w:trHeight w:val="286"/>
        </w:trPr>
        <w:tc>
          <w:tcPr>
            <w:tcW w:w="194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2A148E0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075B59B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EC4DB4B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11D99E0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7A4E0BE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B4EC5F9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80DA471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E6A6BBA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3B38EE4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</w:tr>
      <w:tr w:rsidR="002B1ECB" w:rsidRPr="00F41964" w14:paraId="342BCAB6" w14:textId="77777777" w:rsidTr="00462086">
        <w:trPr>
          <w:trHeight w:val="286"/>
        </w:trPr>
        <w:tc>
          <w:tcPr>
            <w:tcW w:w="19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C53446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Frontal knee ROM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7353C5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074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618D74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245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7C494C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015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14BE41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-0.017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D38EB1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191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15F64A" w14:textId="4494637B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01</w:t>
            </w:r>
            <w:r w:rsidR="00511A58">
              <w:rPr>
                <w:rFonts w:ascii="Calibri" w:hAnsi="Calibri" w:cs="Calibri"/>
                <w:color w:val="010205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96547F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074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3436EB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color w:val="010205"/>
              </w:rPr>
            </w:pPr>
            <w:r w:rsidRPr="00F41964">
              <w:rPr>
                <w:rFonts w:ascii="Calibri" w:hAnsi="Calibri" w:cs="Calibri"/>
                <w:color w:val="010205"/>
              </w:rPr>
              <w:t>0.759</w:t>
            </w:r>
          </w:p>
        </w:tc>
      </w:tr>
    </w:tbl>
    <w:p w14:paraId="0F0C6CFB" w14:textId="77777777" w:rsidR="002B1ECB" w:rsidRPr="00F41964" w:rsidRDefault="002B1ECB" w:rsidP="00F41964">
      <w:pPr>
        <w:spacing w:line="360" w:lineRule="auto"/>
        <w:rPr>
          <w:rFonts w:ascii="Calibri" w:hAnsi="Calibri" w:cs="Calibri"/>
        </w:rPr>
      </w:pPr>
      <w:r w:rsidRPr="00F41964">
        <w:rPr>
          <w:rFonts w:ascii="Calibri" w:hAnsi="Calibri" w:cs="Calibri"/>
        </w:rPr>
        <w:br w:type="page"/>
      </w:r>
    </w:p>
    <w:p w14:paraId="0CAD4B66" w14:textId="77777777" w:rsidR="008F222B" w:rsidRDefault="008F222B" w:rsidP="00B9491A">
      <w:pPr>
        <w:pStyle w:val="Caption"/>
        <w:keepNext/>
        <w:spacing w:line="360" w:lineRule="auto"/>
        <w:jc w:val="left"/>
        <w:rPr>
          <w:rFonts w:ascii="Calibri" w:hAnsi="Calibri" w:cs="Calibri"/>
          <w:b/>
          <w:bCs/>
          <w:i w:val="0"/>
          <w:iCs w:val="0"/>
          <w:color w:val="000000" w:themeColor="text1"/>
          <w:sz w:val="24"/>
          <w:szCs w:val="24"/>
        </w:rPr>
        <w:sectPr w:rsidR="008F222B" w:rsidSect="00B9491A">
          <w:pgSz w:w="16840" w:h="11900" w:orient="landscape"/>
          <w:pgMar w:top="1701" w:right="1418" w:bottom="1701" w:left="1418" w:header="709" w:footer="709" w:gutter="0"/>
          <w:cols w:space="708"/>
          <w:docGrid w:linePitch="360"/>
        </w:sectPr>
      </w:pPr>
    </w:p>
    <w:p w14:paraId="6ABD89E2" w14:textId="20E4DF99" w:rsidR="002B1ECB" w:rsidRPr="00A60A8F" w:rsidRDefault="002B1ECB" w:rsidP="00A60A8F">
      <w:pPr>
        <w:pStyle w:val="Caption"/>
        <w:keepNext/>
        <w:spacing w:line="360" w:lineRule="auto"/>
        <w:jc w:val="left"/>
        <w:rPr>
          <w:rFonts w:ascii="Calibri" w:hAnsi="Calibri" w:cs="Calibri"/>
          <w:i w:val="0"/>
          <w:iCs w:val="0"/>
          <w:color w:val="000000" w:themeColor="text1"/>
          <w:sz w:val="24"/>
          <w:szCs w:val="24"/>
        </w:rPr>
      </w:pPr>
      <w:r w:rsidRPr="00A60A8F">
        <w:rPr>
          <w:rFonts w:ascii="Calibri" w:hAnsi="Calibri" w:cs="Calibri"/>
          <w:b/>
          <w:bCs/>
          <w:i w:val="0"/>
          <w:iCs w:val="0"/>
          <w:color w:val="000000" w:themeColor="text1"/>
          <w:sz w:val="24"/>
          <w:szCs w:val="24"/>
        </w:rPr>
        <w:lastRenderedPageBreak/>
        <w:t>Table S4:</w:t>
      </w:r>
      <w:r w:rsidRPr="00A60A8F">
        <w:rPr>
          <w:rFonts w:ascii="Calibri" w:hAnsi="Calibri" w:cs="Calibri"/>
          <w:i w:val="0"/>
          <w:iCs w:val="0"/>
          <w:color w:val="000000" w:themeColor="text1"/>
          <w:sz w:val="24"/>
          <w:szCs w:val="24"/>
        </w:rPr>
        <w:t xml:space="preserve"> Principal component model of trunk, hip, knee and ankle range of motion (ROM), joint velocity range in sagittal, frontal and transverse planes, and cent</w:t>
      </w:r>
      <w:r w:rsidR="008F222B">
        <w:rPr>
          <w:rFonts w:ascii="Calibri" w:hAnsi="Calibri" w:cs="Calibri"/>
          <w:i w:val="0"/>
          <w:iCs w:val="0"/>
          <w:color w:val="000000" w:themeColor="text1"/>
          <w:sz w:val="24"/>
          <w:szCs w:val="24"/>
        </w:rPr>
        <w:t>re</w:t>
      </w:r>
      <w:r w:rsidRPr="00A60A8F">
        <w:rPr>
          <w:rFonts w:ascii="Calibri" w:hAnsi="Calibri" w:cs="Calibri"/>
          <w:i w:val="0"/>
          <w:iCs w:val="0"/>
          <w:color w:val="000000" w:themeColor="text1"/>
          <w:sz w:val="24"/>
          <w:szCs w:val="24"/>
        </w:rPr>
        <w:t xml:space="preserve"> of mass (</w:t>
      </w:r>
      <w:proofErr w:type="spellStart"/>
      <w:r w:rsidRPr="00A60A8F">
        <w:rPr>
          <w:rFonts w:ascii="Calibri" w:hAnsi="Calibri" w:cs="Calibri"/>
          <w:i w:val="0"/>
          <w:iCs w:val="0"/>
          <w:color w:val="000000" w:themeColor="text1"/>
          <w:sz w:val="24"/>
          <w:szCs w:val="24"/>
        </w:rPr>
        <w:t>CoM</w:t>
      </w:r>
      <w:proofErr w:type="spellEnd"/>
      <w:r w:rsidRPr="00A60A8F">
        <w:rPr>
          <w:rFonts w:ascii="Calibri" w:hAnsi="Calibri" w:cs="Calibri"/>
          <w:i w:val="0"/>
          <w:iCs w:val="0"/>
          <w:color w:val="000000" w:themeColor="text1"/>
          <w:sz w:val="24"/>
          <w:szCs w:val="24"/>
        </w:rPr>
        <w:t>) displacement and velocity range in anteroposterior (AP), mediolateral (ML) and vertical directions during the Stabili</w:t>
      </w:r>
      <w:r w:rsidR="008F222B">
        <w:rPr>
          <w:rFonts w:ascii="Calibri" w:hAnsi="Calibri" w:cs="Calibri"/>
          <w:i w:val="0"/>
          <w:iCs w:val="0"/>
          <w:color w:val="000000" w:themeColor="text1"/>
          <w:sz w:val="24"/>
          <w:szCs w:val="24"/>
        </w:rPr>
        <w:t>s</w:t>
      </w:r>
      <w:r w:rsidRPr="00A60A8F">
        <w:rPr>
          <w:rFonts w:ascii="Calibri" w:hAnsi="Calibri" w:cs="Calibri"/>
          <w:i w:val="0"/>
          <w:iCs w:val="0"/>
          <w:color w:val="000000" w:themeColor="text1"/>
          <w:sz w:val="24"/>
          <w:szCs w:val="24"/>
        </w:rPr>
        <w:t>ation phase of Sit-TS task. Kaiser-Meyer-Olkin value of 0.842 and Bartlett’s Test of Sphericity &lt;</w:t>
      </w:r>
      <w:r w:rsidR="008F222B">
        <w:rPr>
          <w:rFonts w:ascii="Calibri" w:hAnsi="Calibri" w:cs="Calibri"/>
          <w:i w:val="0"/>
          <w:iCs w:val="0"/>
          <w:color w:val="000000" w:themeColor="text1"/>
          <w:sz w:val="24"/>
          <w:szCs w:val="24"/>
        </w:rPr>
        <w:t xml:space="preserve"> </w:t>
      </w:r>
      <w:r w:rsidRPr="00A60A8F">
        <w:rPr>
          <w:rFonts w:ascii="Calibri" w:hAnsi="Calibri" w:cs="Calibri"/>
          <w:i w:val="0"/>
          <w:iCs w:val="0"/>
          <w:color w:val="000000" w:themeColor="text1"/>
          <w:sz w:val="24"/>
          <w:szCs w:val="24"/>
        </w:rPr>
        <w:t>0.05. Parameters with loadings &gt;</w:t>
      </w:r>
      <w:r w:rsidR="008F222B">
        <w:rPr>
          <w:rFonts w:ascii="Calibri" w:hAnsi="Calibri" w:cs="Calibri"/>
          <w:i w:val="0"/>
          <w:iCs w:val="0"/>
          <w:color w:val="000000" w:themeColor="text1"/>
          <w:sz w:val="24"/>
          <w:szCs w:val="24"/>
        </w:rPr>
        <w:t xml:space="preserve"> </w:t>
      </w:r>
      <w:r w:rsidRPr="00A60A8F">
        <w:rPr>
          <w:rFonts w:ascii="Calibri" w:hAnsi="Calibri" w:cs="Calibri"/>
          <w:i w:val="0"/>
          <w:iCs w:val="0"/>
          <w:color w:val="000000" w:themeColor="text1"/>
          <w:sz w:val="24"/>
          <w:szCs w:val="24"/>
        </w:rPr>
        <w:t>0.800 are in bold.</w:t>
      </w:r>
    </w:p>
    <w:tbl>
      <w:tblPr>
        <w:tblW w:w="4977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89"/>
        <w:gridCol w:w="1051"/>
        <w:gridCol w:w="904"/>
        <w:gridCol w:w="904"/>
        <w:gridCol w:w="906"/>
        <w:gridCol w:w="905"/>
      </w:tblGrid>
      <w:tr w:rsidR="002B1ECB" w:rsidRPr="00F41964" w14:paraId="2620E01E" w14:textId="77777777" w:rsidTr="00462086">
        <w:trPr>
          <w:trHeight w:val="309"/>
        </w:trPr>
        <w:tc>
          <w:tcPr>
            <w:tcW w:w="19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5FA5DB" w14:textId="0762C4BB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b/>
                <w:bCs/>
              </w:rPr>
              <w:t>Stabili</w:t>
            </w:r>
            <w:r w:rsidR="008F222B">
              <w:rPr>
                <w:rFonts w:ascii="Calibri" w:hAnsi="Calibri" w:cs="Calibri"/>
                <w:b/>
                <w:bCs/>
              </w:rPr>
              <w:t>s</w:t>
            </w:r>
            <w:r w:rsidRPr="00F41964">
              <w:rPr>
                <w:rFonts w:ascii="Calibri" w:hAnsi="Calibri" w:cs="Calibri"/>
                <w:b/>
                <w:bCs/>
              </w:rPr>
              <w:t>ation phase Sit-TS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6A749C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086B66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0D0304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399DEC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6C4F0A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</w:tr>
      <w:tr w:rsidR="002B1ECB" w:rsidRPr="00F41964" w14:paraId="36BFA7DB" w14:textId="77777777" w:rsidTr="00462086">
        <w:trPr>
          <w:trHeight w:val="309"/>
        </w:trPr>
        <w:tc>
          <w:tcPr>
            <w:tcW w:w="193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29C30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Principal Component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ECD9B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1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289ED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2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022209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3</w:t>
            </w:r>
          </w:p>
        </w:tc>
        <w:tc>
          <w:tcPr>
            <w:tcW w:w="59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0A46A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4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034A1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5</w:t>
            </w:r>
          </w:p>
        </w:tc>
      </w:tr>
      <w:tr w:rsidR="002B1ECB" w:rsidRPr="00F41964" w14:paraId="0F06F1F1" w14:textId="77777777" w:rsidTr="00462086">
        <w:trPr>
          <w:trHeight w:val="309"/>
        </w:trPr>
        <w:tc>
          <w:tcPr>
            <w:tcW w:w="19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974C34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Explained variance (%)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536A50" w14:textId="7321ECBB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60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226FFB" w14:textId="7783C7FA" w:rsidR="002B1ECB" w:rsidRPr="00F41964" w:rsidRDefault="008F222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2EBFC3" w14:textId="159BC061" w:rsidR="002B1ECB" w:rsidRPr="00F41964" w:rsidRDefault="008F222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7F4B92" w14:textId="132FF4C6" w:rsidR="002B1ECB" w:rsidRPr="00F41964" w:rsidRDefault="008F222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82EE90" w14:textId="31CE17DD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4</w:t>
            </w:r>
          </w:p>
        </w:tc>
      </w:tr>
      <w:tr w:rsidR="002B1ECB" w:rsidRPr="00F41964" w14:paraId="7BAD3774" w14:textId="77777777" w:rsidTr="00462086">
        <w:trPr>
          <w:trHeight w:val="309"/>
        </w:trPr>
        <w:tc>
          <w:tcPr>
            <w:tcW w:w="1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7C660C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639660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8CCDAC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BB0F6F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5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4BE7E5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0C1C79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</w:tr>
      <w:tr w:rsidR="002B1ECB" w:rsidRPr="00F41964" w14:paraId="17377575" w14:textId="77777777" w:rsidTr="00462086">
        <w:trPr>
          <w:trHeight w:val="309"/>
        </w:trPr>
        <w:tc>
          <w:tcPr>
            <w:tcW w:w="193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3553C1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F41964">
              <w:rPr>
                <w:rFonts w:ascii="Calibri" w:hAnsi="Calibri" w:cs="Calibri"/>
                <w:b/>
                <w:bCs/>
              </w:rPr>
              <w:t>Transverse knee joint velocity range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ADB44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F41964">
              <w:rPr>
                <w:rFonts w:ascii="Calibri" w:hAnsi="Calibri" w:cs="Calibri"/>
                <w:b/>
                <w:bCs/>
              </w:rPr>
              <w:t>0.925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ABCD6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02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B1E68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229</w:t>
            </w:r>
          </w:p>
        </w:tc>
        <w:tc>
          <w:tcPr>
            <w:tcW w:w="59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A4C40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38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C369A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67</w:t>
            </w:r>
          </w:p>
        </w:tc>
      </w:tr>
      <w:tr w:rsidR="002B1ECB" w:rsidRPr="00F41964" w14:paraId="0FC44B0E" w14:textId="77777777" w:rsidTr="00462086">
        <w:trPr>
          <w:trHeight w:val="309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A1D63B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F41964">
              <w:rPr>
                <w:rFonts w:ascii="Calibri" w:hAnsi="Calibri" w:cs="Calibri"/>
                <w:b/>
                <w:bCs/>
              </w:rPr>
              <w:t>Transverse hip ROM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46F45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F41964">
              <w:rPr>
                <w:rFonts w:ascii="Calibri" w:hAnsi="Calibri" w:cs="Calibri"/>
                <w:b/>
                <w:bCs/>
              </w:rPr>
              <w:t>0.92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DA219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23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5098FB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57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9D7C8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9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80492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89</w:t>
            </w:r>
          </w:p>
        </w:tc>
      </w:tr>
      <w:tr w:rsidR="002B1ECB" w:rsidRPr="00F41964" w14:paraId="705BDED7" w14:textId="77777777" w:rsidTr="00462086">
        <w:trPr>
          <w:trHeight w:val="309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00EDB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F41964">
              <w:rPr>
                <w:rFonts w:ascii="Calibri" w:hAnsi="Calibri" w:cs="Calibri"/>
                <w:b/>
                <w:bCs/>
              </w:rPr>
              <w:t>Transverse knee ROM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6DF4B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F41964">
              <w:rPr>
                <w:rFonts w:ascii="Calibri" w:hAnsi="Calibri" w:cs="Calibri"/>
                <w:b/>
                <w:bCs/>
              </w:rPr>
              <w:t>0.90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12446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24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97E14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68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68747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7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0899B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218</w:t>
            </w:r>
          </w:p>
        </w:tc>
      </w:tr>
      <w:tr w:rsidR="002B1ECB" w:rsidRPr="00F41964" w14:paraId="6BEF937D" w14:textId="77777777" w:rsidTr="00462086">
        <w:trPr>
          <w:trHeight w:val="309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0CEA7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F41964">
              <w:rPr>
                <w:rFonts w:ascii="Calibri" w:hAnsi="Calibri" w:cs="Calibri"/>
                <w:b/>
                <w:bCs/>
              </w:rPr>
              <w:t>Transverse hip joint velocity rang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4898C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F41964">
              <w:rPr>
                <w:rFonts w:ascii="Calibri" w:hAnsi="Calibri" w:cs="Calibri"/>
                <w:b/>
                <w:bCs/>
              </w:rPr>
              <w:t>0.88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DB87F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5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BA48B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313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4627B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8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2D76E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83</w:t>
            </w:r>
          </w:p>
        </w:tc>
      </w:tr>
      <w:tr w:rsidR="002B1ECB" w:rsidRPr="00F41964" w14:paraId="5A65D43D" w14:textId="77777777" w:rsidTr="00462086">
        <w:trPr>
          <w:trHeight w:val="309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FA1E6A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F41964">
              <w:rPr>
                <w:rFonts w:ascii="Calibri" w:hAnsi="Calibri" w:cs="Calibri"/>
                <w:b/>
                <w:bCs/>
              </w:rPr>
              <w:t>Frontal knee ROM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DBA05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F41964">
              <w:rPr>
                <w:rFonts w:ascii="Calibri" w:hAnsi="Calibri" w:cs="Calibri"/>
                <w:b/>
                <w:bCs/>
              </w:rPr>
              <w:t>0.83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65922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20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66F5A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24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AAF27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7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E54BE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266</w:t>
            </w:r>
          </w:p>
        </w:tc>
      </w:tr>
      <w:tr w:rsidR="002B1ECB" w:rsidRPr="00F41964" w14:paraId="41F467BA" w14:textId="77777777" w:rsidTr="00462086">
        <w:trPr>
          <w:trHeight w:val="309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C127D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Frontal trunk ROM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DEF39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66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BF1ED2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28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E3237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397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905E1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31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34E6D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54</w:t>
            </w:r>
          </w:p>
        </w:tc>
      </w:tr>
      <w:tr w:rsidR="002B1ECB" w:rsidRPr="00F41964" w14:paraId="3A323A21" w14:textId="77777777" w:rsidTr="00462086">
        <w:trPr>
          <w:trHeight w:val="309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C2EA3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D60021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FAE76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648862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D0F530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B0742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</w:tr>
      <w:tr w:rsidR="002B1ECB" w:rsidRPr="00F41964" w14:paraId="0E0840A0" w14:textId="77777777" w:rsidTr="00462086">
        <w:trPr>
          <w:trHeight w:val="309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CE4F2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F41964">
              <w:rPr>
                <w:rFonts w:ascii="Calibri" w:hAnsi="Calibri" w:cs="Calibri"/>
                <w:b/>
                <w:bCs/>
              </w:rPr>
              <w:t>Sagittal trunk ROM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17F367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22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187F2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F41964">
              <w:rPr>
                <w:rFonts w:ascii="Calibri" w:hAnsi="Calibri" w:cs="Calibri"/>
                <w:b/>
                <w:bCs/>
              </w:rPr>
              <w:t>0.87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8F400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49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25A0D5" w14:textId="04CD0705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9</w:t>
            </w:r>
            <w:r w:rsidR="00C2639F">
              <w:rPr>
                <w:rFonts w:ascii="Calibri" w:hAnsi="Calibri" w:cs="Calibri"/>
              </w:rPr>
              <w:t>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97D661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13</w:t>
            </w:r>
          </w:p>
        </w:tc>
      </w:tr>
      <w:tr w:rsidR="002B1ECB" w:rsidRPr="00F41964" w14:paraId="3ED91F69" w14:textId="77777777" w:rsidTr="00462086">
        <w:trPr>
          <w:trHeight w:val="309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3F77D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F41964">
              <w:rPr>
                <w:rFonts w:ascii="Calibri" w:hAnsi="Calibri" w:cs="Calibri"/>
                <w:b/>
                <w:bCs/>
              </w:rPr>
              <w:t xml:space="preserve">Vertical </w:t>
            </w:r>
            <w:proofErr w:type="spellStart"/>
            <w:r w:rsidRPr="00F41964">
              <w:rPr>
                <w:rFonts w:ascii="Calibri" w:hAnsi="Calibri" w:cs="Calibri"/>
                <w:b/>
                <w:bCs/>
              </w:rPr>
              <w:t>CoM</w:t>
            </w:r>
            <w:proofErr w:type="spellEnd"/>
            <w:r w:rsidRPr="00F41964">
              <w:rPr>
                <w:rFonts w:ascii="Calibri" w:hAnsi="Calibri" w:cs="Calibri"/>
                <w:b/>
                <w:bCs/>
              </w:rPr>
              <w:t xml:space="preserve"> displacement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5A6D8C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6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96682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F41964">
              <w:rPr>
                <w:rFonts w:ascii="Calibri" w:hAnsi="Calibri" w:cs="Calibri"/>
                <w:b/>
                <w:bCs/>
              </w:rPr>
              <w:t>0.86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4E4A1D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95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7E1FEA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29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B24A2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203</w:t>
            </w:r>
          </w:p>
        </w:tc>
      </w:tr>
      <w:tr w:rsidR="002B1ECB" w:rsidRPr="00F41964" w14:paraId="75205679" w14:textId="77777777" w:rsidTr="00462086">
        <w:trPr>
          <w:trHeight w:val="309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6E0B4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 xml:space="preserve">Vertical </w:t>
            </w:r>
            <w:proofErr w:type="spellStart"/>
            <w:r w:rsidRPr="00F41964">
              <w:rPr>
                <w:rFonts w:ascii="Calibri" w:hAnsi="Calibri" w:cs="Calibri"/>
              </w:rPr>
              <w:t>CoM</w:t>
            </w:r>
            <w:proofErr w:type="spellEnd"/>
            <w:r w:rsidRPr="00F41964">
              <w:rPr>
                <w:rFonts w:ascii="Calibri" w:hAnsi="Calibri" w:cs="Calibri"/>
              </w:rPr>
              <w:t xml:space="preserve"> velocity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71FE5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23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F9178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77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C9D69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455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F7F6F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8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8D1AB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224</w:t>
            </w:r>
          </w:p>
        </w:tc>
      </w:tr>
      <w:tr w:rsidR="002B1ECB" w:rsidRPr="00F41964" w14:paraId="48E01F77" w14:textId="77777777" w:rsidTr="00462086">
        <w:trPr>
          <w:trHeight w:val="309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2597D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 xml:space="preserve">ML </w:t>
            </w:r>
            <w:proofErr w:type="spellStart"/>
            <w:r w:rsidRPr="00F41964">
              <w:rPr>
                <w:rFonts w:ascii="Calibri" w:hAnsi="Calibri" w:cs="Calibri"/>
              </w:rPr>
              <w:t>CoM</w:t>
            </w:r>
            <w:proofErr w:type="spellEnd"/>
            <w:r w:rsidRPr="00F41964">
              <w:rPr>
                <w:rFonts w:ascii="Calibri" w:hAnsi="Calibri" w:cs="Calibri"/>
              </w:rPr>
              <w:t xml:space="preserve"> velocity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0023B" w14:textId="5860D8C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27</w:t>
            </w:r>
            <w:r w:rsidR="008F222B">
              <w:rPr>
                <w:rFonts w:ascii="Calibri" w:hAnsi="Calibri" w:cs="Calibri"/>
              </w:rPr>
              <w:t>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2419C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72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BF601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285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2979C7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2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3192F9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21</w:t>
            </w:r>
          </w:p>
        </w:tc>
      </w:tr>
      <w:tr w:rsidR="002B1ECB" w:rsidRPr="00F41964" w14:paraId="552CCF1A" w14:textId="77777777" w:rsidTr="00462086">
        <w:trPr>
          <w:trHeight w:val="309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3FD3C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Sagittal knee ROM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6BAF1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4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E88B8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68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FB429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432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F8760" w14:textId="00B57188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1</w:t>
            </w:r>
            <w:r w:rsidR="00C2639F">
              <w:rPr>
                <w:rFonts w:ascii="Calibri" w:hAnsi="Calibri" w:cs="Calibri"/>
              </w:rPr>
              <w:t>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94445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466</w:t>
            </w:r>
          </w:p>
        </w:tc>
      </w:tr>
      <w:tr w:rsidR="002B1ECB" w:rsidRPr="00F41964" w14:paraId="7A7112D0" w14:textId="77777777" w:rsidTr="00462086">
        <w:trPr>
          <w:trHeight w:val="309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1EF97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Sagittal hip ROM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130D9" w14:textId="1DB54DE1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7</w:t>
            </w:r>
            <w:r w:rsidR="00C2639F">
              <w:rPr>
                <w:rFonts w:ascii="Calibri" w:hAnsi="Calibri" w:cs="Calibri"/>
              </w:rPr>
              <w:t>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5BC920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67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FB7BB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254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83203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6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375F5" w14:textId="334E4EBF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48</w:t>
            </w:r>
            <w:r w:rsidR="00C2639F">
              <w:rPr>
                <w:rFonts w:ascii="Calibri" w:hAnsi="Calibri" w:cs="Calibri"/>
              </w:rPr>
              <w:t>0</w:t>
            </w:r>
          </w:p>
        </w:tc>
      </w:tr>
      <w:tr w:rsidR="002B1ECB" w:rsidRPr="00F41964" w14:paraId="65EA5708" w14:textId="77777777" w:rsidTr="00462086">
        <w:trPr>
          <w:trHeight w:val="309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EBBB75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Sagittal hip joint velocity rang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36820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25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E4754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59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4321BB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485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1CFF5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4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3DFB8" w14:textId="43CC432C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43</w:t>
            </w:r>
            <w:r w:rsidR="00C2639F">
              <w:rPr>
                <w:rFonts w:ascii="Calibri" w:hAnsi="Calibri" w:cs="Calibri"/>
              </w:rPr>
              <w:t>0</w:t>
            </w:r>
          </w:p>
        </w:tc>
      </w:tr>
      <w:tr w:rsidR="002B1ECB" w:rsidRPr="00F41964" w14:paraId="678FD627" w14:textId="77777777" w:rsidTr="00462086">
        <w:trPr>
          <w:trHeight w:val="309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9A8CB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 xml:space="preserve">ML </w:t>
            </w:r>
            <w:proofErr w:type="spellStart"/>
            <w:r w:rsidRPr="00F41964">
              <w:rPr>
                <w:rFonts w:ascii="Calibri" w:hAnsi="Calibri" w:cs="Calibri"/>
              </w:rPr>
              <w:t>CoM</w:t>
            </w:r>
            <w:proofErr w:type="spellEnd"/>
            <w:r w:rsidRPr="00F41964">
              <w:rPr>
                <w:rFonts w:ascii="Calibri" w:hAnsi="Calibri" w:cs="Calibri"/>
              </w:rPr>
              <w:t xml:space="preserve"> displacement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D5A3F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5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2C0F4E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59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41D3E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32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2C1BF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0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FF7748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43</w:t>
            </w:r>
          </w:p>
        </w:tc>
      </w:tr>
      <w:tr w:rsidR="002B1ECB" w:rsidRPr="00F41964" w14:paraId="6A1ADE49" w14:textId="77777777" w:rsidTr="00462086">
        <w:trPr>
          <w:trHeight w:val="309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177D92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916FD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3D6A7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EB057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7FD431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C4CCC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</w:tr>
      <w:tr w:rsidR="002B1ECB" w:rsidRPr="00F41964" w14:paraId="092E3CC8" w14:textId="77777777" w:rsidTr="00462086">
        <w:trPr>
          <w:trHeight w:val="309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CE8EDC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Sagittal ankle joint velocity rang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B41EC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28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2CD6D2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32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A1931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792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56403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25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AA08D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207</w:t>
            </w:r>
          </w:p>
        </w:tc>
      </w:tr>
      <w:tr w:rsidR="002B1ECB" w:rsidRPr="00F41964" w14:paraId="6538ED98" w14:textId="77777777" w:rsidTr="00462086">
        <w:trPr>
          <w:trHeight w:val="309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DE8C4A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Transverse ankle joint velocity rang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8BF3B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33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D3E28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25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66AF5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77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21E74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30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74619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78</w:t>
            </w:r>
          </w:p>
        </w:tc>
      </w:tr>
      <w:tr w:rsidR="002B1ECB" w:rsidRPr="00F41964" w14:paraId="680E42D4" w14:textId="77777777" w:rsidTr="00462086">
        <w:trPr>
          <w:trHeight w:val="309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FFC91E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 xml:space="preserve">AP </w:t>
            </w:r>
            <w:proofErr w:type="spellStart"/>
            <w:r w:rsidRPr="00F41964">
              <w:rPr>
                <w:rFonts w:ascii="Calibri" w:hAnsi="Calibri" w:cs="Calibri"/>
              </w:rPr>
              <w:t>CoM</w:t>
            </w:r>
            <w:proofErr w:type="spellEnd"/>
            <w:r w:rsidRPr="00F41964">
              <w:rPr>
                <w:rFonts w:ascii="Calibri" w:hAnsi="Calibri" w:cs="Calibri"/>
              </w:rPr>
              <w:t xml:space="preserve"> velocity rang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36921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32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4D9AD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49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F8EA6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702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0571C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22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3AC117" w14:textId="5F6746B4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1</w:t>
            </w:r>
            <w:r w:rsidR="00C2639F">
              <w:rPr>
                <w:rFonts w:ascii="Calibri" w:hAnsi="Calibri" w:cs="Calibri"/>
              </w:rPr>
              <w:t>0</w:t>
            </w:r>
          </w:p>
        </w:tc>
      </w:tr>
      <w:tr w:rsidR="002B1ECB" w:rsidRPr="00F41964" w14:paraId="513B63E1" w14:textId="77777777" w:rsidTr="00462086">
        <w:trPr>
          <w:trHeight w:val="309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6B70E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Frontal ankle joint velocity rang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9471D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20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9F1C3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27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C9199" w14:textId="769DAB86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65</w:t>
            </w:r>
            <w:r w:rsidR="00C2639F">
              <w:rPr>
                <w:rFonts w:ascii="Calibri" w:hAnsi="Calibri" w:cs="Calibri"/>
              </w:rPr>
              <w:t>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A4033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7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D9F0B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552</w:t>
            </w:r>
          </w:p>
        </w:tc>
      </w:tr>
      <w:tr w:rsidR="002B1ECB" w:rsidRPr="00F41964" w14:paraId="59AF44C9" w14:textId="77777777" w:rsidTr="00462086">
        <w:trPr>
          <w:trHeight w:val="309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38461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Sagittal ankle ROM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A6EAE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33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64E35B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27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2BAE1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63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812A4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36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013AB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357</w:t>
            </w:r>
          </w:p>
        </w:tc>
      </w:tr>
      <w:tr w:rsidR="002B1ECB" w:rsidRPr="00F41964" w14:paraId="7639107F" w14:textId="77777777" w:rsidTr="00462086">
        <w:trPr>
          <w:trHeight w:val="309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EBFAB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Transverse ankle ROM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BC521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35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6842A" w14:textId="2385A9CC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49</w:t>
            </w:r>
            <w:r w:rsidR="00C2639F">
              <w:rPr>
                <w:rFonts w:ascii="Calibri" w:hAnsi="Calibri" w:cs="Calibri"/>
              </w:rPr>
              <w:t>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91ECA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613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F1BED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0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F2632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48</w:t>
            </w:r>
          </w:p>
        </w:tc>
      </w:tr>
      <w:tr w:rsidR="002B1ECB" w:rsidRPr="00F41964" w14:paraId="68F74A39" w14:textId="77777777" w:rsidTr="00462086">
        <w:trPr>
          <w:trHeight w:val="309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ACB28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lastRenderedPageBreak/>
              <w:t xml:space="preserve">AP </w:t>
            </w:r>
            <w:proofErr w:type="spellStart"/>
            <w:r w:rsidRPr="00F41964">
              <w:rPr>
                <w:rFonts w:ascii="Calibri" w:hAnsi="Calibri" w:cs="Calibri"/>
              </w:rPr>
              <w:t>CoM</w:t>
            </w:r>
            <w:proofErr w:type="spellEnd"/>
            <w:r w:rsidRPr="00F41964">
              <w:rPr>
                <w:rFonts w:ascii="Calibri" w:hAnsi="Calibri" w:cs="Calibri"/>
              </w:rPr>
              <w:t xml:space="preserve"> displacement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06A1E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30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3B74B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42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BB380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58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22E0F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39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DD954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244</w:t>
            </w:r>
          </w:p>
        </w:tc>
      </w:tr>
      <w:tr w:rsidR="002B1ECB" w:rsidRPr="00F41964" w14:paraId="215C899D" w14:textId="77777777" w:rsidTr="00462086">
        <w:trPr>
          <w:trHeight w:val="309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75D52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F41337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20BB5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7F9B7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93CEF4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772894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</w:tr>
      <w:tr w:rsidR="002B1ECB" w:rsidRPr="00F41964" w14:paraId="591397CA" w14:textId="77777777" w:rsidTr="00462086">
        <w:trPr>
          <w:trHeight w:val="309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180953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F41964">
              <w:rPr>
                <w:rFonts w:ascii="Calibri" w:hAnsi="Calibri" w:cs="Calibri"/>
                <w:b/>
                <w:bCs/>
              </w:rPr>
              <w:t>Transverse trunk joint velocity rang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AA553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5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5117B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2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C7B97" w14:textId="00B58708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8</w:t>
            </w:r>
            <w:r w:rsidR="00C2639F">
              <w:rPr>
                <w:rFonts w:ascii="Calibri" w:hAnsi="Calibri" w:cs="Calibri"/>
              </w:rPr>
              <w:t>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E3CDF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F41964">
              <w:rPr>
                <w:rFonts w:ascii="Calibri" w:hAnsi="Calibri" w:cs="Calibri"/>
                <w:b/>
                <w:bCs/>
              </w:rPr>
              <w:t>0.92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2423A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55</w:t>
            </w:r>
          </w:p>
        </w:tc>
      </w:tr>
      <w:tr w:rsidR="002B1ECB" w:rsidRPr="00F41964" w14:paraId="577C3437" w14:textId="77777777" w:rsidTr="00462086">
        <w:trPr>
          <w:trHeight w:val="309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30FBA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Frontal trunk joint velocity rang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F2942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38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ECF40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5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190E9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84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0F922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74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3279ED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372</w:t>
            </w:r>
          </w:p>
        </w:tc>
      </w:tr>
      <w:tr w:rsidR="002B1ECB" w:rsidRPr="00F41964" w14:paraId="03E68284" w14:textId="77777777" w:rsidTr="00462086">
        <w:trPr>
          <w:trHeight w:val="309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EC07E2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Sagittal trunk joint velocity rang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74424" w14:textId="0D30557D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21</w:t>
            </w:r>
            <w:r w:rsidR="00C2639F">
              <w:rPr>
                <w:rFonts w:ascii="Calibri" w:hAnsi="Calibri" w:cs="Calibri"/>
              </w:rPr>
              <w:t>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DE726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43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99A759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365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B5D5A1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72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D14239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18</w:t>
            </w:r>
          </w:p>
        </w:tc>
      </w:tr>
      <w:tr w:rsidR="002B1ECB" w:rsidRPr="00F41964" w14:paraId="2D7C1E23" w14:textId="77777777" w:rsidTr="00462086">
        <w:trPr>
          <w:trHeight w:val="309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29B488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Transverse trunk ROM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FF9030" w14:textId="43BF470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1</w:t>
            </w:r>
            <w:r w:rsidR="00C2639F">
              <w:rPr>
                <w:rFonts w:ascii="Calibri" w:hAnsi="Calibri" w:cs="Calibri"/>
              </w:rPr>
              <w:t>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B3F8D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28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1F451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55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69713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69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E90F6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53</w:t>
            </w:r>
          </w:p>
        </w:tc>
      </w:tr>
      <w:tr w:rsidR="002B1ECB" w:rsidRPr="00F41964" w14:paraId="03346650" w14:textId="77777777" w:rsidTr="00462086">
        <w:trPr>
          <w:trHeight w:val="309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CE66E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0C8E6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80F92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2A4316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5C5DF5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8D7E55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</w:tr>
      <w:tr w:rsidR="002B1ECB" w:rsidRPr="00F41964" w14:paraId="4784B05B" w14:textId="77777777" w:rsidTr="00462086">
        <w:trPr>
          <w:trHeight w:val="309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5BFF7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F41964">
              <w:rPr>
                <w:rFonts w:ascii="Calibri" w:hAnsi="Calibri" w:cs="Calibri"/>
                <w:b/>
                <w:bCs/>
              </w:rPr>
              <w:t>Sagittal knee joint velocity rang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22359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20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72FC25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29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FD482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224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85A7D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2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45BDB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F41964">
              <w:rPr>
                <w:rFonts w:ascii="Calibri" w:hAnsi="Calibri" w:cs="Calibri"/>
                <w:b/>
                <w:bCs/>
              </w:rPr>
              <w:t>0.838</w:t>
            </w:r>
          </w:p>
        </w:tc>
      </w:tr>
      <w:tr w:rsidR="002B1ECB" w:rsidRPr="00F41964" w14:paraId="6C248514" w14:textId="77777777" w:rsidTr="00462086">
        <w:trPr>
          <w:trHeight w:val="309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6E7E0E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Frontal knee joint velocity rang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E6C79C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51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84946D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01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ECA88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64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C67F9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24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D8783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751</w:t>
            </w:r>
          </w:p>
        </w:tc>
      </w:tr>
      <w:tr w:rsidR="002B1ECB" w:rsidRPr="00F41964" w14:paraId="0C50FDD1" w14:textId="77777777" w:rsidTr="00462086">
        <w:trPr>
          <w:trHeight w:val="309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23DF6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Frontal hip ROM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DFDD35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51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6281A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44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D2BDB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008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87C87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5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4E0635" w14:textId="1B4C82DC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54</w:t>
            </w:r>
            <w:r w:rsidR="00C2639F">
              <w:rPr>
                <w:rFonts w:ascii="Calibri" w:hAnsi="Calibri" w:cs="Calibri"/>
              </w:rPr>
              <w:t>0</w:t>
            </w:r>
          </w:p>
        </w:tc>
      </w:tr>
      <w:tr w:rsidR="002B1ECB" w:rsidRPr="00F41964" w14:paraId="364E9288" w14:textId="77777777" w:rsidTr="00462086">
        <w:trPr>
          <w:trHeight w:val="309"/>
        </w:trPr>
        <w:tc>
          <w:tcPr>
            <w:tcW w:w="193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A25F73F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Frontal hip joint velocity range</w:t>
            </w:r>
          </w:p>
        </w:tc>
        <w:tc>
          <w:tcPr>
            <w:tcW w:w="682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D8AE7D4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442</w:t>
            </w:r>
          </w:p>
        </w:tc>
        <w:tc>
          <w:tcPr>
            <w:tcW w:w="595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4EC95D9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251</w:t>
            </w:r>
          </w:p>
        </w:tc>
        <w:tc>
          <w:tcPr>
            <w:tcW w:w="595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33D538A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403</w:t>
            </w:r>
          </w:p>
        </w:tc>
        <w:tc>
          <w:tcPr>
            <w:tcW w:w="59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2BAA754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398</w:t>
            </w:r>
          </w:p>
        </w:tc>
        <w:tc>
          <w:tcPr>
            <w:tcW w:w="595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DB22551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466</w:t>
            </w:r>
          </w:p>
        </w:tc>
      </w:tr>
      <w:tr w:rsidR="002B1ECB" w:rsidRPr="00F41964" w14:paraId="7DABE2DC" w14:textId="77777777" w:rsidTr="00462086">
        <w:trPr>
          <w:trHeight w:val="309"/>
        </w:trPr>
        <w:tc>
          <w:tcPr>
            <w:tcW w:w="19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5839DA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Frontal ankle ROM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B06737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339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748F1B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384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A2EED3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498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B103B2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212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E7A4D9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427</w:t>
            </w:r>
          </w:p>
        </w:tc>
      </w:tr>
    </w:tbl>
    <w:p w14:paraId="462AFD72" w14:textId="77777777" w:rsidR="002B1ECB" w:rsidRPr="00F41964" w:rsidRDefault="002B1ECB" w:rsidP="00F41964">
      <w:pPr>
        <w:tabs>
          <w:tab w:val="left" w:pos="3466"/>
        </w:tabs>
        <w:spacing w:line="360" w:lineRule="auto"/>
        <w:jc w:val="both"/>
        <w:rPr>
          <w:rFonts w:ascii="Calibri" w:hAnsi="Calibri" w:cs="Calibri"/>
        </w:rPr>
      </w:pPr>
    </w:p>
    <w:p w14:paraId="7A49CB10" w14:textId="77777777" w:rsidR="002B1ECB" w:rsidRPr="00F41964" w:rsidRDefault="002B1ECB" w:rsidP="00F41964">
      <w:pPr>
        <w:spacing w:line="360" w:lineRule="auto"/>
        <w:rPr>
          <w:rFonts w:ascii="Calibri" w:hAnsi="Calibri" w:cs="Calibri"/>
        </w:rPr>
      </w:pPr>
      <w:r w:rsidRPr="00F41964">
        <w:rPr>
          <w:rFonts w:ascii="Calibri" w:hAnsi="Calibri" w:cs="Calibri"/>
        </w:rPr>
        <w:br w:type="page"/>
      </w:r>
    </w:p>
    <w:p w14:paraId="06826BDA" w14:textId="77777777" w:rsidR="008F222B" w:rsidRDefault="008F222B" w:rsidP="00F41964">
      <w:pPr>
        <w:tabs>
          <w:tab w:val="left" w:pos="3466"/>
        </w:tabs>
        <w:spacing w:line="360" w:lineRule="auto"/>
        <w:jc w:val="both"/>
        <w:rPr>
          <w:rFonts w:ascii="Calibri" w:hAnsi="Calibri" w:cs="Calibri"/>
        </w:rPr>
        <w:sectPr w:rsidR="008F222B" w:rsidSect="00B9491A">
          <w:pgSz w:w="11900" w:h="16840"/>
          <w:pgMar w:top="1418" w:right="1701" w:bottom="1418" w:left="1701" w:header="709" w:footer="709" w:gutter="0"/>
          <w:cols w:space="708"/>
          <w:docGrid w:linePitch="360"/>
        </w:sectPr>
      </w:pPr>
    </w:p>
    <w:p w14:paraId="0D5B4332" w14:textId="0EDB39F7" w:rsidR="00FA6AC4" w:rsidRPr="00A60A8F" w:rsidRDefault="00FA6AC4" w:rsidP="00A60A8F">
      <w:pPr>
        <w:tabs>
          <w:tab w:val="left" w:pos="3466"/>
        </w:tabs>
        <w:spacing w:line="360" w:lineRule="auto"/>
        <w:rPr>
          <w:rFonts w:ascii="Calibri" w:hAnsi="Calibri" w:cs="Calibri"/>
          <w:b/>
          <w:bCs/>
        </w:rPr>
      </w:pPr>
      <w:r w:rsidRPr="00A60A8F">
        <w:rPr>
          <w:rFonts w:ascii="Calibri" w:hAnsi="Calibri" w:cs="Calibri"/>
          <w:b/>
          <w:bCs/>
        </w:rPr>
        <w:lastRenderedPageBreak/>
        <w:t>Principal Component Models of Stand-TS phases</w:t>
      </w:r>
    </w:p>
    <w:p w14:paraId="7C001E0B" w14:textId="4A763B26" w:rsidR="002B1ECB" w:rsidRPr="00A60A8F" w:rsidRDefault="002B1ECB" w:rsidP="00A60A8F">
      <w:pPr>
        <w:pStyle w:val="Caption"/>
        <w:keepNext/>
        <w:spacing w:line="360" w:lineRule="auto"/>
        <w:jc w:val="left"/>
        <w:rPr>
          <w:rFonts w:ascii="Calibri" w:hAnsi="Calibri" w:cs="Calibri"/>
          <w:i w:val="0"/>
          <w:iCs w:val="0"/>
          <w:color w:val="000000" w:themeColor="text1"/>
          <w:sz w:val="24"/>
          <w:szCs w:val="24"/>
        </w:rPr>
      </w:pPr>
      <w:r w:rsidRPr="00A60A8F">
        <w:rPr>
          <w:rFonts w:ascii="Calibri" w:hAnsi="Calibri" w:cs="Calibri"/>
          <w:b/>
          <w:bCs/>
          <w:i w:val="0"/>
          <w:iCs w:val="0"/>
          <w:color w:val="000000" w:themeColor="text1"/>
          <w:sz w:val="24"/>
          <w:szCs w:val="24"/>
        </w:rPr>
        <w:t>Table S5:</w:t>
      </w:r>
      <w:r w:rsidR="008F222B" w:rsidRPr="00A60A8F">
        <w:rPr>
          <w:rFonts w:ascii="Calibri" w:hAnsi="Calibri" w:cs="Calibri"/>
          <w:i w:val="0"/>
          <w:iCs w:val="0"/>
          <w:color w:val="000000" w:themeColor="text1"/>
          <w:sz w:val="24"/>
          <w:szCs w:val="24"/>
        </w:rPr>
        <w:t xml:space="preserve"> </w:t>
      </w:r>
      <w:r w:rsidRPr="00A60A8F">
        <w:rPr>
          <w:rFonts w:ascii="Calibri" w:hAnsi="Calibri" w:cs="Calibri"/>
          <w:i w:val="0"/>
          <w:iCs w:val="0"/>
          <w:color w:val="000000" w:themeColor="text1"/>
          <w:sz w:val="24"/>
          <w:szCs w:val="24"/>
        </w:rPr>
        <w:t>Principal component model of trunk, hip, knee and ankle range of motion (ROM), joint velocity range in sagittal, frontal and transverse planes, and cent</w:t>
      </w:r>
      <w:r w:rsidR="008F222B">
        <w:rPr>
          <w:rFonts w:ascii="Calibri" w:hAnsi="Calibri" w:cs="Calibri"/>
          <w:i w:val="0"/>
          <w:iCs w:val="0"/>
          <w:color w:val="000000" w:themeColor="text1"/>
          <w:sz w:val="24"/>
          <w:szCs w:val="24"/>
        </w:rPr>
        <w:t>re</w:t>
      </w:r>
      <w:r w:rsidRPr="00A60A8F">
        <w:rPr>
          <w:rFonts w:ascii="Calibri" w:hAnsi="Calibri" w:cs="Calibri"/>
          <w:i w:val="0"/>
          <w:iCs w:val="0"/>
          <w:color w:val="000000" w:themeColor="text1"/>
          <w:sz w:val="24"/>
          <w:szCs w:val="24"/>
        </w:rPr>
        <w:t xml:space="preserve"> of mass (</w:t>
      </w:r>
      <w:proofErr w:type="spellStart"/>
      <w:r w:rsidRPr="00A60A8F">
        <w:rPr>
          <w:rFonts w:ascii="Calibri" w:hAnsi="Calibri" w:cs="Calibri"/>
          <w:i w:val="0"/>
          <w:iCs w:val="0"/>
          <w:color w:val="000000" w:themeColor="text1"/>
          <w:sz w:val="24"/>
          <w:szCs w:val="24"/>
        </w:rPr>
        <w:t>CoM</w:t>
      </w:r>
      <w:proofErr w:type="spellEnd"/>
      <w:r w:rsidRPr="00A60A8F">
        <w:rPr>
          <w:rFonts w:ascii="Calibri" w:hAnsi="Calibri" w:cs="Calibri"/>
          <w:i w:val="0"/>
          <w:iCs w:val="0"/>
          <w:color w:val="000000" w:themeColor="text1"/>
          <w:sz w:val="24"/>
          <w:szCs w:val="24"/>
        </w:rPr>
        <w:t>) displacement and velocity range in anteroposterior (AP), mediolateral (ML) and vertical directions during the Initiation phase of Stand-TS task. Kaiser-Meyer-Olkin value of 0.588 and Bartlett’s Test of Sphericity &lt;</w:t>
      </w:r>
      <w:r w:rsidR="008F222B">
        <w:rPr>
          <w:rFonts w:ascii="Calibri" w:hAnsi="Calibri" w:cs="Calibri"/>
          <w:i w:val="0"/>
          <w:iCs w:val="0"/>
          <w:color w:val="000000" w:themeColor="text1"/>
          <w:sz w:val="24"/>
          <w:szCs w:val="24"/>
        </w:rPr>
        <w:t xml:space="preserve"> </w:t>
      </w:r>
      <w:r w:rsidRPr="00A60A8F">
        <w:rPr>
          <w:rFonts w:ascii="Calibri" w:hAnsi="Calibri" w:cs="Calibri"/>
          <w:i w:val="0"/>
          <w:iCs w:val="0"/>
          <w:color w:val="000000" w:themeColor="text1"/>
          <w:sz w:val="24"/>
          <w:szCs w:val="24"/>
        </w:rPr>
        <w:t>0.05. Parameters with loadings &gt;</w:t>
      </w:r>
      <w:r w:rsidR="008F222B">
        <w:rPr>
          <w:rFonts w:ascii="Calibri" w:hAnsi="Calibri" w:cs="Calibri"/>
          <w:i w:val="0"/>
          <w:iCs w:val="0"/>
          <w:color w:val="000000" w:themeColor="text1"/>
          <w:sz w:val="24"/>
          <w:szCs w:val="24"/>
        </w:rPr>
        <w:t xml:space="preserve"> </w:t>
      </w:r>
      <w:r w:rsidRPr="00A60A8F">
        <w:rPr>
          <w:rFonts w:ascii="Calibri" w:hAnsi="Calibri" w:cs="Calibri"/>
          <w:i w:val="0"/>
          <w:iCs w:val="0"/>
          <w:color w:val="000000" w:themeColor="text1"/>
          <w:sz w:val="24"/>
          <w:szCs w:val="24"/>
        </w:rPr>
        <w:t>0.800 are in bold.</w:t>
      </w:r>
    </w:p>
    <w:tbl>
      <w:tblPr>
        <w:tblW w:w="1119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5"/>
        <w:gridCol w:w="822"/>
        <w:gridCol w:w="822"/>
        <w:gridCol w:w="823"/>
        <w:gridCol w:w="822"/>
        <w:gridCol w:w="823"/>
        <w:gridCol w:w="822"/>
        <w:gridCol w:w="822"/>
        <w:gridCol w:w="823"/>
        <w:gridCol w:w="822"/>
        <w:gridCol w:w="823"/>
      </w:tblGrid>
      <w:tr w:rsidR="002B1ECB" w:rsidRPr="00F41964" w14:paraId="6FB2D8FF" w14:textId="77777777" w:rsidTr="00A60A8F">
        <w:trPr>
          <w:trHeight w:val="270"/>
        </w:trPr>
        <w:tc>
          <w:tcPr>
            <w:tcW w:w="11199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B8D884E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b/>
                <w:bCs/>
              </w:rPr>
              <w:t>Initiation phase Stand-TS</w:t>
            </w:r>
          </w:p>
        </w:tc>
      </w:tr>
      <w:tr w:rsidR="008F222B" w:rsidRPr="00F41964" w14:paraId="24962660" w14:textId="77777777" w:rsidTr="00B9491A">
        <w:trPr>
          <w:trHeight w:val="270"/>
        </w:trPr>
        <w:tc>
          <w:tcPr>
            <w:tcW w:w="2975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3B3BA579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 xml:space="preserve">Principal component 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7A47F017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1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34D29A18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2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0E6E4863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3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37DBC440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4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05048D44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5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1AAC1E28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6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580D9DB3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7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1D67CC92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8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321FD023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9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0980930E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10</w:t>
            </w:r>
          </w:p>
        </w:tc>
      </w:tr>
      <w:tr w:rsidR="008F222B" w:rsidRPr="00F41964" w14:paraId="5A800A7F" w14:textId="77777777" w:rsidTr="00B9491A">
        <w:trPr>
          <w:trHeight w:val="270"/>
        </w:trPr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4B03BF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Variance explained (%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DB8C2D" w14:textId="34C7EDAF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24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9D99B9" w14:textId="74F613FC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11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1F4652" w14:textId="1F699A58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9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D971C8" w14:textId="3152D5BF" w:rsidR="002B1ECB" w:rsidRPr="00F41964" w:rsidRDefault="008F222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EEF620" w14:textId="51DEC791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6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64F5C0" w14:textId="6A9AF4F1" w:rsidR="002B1ECB" w:rsidRPr="00F41964" w:rsidRDefault="008F222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34B592" w14:textId="55B3B7A3" w:rsidR="002B1ECB" w:rsidRPr="00F41964" w:rsidRDefault="008F222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266E65" w14:textId="6A98CC3E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4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65CFB1" w14:textId="02E0532C" w:rsidR="002B1ECB" w:rsidRPr="00F41964" w:rsidRDefault="008F222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DD7937" w14:textId="72E380FE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3</w:t>
            </w:r>
          </w:p>
        </w:tc>
      </w:tr>
      <w:tr w:rsidR="008F222B" w:rsidRPr="00F41964" w14:paraId="1B7576D8" w14:textId="77777777" w:rsidTr="00B9491A">
        <w:trPr>
          <w:trHeight w:val="270"/>
        </w:trPr>
        <w:tc>
          <w:tcPr>
            <w:tcW w:w="2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1F89F7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FCD526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89D591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D2EF71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38C51A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EE4472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C4A6A0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392077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9F54FC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8C4CFF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729971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</w:tr>
      <w:tr w:rsidR="008F222B" w:rsidRPr="00F41964" w14:paraId="21AD027E" w14:textId="77777777" w:rsidTr="00B9491A">
        <w:trPr>
          <w:trHeight w:val="270"/>
        </w:trPr>
        <w:tc>
          <w:tcPr>
            <w:tcW w:w="29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CFA70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F41964">
              <w:rPr>
                <w:rFonts w:ascii="Calibri" w:hAnsi="Calibri" w:cs="Calibri"/>
                <w:b/>
                <w:bCs/>
              </w:rPr>
              <w:t xml:space="preserve">AP </w:t>
            </w:r>
            <w:proofErr w:type="spellStart"/>
            <w:r w:rsidRPr="00F41964">
              <w:rPr>
                <w:rFonts w:ascii="Calibri" w:hAnsi="Calibri" w:cs="Calibri"/>
                <w:b/>
                <w:bCs/>
              </w:rPr>
              <w:t>CoM</w:t>
            </w:r>
            <w:proofErr w:type="spellEnd"/>
            <w:r w:rsidRPr="00F41964">
              <w:rPr>
                <w:rFonts w:ascii="Calibri" w:hAnsi="Calibri" w:cs="Calibri"/>
                <w:b/>
                <w:bCs/>
              </w:rPr>
              <w:t xml:space="preserve"> velocity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0567A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F41964">
              <w:rPr>
                <w:rFonts w:ascii="Calibri" w:hAnsi="Calibri" w:cs="Calibri"/>
                <w:b/>
                <w:bCs/>
                <w:color w:val="010205"/>
              </w:rPr>
              <w:t>0.879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28492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104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4D7C9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-0.055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738DF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052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4DB0C8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085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3C677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-0.063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1ACF5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-0.037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4F1CA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156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2CDAD5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-0.006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D3C803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081</w:t>
            </w:r>
          </w:p>
        </w:tc>
      </w:tr>
      <w:tr w:rsidR="008F222B" w:rsidRPr="00F41964" w14:paraId="0332077A" w14:textId="77777777" w:rsidTr="00B9491A">
        <w:trPr>
          <w:trHeight w:val="270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568BB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F41964">
              <w:rPr>
                <w:rFonts w:ascii="Calibri" w:hAnsi="Calibri" w:cs="Calibri"/>
                <w:b/>
                <w:bCs/>
              </w:rPr>
              <w:t>Sagittal hip velocity range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F6FF3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F41964">
              <w:rPr>
                <w:rFonts w:ascii="Calibri" w:hAnsi="Calibri" w:cs="Calibri"/>
                <w:b/>
                <w:bCs/>
                <w:color w:val="010205"/>
              </w:rPr>
              <w:t>0.87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6A8F2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19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C4CCA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-0.10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ACB69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06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A2F71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-0.05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CAFA03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26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61783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-0.01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0CEEF" w14:textId="3D7C5CDB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</w:t>
            </w:r>
            <w:r w:rsidR="008F222B">
              <w:rPr>
                <w:rFonts w:ascii="Calibri" w:hAnsi="Calibri" w:cs="Calibri"/>
                <w:color w:val="010205"/>
              </w:rPr>
              <w:t>.0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AF9891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-0.01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CC22D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028</w:t>
            </w:r>
          </w:p>
        </w:tc>
      </w:tr>
      <w:tr w:rsidR="008F222B" w:rsidRPr="00F41964" w14:paraId="1929AD50" w14:textId="77777777" w:rsidTr="00B9491A">
        <w:trPr>
          <w:trHeight w:val="270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57F9B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 xml:space="preserve">Vertical </w:t>
            </w:r>
            <w:proofErr w:type="spellStart"/>
            <w:r w:rsidRPr="00F41964">
              <w:rPr>
                <w:rFonts w:ascii="Calibri" w:hAnsi="Calibri" w:cs="Calibri"/>
              </w:rPr>
              <w:t>CoM</w:t>
            </w:r>
            <w:proofErr w:type="spellEnd"/>
            <w:r w:rsidRPr="00F41964">
              <w:rPr>
                <w:rFonts w:ascii="Calibri" w:hAnsi="Calibri" w:cs="Calibri"/>
              </w:rPr>
              <w:t xml:space="preserve"> velocity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0D1E33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77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C608B" w14:textId="5BE6459E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2</w:t>
            </w:r>
            <w:r w:rsidR="008F222B">
              <w:rPr>
                <w:rFonts w:ascii="Calibri" w:hAnsi="Calibri" w:cs="Calibri"/>
                <w:color w:val="010205"/>
              </w:rPr>
              <w:t>0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0A26B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22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3A841" w14:textId="05DF546C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07</w:t>
            </w:r>
            <w:r w:rsidR="00C2639F">
              <w:rPr>
                <w:rFonts w:ascii="Calibri" w:hAnsi="Calibri" w:cs="Calibri"/>
                <w:color w:val="010205"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5AA719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08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929B2" w14:textId="6D44B10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34</w:t>
            </w:r>
            <w:r w:rsidR="00C2639F">
              <w:rPr>
                <w:rFonts w:ascii="Calibri" w:hAnsi="Calibri" w:cs="Calibri"/>
                <w:color w:val="010205"/>
              </w:rPr>
              <w:t>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5173AD" w14:textId="01A8D23C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19</w:t>
            </w:r>
            <w:r w:rsidR="00C2639F">
              <w:rPr>
                <w:rFonts w:ascii="Calibri" w:hAnsi="Calibri" w:cs="Calibri"/>
                <w:color w:val="010205"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CF5771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-0.07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A483D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-0.11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24339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138</w:t>
            </w:r>
          </w:p>
        </w:tc>
      </w:tr>
      <w:tr w:rsidR="008F222B" w:rsidRPr="00F41964" w14:paraId="2ED6341F" w14:textId="77777777" w:rsidTr="00B9491A">
        <w:trPr>
          <w:trHeight w:val="270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A941A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Sagittal knee velocity range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09292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66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3BEE3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17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EC7C1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29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22749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05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9CBC6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-0.07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3B43DE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55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78CCA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06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105DE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00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DAB903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00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89E1A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-0.083</w:t>
            </w:r>
          </w:p>
        </w:tc>
      </w:tr>
      <w:tr w:rsidR="008F222B" w:rsidRPr="00F41964" w14:paraId="496D666E" w14:textId="77777777" w:rsidTr="00B9491A">
        <w:trPr>
          <w:trHeight w:val="270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A59A8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 xml:space="preserve">AP </w:t>
            </w:r>
            <w:proofErr w:type="spellStart"/>
            <w:r w:rsidRPr="00F41964">
              <w:rPr>
                <w:rFonts w:ascii="Calibri" w:hAnsi="Calibri" w:cs="Calibri"/>
              </w:rPr>
              <w:t>CoM</w:t>
            </w:r>
            <w:proofErr w:type="spellEnd"/>
            <w:r w:rsidRPr="00F41964">
              <w:rPr>
                <w:rFonts w:ascii="Calibri" w:hAnsi="Calibri" w:cs="Calibri"/>
              </w:rPr>
              <w:t xml:space="preserve"> displacement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6E7E6A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59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47011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07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7C018F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-0.01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4AC6E" w14:textId="25BDBED2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25</w:t>
            </w:r>
            <w:r w:rsidR="00C2639F">
              <w:rPr>
                <w:rFonts w:ascii="Calibri" w:hAnsi="Calibri" w:cs="Calibri"/>
                <w:color w:val="010205"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67DDDD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03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74253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-0.07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78383B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22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11ED40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42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78479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07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1E6BB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042</w:t>
            </w:r>
          </w:p>
        </w:tc>
      </w:tr>
      <w:tr w:rsidR="008F222B" w:rsidRPr="00F41964" w14:paraId="0ABD5902" w14:textId="77777777" w:rsidTr="00B9491A">
        <w:trPr>
          <w:trHeight w:val="270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F6348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Frontal trunk ROM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0620D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45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E5C99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-0.15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3252F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01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6607A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33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01171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34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A1630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04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1E5E9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01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DF782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-0.09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D1B3A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22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7A7A95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-0.445</w:t>
            </w:r>
          </w:p>
        </w:tc>
      </w:tr>
      <w:tr w:rsidR="008F222B" w:rsidRPr="00F41964" w14:paraId="207A7E0B" w14:textId="77777777" w:rsidTr="00B9491A">
        <w:trPr>
          <w:trHeight w:val="270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0C6204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190772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3F9200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11849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DA653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29704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85EA0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308BA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290ED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2EA745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D3CD5E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</w:tr>
      <w:tr w:rsidR="008F222B" w:rsidRPr="00F41964" w14:paraId="29A0760C" w14:textId="77777777" w:rsidTr="00B9491A">
        <w:trPr>
          <w:trHeight w:val="270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23F3F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F41964">
              <w:rPr>
                <w:rFonts w:ascii="Calibri" w:hAnsi="Calibri" w:cs="Calibri"/>
                <w:b/>
                <w:bCs/>
              </w:rPr>
              <w:t>Transverse knee velocity range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0FFCC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13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1F985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F41964">
              <w:rPr>
                <w:rFonts w:ascii="Calibri" w:hAnsi="Calibri" w:cs="Calibri"/>
                <w:b/>
                <w:bCs/>
                <w:color w:val="010205"/>
              </w:rPr>
              <w:t>0.91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E36F1" w14:textId="71DF9D34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-0.01</w:t>
            </w:r>
            <w:r w:rsidR="00C2639F">
              <w:rPr>
                <w:rFonts w:ascii="Calibri" w:hAnsi="Calibri" w:cs="Calibri"/>
                <w:color w:val="010205"/>
              </w:rPr>
              <w:t>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E63EF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02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4CC45C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02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15B804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17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14CF2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-0.11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318B13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-0.11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1235C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-0.13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A63086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-0.076</w:t>
            </w:r>
          </w:p>
        </w:tc>
      </w:tr>
      <w:tr w:rsidR="008F222B" w:rsidRPr="00F41964" w14:paraId="522522D5" w14:textId="77777777" w:rsidTr="00B9491A">
        <w:trPr>
          <w:trHeight w:val="270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DD7D62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F41964">
              <w:rPr>
                <w:rFonts w:ascii="Calibri" w:hAnsi="Calibri" w:cs="Calibri"/>
                <w:b/>
                <w:bCs/>
              </w:rPr>
              <w:lastRenderedPageBreak/>
              <w:t>Transverse hip velocity range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FD5F8" w14:textId="1D4B26F1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1</w:t>
            </w:r>
            <w:r w:rsidR="00C2639F">
              <w:rPr>
                <w:rFonts w:ascii="Calibri" w:hAnsi="Calibri" w:cs="Calibri"/>
                <w:color w:val="010205"/>
              </w:rPr>
              <w:t>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05BDE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F41964">
              <w:rPr>
                <w:rFonts w:ascii="Calibri" w:hAnsi="Calibri" w:cs="Calibri"/>
                <w:b/>
                <w:bCs/>
                <w:color w:val="010205"/>
              </w:rPr>
              <w:t>0.86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B12625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05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1132C1" w14:textId="3564E974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01</w:t>
            </w:r>
            <w:r w:rsidR="00C2639F">
              <w:rPr>
                <w:rFonts w:ascii="Calibri" w:hAnsi="Calibri" w:cs="Calibri"/>
                <w:color w:val="010205"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D503BC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04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D133E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06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82A75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01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1AACA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-0.00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1CA84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00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32091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177</w:t>
            </w:r>
          </w:p>
        </w:tc>
      </w:tr>
      <w:tr w:rsidR="008F222B" w:rsidRPr="00F41964" w14:paraId="751B5C6E" w14:textId="77777777" w:rsidTr="00B9491A">
        <w:trPr>
          <w:trHeight w:val="270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61C25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Frontal hip velocity range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29E51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34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07266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73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19F40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00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173F2E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03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DF94E2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-0.02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5FA5C0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28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69623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-0.04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A78F5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-0.08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1F2A57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-0.00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8358D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076</w:t>
            </w:r>
          </w:p>
        </w:tc>
      </w:tr>
      <w:tr w:rsidR="008F222B" w:rsidRPr="00F41964" w14:paraId="1025CE14" w14:textId="77777777" w:rsidTr="00B9491A">
        <w:trPr>
          <w:trHeight w:val="270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B5CB9E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 xml:space="preserve">Transverse knee ROM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1365B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-0.03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EFF40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63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30AF3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-0.02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B7D7CE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17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DED745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00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55F50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-0.11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6539B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-0.03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24F74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38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EEF95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04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9E3D2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-0.459</w:t>
            </w:r>
          </w:p>
        </w:tc>
      </w:tr>
      <w:tr w:rsidR="008F222B" w:rsidRPr="00F41964" w14:paraId="52B93810" w14:textId="77777777" w:rsidTr="00B9491A">
        <w:trPr>
          <w:trHeight w:val="270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5F8021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Transverse hip ROM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C32192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-0.06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B9EA0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60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14FFF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-0.03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D6A461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27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D06A9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-0.03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5710B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-0.15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EE58FD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-0.09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898E9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18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EE28F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44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65F77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-0.047</w:t>
            </w:r>
          </w:p>
        </w:tc>
      </w:tr>
      <w:tr w:rsidR="008F222B" w:rsidRPr="00F41964" w14:paraId="2CD41A26" w14:textId="77777777" w:rsidTr="00B9491A">
        <w:trPr>
          <w:trHeight w:val="270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8A3DE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Frontal knee velocity range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33E43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38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98562C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57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EBAEA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39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5702F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-0.19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6D985D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10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AE0BB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22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C4192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08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3C5D7F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02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DBBAB5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20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6AF69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106</w:t>
            </w:r>
          </w:p>
        </w:tc>
      </w:tr>
      <w:tr w:rsidR="008F222B" w:rsidRPr="00F41964" w14:paraId="34778F5A" w14:textId="77777777" w:rsidTr="00B9491A">
        <w:trPr>
          <w:trHeight w:val="270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BF6D3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38E061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4E061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20955F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F36D5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735C6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6CB74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7ED1F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078C8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C6652E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444FE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</w:tr>
      <w:tr w:rsidR="008F222B" w:rsidRPr="00F41964" w14:paraId="19AD8BB6" w14:textId="77777777" w:rsidTr="00B9491A">
        <w:trPr>
          <w:trHeight w:val="270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349AF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F41964">
              <w:rPr>
                <w:rFonts w:ascii="Calibri" w:hAnsi="Calibri" w:cs="Calibri"/>
                <w:b/>
                <w:bCs/>
              </w:rPr>
              <w:t>Sagittal ankle ROM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EE9E30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-0.14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374238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02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453AF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F41964">
              <w:rPr>
                <w:rFonts w:ascii="Calibri" w:hAnsi="Calibri" w:cs="Calibri"/>
                <w:b/>
                <w:bCs/>
                <w:color w:val="010205"/>
              </w:rPr>
              <w:t>0.90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B256E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01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7EA65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06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7DAB7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17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DE76E6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03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8415EC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04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9B355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11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71B159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055</w:t>
            </w:r>
          </w:p>
        </w:tc>
      </w:tr>
      <w:tr w:rsidR="008F222B" w:rsidRPr="00F41964" w14:paraId="38259C2B" w14:textId="77777777" w:rsidTr="00B9491A">
        <w:trPr>
          <w:trHeight w:val="270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D579A5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F41964">
              <w:rPr>
                <w:rFonts w:ascii="Calibri" w:hAnsi="Calibri" w:cs="Calibri"/>
                <w:b/>
                <w:bCs/>
              </w:rPr>
              <w:t>Sagittal knee ROM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86F14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24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A3EB1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02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3B968" w14:textId="69A21F9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F41964">
              <w:rPr>
                <w:rFonts w:ascii="Calibri" w:hAnsi="Calibri" w:cs="Calibri"/>
                <w:b/>
                <w:bCs/>
                <w:color w:val="010205"/>
              </w:rPr>
              <w:t>0.86</w:t>
            </w:r>
            <w:r w:rsidR="00C2639F">
              <w:rPr>
                <w:rFonts w:ascii="Calibri" w:hAnsi="Calibri" w:cs="Calibri"/>
                <w:b/>
                <w:bCs/>
                <w:color w:val="010205"/>
              </w:rPr>
              <w:t>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CB1F5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18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3E26A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07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C1D140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02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56ECD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16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86D57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18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87654B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-0.05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45BB0C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-0.009</w:t>
            </w:r>
          </w:p>
        </w:tc>
      </w:tr>
      <w:tr w:rsidR="008F222B" w:rsidRPr="00F41964" w14:paraId="6E93E15F" w14:textId="77777777" w:rsidTr="00B9491A">
        <w:trPr>
          <w:trHeight w:val="270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4EB2D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Frontal knee ROM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ED0C1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04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B2074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43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8DFA8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44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8D785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-0.14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C0D898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04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1F971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-0.28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B1CB2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32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8BECB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-0.07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C3B53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41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CC73A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026</w:t>
            </w:r>
          </w:p>
        </w:tc>
      </w:tr>
      <w:tr w:rsidR="008F222B" w:rsidRPr="00F41964" w14:paraId="7FD5CB4A" w14:textId="77777777" w:rsidTr="00B9491A">
        <w:trPr>
          <w:trHeight w:val="270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39E988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0CF29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D8400C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DD244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18669A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24EAFF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83CA8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BFB55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85C0ED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46FDCA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32957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</w:tr>
      <w:tr w:rsidR="008F222B" w:rsidRPr="00F41964" w14:paraId="070B154B" w14:textId="77777777" w:rsidTr="00B9491A">
        <w:trPr>
          <w:trHeight w:val="270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4CA2C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F41964">
              <w:rPr>
                <w:rFonts w:ascii="Calibri" w:hAnsi="Calibri" w:cs="Calibri"/>
                <w:b/>
                <w:bCs/>
              </w:rPr>
              <w:t xml:space="preserve">ML </w:t>
            </w:r>
            <w:proofErr w:type="spellStart"/>
            <w:r w:rsidRPr="00F41964">
              <w:rPr>
                <w:rFonts w:ascii="Calibri" w:hAnsi="Calibri" w:cs="Calibri"/>
                <w:b/>
                <w:bCs/>
              </w:rPr>
              <w:t>CoM</w:t>
            </w:r>
            <w:proofErr w:type="spellEnd"/>
            <w:r w:rsidRPr="00F41964">
              <w:rPr>
                <w:rFonts w:ascii="Calibri" w:hAnsi="Calibri" w:cs="Calibri"/>
                <w:b/>
                <w:bCs/>
              </w:rPr>
              <w:t xml:space="preserve"> velocity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2CD03A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14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D1D88" w14:textId="0A7B814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12</w:t>
            </w:r>
            <w:r w:rsidR="00C2639F">
              <w:rPr>
                <w:rFonts w:ascii="Calibri" w:hAnsi="Calibri" w:cs="Calibri"/>
                <w:color w:val="010205"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2C9C9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05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42CFE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F41964">
              <w:rPr>
                <w:rFonts w:ascii="Calibri" w:hAnsi="Calibri" w:cs="Calibri"/>
                <w:b/>
                <w:bCs/>
                <w:color w:val="010205"/>
              </w:rPr>
              <w:t>0.82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DEC140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18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A877D5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21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A2070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15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8B3E7B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-0.18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8CDB4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06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81DC5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087</w:t>
            </w:r>
          </w:p>
        </w:tc>
      </w:tr>
      <w:tr w:rsidR="008F222B" w:rsidRPr="00F41964" w14:paraId="4CF3D3BB" w14:textId="77777777" w:rsidTr="00B9491A">
        <w:trPr>
          <w:trHeight w:val="270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3C8223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 xml:space="preserve">ML </w:t>
            </w:r>
            <w:proofErr w:type="spellStart"/>
            <w:r w:rsidRPr="00F41964">
              <w:rPr>
                <w:rFonts w:ascii="Calibri" w:hAnsi="Calibri" w:cs="Calibri"/>
              </w:rPr>
              <w:t>CoM</w:t>
            </w:r>
            <w:proofErr w:type="spellEnd"/>
            <w:r w:rsidRPr="00F41964">
              <w:rPr>
                <w:rFonts w:ascii="Calibri" w:hAnsi="Calibri" w:cs="Calibri"/>
              </w:rPr>
              <w:t xml:space="preserve"> displacement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952C7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10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982E0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-0.00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AE720A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08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9B8FC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78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A6832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-0.01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1C3F66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09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B901D8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06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8BAD9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00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74E894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22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0B5621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-0.069</w:t>
            </w:r>
          </w:p>
        </w:tc>
      </w:tr>
      <w:tr w:rsidR="008F222B" w:rsidRPr="00F41964" w14:paraId="4971BEE8" w14:textId="77777777" w:rsidTr="00B9491A">
        <w:trPr>
          <w:trHeight w:val="270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E7910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Sagittal hip ROM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472344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53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0DA58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12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5385C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21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00BD2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53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424E6E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03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7B551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-0.19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3B8B9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13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251F3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31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E885A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-0.25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1E3EC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089</w:t>
            </w:r>
          </w:p>
        </w:tc>
      </w:tr>
      <w:tr w:rsidR="008F222B" w:rsidRPr="00F41964" w14:paraId="58D6CAE9" w14:textId="77777777" w:rsidTr="00B9491A">
        <w:trPr>
          <w:trHeight w:val="270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5B2E2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C5174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DC8AD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8604D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34070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BFA0E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4BE2F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0D568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7E9CC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109FA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98B7FB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</w:tr>
      <w:tr w:rsidR="008F222B" w:rsidRPr="00F41964" w14:paraId="088F5384" w14:textId="77777777" w:rsidTr="00B9491A">
        <w:trPr>
          <w:trHeight w:val="270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33255C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F41964">
              <w:rPr>
                <w:rFonts w:ascii="Calibri" w:hAnsi="Calibri" w:cs="Calibri"/>
                <w:b/>
                <w:bCs/>
              </w:rPr>
              <w:t>Transverse trunk velocity range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2D16A9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-0.06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B1BE0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00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928FA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13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A5FF65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07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3BA35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F41964">
              <w:rPr>
                <w:rFonts w:ascii="Calibri" w:hAnsi="Calibri" w:cs="Calibri"/>
                <w:b/>
                <w:bCs/>
                <w:color w:val="010205"/>
              </w:rPr>
              <w:t>0.85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4B4809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-0.01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777BB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-0.12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92171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02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64C417" w14:textId="7FAE524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-0.14</w:t>
            </w:r>
            <w:r w:rsidR="00C2639F">
              <w:rPr>
                <w:rFonts w:ascii="Calibri" w:hAnsi="Calibri" w:cs="Calibri"/>
                <w:color w:val="010205"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C3909B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121</w:t>
            </w:r>
          </w:p>
        </w:tc>
      </w:tr>
      <w:tr w:rsidR="008F222B" w:rsidRPr="00F41964" w14:paraId="36CBCB94" w14:textId="77777777" w:rsidTr="00B9491A">
        <w:trPr>
          <w:trHeight w:val="270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83B42F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Transverse trunk ROM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468FC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02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C5366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07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F877AD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11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3F8FE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-0.00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41D9D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75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0D4E5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04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42C42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30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02BC5D" w14:textId="74F49F41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-0.16</w:t>
            </w:r>
            <w:r w:rsidR="00C2639F">
              <w:rPr>
                <w:rFonts w:ascii="Calibri" w:hAnsi="Calibri" w:cs="Calibri"/>
                <w:color w:val="010205"/>
              </w:rPr>
              <w:t>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11434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00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0CF41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-0.212</w:t>
            </w:r>
          </w:p>
        </w:tc>
      </w:tr>
      <w:tr w:rsidR="008F222B" w:rsidRPr="00F41964" w14:paraId="451D5DEA" w14:textId="77777777" w:rsidTr="00B9491A">
        <w:trPr>
          <w:trHeight w:val="270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4DC1BC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Frontal trunk velocity range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E2264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11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4A08AE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01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BD774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-0.04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C52141" w14:textId="0E42B7B6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07</w:t>
            </w:r>
            <w:r w:rsidR="00C2639F">
              <w:rPr>
                <w:rFonts w:ascii="Calibri" w:hAnsi="Calibri" w:cs="Calibri"/>
                <w:color w:val="010205"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9A995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75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B9357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04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20651E" w14:textId="38366493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-0.02</w:t>
            </w:r>
            <w:r w:rsidR="00C2639F">
              <w:rPr>
                <w:rFonts w:ascii="Calibri" w:hAnsi="Calibri" w:cs="Calibri"/>
                <w:color w:val="010205"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D41B0D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22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E6B9C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29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307C2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-0.034</w:t>
            </w:r>
          </w:p>
        </w:tc>
      </w:tr>
      <w:tr w:rsidR="008F222B" w:rsidRPr="00F41964" w14:paraId="3FC03DB3" w14:textId="77777777" w:rsidTr="00B9491A">
        <w:trPr>
          <w:trHeight w:val="270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8BBF1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ECF89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CA371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071CD0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92DA8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9548E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7DB336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510079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C0456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8F440A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20394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</w:tr>
      <w:tr w:rsidR="008F222B" w:rsidRPr="00F41964" w14:paraId="0966B16B" w14:textId="77777777" w:rsidTr="00B9491A">
        <w:trPr>
          <w:trHeight w:val="270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BDC4F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lastRenderedPageBreak/>
              <w:t>Sagittal ankle velocity range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FAC32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15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DF0C8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29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ACA5F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25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294AC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15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9E8C7B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04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05095" w14:textId="746186A6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7</w:t>
            </w:r>
            <w:r w:rsidR="00C2639F">
              <w:rPr>
                <w:rFonts w:ascii="Calibri" w:hAnsi="Calibri" w:cs="Calibri"/>
                <w:color w:val="010205"/>
              </w:rPr>
              <w:t>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A02E62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01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203FAB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06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74356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07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F0744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-0.009</w:t>
            </w:r>
          </w:p>
        </w:tc>
      </w:tr>
      <w:tr w:rsidR="008F222B" w:rsidRPr="00F41964" w14:paraId="33721946" w14:textId="77777777" w:rsidTr="00B9491A">
        <w:trPr>
          <w:trHeight w:val="270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1170F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Frontal ankle velocity range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E7555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31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84ABF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00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84772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-0.04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39B3E3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02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6CC47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12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79E33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57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D05A3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30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E0266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49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EE822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-0.02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C3B76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088</w:t>
            </w:r>
          </w:p>
        </w:tc>
      </w:tr>
      <w:tr w:rsidR="008F222B" w:rsidRPr="00F41964" w14:paraId="3631759A" w14:textId="77777777" w:rsidTr="00B9491A">
        <w:trPr>
          <w:trHeight w:val="270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40727D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Transverse ankle velocity range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4FA01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10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7D4F9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16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241C7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-0.22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249A8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38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08E1F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09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8F7CD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56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76AB0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-0.34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4951C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11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955B3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27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B977B1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184</w:t>
            </w:r>
          </w:p>
        </w:tc>
      </w:tr>
      <w:tr w:rsidR="008F222B" w:rsidRPr="00F41964" w14:paraId="0C2B0A44" w14:textId="77777777" w:rsidTr="00B9491A">
        <w:trPr>
          <w:trHeight w:val="270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9668B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FB4EB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C6DB8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9F739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E1534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06161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3498E3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9FD59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94B12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1E899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5278C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</w:tr>
      <w:tr w:rsidR="008F222B" w:rsidRPr="00F41964" w14:paraId="1A558EB9" w14:textId="77777777" w:rsidTr="00B9491A">
        <w:trPr>
          <w:trHeight w:val="270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359576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F41964">
              <w:rPr>
                <w:rFonts w:ascii="Calibri" w:hAnsi="Calibri" w:cs="Calibri"/>
                <w:b/>
                <w:bCs/>
              </w:rPr>
              <w:t>Sagittal trunk ROM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3CA01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09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93EB0" w14:textId="46F5E156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-0.14</w:t>
            </w:r>
            <w:r w:rsidR="00C2639F">
              <w:rPr>
                <w:rFonts w:ascii="Calibri" w:hAnsi="Calibri" w:cs="Calibri"/>
                <w:color w:val="010205"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6B3DE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22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EEFB87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16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344682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-0.00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1A23E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03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A2D7E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F41964">
              <w:rPr>
                <w:rFonts w:ascii="Calibri" w:hAnsi="Calibri" w:cs="Calibri"/>
                <w:b/>
                <w:bCs/>
                <w:color w:val="010205"/>
              </w:rPr>
              <w:t>0.84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0161D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01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D1A20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12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FEAF6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-0.101</w:t>
            </w:r>
          </w:p>
        </w:tc>
      </w:tr>
      <w:tr w:rsidR="008F222B" w:rsidRPr="00F41964" w14:paraId="5205DD17" w14:textId="77777777" w:rsidTr="00B9491A">
        <w:trPr>
          <w:trHeight w:val="270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12140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 xml:space="preserve">Vertical </w:t>
            </w:r>
            <w:proofErr w:type="spellStart"/>
            <w:r w:rsidRPr="00F41964">
              <w:rPr>
                <w:rFonts w:ascii="Calibri" w:hAnsi="Calibri" w:cs="Calibri"/>
              </w:rPr>
              <w:t>CoM</w:t>
            </w:r>
            <w:proofErr w:type="spellEnd"/>
            <w:r w:rsidRPr="00F41964">
              <w:rPr>
                <w:rFonts w:ascii="Calibri" w:hAnsi="Calibri" w:cs="Calibri"/>
              </w:rPr>
              <w:t xml:space="preserve"> displacement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5907B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00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49EAB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02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7D3C0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50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43271F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38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096D8" w14:textId="7198AB2A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19</w:t>
            </w:r>
            <w:r w:rsidR="00C2639F">
              <w:rPr>
                <w:rFonts w:ascii="Calibri" w:hAnsi="Calibri" w:cs="Calibri"/>
                <w:color w:val="010205"/>
              </w:rPr>
              <w:t>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7BA5A" w14:textId="050080F8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-0.16</w:t>
            </w:r>
            <w:r w:rsidR="00C2639F">
              <w:rPr>
                <w:rFonts w:ascii="Calibri" w:hAnsi="Calibri" w:cs="Calibri"/>
                <w:color w:val="010205"/>
              </w:rPr>
              <w:t>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E4FF64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51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65A00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20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76E19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-0.27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75C20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227</w:t>
            </w:r>
          </w:p>
        </w:tc>
      </w:tr>
      <w:tr w:rsidR="008F222B" w:rsidRPr="00F41964" w14:paraId="63AC58A4" w14:textId="77777777" w:rsidTr="00B9491A">
        <w:trPr>
          <w:trHeight w:val="270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F8E4D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Sagittal trunk velocity range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02FCBB" w14:textId="35DDE17F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33</w:t>
            </w:r>
            <w:r w:rsidR="00C2639F">
              <w:rPr>
                <w:rFonts w:ascii="Calibri" w:hAnsi="Calibri" w:cs="Calibri"/>
                <w:color w:val="010205"/>
              </w:rPr>
              <w:t>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68D31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-0.02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836300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-0.32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9B471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15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C2ACB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44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D2879F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23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9C710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48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684A9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05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C04B0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04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C9DBD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261</w:t>
            </w:r>
          </w:p>
        </w:tc>
      </w:tr>
      <w:tr w:rsidR="008F222B" w:rsidRPr="00F41964" w14:paraId="76F1ED01" w14:textId="77777777" w:rsidTr="00B9491A">
        <w:trPr>
          <w:trHeight w:val="270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16484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A0D19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A53632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D0C41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C0FA1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A04A30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ADDD7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D691C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60F25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1FCC37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EA48A6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</w:tr>
      <w:tr w:rsidR="008F222B" w:rsidRPr="00F41964" w14:paraId="1802639F" w14:textId="77777777" w:rsidTr="00B9491A">
        <w:trPr>
          <w:trHeight w:val="270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E445D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F41964">
              <w:rPr>
                <w:rFonts w:ascii="Calibri" w:hAnsi="Calibri" w:cs="Calibri"/>
                <w:b/>
                <w:bCs/>
              </w:rPr>
              <w:t>Frontal ankle ROM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316726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13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EDB99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-0.04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B384E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24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BB2E5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-0.14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ADBA1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03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85A33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16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891E89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-0.03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5369A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F41964">
              <w:rPr>
                <w:rFonts w:ascii="Calibri" w:hAnsi="Calibri" w:cs="Calibri"/>
                <w:b/>
                <w:bCs/>
                <w:color w:val="010205"/>
              </w:rPr>
              <w:t>0.82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C7AB3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04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C0D2E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042</w:t>
            </w:r>
          </w:p>
        </w:tc>
      </w:tr>
      <w:tr w:rsidR="008F222B" w:rsidRPr="00F41964" w14:paraId="1761AD72" w14:textId="77777777" w:rsidTr="00B9491A">
        <w:trPr>
          <w:trHeight w:val="270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4904C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07CAA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8B636A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1DBA9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4A981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E77BCE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53B51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17614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BCD6F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4F204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25635C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</w:tr>
      <w:tr w:rsidR="008F222B" w:rsidRPr="00F41964" w14:paraId="01E399DA" w14:textId="77777777" w:rsidTr="00B9491A">
        <w:trPr>
          <w:trHeight w:val="270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47ACE8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Transverse ankle ROM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1067D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-0.06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22CAD2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-0.00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CB92DC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05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DE114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19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40B054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08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B96E4A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12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8FCAE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08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9252FD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01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67B17" w14:textId="3D5C98AC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79</w:t>
            </w:r>
            <w:r w:rsidR="00C2639F">
              <w:rPr>
                <w:rFonts w:ascii="Calibri" w:hAnsi="Calibri" w:cs="Calibri"/>
                <w:color w:val="010205"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D109F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108</w:t>
            </w:r>
          </w:p>
        </w:tc>
      </w:tr>
      <w:tr w:rsidR="008F222B" w:rsidRPr="00F41964" w14:paraId="4833BE97" w14:textId="77777777" w:rsidTr="00B9491A">
        <w:trPr>
          <w:trHeight w:val="270"/>
        </w:trPr>
        <w:tc>
          <w:tcPr>
            <w:tcW w:w="297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391FDDD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2C4CD92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30F330E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82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92671D5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2E9D8BE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82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02C94C3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953EF56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4116F57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82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BE91FD0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9766C25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82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F1F8B68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</w:tr>
      <w:tr w:rsidR="008F222B" w:rsidRPr="00F41964" w14:paraId="7067D2E4" w14:textId="77777777" w:rsidTr="00B9491A">
        <w:trPr>
          <w:trHeight w:val="270"/>
        </w:trPr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238E56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Frontal hip ROM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1826CC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371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954ABC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095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60D3FA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131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B11B2D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14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6C62C4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-0.02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15D5BE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067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B59A03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-0.058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E24394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109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473A1D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308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8D50F6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color w:val="010205"/>
              </w:rPr>
              <w:t>0.653</w:t>
            </w:r>
          </w:p>
        </w:tc>
      </w:tr>
    </w:tbl>
    <w:p w14:paraId="5A1279C0" w14:textId="77777777" w:rsidR="002B1ECB" w:rsidRPr="00F41964" w:rsidRDefault="002B1ECB" w:rsidP="00F41964">
      <w:pPr>
        <w:spacing w:line="360" w:lineRule="auto"/>
        <w:rPr>
          <w:rFonts w:ascii="Calibri" w:hAnsi="Calibri" w:cs="Calibri"/>
        </w:rPr>
      </w:pPr>
      <w:r w:rsidRPr="00F41964">
        <w:rPr>
          <w:rFonts w:ascii="Calibri" w:hAnsi="Calibri" w:cs="Calibri"/>
        </w:rPr>
        <w:br w:type="page"/>
      </w:r>
    </w:p>
    <w:p w14:paraId="11D59D95" w14:textId="1CD89174" w:rsidR="002B1ECB" w:rsidRPr="00A60A8F" w:rsidRDefault="002B1ECB" w:rsidP="00A60A8F">
      <w:pPr>
        <w:pStyle w:val="Caption"/>
        <w:keepNext/>
        <w:spacing w:line="360" w:lineRule="auto"/>
        <w:jc w:val="left"/>
        <w:rPr>
          <w:rFonts w:ascii="Calibri" w:hAnsi="Calibri" w:cs="Calibri"/>
          <w:i w:val="0"/>
          <w:iCs w:val="0"/>
          <w:color w:val="000000" w:themeColor="text1"/>
          <w:sz w:val="24"/>
          <w:szCs w:val="24"/>
        </w:rPr>
      </w:pPr>
      <w:r w:rsidRPr="00A60A8F">
        <w:rPr>
          <w:rFonts w:ascii="Calibri" w:hAnsi="Calibri" w:cs="Calibri"/>
          <w:b/>
          <w:bCs/>
          <w:i w:val="0"/>
          <w:iCs w:val="0"/>
          <w:color w:val="000000" w:themeColor="text1"/>
          <w:sz w:val="24"/>
          <w:szCs w:val="24"/>
        </w:rPr>
        <w:lastRenderedPageBreak/>
        <w:t>Table S6:</w:t>
      </w:r>
      <w:r w:rsidRPr="00A60A8F">
        <w:rPr>
          <w:rFonts w:ascii="Calibri" w:hAnsi="Calibri" w:cs="Calibri"/>
          <w:i w:val="0"/>
          <w:iCs w:val="0"/>
          <w:color w:val="000000" w:themeColor="text1"/>
          <w:sz w:val="24"/>
          <w:szCs w:val="24"/>
        </w:rPr>
        <w:t xml:space="preserve"> Principal component model of trunk, hip, knee and ankle range of motion (ROM), joint velocity range in sagittal, frontal and transverse planes, and cent</w:t>
      </w:r>
      <w:r w:rsidR="00C2639F">
        <w:rPr>
          <w:rFonts w:ascii="Calibri" w:hAnsi="Calibri" w:cs="Calibri"/>
          <w:i w:val="0"/>
          <w:iCs w:val="0"/>
          <w:color w:val="000000" w:themeColor="text1"/>
          <w:sz w:val="24"/>
          <w:szCs w:val="24"/>
        </w:rPr>
        <w:t>re</w:t>
      </w:r>
      <w:r w:rsidRPr="00A60A8F">
        <w:rPr>
          <w:rFonts w:ascii="Calibri" w:hAnsi="Calibri" w:cs="Calibri"/>
          <w:i w:val="0"/>
          <w:iCs w:val="0"/>
          <w:color w:val="000000" w:themeColor="text1"/>
          <w:sz w:val="24"/>
          <w:szCs w:val="24"/>
        </w:rPr>
        <w:t xml:space="preserve"> of mass (</w:t>
      </w:r>
      <w:proofErr w:type="spellStart"/>
      <w:r w:rsidRPr="00A60A8F">
        <w:rPr>
          <w:rFonts w:ascii="Calibri" w:hAnsi="Calibri" w:cs="Calibri"/>
          <w:i w:val="0"/>
          <w:iCs w:val="0"/>
          <w:color w:val="000000" w:themeColor="text1"/>
          <w:sz w:val="24"/>
          <w:szCs w:val="24"/>
        </w:rPr>
        <w:t>CoM</w:t>
      </w:r>
      <w:proofErr w:type="spellEnd"/>
      <w:r w:rsidRPr="00A60A8F">
        <w:rPr>
          <w:rFonts w:ascii="Calibri" w:hAnsi="Calibri" w:cs="Calibri"/>
          <w:i w:val="0"/>
          <w:iCs w:val="0"/>
          <w:color w:val="000000" w:themeColor="text1"/>
          <w:sz w:val="24"/>
          <w:szCs w:val="24"/>
        </w:rPr>
        <w:t>) displacement and velocity range in anteroposterior (AP), mediolateral (ML) and vertical directions during the Flexion phase of Stand-TS task. Kaiser-Meyer-Olkin value of 0.747 and Bartlett’s Test of Sphericity &lt;</w:t>
      </w:r>
      <w:r w:rsidR="00C2639F">
        <w:rPr>
          <w:rFonts w:ascii="Calibri" w:hAnsi="Calibri" w:cs="Calibri"/>
          <w:i w:val="0"/>
          <w:iCs w:val="0"/>
          <w:color w:val="000000" w:themeColor="text1"/>
          <w:sz w:val="24"/>
          <w:szCs w:val="24"/>
        </w:rPr>
        <w:t xml:space="preserve"> </w:t>
      </w:r>
      <w:r w:rsidRPr="00A60A8F">
        <w:rPr>
          <w:rFonts w:ascii="Calibri" w:hAnsi="Calibri" w:cs="Calibri"/>
          <w:i w:val="0"/>
          <w:iCs w:val="0"/>
          <w:color w:val="000000" w:themeColor="text1"/>
          <w:sz w:val="24"/>
          <w:szCs w:val="24"/>
        </w:rPr>
        <w:t>0.05. Parameters with loadings &gt;</w:t>
      </w:r>
      <w:r w:rsidR="00C2639F">
        <w:rPr>
          <w:rFonts w:ascii="Calibri" w:hAnsi="Calibri" w:cs="Calibri"/>
          <w:i w:val="0"/>
          <w:iCs w:val="0"/>
          <w:color w:val="000000" w:themeColor="text1"/>
          <w:sz w:val="24"/>
          <w:szCs w:val="24"/>
        </w:rPr>
        <w:t xml:space="preserve"> </w:t>
      </w:r>
      <w:r w:rsidRPr="00A60A8F">
        <w:rPr>
          <w:rFonts w:ascii="Calibri" w:hAnsi="Calibri" w:cs="Calibri"/>
          <w:i w:val="0"/>
          <w:iCs w:val="0"/>
          <w:color w:val="000000" w:themeColor="text1"/>
          <w:sz w:val="24"/>
          <w:szCs w:val="24"/>
        </w:rPr>
        <w:t>0.800 are in bold.</w:t>
      </w:r>
    </w:p>
    <w:tbl>
      <w:tblPr>
        <w:tblW w:w="5062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22"/>
        <w:gridCol w:w="1234"/>
        <w:gridCol w:w="1234"/>
        <w:gridCol w:w="1234"/>
        <w:gridCol w:w="1233"/>
        <w:gridCol w:w="1233"/>
        <w:gridCol w:w="1233"/>
        <w:gridCol w:w="1233"/>
        <w:gridCol w:w="1222"/>
      </w:tblGrid>
      <w:tr w:rsidR="002B1ECB" w:rsidRPr="00F41964" w14:paraId="774E9AB5" w14:textId="77777777" w:rsidTr="00462086">
        <w:trPr>
          <w:trHeight w:val="296"/>
        </w:trPr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0B2702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b/>
                <w:bCs/>
              </w:rPr>
              <w:t>Flexion phase Stand-TS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E45551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A9B2E2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405341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C6C591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964D87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2905A3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CA3700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ACCD58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</w:tr>
      <w:tr w:rsidR="002B1ECB" w:rsidRPr="00F41964" w14:paraId="5110C02A" w14:textId="77777777" w:rsidTr="00462086">
        <w:trPr>
          <w:trHeight w:val="296"/>
        </w:trPr>
        <w:tc>
          <w:tcPr>
            <w:tcW w:w="1524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1D92079E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 xml:space="preserve">Principal component 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063B079A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1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219F5233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2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78212B4B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3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2B86C200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4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6BCD4740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5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3D334681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6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73249E33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7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5ED5F479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8</w:t>
            </w:r>
          </w:p>
        </w:tc>
      </w:tr>
      <w:tr w:rsidR="002B1ECB" w:rsidRPr="00F41964" w14:paraId="3FE9AC29" w14:textId="77777777" w:rsidTr="00462086">
        <w:trPr>
          <w:trHeight w:val="296"/>
        </w:trPr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A8EEEB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Variance explained (%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E250D1" w14:textId="3B50DF64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3</w:t>
            </w:r>
            <w:r w:rsidR="00C2639F">
              <w:rPr>
                <w:rFonts w:ascii="Calibri" w:hAnsi="Calibri" w:cs="Calibri"/>
              </w:rPr>
              <w:t>9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43122E" w14:textId="2896C769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1</w:t>
            </w:r>
            <w:r w:rsidR="00C2639F">
              <w:rPr>
                <w:rFonts w:ascii="Calibri" w:hAnsi="Calibri" w:cs="Calibri"/>
              </w:rPr>
              <w:t>2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1D47A7" w14:textId="3B6CD6F2" w:rsidR="002B1ECB" w:rsidRPr="00F41964" w:rsidRDefault="00C2639F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529C73" w14:textId="597EC68C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5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48A5E4" w14:textId="6F93D162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5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110BEB" w14:textId="14D4855B" w:rsidR="002B1ECB" w:rsidRPr="00F41964" w:rsidRDefault="00C2639F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032C62" w14:textId="380CA523" w:rsidR="002B1ECB" w:rsidRPr="00F41964" w:rsidRDefault="00C2639F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CA88AA" w14:textId="58280894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3</w:t>
            </w:r>
          </w:p>
        </w:tc>
      </w:tr>
      <w:tr w:rsidR="002B1ECB" w:rsidRPr="00F41964" w14:paraId="40FC47D2" w14:textId="77777777" w:rsidTr="00462086">
        <w:trPr>
          <w:trHeight w:val="296"/>
        </w:trPr>
        <w:tc>
          <w:tcPr>
            <w:tcW w:w="15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7E88E6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569787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FFE3D2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D3CE9A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A99F38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4E06CD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67D00D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A53393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B878B9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</w:tr>
      <w:tr w:rsidR="002B1ECB" w:rsidRPr="00F41964" w14:paraId="74EEA597" w14:textId="77777777" w:rsidTr="00462086">
        <w:trPr>
          <w:trHeight w:val="296"/>
        </w:trPr>
        <w:tc>
          <w:tcPr>
            <w:tcW w:w="152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C0B72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F41964">
              <w:rPr>
                <w:rFonts w:ascii="Calibri" w:hAnsi="Calibri" w:cs="Calibri"/>
                <w:b/>
                <w:bCs/>
              </w:rPr>
              <w:t>Transverse knee velocity range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2FEB2E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F41964">
              <w:rPr>
                <w:rFonts w:ascii="Calibri" w:hAnsi="Calibri" w:cs="Calibri"/>
                <w:b/>
                <w:bCs/>
              </w:rPr>
              <w:t>0.903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E2A97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42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4A565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002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9D28F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143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F7AA3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32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08C05" w14:textId="03104F6E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09</w:t>
            </w:r>
            <w:r w:rsidR="00C2639F">
              <w:rPr>
                <w:rFonts w:ascii="Calibri" w:hAnsi="Calibri" w:cs="Calibri"/>
              </w:rPr>
              <w:t>0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885642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251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215E4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37</w:t>
            </w:r>
          </w:p>
        </w:tc>
      </w:tr>
      <w:tr w:rsidR="002B1ECB" w:rsidRPr="00F41964" w14:paraId="7F5A8B41" w14:textId="77777777" w:rsidTr="00462086">
        <w:trPr>
          <w:trHeight w:val="296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382ED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F41964">
              <w:rPr>
                <w:rFonts w:ascii="Calibri" w:hAnsi="Calibri" w:cs="Calibri"/>
                <w:b/>
                <w:bCs/>
              </w:rPr>
              <w:t>Frontal hip velocity range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27552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F41964">
              <w:rPr>
                <w:rFonts w:ascii="Calibri" w:hAnsi="Calibri" w:cs="Calibri"/>
                <w:b/>
                <w:bCs/>
              </w:rPr>
              <w:t>0.88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EB9F9D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5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5705D5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01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76DE9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11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903998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3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E4DAB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04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65D9A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9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1DDE5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71</w:t>
            </w:r>
          </w:p>
        </w:tc>
      </w:tr>
      <w:tr w:rsidR="002B1ECB" w:rsidRPr="00F41964" w14:paraId="523484ED" w14:textId="77777777" w:rsidTr="00462086">
        <w:trPr>
          <w:trHeight w:val="296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9D407D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F41964">
              <w:rPr>
                <w:rFonts w:ascii="Calibri" w:hAnsi="Calibri" w:cs="Calibri"/>
                <w:b/>
                <w:bCs/>
              </w:rPr>
              <w:t>Frontal knee velocity range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FC942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F41964">
              <w:rPr>
                <w:rFonts w:ascii="Calibri" w:hAnsi="Calibri" w:cs="Calibri"/>
                <w:b/>
                <w:bCs/>
              </w:rPr>
              <w:t>0.84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8DE9C" w14:textId="7825619D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01</w:t>
            </w:r>
            <w:r w:rsidR="00C2639F">
              <w:rPr>
                <w:rFonts w:ascii="Calibri" w:hAnsi="Calibri" w:cs="Calibri"/>
              </w:rPr>
              <w:t>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10D9E" w14:textId="058AF7E8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25</w:t>
            </w:r>
            <w:r w:rsidR="00C2639F">
              <w:rPr>
                <w:rFonts w:ascii="Calibri" w:hAnsi="Calibri" w:cs="Calibri"/>
              </w:rPr>
              <w:t>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94457C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6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3A6CC7" w14:textId="548AFAD4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21</w:t>
            </w:r>
            <w:r w:rsidR="00C2639F">
              <w:rPr>
                <w:rFonts w:ascii="Calibri" w:hAnsi="Calibri" w:cs="Calibri"/>
              </w:rPr>
              <w:t>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6BFA1D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8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712FD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06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502F54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95</w:t>
            </w:r>
          </w:p>
        </w:tc>
      </w:tr>
      <w:tr w:rsidR="002B1ECB" w:rsidRPr="00F41964" w14:paraId="2A2F9972" w14:textId="77777777" w:rsidTr="00462086">
        <w:trPr>
          <w:trHeight w:val="296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C6904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Transverse hip ROM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58E06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77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678A3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8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ED3D1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0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0C128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24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EEF945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3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DD8876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25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8D9C8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22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78900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06</w:t>
            </w:r>
          </w:p>
        </w:tc>
      </w:tr>
      <w:tr w:rsidR="002B1ECB" w:rsidRPr="00F41964" w14:paraId="61A926EF" w14:textId="77777777" w:rsidTr="00462086">
        <w:trPr>
          <w:trHeight w:val="296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1E7916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Transverse hip velocity range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18368E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65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1BF46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20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43CA87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23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D7EAE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9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18053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20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94C2F3" w14:textId="1159441A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33</w:t>
            </w:r>
            <w:r w:rsidR="00C2639F">
              <w:rPr>
                <w:rFonts w:ascii="Calibri" w:hAnsi="Calibri" w:cs="Calibri"/>
              </w:rPr>
              <w:t>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7CA1B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00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141E1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008</w:t>
            </w:r>
          </w:p>
        </w:tc>
      </w:tr>
      <w:tr w:rsidR="002B1ECB" w:rsidRPr="00F41964" w14:paraId="200EADD2" w14:textId="77777777" w:rsidTr="00462086">
        <w:trPr>
          <w:trHeight w:val="296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4782A1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Transverse ankle velocity range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B323B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54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2CFCE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8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B11E3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26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A1BA3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21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324D1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34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382F49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5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AB055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29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B51D1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253</w:t>
            </w:r>
          </w:p>
        </w:tc>
      </w:tr>
      <w:tr w:rsidR="002B1ECB" w:rsidRPr="00F41964" w14:paraId="4B7E0BCC" w14:textId="77777777" w:rsidTr="00462086">
        <w:trPr>
          <w:trHeight w:val="296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F2488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96E0B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F608F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80924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396F3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2BF31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BDAF9D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6FAB2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C3E48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</w:tr>
      <w:tr w:rsidR="002B1ECB" w:rsidRPr="00F41964" w14:paraId="12E7341C" w14:textId="77777777" w:rsidTr="00462086">
        <w:trPr>
          <w:trHeight w:val="296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97816D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Sagittal trunk velocity range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D1726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03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E03DE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77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72740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22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9A6A8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4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5B3DCB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5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E6884" w14:textId="5076E5EB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21</w:t>
            </w:r>
            <w:r w:rsidR="00C2639F">
              <w:rPr>
                <w:rFonts w:ascii="Calibri" w:hAnsi="Calibri" w:cs="Calibri"/>
              </w:rPr>
              <w:t>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DC6CA5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17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09D81" w14:textId="604AEEEE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6</w:t>
            </w:r>
            <w:r w:rsidR="00C2639F">
              <w:rPr>
                <w:rFonts w:ascii="Calibri" w:hAnsi="Calibri" w:cs="Calibri"/>
              </w:rPr>
              <w:t>0</w:t>
            </w:r>
          </w:p>
        </w:tc>
      </w:tr>
      <w:tr w:rsidR="002B1ECB" w:rsidRPr="00F41964" w14:paraId="058CE8B9" w14:textId="77777777" w:rsidTr="00462086">
        <w:trPr>
          <w:trHeight w:val="296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6E346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Frontal trunk velocity range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09CABF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0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3E4D1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74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E012F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00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60716C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5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BEDC4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8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D2E26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2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B05F9D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17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1007E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256</w:t>
            </w:r>
          </w:p>
        </w:tc>
      </w:tr>
      <w:tr w:rsidR="002B1ECB" w:rsidRPr="00F41964" w14:paraId="65CB1BFE" w14:textId="77777777" w:rsidTr="00462086">
        <w:trPr>
          <w:trHeight w:val="296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C8B9EE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 xml:space="preserve">Vertical </w:t>
            </w:r>
            <w:proofErr w:type="spellStart"/>
            <w:r w:rsidRPr="00F41964">
              <w:rPr>
                <w:rFonts w:ascii="Calibri" w:hAnsi="Calibri" w:cs="Calibri"/>
              </w:rPr>
              <w:t>CoM</w:t>
            </w:r>
            <w:proofErr w:type="spellEnd"/>
            <w:r w:rsidRPr="00F41964">
              <w:rPr>
                <w:rFonts w:ascii="Calibri" w:hAnsi="Calibri" w:cs="Calibri"/>
              </w:rPr>
              <w:t xml:space="preserve"> velocity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1A631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32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191A0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66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C6949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4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3FFE46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9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A745C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42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EB85B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3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9337C1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26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CE9F88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71</w:t>
            </w:r>
          </w:p>
        </w:tc>
      </w:tr>
      <w:tr w:rsidR="002B1ECB" w:rsidRPr="00F41964" w14:paraId="231C4BCE" w14:textId="77777777" w:rsidTr="00462086">
        <w:trPr>
          <w:trHeight w:val="296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DCC38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Sagittal hip velocity range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05E3B" w14:textId="67659362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39</w:t>
            </w:r>
            <w:r w:rsidR="00C2639F">
              <w:rPr>
                <w:rFonts w:ascii="Calibri" w:hAnsi="Calibri" w:cs="Calibri"/>
              </w:rPr>
              <w:t>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BC7C3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64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B64DF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29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9A178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7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44626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7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3D335" w14:textId="7B4466D1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07</w:t>
            </w:r>
            <w:r w:rsidR="00C2639F">
              <w:rPr>
                <w:rFonts w:ascii="Calibri" w:hAnsi="Calibri" w:cs="Calibri"/>
              </w:rPr>
              <w:t>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A62F5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26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32E83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71</w:t>
            </w:r>
          </w:p>
        </w:tc>
      </w:tr>
      <w:tr w:rsidR="002B1ECB" w:rsidRPr="00F41964" w14:paraId="37107764" w14:textId="77777777" w:rsidTr="00462086">
        <w:trPr>
          <w:trHeight w:val="296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94ED1D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lastRenderedPageBreak/>
              <w:t>Transverse trunk velocity range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92BC1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2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06A1E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55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240D63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6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27EFC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30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E524E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00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83C1F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35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75D89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04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C164E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45</w:t>
            </w:r>
          </w:p>
        </w:tc>
      </w:tr>
      <w:tr w:rsidR="002B1ECB" w:rsidRPr="00F41964" w14:paraId="5C77FB11" w14:textId="77777777" w:rsidTr="00462086">
        <w:trPr>
          <w:trHeight w:val="296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114FE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 xml:space="preserve">Vertical </w:t>
            </w:r>
            <w:proofErr w:type="spellStart"/>
            <w:r w:rsidRPr="00F41964">
              <w:rPr>
                <w:rFonts w:ascii="Calibri" w:hAnsi="Calibri" w:cs="Calibri"/>
              </w:rPr>
              <w:t>CoM</w:t>
            </w:r>
            <w:proofErr w:type="spellEnd"/>
            <w:r w:rsidRPr="00F41964">
              <w:rPr>
                <w:rFonts w:ascii="Calibri" w:hAnsi="Calibri" w:cs="Calibri"/>
              </w:rPr>
              <w:t xml:space="preserve"> displacement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4F09B3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29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33DF0F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46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123C8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37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C687A0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43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4DC20A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9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9ED53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25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24E02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39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7A029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203</w:t>
            </w:r>
          </w:p>
        </w:tc>
      </w:tr>
      <w:tr w:rsidR="002B1ECB" w:rsidRPr="00F41964" w14:paraId="41AD8E8C" w14:textId="77777777" w:rsidTr="00462086">
        <w:trPr>
          <w:trHeight w:val="296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E7A189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CAD88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A0D0F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A3A9FA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CB823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F0D8CD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A1241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B2319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E6DF9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</w:tr>
      <w:tr w:rsidR="002B1ECB" w:rsidRPr="00F41964" w14:paraId="7EE11DDD" w14:textId="77777777" w:rsidTr="00462086">
        <w:trPr>
          <w:trHeight w:val="296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26754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 xml:space="preserve">ML </w:t>
            </w:r>
            <w:proofErr w:type="spellStart"/>
            <w:r w:rsidRPr="00F41964">
              <w:rPr>
                <w:rFonts w:ascii="Calibri" w:hAnsi="Calibri" w:cs="Calibri"/>
              </w:rPr>
              <w:t>CoM</w:t>
            </w:r>
            <w:proofErr w:type="spellEnd"/>
            <w:r w:rsidRPr="00F41964">
              <w:rPr>
                <w:rFonts w:ascii="Calibri" w:hAnsi="Calibri" w:cs="Calibri"/>
              </w:rPr>
              <w:t xml:space="preserve"> displacement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2DAE8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7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4C481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7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37AFA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79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1BB2A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4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5F4C7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7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C4AD1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4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9EE335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01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F3355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41</w:t>
            </w:r>
          </w:p>
        </w:tc>
      </w:tr>
      <w:tr w:rsidR="002B1ECB" w:rsidRPr="00F41964" w14:paraId="6E61A93F" w14:textId="77777777" w:rsidTr="00462086">
        <w:trPr>
          <w:trHeight w:val="296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3AD42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 xml:space="preserve">ML </w:t>
            </w:r>
            <w:proofErr w:type="spellStart"/>
            <w:r w:rsidRPr="00F41964">
              <w:rPr>
                <w:rFonts w:ascii="Calibri" w:hAnsi="Calibri" w:cs="Calibri"/>
              </w:rPr>
              <w:t>CoM</w:t>
            </w:r>
            <w:proofErr w:type="spellEnd"/>
            <w:r w:rsidRPr="00F41964">
              <w:rPr>
                <w:rFonts w:ascii="Calibri" w:hAnsi="Calibri" w:cs="Calibri"/>
              </w:rPr>
              <w:t xml:space="preserve"> velocity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5A8E20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9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0B3099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1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448A8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72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741E2A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9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5EF85" w14:textId="59559193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25</w:t>
            </w:r>
            <w:r w:rsidR="00C2639F">
              <w:rPr>
                <w:rFonts w:ascii="Calibri" w:hAnsi="Calibri" w:cs="Calibri"/>
              </w:rPr>
              <w:t>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2BF59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7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380E3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6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47037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314</w:t>
            </w:r>
          </w:p>
        </w:tc>
      </w:tr>
      <w:tr w:rsidR="002B1ECB" w:rsidRPr="00F41964" w14:paraId="498B5AD7" w14:textId="77777777" w:rsidTr="00462086">
        <w:trPr>
          <w:trHeight w:val="296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A6C9BA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Transverse trunk ROM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5B785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3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E1FB7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48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03845F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60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A2900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29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39B78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0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04CD3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28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3FE270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4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DECDD6" w14:textId="74BD698F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11</w:t>
            </w:r>
            <w:r w:rsidR="00C2639F">
              <w:rPr>
                <w:rFonts w:ascii="Calibri" w:hAnsi="Calibri" w:cs="Calibri"/>
              </w:rPr>
              <w:t>0</w:t>
            </w:r>
          </w:p>
        </w:tc>
      </w:tr>
      <w:tr w:rsidR="002B1ECB" w:rsidRPr="00F41964" w14:paraId="3FA4F7B9" w14:textId="77777777" w:rsidTr="00462086">
        <w:trPr>
          <w:trHeight w:val="296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28CA9E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Sagittal hip ROM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F1C113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35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88E027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46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0C1874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59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12DD47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24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FBD0B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6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C41713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09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62A10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26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7892D0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12</w:t>
            </w:r>
          </w:p>
        </w:tc>
      </w:tr>
      <w:tr w:rsidR="002B1ECB" w:rsidRPr="00F41964" w14:paraId="5021C61F" w14:textId="77777777" w:rsidTr="00462086">
        <w:trPr>
          <w:trHeight w:val="296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05CF5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 xml:space="preserve">AP </w:t>
            </w:r>
            <w:proofErr w:type="spellStart"/>
            <w:r w:rsidRPr="00F41964">
              <w:rPr>
                <w:rFonts w:ascii="Calibri" w:hAnsi="Calibri" w:cs="Calibri"/>
              </w:rPr>
              <w:t>CoM</w:t>
            </w:r>
            <w:proofErr w:type="spellEnd"/>
            <w:r w:rsidRPr="00F41964">
              <w:rPr>
                <w:rFonts w:ascii="Calibri" w:hAnsi="Calibri" w:cs="Calibri"/>
              </w:rPr>
              <w:t xml:space="preserve"> displacement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BAFA4C" w14:textId="46B53325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25</w:t>
            </w:r>
            <w:r w:rsidR="00C2639F">
              <w:rPr>
                <w:rFonts w:ascii="Calibri" w:hAnsi="Calibri" w:cs="Calibri"/>
              </w:rPr>
              <w:t>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210089" w14:textId="2AA75F53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48</w:t>
            </w:r>
            <w:r w:rsidR="00C2639F">
              <w:rPr>
                <w:rFonts w:ascii="Calibri" w:hAnsi="Calibri" w:cs="Calibri"/>
              </w:rPr>
              <w:t>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1E7A30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55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24500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02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DE85E" w14:textId="2E7F1F72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2</w:t>
            </w:r>
            <w:r w:rsidR="00C2639F">
              <w:rPr>
                <w:rFonts w:ascii="Calibri" w:hAnsi="Calibri" w:cs="Calibri"/>
              </w:rPr>
              <w:t>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8300B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0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80449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38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D9731C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262</w:t>
            </w:r>
          </w:p>
        </w:tc>
      </w:tr>
      <w:tr w:rsidR="002B1ECB" w:rsidRPr="00F41964" w14:paraId="71633336" w14:textId="77777777" w:rsidTr="00462086">
        <w:trPr>
          <w:trHeight w:val="296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A8202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A4C0A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3CFC9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715AE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78EDF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30F8F9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C3AF3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FE7BF5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E62D43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</w:tr>
      <w:tr w:rsidR="002B1ECB" w:rsidRPr="00F41964" w14:paraId="49CFF797" w14:textId="77777777" w:rsidTr="00462086">
        <w:trPr>
          <w:trHeight w:val="296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B09096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F41964">
              <w:rPr>
                <w:rFonts w:ascii="Calibri" w:hAnsi="Calibri" w:cs="Calibri"/>
                <w:b/>
                <w:bCs/>
              </w:rPr>
              <w:t>Sagittal ankle ROM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7889B" w14:textId="324CC8FE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08</w:t>
            </w:r>
            <w:r w:rsidR="00C2639F">
              <w:rPr>
                <w:rFonts w:ascii="Calibri" w:hAnsi="Calibri" w:cs="Calibri"/>
              </w:rPr>
              <w:t>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309266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5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6D4912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5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98EE4F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F41964">
              <w:rPr>
                <w:rFonts w:ascii="Calibri" w:hAnsi="Calibri" w:cs="Calibri"/>
                <w:b/>
                <w:bCs/>
              </w:rPr>
              <w:t>0.88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FB446F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8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7D3A33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01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EBB9A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2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FCD32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231</w:t>
            </w:r>
          </w:p>
        </w:tc>
      </w:tr>
      <w:tr w:rsidR="002B1ECB" w:rsidRPr="00F41964" w14:paraId="1228057D" w14:textId="77777777" w:rsidTr="00462086">
        <w:trPr>
          <w:trHeight w:val="296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A426F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Sagittal knee ROM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B3695B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9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D710C" w14:textId="30C22150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39</w:t>
            </w:r>
            <w:r w:rsidR="00C2639F">
              <w:rPr>
                <w:rFonts w:ascii="Calibri" w:hAnsi="Calibri" w:cs="Calibri"/>
              </w:rPr>
              <w:t>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469A8D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8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A3C7BF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72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32D0E4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7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480E3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6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157EE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34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75300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93</w:t>
            </w:r>
          </w:p>
        </w:tc>
      </w:tr>
      <w:tr w:rsidR="002B1ECB" w:rsidRPr="00F41964" w14:paraId="69D18CAE" w14:textId="77777777" w:rsidTr="00462086">
        <w:trPr>
          <w:trHeight w:val="296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6741C3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Transverse ankle ROM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295E8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3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DA460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7A81A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57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8D440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60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36DD3" w14:textId="7052330B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4</w:t>
            </w:r>
            <w:r w:rsidR="00C2639F">
              <w:rPr>
                <w:rFonts w:ascii="Calibri" w:hAnsi="Calibri" w:cs="Calibri"/>
              </w:rPr>
              <w:t>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38F193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25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8578B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14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31961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005</w:t>
            </w:r>
          </w:p>
        </w:tc>
      </w:tr>
      <w:tr w:rsidR="002B1ECB" w:rsidRPr="00F41964" w14:paraId="5966B95D" w14:textId="77777777" w:rsidTr="00462086">
        <w:trPr>
          <w:trHeight w:val="296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0EE586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881841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72F88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75DE8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2A68FF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0ABEB3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2BE7A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924C47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5003C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</w:tr>
      <w:tr w:rsidR="002B1ECB" w:rsidRPr="00F41964" w14:paraId="5740FF36" w14:textId="77777777" w:rsidTr="00462086">
        <w:trPr>
          <w:trHeight w:val="296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20E22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F41964">
              <w:rPr>
                <w:rFonts w:ascii="Calibri" w:hAnsi="Calibri" w:cs="Calibri"/>
                <w:b/>
                <w:bCs/>
              </w:rPr>
              <w:t>Sagittal ankle velocity range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451706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27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137DE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1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90EB3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1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5B4B4" w14:textId="324E497B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24</w:t>
            </w:r>
            <w:r w:rsidR="00C2639F">
              <w:rPr>
                <w:rFonts w:ascii="Calibri" w:hAnsi="Calibri" w:cs="Calibri"/>
              </w:rPr>
              <w:t>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248C4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F41964">
              <w:rPr>
                <w:rFonts w:ascii="Calibri" w:hAnsi="Calibri" w:cs="Calibri"/>
                <w:b/>
                <w:bCs/>
              </w:rPr>
              <w:t>0.85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E45D7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03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BA439D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03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0B734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48</w:t>
            </w:r>
          </w:p>
        </w:tc>
      </w:tr>
      <w:tr w:rsidR="002B1ECB" w:rsidRPr="00F41964" w14:paraId="3FC901AF" w14:textId="77777777" w:rsidTr="00462086">
        <w:trPr>
          <w:trHeight w:val="296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8B92BB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Sagittal knee velocity range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90126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37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DFA54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32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793518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9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F6A59F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4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C9EAC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77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02B7D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01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12FC0" w14:textId="7931C8AA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02</w:t>
            </w:r>
            <w:r w:rsidR="00C2639F">
              <w:rPr>
                <w:rFonts w:ascii="Calibri" w:hAnsi="Calibri" w:cs="Calibri"/>
              </w:rPr>
              <w:t>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1D4AE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045</w:t>
            </w:r>
          </w:p>
        </w:tc>
      </w:tr>
      <w:tr w:rsidR="002B1ECB" w:rsidRPr="00F41964" w14:paraId="4E598C5D" w14:textId="77777777" w:rsidTr="00462086">
        <w:trPr>
          <w:trHeight w:val="296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5274C3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 xml:space="preserve">AP </w:t>
            </w:r>
            <w:proofErr w:type="spellStart"/>
            <w:r w:rsidRPr="00F41964">
              <w:rPr>
                <w:rFonts w:ascii="Calibri" w:hAnsi="Calibri" w:cs="Calibri"/>
              </w:rPr>
              <w:t>CoM</w:t>
            </w:r>
            <w:proofErr w:type="spellEnd"/>
            <w:r w:rsidRPr="00F41964">
              <w:rPr>
                <w:rFonts w:ascii="Calibri" w:hAnsi="Calibri" w:cs="Calibri"/>
              </w:rPr>
              <w:t xml:space="preserve"> velocity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61CAD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07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70FC3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5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446982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42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906682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01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9719A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64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47FBD5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21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500E1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26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FA42A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41</w:t>
            </w:r>
          </w:p>
        </w:tc>
      </w:tr>
      <w:tr w:rsidR="002B1ECB" w:rsidRPr="00F41964" w14:paraId="7B5FF7BF" w14:textId="77777777" w:rsidTr="00462086">
        <w:trPr>
          <w:trHeight w:val="296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AB2F6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065C8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D580B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73BD1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DEA602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935AF1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149C93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7A91D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AFA529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</w:tr>
      <w:tr w:rsidR="002B1ECB" w:rsidRPr="00F41964" w14:paraId="7B44799A" w14:textId="77777777" w:rsidTr="00462086">
        <w:trPr>
          <w:trHeight w:val="296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06322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Frontal trunk ROM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7D5DC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03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42FD6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2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C198F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01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D3D51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2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6395E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07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03CF8C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76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E0633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6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0B24A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354</w:t>
            </w:r>
          </w:p>
        </w:tc>
      </w:tr>
      <w:tr w:rsidR="002B1ECB" w:rsidRPr="00F41964" w14:paraId="7F8C2E3F" w14:textId="77777777" w:rsidTr="00462086">
        <w:trPr>
          <w:trHeight w:val="296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9F60B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Frontal hip ROM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0C974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2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D4F97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22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335C9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34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B3495D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4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283FA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7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DC5CC" w14:textId="798E7A6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72</w:t>
            </w:r>
            <w:r w:rsidR="00536E3D">
              <w:rPr>
                <w:rFonts w:ascii="Calibri" w:hAnsi="Calibri" w:cs="Calibri"/>
              </w:rPr>
              <w:t>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9CA85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1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B3EFD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25</w:t>
            </w:r>
          </w:p>
        </w:tc>
      </w:tr>
      <w:tr w:rsidR="002B1ECB" w:rsidRPr="00F41964" w14:paraId="110D2667" w14:textId="77777777" w:rsidTr="00462086">
        <w:trPr>
          <w:trHeight w:val="296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72BE3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Sagittal trunk ROM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B66D3" w14:textId="33DC8AEF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3</w:t>
            </w:r>
            <w:r w:rsidR="00536E3D">
              <w:rPr>
                <w:rFonts w:ascii="Calibri" w:hAnsi="Calibri" w:cs="Calibri"/>
              </w:rPr>
              <w:t>0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491CD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20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A6DEB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31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7A15F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1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67A8E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9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8402C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60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2C6BA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7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EC4B4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14</w:t>
            </w:r>
          </w:p>
        </w:tc>
      </w:tr>
      <w:tr w:rsidR="002B1ECB" w:rsidRPr="00F41964" w14:paraId="2CB72880" w14:textId="77777777" w:rsidTr="00462086">
        <w:trPr>
          <w:trHeight w:val="296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6FE4E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6DBB8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7CC1A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DEC5F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1B3C8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ACD22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C6426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AD4A1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C019F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</w:tr>
      <w:tr w:rsidR="002B1ECB" w:rsidRPr="00F41964" w14:paraId="6D444B31" w14:textId="77777777" w:rsidTr="00462086">
        <w:trPr>
          <w:trHeight w:val="296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97405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Frontal knee ROM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49C29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44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7C183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21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F798A8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8253E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3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A9AEEA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2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A8165B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1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E889C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67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BA3B6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23</w:t>
            </w:r>
          </w:p>
        </w:tc>
      </w:tr>
      <w:tr w:rsidR="002B1ECB" w:rsidRPr="00F41964" w14:paraId="1E20AF55" w14:textId="77777777" w:rsidTr="00462086">
        <w:trPr>
          <w:trHeight w:val="296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57AFA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Transverse knee ROM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BC37B" w14:textId="7C292C61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7</w:t>
            </w:r>
            <w:r w:rsidR="00536E3D">
              <w:rPr>
                <w:rFonts w:ascii="Calibri" w:hAnsi="Calibri" w:cs="Calibri"/>
              </w:rPr>
              <w:t>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7067E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2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1148D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25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E139B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24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2E57F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4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B0EDA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24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85B99C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56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E452E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241</w:t>
            </w:r>
          </w:p>
        </w:tc>
      </w:tr>
      <w:tr w:rsidR="002B1ECB" w:rsidRPr="00F41964" w14:paraId="0B93C208" w14:textId="77777777" w:rsidTr="00462086">
        <w:trPr>
          <w:trHeight w:val="296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31D81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BFBE99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FBA2A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5BB25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944C6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101A99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9420A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74708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CF019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</w:tr>
      <w:tr w:rsidR="002B1ECB" w:rsidRPr="00F41964" w14:paraId="464641EA" w14:textId="77777777" w:rsidTr="00462086">
        <w:trPr>
          <w:trHeight w:val="296"/>
        </w:trPr>
        <w:tc>
          <w:tcPr>
            <w:tcW w:w="152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E87634E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F41964">
              <w:rPr>
                <w:rFonts w:ascii="Calibri" w:hAnsi="Calibri" w:cs="Calibri"/>
                <w:b/>
                <w:bCs/>
              </w:rPr>
              <w:t>Frontal ankle ROM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AF97C3A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51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01FB58F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229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B84E56C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282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4623C1A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74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7A86779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45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2963F03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241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8FC1674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34</w:t>
            </w:r>
          </w:p>
        </w:tc>
        <w:tc>
          <w:tcPr>
            <w:tcW w:w="43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9F63B1B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F41964">
              <w:rPr>
                <w:rFonts w:ascii="Calibri" w:hAnsi="Calibri" w:cs="Calibri"/>
                <w:b/>
                <w:bCs/>
              </w:rPr>
              <w:t>0.800</w:t>
            </w:r>
          </w:p>
        </w:tc>
      </w:tr>
      <w:tr w:rsidR="002B1ECB" w:rsidRPr="00F41964" w14:paraId="5EA6EC4B" w14:textId="77777777" w:rsidTr="00462086">
        <w:trPr>
          <w:trHeight w:val="296"/>
        </w:trPr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5B9650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Frontal ankle velocity range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A2288C" w14:textId="46879932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26</w:t>
            </w:r>
            <w:r w:rsidR="00536E3D">
              <w:rPr>
                <w:rFonts w:ascii="Calibri" w:hAnsi="Calibri" w:cs="Calibri"/>
              </w:rPr>
              <w:t>0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FA4026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229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7BE1F9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216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98E427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68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7565B7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238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CBE423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215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FBF792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063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55623F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726</w:t>
            </w:r>
          </w:p>
        </w:tc>
      </w:tr>
    </w:tbl>
    <w:p w14:paraId="44C3D82E" w14:textId="77777777" w:rsidR="002B1ECB" w:rsidRPr="00F41964" w:rsidRDefault="002B1ECB" w:rsidP="00F41964">
      <w:pPr>
        <w:spacing w:line="360" w:lineRule="auto"/>
        <w:rPr>
          <w:rFonts w:ascii="Calibri" w:hAnsi="Calibri" w:cs="Calibri"/>
        </w:rPr>
      </w:pPr>
      <w:r w:rsidRPr="00F41964">
        <w:rPr>
          <w:rFonts w:ascii="Calibri" w:hAnsi="Calibri" w:cs="Calibri"/>
        </w:rPr>
        <w:br w:type="page"/>
      </w:r>
    </w:p>
    <w:p w14:paraId="28493BDF" w14:textId="12DDFFF1" w:rsidR="002B1ECB" w:rsidRPr="00A60A8F" w:rsidRDefault="002B1ECB" w:rsidP="00A60A8F">
      <w:pPr>
        <w:pStyle w:val="Caption"/>
        <w:keepNext/>
        <w:spacing w:line="360" w:lineRule="auto"/>
        <w:jc w:val="left"/>
        <w:rPr>
          <w:rFonts w:ascii="Calibri" w:hAnsi="Calibri" w:cs="Calibri"/>
          <w:i w:val="0"/>
          <w:iCs w:val="0"/>
          <w:color w:val="000000" w:themeColor="text1"/>
          <w:sz w:val="24"/>
          <w:szCs w:val="24"/>
        </w:rPr>
      </w:pPr>
      <w:r w:rsidRPr="00A60A8F">
        <w:rPr>
          <w:rFonts w:ascii="Calibri" w:hAnsi="Calibri" w:cs="Calibri"/>
          <w:b/>
          <w:bCs/>
          <w:i w:val="0"/>
          <w:iCs w:val="0"/>
          <w:color w:val="000000" w:themeColor="text1"/>
          <w:sz w:val="24"/>
          <w:szCs w:val="24"/>
        </w:rPr>
        <w:lastRenderedPageBreak/>
        <w:t>Table S7:</w:t>
      </w:r>
      <w:r w:rsidRPr="00A60A8F">
        <w:rPr>
          <w:rFonts w:ascii="Calibri" w:hAnsi="Calibri" w:cs="Calibri"/>
          <w:i w:val="0"/>
          <w:iCs w:val="0"/>
          <w:color w:val="000000" w:themeColor="text1"/>
          <w:sz w:val="24"/>
          <w:szCs w:val="24"/>
        </w:rPr>
        <w:t xml:space="preserve"> Principal component model of trunk, hip, knee and ankle range of motion (ROM), joint velocity range in sagittal, frontal and transverse planes, and cent</w:t>
      </w:r>
      <w:r w:rsidR="00536E3D">
        <w:rPr>
          <w:rFonts w:ascii="Calibri" w:hAnsi="Calibri" w:cs="Calibri"/>
          <w:i w:val="0"/>
          <w:iCs w:val="0"/>
          <w:color w:val="000000" w:themeColor="text1"/>
          <w:sz w:val="24"/>
          <w:szCs w:val="24"/>
        </w:rPr>
        <w:t>re</w:t>
      </w:r>
      <w:r w:rsidRPr="00A60A8F">
        <w:rPr>
          <w:rFonts w:ascii="Calibri" w:hAnsi="Calibri" w:cs="Calibri"/>
          <w:i w:val="0"/>
          <w:iCs w:val="0"/>
          <w:color w:val="000000" w:themeColor="text1"/>
          <w:sz w:val="24"/>
          <w:szCs w:val="24"/>
        </w:rPr>
        <w:t xml:space="preserve"> of mass (</w:t>
      </w:r>
      <w:proofErr w:type="spellStart"/>
      <w:r w:rsidRPr="00A60A8F">
        <w:rPr>
          <w:rFonts w:ascii="Calibri" w:hAnsi="Calibri" w:cs="Calibri"/>
          <w:i w:val="0"/>
          <w:iCs w:val="0"/>
          <w:color w:val="000000" w:themeColor="text1"/>
          <w:sz w:val="24"/>
          <w:szCs w:val="24"/>
        </w:rPr>
        <w:t>CoM</w:t>
      </w:r>
      <w:proofErr w:type="spellEnd"/>
      <w:r w:rsidRPr="00A60A8F">
        <w:rPr>
          <w:rFonts w:ascii="Calibri" w:hAnsi="Calibri" w:cs="Calibri"/>
          <w:i w:val="0"/>
          <w:iCs w:val="0"/>
          <w:color w:val="000000" w:themeColor="text1"/>
          <w:sz w:val="24"/>
          <w:szCs w:val="24"/>
        </w:rPr>
        <w:t>) displacement and velocity range in anteroposterior (AP), mediolateral (ML) and vertical directions during the Momentum transfer phase of Stand-TS task. Kaiser-Meyer-Olkin value of 0.666 and Bartlett’s Test of Sphericity &lt;</w:t>
      </w:r>
      <w:r w:rsidR="00536E3D">
        <w:rPr>
          <w:rFonts w:ascii="Calibri" w:hAnsi="Calibri" w:cs="Calibri"/>
          <w:i w:val="0"/>
          <w:iCs w:val="0"/>
          <w:color w:val="000000" w:themeColor="text1"/>
          <w:sz w:val="24"/>
          <w:szCs w:val="24"/>
        </w:rPr>
        <w:t xml:space="preserve"> </w:t>
      </w:r>
      <w:r w:rsidRPr="00A60A8F">
        <w:rPr>
          <w:rFonts w:ascii="Calibri" w:hAnsi="Calibri" w:cs="Calibri"/>
          <w:i w:val="0"/>
          <w:iCs w:val="0"/>
          <w:color w:val="000000" w:themeColor="text1"/>
          <w:sz w:val="24"/>
          <w:szCs w:val="24"/>
        </w:rPr>
        <w:t>0.05. Parameters with loadings &gt;</w:t>
      </w:r>
      <w:r w:rsidR="00536E3D">
        <w:rPr>
          <w:rFonts w:ascii="Calibri" w:hAnsi="Calibri" w:cs="Calibri"/>
          <w:i w:val="0"/>
          <w:iCs w:val="0"/>
          <w:color w:val="000000" w:themeColor="text1"/>
          <w:sz w:val="24"/>
          <w:szCs w:val="24"/>
        </w:rPr>
        <w:t xml:space="preserve"> </w:t>
      </w:r>
      <w:r w:rsidRPr="00A60A8F">
        <w:rPr>
          <w:rFonts w:ascii="Calibri" w:hAnsi="Calibri" w:cs="Calibri"/>
          <w:i w:val="0"/>
          <w:iCs w:val="0"/>
          <w:color w:val="000000" w:themeColor="text1"/>
          <w:sz w:val="24"/>
          <w:szCs w:val="24"/>
        </w:rPr>
        <w:t>0.800 are in bold.</w:t>
      </w:r>
    </w:p>
    <w:tbl>
      <w:tblPr>
        <w:tblW w:w="5008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17"/>
        <w:gridCol w:w="1136"/>
        <w:gridCol w:w="1139"/>
        <w:gridCol w:w="1139"/>
        <w:gridCol w:w="1139"/>
        <w:gridCol w:w="1139"/>
        <w:gridCol w:w="1139"/>
        <w:gridCol w:w="1139"/>
        <w:gridCol w:w="1139"/>
      </w:tblGrid>
      <w:tr w:rsidR="002B1ECB" w:rsidRPr="00F41964" w14:paraId="0E50D8D2" w14:textId="77777777" w:rsidTr="00462086">
        <w:trPr>
          <w:trHeight w:val="296"/>
        </w:trPr>
        <w:tc>
          <w:tcPr>
            <w:tcW w:w="5000" w:type="pct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C8AA7B7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b/>
                <w:bCs/>
              </w:rPr>
              <w:t>Momentum transfer phase Stand-TS</w:t>
            </w:r>
          </w:p>
        </w:tc>
      </w:tr>
      <w:tr w:rsidR="002B1ECB" w:rsidRPr="00F41964" w14:paraId="6EF351C6" w14:textId="77777777" w:rsidTr="00462086">
        <w:trPr>
          <w:trHeight w:val="296"/>
        </w:trPr>
        <w:tc>
          <w:tcPr>
            <w:tcW w:w="1753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4E9AB2C0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 xml:space="preserve">Principal component 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1FC84E03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1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62658FE5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2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6D4E36FB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3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6CA01F83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4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55E5C6D2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5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6B094539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6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5DB17ADD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7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7CC3647F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8</w:t>
            </w:r>
          </w:p>
        </w:tc>
      </w:tr>
      <w:tr w:rsidR="002B1ECB" w:rsidRPr="00F41964" w14:paraId="22B8B8B7" w14:textId="77777777" w:rsidTr="00462086">
        <w:trPr>
          <w:trHeight w:val="296"/>
        </w:trPr>
        <w:tc>
          <w:tcPr>
            <w:tcW w:w="175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94F9AA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Variance explained (%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793AB569" w14:textId="69B082C9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30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5C4E885C" w14:textId="339648BD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1</w:t>
            </w:r>
            <w:r w:rsidR="00536E3D">
              <w:rPr>
                <w:rFonts w:ascii="Calibri" w:hAnsi="Calibri" w:cs="Calibri"/>
              </w:rPr>
              <w:t>1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4BD21E24" w14:textId="27714DD5" w:rsidR="002B1ECB" w:rsidRPr="00F41964" w:rsidRDefault="00536E3D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56DB3A6C" w14:textId="40C3AFAF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7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335D17ED" w14:textId="2E37951B" w:rsidR="002B1ECB" w:rsidRPr="00F41964" w:rsidRDefault="00536E3D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156BBF02" w14:textId="2560000E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5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618B7662" w14:textId="6EEEEB5B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4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3E497275" w14:textId="5EC7ECD4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3</w:t>
            </w:r>
          </w:p>
        </w:tc>
      </w:tr>
      <w:tr w:rsidR="002B1ECB" w:rsidRPr="00F41964" w14:paraId="169DB9A6" w14:textId="77777777" w:rsidTr="00462086">
        <w:trPr>
          <w:trHeight w:val="296"/>
        </w:trPr>
        <w:tc>
          <w:tcPr>
            <w:tcW w:w="17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92FF87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61969D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DBE433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CE1FDE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A948FC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61D461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1D35C7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A4D108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F41386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</w:tr>
      <w:tr w:rsidR="002B1ECB" w:rsidRPr="00F41964" w14:paraId="5867C71A" w14:textId="77777777" w:rsidTr="00462086">
        <w:trPr>
          <w:trHeight w:val="296"/>
        </w:trPr>
        <w:tc>
          <w:tcPr>
            <w:tcW w:w="175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7D119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F41964">
              <w:rPr>
                <w:rFonts w:ascii="Calibri" w:hAnsi="Calibri" w:cs="Calibri"/>
                <w:b/>
                <w:bCs/>
              </w:rPr>
              <w:t xml:space="preserve">Vertical </w:t>
            </w:r>
            <w:proofErr w:type="spellStart"/>
            <w:r w:rsidRPr="00F41964">
              <w:rPr>
                <w:rFonts w:ascii="Calibri" w:hAnsi="Calibri" w:cs="Calibri"/>
                <w:b/>
                <w:bCs/>
              </w:rPr>
              <w:t>CoM</w:t>
            </w:r>
            <w:proofErr w:type="spellEnd"/>
            <w:r w:rsidRPr="00F41964">
              <w:rPr>
                <w:rFonts w:ascii="Calibri" w:hAnsi="Calibri" w:cs="Calibri"/>
                <w:b/>
                <w:bCs/>
              </w:rPr>
              <w:t xml:space="preserve"> displacement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4D83F9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F41964">
              <w:rPr>
                <w:rFonts w:ascii="Calibri" w:hAnsi="Calibri" w:cs="Calibri"/>
                <w:b/>
                <w:bCs/>
              </w:rPr>
              <w:t>0.862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CCC3C6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054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F2E03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005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513EF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13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AB8C7" w14:textId="6EC1EFA3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09</w:t>
            </w:r>
            <w:r w:rsidR="00536E3D">
              <w:rPr>
                <w:rFonts w:ascii="Calibri" w:hAnsi="Calibri" w:cs="Calibri"/>
              </w:rPr>
              <w:t>0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7F74EB" w14:textId="5B647CAF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5</w:t>
            </w:r>
            <w:r w:rsidR="00536E3D">
              <w:rPr>
                <w:rFonts w:ascii="Calibri" w:hAnsi="Calibri" w:cs="Calibri"/>
              </w:rPr>
              <w:t>0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55847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329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86DC4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59</w:t>
            </w:r>
          </w:p>
        </w:tc>
      </w:tr>
      <w:tr w:rsidR="002B1ECB" w:rsidRPr="00F41964" w14:paraId="2267E2AB" w14:textId="77777777" w:rsidTr="00462086">
        <w:trPr>
          <w:trHeight w:val="296"/>
        </w:trPr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E148D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F41964">
              <w:rPr>
                <w:rFonts w:ascii="Calibri" w:hAnsi="Calibri" w:cs="Calibri"/>
                <w:b/>
                <w:bCs/>
              </w:rPr>
              <w:t>Sagittal knee ROM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73279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F41964">
              <w:rPr>
                <w:rFonts w:ascii="Calibri" w:hAnsi="Calibri" w:cs="Calibri"/>
                <w:b/>
                <w:bCs/>
              </w:rPr>
              <w:t>0.80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D83035" w14:textId="59A4D7A4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01</w:t>
            </w:r>
            <w:r w:rsidR="00536E3D">
              <w:rPr>
                <w:rFonts w:ascii="Calibri" w:hAnsi="Calibri" w:cs="Calibri"/>
              </w:rPr>
              <w:t>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BE62F5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00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714AA" w14:textId="74133CE4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2</w:t>
            </w:r>
            <w:r w:rsidR="00536E3D">
              <w:rPr>
                <w:rFonts w:ascii="Calibri" w:hAnsi="Calibri" w:cs="Calibri"/>
              </w:rPr>
              <w:t>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0986C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3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B438D6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8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515CD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45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22BD2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031</w:t>
            </w:r>
          </w:p>
        </w:tc>
      </w:tr>
      <w:tr w:rsidR="002B1ECB" w:rsidRPr="00F41964" w14:paraId="531E2A57" w14:textId="77777777" w:rsidTr="00462086">
        <w:trPr>
          <w:trHeight w:val="296"/>
        </w:trPr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6F89A0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Transverse knee ROM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F67E2" w14:textId="3E0C5079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76</w:t>
            </w:r>
            <w:r w:rsidR="00536E3D">
              <w:rPr>
                <w:rFonts w:ascii="Calibri" w:hAnsi="Calibri" w:cs="Calibri"/>
              </w:rPr>
              <w:t>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1421D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3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2137F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1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02DB7C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4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AF08D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09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B1629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19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EDDA91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0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6C4F0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39</w:t>
            </w:r>
          </w:p>
        </w:tc>
      </w:tr>
      <w:tr w:rsidR="002B1ECB" w:rsidRPr="00F41964" w14:paraId="559FF13E" w14:textId="77777777" w:rsidTr="00462086">
        <w:trPr>
          <w:trHeight w:val="296"/>
        </w:trPr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4B2EE3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Sagittal hip ROM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287CB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73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303B9B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9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B8060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3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28BF42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8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E45C2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21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6E3D8" w14:textId="1B2BB50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6</w:t>
            </w:r>
            <w:r w:rsidR="00536E3D">
              <w:rPr>
                <w:rFonts w:ascii="Calibri" w:hAnsi="Calibri" w:cs="Calibri"/>
              </w:rPr>
              <w:t>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F8A11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2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09BA5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74</w:t>
            </w:r>
          </w:p>
        </w:tc>
      </w:tr>
      <w:tr w:rsidR="002B1ECB" w:rsidRPr="00F41964" w14:paraId="705704CA" w14:textId="77777777" w:rsidTr="00462086">
        <w:trPr>
          <w:trHeight w:val="296"/>
        </w:trPr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F6AB5E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Sagittal trunk ROM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1918CD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69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960CB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9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309EF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7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10CE2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5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82BFD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22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C8CB5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23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EE913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24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05844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71</w:t>
            </w:r>
          </w:p>
        </w:tc>
      </w:tr>
      <w:tr w:rsidR="002B1ECB" w:rsidRPr="00F41964" w14:paraId="756A6C90" w14:textId="77777777" w:rsidTr="00462086">
        <w:trPr>
          <w:trHeight w:val="296"/>
        </w:trPr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5F9C4A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Frontal knee ROM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FB93BB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63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F4667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3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C8C40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43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D3AE2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6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8C7EB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14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EA57B7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4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3DD0C" w14:textId="49D9E6B3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12</w:t>
            </w:r>
            <w:r w:rsidR="00536E3D">
              <w:rPr>
                <w:rFonts w:ascii="Calibri" w:hAnsi="Calibri" w:cs="Calibri"/>
              </w:rPr>
              <w:t>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3FFD5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228</w:t>
            </w:r>
          </w:p>
        </w:tc>
      </w:tr>
      <w:tr w:rsidR="002B1ECB" w:rsidRPr="00F41964" w14:paraId="4743BC57" w14:textId="77777777" w:rsidTr="00462086">
        <w:trPr>
          <w:trHeight w:val="296"/>
        </w:trPr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3B685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DB680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F3075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2B7F8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8792A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3D1275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9CFF1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B4EA8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5517A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</w:tr>
      <w:tr w:rsidR="002B1ECB" w:rsidRPr="00F41964" w14:paraId="2BE2E48C" w14:textId="77777777" w:rsidTr="00462086">
        <w:trPr>
          <w:trHeight w:val="296"/>
        </w:trPr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D3BBC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F41964">
              <w:rPr>
                <w:rFonts w:ascii="Calibri" w:hAnsi="Calibri" w:cs="Calibri"/>
                <w:b/>
                <w:bCs/>
              </w:rPr>
              <w:t>Frontal ankle velocity range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0964E1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09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6FCD74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F41964">
              <w:rPr>
                <w:rFonts w:ascii="Calibri" w:hAnsi="Calibri" w:cs="Calibri"/>
                <w:b/>
                <w:bCs/>
              </w:rPr>
              <w:t>0.87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99A14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2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8E149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4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B77647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1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14394" w14:textId="62DCEC00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2</w:t>
            </w:r>
            <w:r w:rsidR="00536E3D">
              <w:rPr>
                <w:rFonts w:ascii="Calibri" w:hAnsi="Calibri" w:cs="Calibri"/>
              </w:rPr>
              <w:t>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A7109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04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F523D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92</w:t>
            </w:r>
          </w:p>
        </w:tc>
      </w:tr>
      <w:tr w:rsidR="002B1ECB" w:rsidRPr="00F41964" w14:paraId="37EACA2D" w14:textId="77777777" w:rsidTr="00462086">
        <w:trPr>
          <w:trHeight w:val="296"/>
        </w:trPr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6A866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F41964">
              <w:rPr>
                <w:rFonts w:ascii="Calibri" w:hAnsi="Calibri" w:cs="Calibri"/>
                <w:b/>
                <w:bCs/>
              </w:rPr>
              <w:t>Frontal ankle ROM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72D38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3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E80DB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F41964">
              <w:rPr>
                <w:rFonts w:ascii="Calibri" w:hAnsi="Calibri" w:cs="Calibri"/>
                <w:b/>
                <w:bCs/>
              </w:rPr>
              <w:t>0.84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21E4A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02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0B05C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8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5A8B18" w14:textId="5FA69258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4</w:t>
            </w:r>
            <w:r w:rsidR="00536E3D">
              <w:rPr>
                <w:rFonts w:ascii="Calibri" w:hAnsi="Calibri" w:cs="Calibri"/>
              </w:rPr>
              <w:t>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6F11C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03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C8D66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3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B94DCF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17</w:t>
            </w:r>
          </w:p>
        </w:tc>
      </w:tr>
      <w:tr w:rsidR="002B1ECB" w:rsidRPr="00F41964" w14:paraId="557CEA2B" w14:textId="77777777" w:rsidTr="00462086">
        <w:trPr>
          <w:trHeight w:val="296"/>
        </w:trPr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5B013B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Sagittal ankle ROM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4B08F4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3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34E4A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64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FF1198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3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2F493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3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D64B9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04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DE553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2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36C01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42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34DD0" w14:textId="6DB10289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39</w:t>
            </w:r>
            <w:r w:rsidR="00536E3D">
              <w:rPr>
                <w:rFonts w:ascii="Calibri" w:hAnsi="Calibri" w:cs="Calibri"/>
              </w:rPr>
              <w:t>0</w:t>
            </w:r>
          </w:p>
        </w:tc>
      </w:tr>
      <w:tr w:rsidR="002B1ECB" w:rsidRPr="00F41964" w14:paraId="1910636A" w14:textId="77777777" w:rsidTr="00462086">
        <w:trPr>
          <w:trHeight w:val="296"/>
        </w:trPr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306A02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Sagittal ankle velocity range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FA844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46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C714DE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61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84C28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07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E8DA0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2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BE69B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3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AA739E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25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2264C8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43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1290A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093</w:t>
            </w:r>
          </w:p>
        </w:tc>
      </w:tr>
      <w:tr w:rsidR="002B1ECB" w:rsidRPr="00F41964" w14:paraId="24542D7F" w14:textId="77777777" w:rsidTr="00462086">
        <w:trPr>
          <w:trHeight w:val="296"/>
        </w:trPr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299E0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lastRenderedPageBreak/>
              <w:t>Frontal knee velocity range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5DAF9" w14:textId="68C8D5B3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21</w:t>
            </w:r>
            <w:r w:rsidR="00536E3D">
              <w:rPr>
                <w:rFonts w:ascii="Calibri" w:hAnsi="Calibri" w:cs="Calibri"/>
              </w:rPr>
              <w:t>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FE6FEE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57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8BF66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32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737FE7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29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E7E36" w14:textId="3E6F4172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8</w:t>
            </w:r>
            <w:r w:rsidR="00536E3D">
              <w:rPr>
                <w:rFonts w:ascii="Calibri" w:hAnsi="Calibri" w:cs="Calibri"/>
              </w:rPr>
              <w:t>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3CA76D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22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EFB0DA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14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607423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62</w:t>
            </w:r>
          </w:p>
        </w:tc>
      </w:tr>
      <w:tr w:rsidR="002B1ECB" w:rsidRPr="00F41964" w14:paraId="62C1A8F1" w14:textId="77777777" w:rsidTr="00462086">
        <w:trPr>
          <w:trHeight w:val="296"/>
        </w:trPr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21F40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Transverse ankle velocity range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5CA57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40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40619E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49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EDC789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32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CA424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28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1DCF6" w14:textId="17BEC91A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03</w:t>
            </w:r>
            <w:r w:rsidR="00536E3D">
              <w:rPr>
                <w:rFonts w:ascii="Calibri" w:hAnsi="Calibri" w:cs="Calibri"/>
              </w:rPr>
              <w:t>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681B6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38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2B13BB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08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A0ED70" w14:textId="7D1FB6E8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14</w:t>
            </w:r>
            <w:r w:rsidR="00536E3D">
              <w:rPr>
                <w:rFonts w:ascii="Calibri" w:hAnsi="Calibri" w:cs="Calibri"/>
              </w:rPr>
              <w:t>0</w:t>
            </w:r>
          </w:p>
        </w:tc>
      </w:tr>
      <w:tr w:rsidR="002B1ECB" w:rsidRPr="00F41964" w14:paraId="228420D6" w14:textId="77777777" w:rsidTr="00462086">
        <w:trPr>
          <w:trHeight w:val="296"/>
        </w:trPr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B1BCA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Transverse ankle ROM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E5DFFD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44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EAAF3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47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11567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0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1EE431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35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4E21F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16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03B38C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12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0BFE76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32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2DF7B0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122</w:t>
            </w:r>
          </w:p>
        </w:tc>
      </w:tr>
      <w:tr w:rsidR="002B1ECB" w:rsidRPr="00F41964" w14:paraId="7FEEDBFD" w14:textId="77777777" w:rsidTr="00462086">
        <w:trPr>
          <w:trHeight w:val="296"/>
        </w:trPr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EC7BFF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DBFB4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01C9B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A63356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0C3997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A3D67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E299D3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33DB70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642D6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</w:tr>
      <w:tr w:rsidR="002B1ECB" w:rsidRPr="00F41964" w14:paraId="075D7EF7" w14:textId="77777777" w:rsidTr="00462086">
        <w:trPr>
          <w:trHeight w:val="296"/>
        </w:trPr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A675C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F41964">
              <w:rPr>
                <w:rFonts w:ascii="Calibri" w:hAnsi="Calibri" w:cs="Calibri"/>
                <w:b/>
                <w:bCs/>
              </w:rPr>
              <w:t>Frontal hip velocity range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DBDE02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7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E0C54D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1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DD4E5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F41964">
              <w:rPr>
                <w:rFonts w:ascii="Calibri" w:hAnsi="Calibri" w:cs="Calibri"/>
                <w:b/>
                <w:bCs/>
              </w:rPr>
              <w:t>0.92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DD1853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2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FB1EC3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28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80D5C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4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55931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6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BB6D50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41</w:t>
            </w:r>
          </w:p>
        </w:tc>
      </w:tr>
      <w:tr w:rsidR="002B1ECB" w:rsidRPr="00F41964" w14:paraId="6CA757D1" w14:textId="77777777" w:rsidTr="00462086">
        <w:trPr>
          <w:trHeight w:val="296"/>
        </w:trPr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C8899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F41964">
              <w:rPr>
                <w:rFonts w:ascii="Calibri" w:hAnsi="Calibri" w:cs="Calibri"/>
                <w:b/>
                <w:bCs/>
              </w:rPr>
              <w:t>Transverse knee velocity range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711845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6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BCDBDF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2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BB476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F41964">
              <w:rPr>
                <w:rFonts w:ascii="Calibri" w:hAnsi="Calibri" w:cs="Calibri"/>
                <w:b/>
                <w:bCs/>
              </w:rPr>
              <w:t>0.92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6BA0E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2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C84DA" w14:textId="316D2664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08</w:t>
            </w:r>
            <w:r w:rsidR="00536E3D">
              <w:rPr>
                <w:rFonts w:ascii="Calibri" w:hAnsi="Calibri" w:cs="Calibri"/>
              </w:rPr>
              <w:t>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F169E6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0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787A10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03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FAC07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052</w:t>
            </w:r>
          </w:p>
        </w:tc>
      </w:tr>
      <w:tr w:rsidR="002B1ECB" w:rsidRPr="00F41964" w14:paraId="140237E4" w14:textId="77777777" w:rsidTr="00462086">
        <w:trPr>
          <w:trHeight w:val="296"/>
        </w:trPr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0CD82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Transverse hip ROM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38D34F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57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0F6ADF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01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83B971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63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DE205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4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4959C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8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6C5990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1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4C59F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4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E5C92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59</w:t>
            </w:r>
          </w:p>
        </w:tc>
      </w:tr>
      <w:tr w:rsidR="002B1ECB" w:rsidRPr="00F41964" w14:paraId="13445578" w14:textId="77777777" w:rsidTr="00462086">
        <w:trPr>
          <w:trHeight w:val="296"/>
        </w:trPr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6DA34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8DD575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42B7CE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22C8F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431CE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B78D19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CA2B8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B2DE2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C040E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</w:tr>
      <w:tr w:rsidR="002B1ECB" w:rsidRPr="00F41964" w14:paraId="79A6E080" w14:textId="77777777" w:rsidTr="00462086">
        <w:trPr>
          <w:trHeight w:val="296"/>
        </w:trPr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FA1E7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Transverse trunk ROM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2F56F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4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E66FD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22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1AC35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00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86537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74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FC166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6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B5EC4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0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F50A9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03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86137F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68</w:t>
            </w:r>
          </w:p>
        </w:tc>
      </w:tr>
      <w:tr w:rsidR="002B1ECB" w:rsidRPr="00F41964" w14:paraId="6E74E5BA" w14:textId="77777777" w:rsidTr="00462086">
        <w:trPr>
          <w:trHeight w:val="296"/>
        </w:trPr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FF87F6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 xml:space="preserve">ML </w:t>
            </w:r>
            <w:proofErr w:type="spellStart"/>
            <w:r w:rsidRPr="00F41964">
              <w:rPr>
                <w:rFonts w:ascii="Calibri" w:hAnsi="Calibri" w:cs="Calibri"/>
              </w:rPr>
              <w:t>CoM</w:t>
            </w:r>
            <w:proofErr w:type="spellEnd"/>
            <w:r w:rsidRPr="00F41964">
              <w:rPr>
                <w:rFonts w:ascii="Calibri" w:hAnsi="Calibri" w:cs="Calibri"/>
              </w:rPr>
              <w:t xml:space="preserve"> velocity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0FACC8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2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421E9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3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5DCC2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6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2D4A4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66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C4936E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6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8ECD5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03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2633E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27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646C0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04</w:t>
            </w:r>
          </w:p>
        </w:tc>
      </w:tr>
      <w:tr w:rsidR="002B1ECB" w:rsidRPr="00F41964" w14:paraId="2F8563F9" w14:textId="77777777" w:rsidTr="00462086">
        <w:trPr>
          <w:trHeight w:val="296"/>
        </w:trPr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DF055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Frontal hip ROM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9BCAD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5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6823D8" w14:textId="79A1DBE6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37</w:t>
            </w:r>
            <w:r w:rsidR="00536E3D">
              <w:rPr>
                <w:rFonts w:ascii="Calibri" w:hAnsi="Calibri" w:cs="Calibri"/>
              </w:rPr>
              <w:t>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33FDFE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7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3E206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64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2D79F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7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6C7A1" w14:textId="388B17B5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5</w:t>
            </w:r>
            <w:r w:rsidR="00536E3D">
              <w:rPr>
                <w:rFonts w:ascii="Calibri" w:hAnsi="Calibri" w:cs="Calibri"/>
              </w:rPr>
              <w:t>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52F4C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7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45F35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87</w:t>
            </w:r>
          </w:p>
        </w:tc>
      </w:tr>
      <w:tr w:rsidR="002B1ECB" w:rsidRPr="00F41964" w14:paraId="5EB39CE8" w14:textId="77777777" w:rsidTr="00462086">
        <w:trPr>
          <w:trHeight w:val="296"/>
        </w:trPr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91AA1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Transverse trunk velocity range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F5DCB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11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9DFD47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31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A600A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05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331E8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50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E55B1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5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DA3AEC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47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13557D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5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36983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239</w:t>
            </w:r>
          </w:p>
        </w:tc>
      </w:tr>
      <w:tr w:rsidR="002B1ECB" w:rsidRPr="00F41964" w14:paraId="667B2AAA" w14:textId="77777777" w:rsidTr="00462086">
        <w:trPr>
          <w:trHeight w:val="296"/>
        </w:trPr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9753B6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734861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C9438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F002A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75FA3D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0DCBBA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D890C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F491C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F4700B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</w:tr>
      <w:tr w:rsidR="002B1ECB" w:rsidRPr="00F41964" w14:paraId="12117814" w14:textId="77777777" w:rsidTr="00462086">
        <w:trPr>
          <w:trHeight w:val="296"/>
        </w:trPr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209F57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F41964">
              <w:rPr>
                <w:rFonts w:ascii="Calibri" w:hAnsi="Calibri" w:cs="Calibri"/>
                <w:b/>
                <w:bCs/>
              </w:rPr>
              <w:t>Sagittal trunk velocity range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8D8F71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3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4BCCA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4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B69F4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6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6C5D95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0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4EC97C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F41964">
              <w:rPr>
                <w:rFonts w:ascii="Calibri" w:hAnsi="Calibri" w:cs="Calibri"/>
                <w:b/>
                <w:bCs/>
              </w:rPr>
              <w:t>0.92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48844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3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C7A09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07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2833C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69</w:t>
            </w:r>
          </w:p>
        </w:tc>
      </w:tr>
      <w:tr w:rsidR="002B1ECB" w:rsidRPr="00F41964" w14:paraId="52DC3377" w14:textId="77777777" w:rsidTr="00462086">
        <w:trPr>
          <w:trHeight w:val="296"/>
        </w:trPr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386497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F41964">
              <w:rPr>
                <w:rFonts w:ascii="Calibri" w:hAnsi="Calibri" w:cs="Calibri"/>
                <w:b/>
                <w:bCs/>
              </w:rPr>
              <w:t>Frontal trunk velocity range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7E013" w14:textId="2FE66CB5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1</w:t>
            </w:r>
            <w:r w:rsidR="00536E3D">
              <w:rPr>
                <w:rFonts w:ascii="Calibri" w:hAnsi="Calibri" w:cs="Calibri"/>
              </w:rPr>
              <w:t>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DC3655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04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D3745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7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DE041F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6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0D9A1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F41964">
              <w:rPr>
                <w:rFonts w:ascii="Calibri" w:hAnsi="Calibri" w:cs="Calibri"/>
                <w:b/>
                <w:bCs/>
              </w:rPr>
              <w:t>0.91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9AA17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01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EFB77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00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1C62C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98</w:t>
            </w:r>
          </w:p>
        </w:tc>
      </w:tr>
      <w:tr w:rsidR="002B1ECB" w:rsidRPr="00F41964" w14:paraId="1B860DC0" w14:textId="77777777" w:rsidTr="00462086">
        <w:trPr>
          <w:trHeight w:val="296"/>
        </w:trPr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AF3FE2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Frontal trunk ROM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2B145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45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77AAF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2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A6484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1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EE6BC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47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6786A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55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D6443D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6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4A7D0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05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A68D44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09</w:t>
            </w:r>
          </w:p>
        </w:tc>
      </w:tr>
      <w:tr w:rsidR="002B1ECB" w:rsidRPr="00F41964" w14:paraId="245B05D6" w14:textId="77777777" w:rsidTr="00462086">
        <w:trPr>
          <w:trHeight w:val="296"/>
        </w:trPr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A3106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C752D6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C1BEE9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5D233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1DDB65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6AF0C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634DA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672B3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2B1F42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</w:tr>
      <w:tr w:rsidR="002B1ECB" w:rsidRPr="00F41964" w14:paraId="64AA7530" w14:textId="77777777" w:rsidTr="00462086">
        <w:trPr>
          <w:trHeight w:val="296"/>
        </w:trPr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FBBAEF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F41964">
              <w:rPr>
                <w:rFonts w:ascii="Calibri" w:hAnsi="Calibri" w:cs="Calibri"/>
                <w:b/>
                <w:bCs/>
              </w:rPr>
              <w:t xml:space="preserve">Vertical </w:t>
            </w:r>
            <w:proofErr w:type="spellStart"/>
            <w:r w:rsidRPr="00F41964">
              <w:rPr>
                <w:rFonts w:ascii="Calibri" w:hAnsi="Calibri" w:cs="Calibri"/>
                <w:b/>
                <w:bCs/>
              </w:rPr>
              <w:t>CoM</w:t>
            </w:r>
            <w:proofErr w:type="spellEnd"/>
            <w:r w:rsidRPr="00F41964">
              <w:rPr>
                <w:rFonts w:ascii="Calibri" w:hAnsi="Calibri" w:cs="Calibri"/>
                <w:b/>
                <w:bCs/>
              </w:rPr>
              <w:t xml:space="preserve"> velocity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F34A6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8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38544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2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C6E0D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7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6B55F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5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8F6BF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0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ED354" w14:textId="32C23E5C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F41964">
              <w:rPr>
                <w:rFonts w:ascii="Calibri" w:hAnsi="Calibri" w:cs="Calibri"/>
                <w:b/>
                <w:bCs/>
              </w:rPr>
              <w:t>0.82</w:t>
            </w:r>
            <w:r w:rsidR="00037E68" w:rsidRPr="00F41964">
              <w:rPr>
                <w:rFonts w:ascii="Calibri" w:hAnsi="Calibri" w:cs="Calibri"/>
                <w:b/>
                <w:bCs/>
              </w:rPr>
              <w:t>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E2478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7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9D918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02</w:t>
            </w:r>
          </w:p>
        </w:tc>
      </w:tr>
      <w:tr w:rsidR="002B1ECB" w:rsidRPr="00F41964" w14:paraId="559B37D1" w14:textId="77777777" w:rsidTr="00462086">
        <w:trPr>
          <w:trHeight w:val="296"/>
        </w:trPr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5E9BDC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Sagittal knee velocity range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E3691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1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02507" w14:textId="446EA4EA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2</w:t>
            </w:r>
            <w:r w:rsidR="00536E3D">
              <w:rPr>
                <w:rFonts w:ascii="Calibri" w:hAnsi="Calibri" w:cs="Calibri"/>
              </w:rPr>
              <w:t>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295AE8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0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13632" w14:textId="51DB3DFD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4</w:t>
            </w:r>
            <w:r w:rsidR="00536E3D">
              <w:rPr>
                <w:rFonts w:ascii="Calibri" w:hAnsi="Calibri" w:cs="Calibri"/>
              </w:rPr>
              <w:t>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D8F3AE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7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093A0B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66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49E0D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59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01B7C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142</w:t>
            </w:r>
          </w:p>
        </w:tc>
      </w:tr>
      <w:tr w:rsidR="002B1ECB" w:rsidRPr="00F41964" w14:paraId="7196FC71" w14:textId="77777777" w:rsidTr="00462086">
        <w:trPr>
          <w:trHeight w:val="296"/>
        </w:trPr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B9299D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Sagittal hip velocity range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E39F5" w14:textId="44BD90ED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33</w:t>
            </w:r>
            <w:r w:rsidR="00536E3D">
              <w:rPr>
                <w:rFonts w:ascii="Calibri" w:hAnsi="Calibri" w:cs="Calibri"/>
              </w:rPr>
              <w:t>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2689C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9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F40522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38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5C8BC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2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A2B6E7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28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F9741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62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A8291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25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1FA201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98</w:t>
            </w:r>
          </w:p>
        </w:tc>
      </w:tr>
      <w:tr w:rsidR="002B1ECB" w:rsidRPr="00F41964" w14:paraId="728BCFA3" w14:textId="77777777" w:rsidTr="00462086">
        <w:trPr>
          <w:trHeight w:val="296"/>
        </w:trPr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5F7376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DD4BD0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22B27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2E40AD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3E798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87547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8146F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4D8E4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17254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</w:tr>
      <w:tr w:rsidR="002B1ECB" w:rsidRPr="00F41964" w14:paraId="490A1601" w14:textId="77777777" w:rsidTr="00462086">
        <w:trPr>
          <w:trHeight w:val="296"/>
        </w:trPr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99939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 xml:space="preserve">AP </w:t>
            </w:r>
            <w:proofErr w:type="spellStart"/>
            <w:r w:rsidRPr="00F41964">
              <w:rPr>
                <w:rFonts w:ascii="Calibri" w:hAnsi="Calibri" w:cs="Calibri"/>
              </w:rPr>
              <w:t>CoM</w:t>
            </w:r>
            <w:proofErr w:type="spellEnd"/>
            <w:r w:rsidRPr="00F41964">
              <w:rPr>
                <w:rFonts w:ascii="Calibri" w:hAnsi="Calibri" w:cs="Calibri"/>
              </w:rPr>
              <w:t xml:space="preserve"> velocity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680709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8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2AA54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1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AD2BFD" w14:textId="5325F594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01</w:t>
            </w:r>
            <w:r w:rsidR="00536E3D">
              <w:rPr>
                <w:rFonts w:ascii="Calibri" w:hAnsi="Calibri" w:cs="Calibri"/>
              </w:rPr>
              <w:t>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D49BA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21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821C9E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12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0AE25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3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585A1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78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43034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87</w:t>
            </w:r>
          </w:p>
        </w:tc>
      </w:tr>
      <w:tr w:rsidR="002B1ECB" w:rsidRPr="00F41964" w14:paraId="682A9F87" w14:textId="77777777" w:rsidTr="00462086">
        <w:trPr>
          <w:trHeight w:val="296"/>
        </w:trPr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AF969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EEAD8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40EB3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4C5A4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EEB89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2EC121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41170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0DD8AB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DEFF0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</w:tr>
      <w:tr w:rsidR="002B1ECB" w:rsidRPr="00F41964" w14:paraId="70864865" w14:textId="77777777" w:rsidTr="00462086">
        <w:trPr>
          <w:trHeight w:val="296"/>
        </w:trPr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6F9F9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 xml:space="preserve">ML </w:t>
            </w:r>
            <w:proofErr w:type="spellStart"/>
            <w:r w:rsidRPr="00F41964">
              <w:rPr>
                <w:rFonts w:ascii="Calibri" w:hAnsi="Calibri" w:cs="Calibri"/>
              </w:rPr>
              <w:t>CoM</w:t>
            </w:r>
            <w:proofErr w:type="spellEnd"/>
            <w:r w:rsidRPr="00F41964">
              <w:rPr>
                <w:rFonts w:ascii="Calibri" w:hAnsi="Calibri" w:cs="Calibri"/>
              </w:rPr>
              <w:t xml:space="preserve"> displacement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20AFEE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4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0A1B91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5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D08F45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17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5452C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0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B939B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29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A8D5C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08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7DB334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7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08EE2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681</w:t>
            </w:r>
          </w:p>
        </w:tc>
      </w:tr>
      <w:tr w:rsidR="002B1ECB" w:rsidRPr="00F41964" w14:paraId="38F54B3B" w14:textId="77777777" w:rsidTr="00462086">
        <w:trPr>
          <w:trHeight w:val="296"/>
        </w:trPr>
        <w:tc>
          <w:tcPr>
            <w:tcW w:w="1753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A9431CA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 xml:space="preserve">AP </w:t>
            </w:r>
            <w:proofErr w:type="spellStart"/>
            <w:r w:rsidRPr="00F41964">
              <w:rPr>
                <w:rFonts w:ascii="Calibri" w:hAnsi="Calibri" w:cs="Calibri"/>
              </w:rPr>
              <w:t>CoM</w:t>
            </w:r>
            <w:proofErr w:type="spellEnd"/>
            <w:r w:rsidRPr="00F41964">
              <w:rPr>
                <w:rFonts w:ascii="Calibri" w:hAnsi="Calibri" w:cs="Calibri"/>
              </w:rPr>
              <w:t xml:space="preserve"> displacement</w:t>
            </w:r>
          </w:p>
        </w:tc>
        <w:tc>
          <w:tcPr>
            <w:tcW w:w="405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2471030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295</w:t>
            </w:r>
          </w:p>
        </w:tc>
        <w:tc>
          <w:tcPr>
            <w:tcW w:w="40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B44DA4E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291</w:t>
            </w:r>
          </w:p>
        </w:tc>
        <w:tc>
          <w:tcPr>
            <w:tcW w:w="40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B77A625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275</w:t>
            </w:r>
          </w:p>
        </w:tc>
        <w:tc>
          <w:tcPr>
            <w:tcW w:w="40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82DC20A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361</w:t>
            </w:r>
          </w:p>
        </w:tc>
        <w:tc>
          <w:tcPr>
            <w:tcW w:w="40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E79E95A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026</w:t>
            </w:r>
          </w:p>
        </w:tc>
        <w:tc>
          <w:tcPr>
            <w:tcW w:w="40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5F9F4DD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35</w:t>
            </w:r>
          </w:p>
        </w:tc>
        <w:tc>
          <w:tcPr>
            <w:tcW w:w="40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133B3F4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124</w:t>
            </w:r>
          </w:p>
        </w:tc>
        <w:tc>
          <w:tcPr>
            <w:tcW w:w="40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78B602B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648</w:t>
            </w:r>
          </w:p>
        </w:tc>
      </w:tr>
      <w:tr w:rsidR="002B1ECB" w:rsidRPr="00F41964" w14:paraId="257F1779" w14:textId="77777777" w:rsidTr="00462086">
        <w:trPr>
          <w:trHeight w:val="296"/>
        </w:trPr>
        <w:tc>
          <w:tcPr>
            <w:tcW w:w="175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53E8C8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Frontal hip velocity range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160C08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049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D884C5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51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6A48C3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308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7660D2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437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6D150F" w14:textId="689AEC35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2</w:t>
            </w:r>
            <w:r w:rsidR="00536E3D">
              <w:rPr>
                <w:rFonts w:ascii="Calibri" w:hAnsi="Calibri" w:cs="Calibri"/>
              </w:rPr>
              <w:t>0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CD9FD7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319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79C835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54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026F93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424</w:t>
            </w:r>
          </w:p>
        </w:tc>
      </w:tr>
    </w:tbl>
    <w:p w14:paraId="17B431DC" w14:textId="77777777" w:rsidR="002B1ECB" w:rsidRPr="00F41964" w:rsidRDefault="002B1ECB" w:rsidP="00F41964">
      <w:pPr>
        <w:tabs>
          <w:tab w:val="left" w:pos="3466"/>
        </w:tabs>
        <w:spacing w:line="360" w:lineRule="auto"/>
        <w:jc w:val="both"/>
        <w:rPr>
          <w:rFonts w:ascii="Calibri" w:hAnsi="Calibri" w:cs="Calibri"/>
        </w:rPr>
      </w:pPr>
    </w:p>
    <w:p w14:paraId="76E98189" w14:textId="77777777" w:rsidR="002B1ECB" w:rsidRPr="00F41964" w:rsidRDefault="002B1ECB" w:rsidP="00F41964">
      <w:pPr>
        <w:spacing w:line="360" w:lineRule="auto"/>
        <w:rPr>
          <w:rFonts w:ascii="Calibri" w:hAnsi="Calibri" w:cs="Calibri"/>
        </w:rPr>
      </w:pPr>
      <w:r w:rsidRPr="00F41964">
        <w:rPr>
          <w:rFonts w:ascii="Calibri" w:hAnsi="Calibri" w:cs="Calibri"/>
        </w:rPr>
        <w:br w:type="page"/>
      </w:r>
    </w:p>
    <w:p w14:paraId="771B62F2" w14:textId="36D57B13" w:rsidR="002B1ECB" w:rsidRPr="00A60A8F" w:rsidRDefault="002B1ECB" w:rsidP="00F41964">
      <w:pPr>
        <w:pStyle w:val="Caption"/>
        <w:keepNext/>
        <w:spacing w:line="360" w:lineRule="auto"/>
        <w:rPr>
          <w:rFonts w:ascii="Calibri" w:hAnsi="Calibri" w:cs="Calibri"/>
          <w:i w:val="0"/>
          <w:iCs w:val="0"/>
          <w:color w:val="000000" w:themeColor="text1"/>
          <w:sz w:val="24"/>
          <w:szCs w:val="24"/>
        </w:rPr>
      </w:pPr>
      <w:r w:rsidRPr="00A60A8F">
        <w:rPr>
          <w:rFonts w:ascii="Calibri" w:hAnsi="Calibri" w:cs="Calibri"/>
          <w:b/>
          <w:bCs/>
          <w:i w:val="0"/>
          <w:iCs w:val="0"/>
          <w:color w:val="000000" w:themeColor="text1"/>
          <w:sz w:val="24"/>
          <w:szCs w:val="24"/>
        </w:rPr>
        <w:lastRenderedPageBreak/>
        <w:t>Table S8:</w:t>
      </w:r>
      <w:r w:rsidRPr="00A60A8F">
        <w:rPr>
          <w:rFonts w:ascii="Calibri" w:hAnsi="Calibri" w:cs="Calibri"/>
          <w:i w:val="0"/>
          <w:iCs w:val="0"/>
          <w:color w:val="000000" w:themeColor="text1"/>
          <w:sz w:val="24"/>
          <w:szCs w:val="24"/>
        </w:rPr>
        <w:t xml:space="preserve"> Principal component model of trunk, hip, knee and ankle range of motion (ROM), joint velocity range in sagittal, frontal and transverse planes, and cent</w:t>
      </w:r>
      <w:r w:rsidR="00536E3D">
        <w:rPr>
          <w:rFonts w:ascii="Calibri" w:hAnsi="Calibri" w:cs="Calibri"/>
          <w:i w:val="0"/>
          <w:iCs w:val="0"/>
          <w:color w:val="000000" w:themeColor="text1"/>
          <w:sz w:val="24"/>
          <w:szCs w:val="24"/>
        </w:rPr>
        <w:t>re</w:t>
      </w:r>
      <w:r w:rsidRPr="00A60A8F">
        <w:rPr>
          <w:rFonts w:ascii="Calibri" w:hAnsi="Calibri" w:cs="Calibri"/>
          <w:i w:val="0"/>
          <w:iCs w:val="0"/>
          <w:color w:val="000000" w:themeColor="text1"/>
          <w:sz w:val="24"/>
          <w:szCs w:val="24"/>
        </w:rPr>
        <w:t xml:space="preserve"> of mass (</w:t>
      </w:r>
      <w:proofErr w:type="spellStart"/>
      <w:r w:rsidRPr="00A60A8F">
        <w:rPr>
          <w:rFonts w:ascii="Calibri" w:hAnsi="Calibri" w:cs="Calibri"/>
          <w:i w:val="0"/>
          <w:iCs w:val="0"/>
          <w:color w:val="000000" w:themeColor="text1"/>
          <w:sz w:val="24"/>
          <w:szCs w:val="24"/>
        </w:rPr>
        <w:t>CoM</w:t>
      </w:r>
      <w:proofErr w:type="spellEnd"/>
      <w:r w:rsidRPr="00A60A8F">
        <w:rPr>
          <w:rFonts w:ascii="Calibri" w:hAnsi="Calibri" w:cs="Calibri"/>
          <w:i w:val="0"/>
          <w:iCs w:val="0"/>
          <w:color w:val="000000" w:themeColor="text1"/>
          <w:sz w:val="24"/>
          <w:szCs w:val="24"/>
        </w:rPr>
        <w:t>) displacement and velocity range in anteroposterior (AP), mediolateral (ML) and vertical directions during the Momentum transfer phase of Stand-TS task. Kaiser-Meyer-Olkin value of 0.656 and Bartlett’s Test of Sphericity &lt;</w:t>
      </w:r>
      <w:r w:rsidR="00536E3D">
        <w:rPr>
          <w:rFonts w:ascii="Calibri" w:hAnsi="Calibri" w:cs="Calibri"/>
          <w:i w:val="0"/>
          <w:iCs w:val="0"/>
          <w:color w:val="000000" w:themeColor="text1"/>
          <w:sz w:val="24"/>
          <w:szCs w:val="24"/>
        </w:rPr>
        <w:t xml:space="preserve"> </w:t>
      </w:r>
      <w:r w:rsidRPr="00A60A8F">
        <w:rPr>
          <w:rFonts w:ascii="Calibri" w:hAnsi="Calibri" w:cs="Calibri"/>
          <w:i w:val="0"/>
          <w:iCs w:val="0"/>
          <w:color w:val="000000" w:themeColor="text1"/>
          <w:sz w:val="24"/>
          <w:szCs w:val="24"/>
        </w:rPr>
        <w:t>0.05. Parameters with loadings &gt;</w:t>
      </w:r>
      <w:r w:rsidR="00536E3D">
        <w:rPr>
          <w:rFonts w:ascii="Calibri" w:hAnsi="Calibri" w:cs="Calibri"/>
          <w:i w:val="0"/>
          <w:iCs w:val="0"/>
          <w:color w:val="000000" w:themeColor="text1"/>
          <w:sz w:val="24"/>
          <w:szCs w:val="24"/>
        </w:rPr>
        <w:t xml:space="preserve"> </w:t>
      </w:r>
      <w:r w:rsidRPr="00A60A8F">
        <w:rPr>
          <w:rFonts w:ascii="Calibri" w:hAnsi="Calibri" w:cs="Calibri"/>
          <w:i w:val="0"/>
          <w:iCs w:val="0"/>
          <w:color w:val="000000" w:themeColor="text1"/>
          <w:sz w:val="24"/>
          <w:szCs w:val="24"/>
        </w:rPr>
        <w:t>0.800 are in bold.</w:t>
      </w:r>
    </w:p>
    <w:tbl>
      <w:tblPr>
        <w:tblW w:w="499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56"/>
        <w:gridCol w:w="1258"/>
        <w:gridCol w:w="1258"/>
        <w:gridCol w:w="1261"/>
        <w:gridCol w:w="1266"/>
        <w:gridCol w:w="1261"/>
        <w:gridCol w:w="1261"/>
        <w:gridCol w:w="1255"/>
      </w:tblGrid>
      <w:tr w:rsidR="002B1ECB" w:rsidRPr="00F41964" w14:paraId="68E6F724" w14:textId="77777777" w:rsidTr="00462086">
        <w:trPr>
          <w:trHeight w:val="296"/>
        </w:trPr>
        <w:tc>
          <w:tcPr>
            <w:tcW w:w="3649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0AFD99E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  <w:b/>
                <w:bCs/>
              </w:rPr>
              <w:t>Extension phase Stand-TS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53C7E68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CCA26F0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2447FC9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</w:tr>
      <w:tr w:rsidR="002B1ECB" w:rsidRPr="00F41964" w14:paraId="0B54EE4E" w14:textId="77777777" w:rsidTr="00462086">
        <w:trPr>
          <w:trHeight w:val="296"/>
        </w:trPr>
        <w:tc>
          <w:tcPr>
            <w:tcW w:w="1845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7FA417F6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Principal component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55382A2F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1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66B7239D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2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1ADE365F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3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59D8A969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4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67E8053F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5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4B1E3580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6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60F753C1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7</w:t>
            </w:r>
          </w:p>
        </w:tc>
      </w:tr>
      <w:tr w:rsidR="002B1ECB" w:rsidRPr="00F41964" w14:paraId="623D081D" w14:textId="77777777" w:rsidTr="00462086">
        <w:trPr>
          <w:trHeight w:val="296"/>
        </w:trPr>
        <w:tc>
          <w:tcPr>
            <w:tcW w:w="18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46DBFC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Variance explained (%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722E7C" w14:textId="36DF5D9F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3</w:t>
            </w:r>
            <w:r w:rsidR="00536E3D">
              <w:rPr>
                <w:rFonts w:ascii="Calibri" w:hAnsi="Calibri" w:cs="Calibri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6E2004" w14:textId="32176ECF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1</w:t>
            </w:r>
            <w:r w:rsidR="00536E3D">
              <w:rPr>
                <w:rFonts w:ascii="Calibri" w:hAnsi="Calibri" w:cs="Calibri"/>
              </w:rPr>
              <w:t>6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CF128A" w14:textId="4802D111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8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073736" w14:textId="2F1B5929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8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DDEEDA" w14:textId="47384785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6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211209" w14:textId="551C9A0C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4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BDD263" w14:textId="454EAB4E" w:rsidR="002B1ECB" w:rsidRPr="00F41964" w:rsidRDefault="00536E3D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</w:t>
            </w:r>
          </w:p>
        </w:tc>
      </w:tr>
      <w:tr w:rsidR="002B1ECB" w:rsidRPr="00F41964" w14:paraId="0F8E2D12" w14:textId="77777777" w:rsidTr="00462086">
        <w:trPr>
          <w:trHeight w:val="296"/>
        </w:trPr>
        <w:tc>
          <w:tcPr>
            <w:tcW w:w="18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6D2CCE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5CC6BC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40E35A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5ED15B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926BD9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402ADE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B9419F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17225E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</w:tr>
      <w:tr w:rsidR="002B1ECB" w:rsidRPr="00F41964" w14:paraId="4287E384" w14:textId="77777777" w:rsidTr="00462086">
        <w:trPr>
          <w:trHeight w:val="296"/>
        </w:trPr>
        <w:tc>
          <w:tcPr>
            <w:tcW w:w="184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3B280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F41964">
              <w:rPr>
                <w:rFonts w:ascii="Calibri" w:hAnsi="Calibri" w:cs="Calibri"/>
                <w:b/>
                <w:bCs/>
              </w:rPr>
              <w:t>Sagittal trunk velocity range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3C3B8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F41964">
              <w:rPr>
                <w:rFonts w:ascii="Calibri" w:hAnsi="Calibri" w:cs="Calibri"/>
                <w:b/>
                <w:bCs/>
              </w:rPr>
              <w:t>0.949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86746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028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EC4F8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19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71E16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082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9EA1E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001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E7363F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048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8F550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004</w:t>
            </w:r>
          </w:p>
        </w:tc>
      </w:tr>
      <w:tr w:rsidR="002B1ECB" w:rsidRPr="00F41964" w14:paraId="52C90210" w14:textId="77777777" w:rsidTr="00462086">
        <w:trPr>
          <w:trHeight w:val="296"/>
        </w:trPr>
        <w:tc>
          <w:tcPr>
            <w:tcW w:w="18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3016B1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F41964">
              <w:rPr>
                <w:rFonts w:ascii="Calibri" w:hAnsi="Calibri" w:cs="Calibri"/>
                <w:b/>
                <w:bCs/>
              </w:rPr>
              <w:t>Sagittal hip velocity rang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3790A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F41964">
              <w:rPr>
                <w:rFonts w:ascii="Calibri" w:hAnsi="Calibri" w:cs="Calibri"/>
                <w:b/>
                <w:bCs/>
              </w:rPr>
              <w:t>0.90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A74E78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0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A49A1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1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77EE0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07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7B4BF6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21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1E0E7C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6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1E7706" w14:textId="2470A040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5</w:t>
            </w:r>
            <w:r w:rsidR="00536E3D">
              <w:rPr>
                <w:rFonts w:ascii="Calibri" w:hAnsi="Calibri" w:cs="Calibri"/>
              </w:rPr>
              <w:t>0</w:t>
            </w:r>
          </w:p>
        </w:tc>
      </w:tr>
      <w:tr w:rsidR="002B1ECB" w:rsidRPr="00F41964" w14:paraId="43F7F2CE" w14:textId="77777777" w:rsidTr="00462086">
        <w:trPr>
          <w:trHeight w:val="296"/>
        </w:trPr>
        <w:tc>
          <w:tcPr>
            <w:tcW w:w="18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0F456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F41964">
              <w:rPr>
                <w:rFonts w:ascii="Calibri" w:hAnsi="Calibri" w:cs="Calibri"/>
                <w:b/>
                <w:bCs/>
              </w:rPr>
              <w:t>Frontal trunk velocity rang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A3686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F41964">
              <w:rPr>
                <w:rFonts w:ascii="Calibri" w:hAnsi="Calibri" w:cs="Calibri"/>
                <w:b/>
                <w:bCs/>
              </w:rPr>
              <w:t>0.88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5A7DC2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34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975577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07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695D8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14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F2A41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3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4CE97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0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163B90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26</w:t>
            </w:r>
          </w:p>
        </w:tc>
      </w:tr>
      <w:tr w:rsidR="002B1ECB" w:rsidRPr="00F41964" w14:paraId="59E99118" w14:textId="77777777" w:rsidTr="00462086">
        <w:trPr>
          <w:trHeight w:val="296"/>
        </w:trPr>
        <w:tc>
          <w:tcPr>
            <w:tcW w:w="18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AAD78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Sagittal trunk ROM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D85E5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77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168FF7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02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DAE41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8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32BDF1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9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DA796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4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2E195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3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9504E4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261</w:t>
            </w:r>
          </w:p>
        </w:tc>
      </w:tr>
      <w:tr w:rsidR="002B1ECB" w:rsidRPr="00F41964" w14:paraId="39A010F4" w14:textId="77777777" w:rsidTr="00462086">
        <w:trPr>
          <w:trHeight w:val="296"/>
        </w:trPr>
        <w:tc>
          <w:tcPr>
            <w:tcW w:w="18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01FB4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Transverse trunk ROM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D425D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68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7BAEF" w14:textId="776BE862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22</w:t>
            </w:r>
            <w:r w:rsidR="00536E3D">
              <w:rPr>
                <w:rFonts w:ascii="Calibri" w:hAnsi="Calibri" w:cs="Calibri"/>
              </w:rPr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B31CC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7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324A2F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01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4B635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01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ECD86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32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F3EFB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277</w:t>
            </w:r>
          </w:p>
        </w:tc>
      </w:tr>
      <w:tr w:rsidR="002B1ECB" w:rsidRPr="00F41964" w14:paraId="23F9CCDD" w14:textId="77777777" w:rsidTr="00462086">
        <w:trPr>
          <w:trHeight w:val="296"/>
        </w:trPr>
        <w:tc>
          <w:tcPr>
            <w:tcW w:w="18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73E86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Transverse trunk velocity rang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68B60" w14:textId="7E128928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64</w:t>
            </w:r>
            <w:r w:rsidR="00536E3D">
              <w:rPr>
                <w:rFonts w:ascii="Calibri" w:hAnsi="Calibri" w:cs="Calibri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D9C8C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3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B62F4" w14:textId="53F8A9B5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3</w:t>
            </w:r>
            <w:r w:rsidR="00536E3D">
              <w:rPr>
                <w:rFonts w:ascii="Calibri" w:hAnsi="Calibri" w:cs="Calibri"/>
              </w:rPr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FF80A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06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1B89D3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00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33699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46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D26857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076</w:t>
            </w:r>
          </w:p>
        </w:tc>
      </w:tr>
      <w:tr w:rsidR="002B1ECB" w:rsidRPr="00F41964" w14:paraId="70C58BE8" w14:textId="77777777" w:rsidTr="00462086">
        <w:trPr>
          <w:trHeight w:val="296"/>
        </w:trPr>
        <w:tc>
          <w:tcPr>
            <w:tcW w:w="18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50C7B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2CAE7D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EC926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E7AB8B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CCD56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E2DEA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444365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DA6E47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</w:tr>
      <w:tr w:rsidR="002B1ECB" w:rsidRPr="00F41964" w14:paraId="36F41EA8" w14:textId="77777777" w:rsidTr="00462086">
        <w:trPr>
          <w:trHeight w:val="296"/>
        </w:trPr>
        <w:tc>
          <w:tcPr>
            <w:tcW w:w="18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5359F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Transverse hip ROM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36F5CC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7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804F33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77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B4B4A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3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44813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00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BDD3DA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7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50898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30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D7841E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49</w:t>
            </w:r>
          </w:p>
        </w:tc>
      </w:tr>
      <w:tr w:rsidR="002B1ECB" w:rsidRPr="00F41964" w14:paraId="5ACECC95" w14:textId="77777777" w:rsidTr="00462086">
        <w:trPr>
          <w:trHeight w:val="296"/>
        </w:trPr>
        <w:tc>
          <w:tcPr>
            <w:tcW w:w="18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48EFDE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Frontal knee ROM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6F382" w14:textId="16591FA8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12</w:t>
            </w:r>
            <w:r w:rsidR="00536E3D">
              <w:rPr>
                <w:rFonts w:ascii="Calibri" w:hAnsi="Calibri" w:cs="Calibri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58B696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74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619C12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36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D1084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3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5F77B6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07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06034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4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771A0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51</w:t>
            </w:r>
          </w:p>
        </w:tc>
      </w:tr>
      <w:tr w:rsidR="002B1ECB" w:rsidRPr="00F41964" w14:paraId="2408940C" w14:textId="77777777" w:rsidTr="00462086">
        <w:trPr>
          <w:trHeight w:val="296"/>
        </w:trPr>
        <w:tc>
          <w:tcPr>
            <w:tcW w:w="18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B5894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Frontal trunk ROM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2078C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36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86146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69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3884FC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03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28720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1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16865C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5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D1F95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1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17EC1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264</w:t>
            </w:r>
          </w:p>
        </w:tc>
      </w:tr>
      <w:tr w:rsidR="002B1ECB" w:rsidRPr="00F41964" w14:paraId="43AE8E51" w14:textId="77777777" w:rsidTr="00462086">
        <w:trPr>
          <w:trHeight w:val="296"/>
        </w:trPr>
        <w:tc>
          <w:tcPr>
            <w:tcW w:w="18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45358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Transverse knee velocity rang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E3FA5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20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FC6D56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64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FB78A0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9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4F59AF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9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053F5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29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1BF7D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22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EBDDF4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334</w:t>
            </w:r>
          </w:p>
        </w:tc>
      </w:tr>
      <w:tr w:rsidR="002B1ECB" w:rsidRPr="00F41964" w14:paraId="374AAB4D" w14:textId="77777777" w:rsidTr="00462086">
        <w:trPr>
          <w:trHeight w:val="296"/>
        </w:trPr>
        <w:tc>
          <w:tcPr>
            <w:tcW w:w="18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68781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lastRenderedPageBreak/>
              <w:t>Frontal hip velocity rang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D91DAF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57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4706D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59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6A0C19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04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ED05B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03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C1285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25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F3B87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37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6B8144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035</w:t>
            </w:r>
          </w:p>
        </w:tc>
      </w:tr>
      <w:tr w:rsidR="002B1ECB" w:rsidRPr="00F41964" w14:paraId="7375168D" w14:textId="77777777" w:rsidTr="00462086">
        <w:trPr>
          <w:trHeight w:val="296"/>
        </w:trPr>
        <w:tc>
          <w:tcPr>
            <w:tcW w:w="18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9A7926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Sagittal knee ROM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267362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03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254280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52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528C7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18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A32EF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38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70D017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7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EBF752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05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BCD05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408</w:t>
            </w:r>
          </w:p>
        </w:tc>
      </w:tr>
      <w:tr w:rsidR="002B1ECB" w:rsidRPr="00F41964" w14:paraId="2BAF822B" w14:textId="77777777" w:rsidTr="00462086">
        <w:trPr>
          <w:trHeight w:val="296"/>
        </w:trPr>
        <w:tc>
          <w:tcPr>
            <w:tcW w:w="18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F01FA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BBD40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7E33D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A594B2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63C1E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D215E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5DE26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85130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</w:tr>
      <w:tr w:rsidR="002B1ECB" w:rsidRPr="00F41964" w14:paraId="65797D77" w14:textId="77777777" w:rsidTr="00462086">
        <w:trPr>
          <w:trHeight w:val="296"/>
        </w:trPr>
        <w:tc>
          <w:tcPr>
            <w:tcW w:w="18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17C66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Sagittal hip ROM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E0130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0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067C0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9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91E5F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77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EF276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00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486B71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5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E87F9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0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31E97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092</w:t>
            </w:r>
          </w:p>
        </w:tc>
      </w:tr>
      <w:tr w:rsidR="002B1ECB" w:rsidRPr="00F41964" w14:paraId="27F91E30" w14:textId="77777777" w:rsidTr="00462086">
        <w:trPr>
          <w:trHeight w:val="296"/>
        </w:trPr>
        <w:tc>
          <w:tcPr>
            <w:tcW w:w="18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F2CC1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Frontal ankle ROM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49885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05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BE6D6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0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3476A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72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7A162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42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77161A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02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7B3B1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7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D57BBE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78</w:t>
            </w:r>
          </w:p>
        </w:tc>
      </w:tr>
      <w:tr w:rsidR="002B1ECB" w:rsidRPr="00F41964" w14:paraId="343B38A9" w14:textId="77777777" w:rsidTr="00462086">
        <w:trPr>
          <w:trHeight w:val="296"/>
        </w:trPr>
        <w:tc>
          <w:tcPr>
            <w:tcW w:w="18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7DC13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 xml:space="preserve">AP </w:t>
            </w:r>
            <w:proofErr w:type="spellStart"/>
            <w:r w:rsidRPr="00F41964">
              <w:rPr>
                <w:rFonts w:ascii="Calibri" w:hAnsi="Calibri" w:cs="Calibri"/>
              </w:rPr>
              <w:t>CoM</w:t>
            </w:r>
            <w:proofErr w:type="spellEnd"/>
            <w:r w:rsidRPr="00F41964">
              <w:rPr>
                <w:rFonts w:ascii="Calibri" w:hAnsi="Calibri" w:cs="Calibri"/>
              </w:rPr>
              <w:t xml:space="preserve"> displacement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928711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27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4598F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25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CC09B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70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5C551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20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F6116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6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C465D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23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40833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306</w:t>
            </w:r>
          </w:p>
        </w:tc>
      </w:tr>
      <w:tr w:rsidR="002B1ECB" w:rsidRPr="00F41964" w14:paraId="1CB3E694" w14:textId="77777777" w:rsidTr="00462086">
        <w:trPr>
          <w:trHeight w:val="296"/>
        </w:trPr>
        <w:tc>
          <w:tcPr>
            <w:tcW w:w="18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984B5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 xml:space="preserve">AP </w:t>
            </w:r>
            <w:proofErr w:type="spellStart"/>
            <w:r w:rsidRPr="00F41964">
              <w:rPr>
                <w:rFonts w:ascii="Calibri" w:hAnsi="Calibri" w:cs="Calibri"/>
              </w:rPr>
              <w:t>CoM</w:t>
            </w:r>
            <w:proofErr w:type="spellEnd"/>
            <w:r w:rsidRPr="00F41964">
              <w:rPr>
                <w:rFonts w:ascii="Calibri" w:hAnsi="Calibri" w:cs="Calibri"/>
              </w:rPr>
              <w:t xml:space="preserve"> velocity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50160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2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28FC0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7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1845B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64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F5519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0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08935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41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C8A06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31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7E4DE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66</w:t>
            </w:r>
          </w:p>
        </w:tc>
      </w:tr>
      <w:tr w:rsidR="002B1ECB" w:rsidRPr="00F41964" w14:paraId="6290F41E" w14:textId="77777777" w:rsidTr="00462086">
        <w:trPr>
          <w:trHeight w:val="296"/>
        </w:trPr>
        <w:tc>
          <w:tcPr>
            <w:tcW w:w="18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16BA5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 xml:space="preserve">Vertical </w:t>
            </w:r>
            <w:proofErr w:type="spellStart"/>
            <w:r w:rsidRPr="00F41964">
              <w:rPr>
                <w:rFonts w:ascii="Calibri" w:hAnsi="Calibri" w:cs="Calibri"/>
              </w:rPr>
              <w:t>CoM</w:t>
            </w:r>
            <w:proofErr w:type="spellEnd"/>
            <w:r w:rsidRPr="00F41964">
              <w:rPr>
                <w:rFonts w:ascii="Calibri" w:hAnsi="Calibri" w:cs="Calibri"/>
              </w:rPr>
              <w:t xml:space="preserve"> displacement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AB7568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30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C3CFCE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25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7CE15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47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9B09B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00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78EDE5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40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B3DE2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5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92032F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329</w:t>
            </w:r>
          </w:p>
        </w:tc>
      </w:tr>
      <w:tr w:rsidR="002B1ECB" w:rsidRPr="00F41964" w14:paraId="733A378D" w14:textId="77777777" w:rsidTr="00462086">
        <w:trPr>
          <w:trHeight w:val="296"/>
        </w:trPr>
        <w:tc>
          <w:tcPr>
            <w:tcW w:w="18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21F21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114F8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E6228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8804F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5F2021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06C20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0F52C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A61E5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</w:tr>
      <w:tr w:rsidR="002B1ECB" w:rsidRPr="00F41964" w14:paraId="1A5672A9" w14:textId="77777777" w:rsidTr="00462086">
        <w:trPr>
          <w:trHeight w:val="296"/>
        </w:trPr>
        <w:tc>
          <w:tcPr>
            <w:tcW w:w="18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720041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F41964">
              <w:rPr>
                <w:rFonts w:ascii="Calibri" w:hAnsi="Calibri" w:cs="Calibri"/>
                <w:b/>
                <w:bCs/>
              </w:rPr>
              <w:t>Transverse ankle ROM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083F8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07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3B071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48F88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2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231BE4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F41964">
              <w:rPr>
                <w:rFonts w:ascii="Calibri" w:hAnsi="Calibri" w:cs="Calibri"/>
                <w:b/>
                <w:bCs/>
              </w:rPr>
              <w:t>0.89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1C6A2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1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DEF4C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20428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093</w:t>
            </w:r>
          </w:p>
        </w:tc>
      </w:tr>
      <w:tr w:rsidR="002B1ECB" w:rsidRPr="00F41964" w14:paraId="6D5D3FD5" w14:textId="77777777" w:rsidTr="00462086">
        <w:trPr>
          <w:trHeight w:val="296"/>
        </w:trPr>
        <w:tc>
          <w:tcPr>
            <w:tcW w:w="18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798841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F41964">
              <w:rPr>
                <w:rFonts w:ascii="Calibri" w:hAnsi="Calibri" w:cs="Calibri"/>
                <w:b/>
                <w:bCs/>
              </w:rPr>
              <w:t>Frontal ankle velocity rang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6CC456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08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4DCDB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4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972B8" w14:textId="1E37FF4A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39</w:t>
            </w:r>
            <w:r w:rsidR="00536E3D">
              <w:rPr>
                <w:rFonts w:ascii="Calibri" w:hAnsi="Calibri" w:cs="Calibri"/>
              </w:rPr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2E508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F41964">
              <w:rPr>
                <w:rFonts w:ascii="Calibri" w:hAnsi="Calibri" w:cs="Calibri"/>
                <w:b/>
                <w:bCs/>
              </w:rPr>
              <w:t>0.80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94085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8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CF547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7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A58CB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021</w:t>
            </w:r>
          </w:p>
        </w:tc>
      </w:tr>
      <w:tr w:rsidR="002B1ECB" w:rsidRPr="00F41964" w14:paraId="678B448C" w14:textId="77777777" w:rsidTr="00462086">
        <w:trPr>
          <w:trHeight w:val="296"/>
        </w:trPr>
        <w:tc>
          <w:tcPr>
            <w:tcW w:w="18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6B149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Transverse ankle velocity rang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C0E5E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00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0059C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4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42D3B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1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D7F825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68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75067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47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4324C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28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FA4DE6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206</w:t>
            </w:r>
          </w:p>
        </w:tc>
      </w:tr>
      <w:tr w:rsidR="002B1ECB" w:rsidRPr="00F41964" w14:paraId="7F6C52E8" w14:textId="77777777" w:rsidTr="00462086">
        <w:trPr>
          <w:trHeight w:val="296"/>
        </w:trPr>
        <w:tc>
          <w:tcPr>
            <w:tcW w:w="18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D1A073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Transverse knee ROM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543B4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05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327C2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6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90F60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27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F9DCF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50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5D010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4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0BC2B0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50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38C1B7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83</w:t>
            </w:r>
          </w:p>
        </w:tc>
      </w:tr>
      <w:tr w:rsidR="002B1ECB" w:rsidRPr="00F41964" w14:paraId="5E2604AD" w14:textId="77777777" w:rsidTr="00462086">
        <w:trPr>
          <w:trHeight w:val="296"/>
        </w:trPr>
        <w:tc>
          <w:tcPr>
            <w:tcW w:w="18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58EC8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37C47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37FBD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86E98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79D80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E220FF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8CD40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6D854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</w:tr>
      <w:tr w:rsidR="002B1ECB" w:rsidRPr="00F41964" w14:paraId="26A22BB5" w14:textId="77777777" w:rsidTr="00462086">
        <w:trPr>
          <w:trHeight w:val="296"/>
        </w:trPr>
        <w:tc>
          <w:tcPr>
            <w:tcW w:w="18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8E4BD8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F41964">
              <w:rPr>
                <w:rFonts w:ascii="Calibri" w:hAnsi="Calibri" w:cs="Calibri"/>
                <w:b/>
                <w:bCs/>
              </w:rPr>
              <w:t xml:space="preserve">Vertical </w:t>
            </w:r>
            <w:proofErr w:type="spellStart"/>
            <w:r w:rsidRPr="00F41964">
              <w:rPr>
                <w:rFonts w:ascii="Calibri" w:hAnsi="Calibri" w:cs="Calibri"/>
                <w:b/>
                <w:bCs/>
              </w:rPr>
              <w:t>CoM</w:t>
            </w:r>
            <w:proofErr w:type="spellEnd"/>
            <w:r w:rsidRPr="00F41964">
              <w:rPr>
                <w:rFonts w:ascii="Calibri" w:hAnsi="Calibri" w:cs="Calibri"/>
                <w:b/>
                <w:bCs/>
              </w:rPr>
              <w:t xml:space="preserve"> velocity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085FF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3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14A18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0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47F57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4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3619ED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1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8D7377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F41964">
              <w:rPr>
                <w:rFonts w:ascii="Calibri" w:hAnsi="Calibri" w:cs="Calibri"/>
                <w:b/>
                <w:bCs/>
              </w:rPr>
              <w:t>0.92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9351F4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0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BE08C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74</w:t>
            </w:r>
          </w:p>
        </w:tc>
      </w:tr>
      <w:tr w:rsidR="002B1ECB" w:rsidRPr="00F41964" w14:paraId="30857F08" w14:textId="77777777" w:rsidTr="00462086">
        <w:trPr>
          <w:trHeight w:val="296"/>
        </w:trPr>
        <w:tc>
          <w:tcPr>
            <w:tcW w:w="18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739838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F41964">
              <w:rPr>
                <w:rFonts w:ascii="Calibri" w:hAnsi="Calibri" w:cs="Calibri"/>
                <w:b/>
                <w:bCs/>
              </w:rPr>
              <w:t>Sagittal knee velocity rang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3718A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9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782C4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8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0658F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5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4D5F3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21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08B32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F41964">
              <w:rPr>
                <w:rFonts w:ascii="Calibri" w:hAnsi="Calibri" w:cs="Calibri"/>
                <w:b/>
                <w:bCs/>
              </w:rPr>
              <w:t>0.89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8AE51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00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43943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27</w:t>
            </w:r>
          </w:p>
        </w:tc>
      </w:tr>
      <w:tr w:rsidR="002B1ECB" w:rsidRPr="00F41964" w14:paraId="5B7D6161" w14:textId="77777777" w:rsidTr="00462086">
        <w:trPr>
          <w:trHeight w:val="296"/>
        </w:trPr>
        <w:tc>
          <w:tcPr>
            <w:tcW w:w="18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71885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46C26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55D2BC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82437A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3563D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067D5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C3D8E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24EFF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</w:tr>
      <w:tr w:rsidR="002B1ECB" w:rsidRPr="00F41964" w14:paraId="2234F851" w14:textId="77777777" w:rsidTr="00462086">
        <w:trPr>
          <w:trHeight w:val="296"/>
        </w:trPr>
        <w:tc>
          <w:tcPr>
            <w:tcW w:w="18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0DB0C9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Frontal hip ROM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3F419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21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F83E45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21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9B913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5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E1033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7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06FEF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03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303F4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78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BA990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222</w:t>
            </w:r>
          </w:p>
        </w:tc>
      </w:tr>
      <w:tr w:rsidR="002B1ECB" w:rsidRPr="00F41964" w14:paraId="70718830" w14:textId="77777777" w:rsidTr="00462086">
        <w:trPr>
          <w:trHeight w:val="296"/>
        </w:trPr>
        <w:tc>
          <w:tcPr>
            <w:tcW w:w="18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710C4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Transverse hip velocity rang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B2B23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52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72A1D2" w14:textId="1B8F8786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8</w:t>
            </w:r>
            <w:r w:rsidR="00536E3D">
              <w:rPr>
                <w:rFonts w:ascii="Calibri" w:hAnsi="Calibri" w:cs="Calibri"/>
              </w:rPr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6F9C3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0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988D14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7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8E691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30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62529F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65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0860AD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138</w:t>
            </w:r>
          </w:p>
        </w:tc>
      </w:tr>
      <w:tr w:rsidR="002B1ECB" w:rsidRPr="00F41964" w14:paraId="29A51654" w14:textId="77777777" w:rsidTr="00462086">
        <w:trPr>
          <w:trHeight w:val="296"/>
        </w:trPr>
        <w:tc>
          <w:tcPr>
            <w:tcW w:w="18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2943F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Frontal knee velocity rang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7E03A4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0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E5A62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20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E3719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2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48E3A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31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1203C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53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E7D7B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55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40AFCE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264</w:t>
            </w:r>
          </w:p>
        </w:tc>
      </w:tr>
      <w:tr w:rsidR="002B1ECB" w:rsidRPr="00F41964" w14:paraId="7411DD80" w14:textId="77777777" w:rsidTr="00462086">
        <w:trPr>
          <w:trHeight w:val="296"/>
        </w:trPr>
        <w:tc>
          <w:tcPr>
            <w:tcW w:w="18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6599A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83A0E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809CC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CA15D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746D9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B5D969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25E2B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38D56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</w:tr>
      <w:tr w:rsidR="002B1ECB" w:rsidRPr="00F41964" w14:paraId="3CA355E7" w14:textId="77777777" w:rsidTr="00462086">
        <w:trPr>
          <w:trHeight w:val="296"/>
        </w:trPr>
        <w:tc>
          <w:tcPr>
            <w:tcW w:w="18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B7FB8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 xml:space="preserve">ML </w:t>
            </w:r>
            <w:proofErr w:type="spellStart"/>
            <w:r w:rsidRPr="00F41964">
              <w:rPr>
                <w:rFonts w:ascii="Calibri" w:hAnsi="Calibri" w:cs="Calibri"/>
              </w:rPr>
              <w:t>CoM</w:t>
            </w:r>
            <w:proofErr w:type="spellEnd"/>
            <w:r w:rsidRPr="00F41964">
              <w:rPr>
                <w:rFonts w:ascii="Calibri" w:hAnsi="Calibri" w:cs="Calibri"/>
              </w:rPr>
              <w:t xml:space="preserve"> displacement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0F985F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20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56F52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23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C6B8A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24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6634D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01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C5676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3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DF6BC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8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F6C87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648</w:t>
            </w:r>
          </w:p>
        </w:tc>
      </w:tr>
      <w:tr w:rsidR="002B1ECB" w:rsidRPr="00F41964" w14:paraId="199F86E2" w14:textId="77777777" w:rsidTr="00462086">
        <w:trPr>
          <w:trHeight w:val="296"/>
        </w:trPr>
        <w:tc>
          <w:tcPr>
            <w:tcW w:w="18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23571B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Sagittal ankle velocity rang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19EFF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03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D5D9A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6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CA2ED" w14:textId="79AE485A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35</w:t>
            </w:r>
            <w:r w:rsidR="00536E3D">
              <w:rPr>
                <w:rFonts w:ascii="Calibri" w:hAnsi="Calibri" w:cs="Calibri"/>
              </w:rPr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5350F7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40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55D8AB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42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5CFCC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01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17703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584</w:t>
            </w:r>
          </w:p>
        </w:tc>
      </w:tr>
      <w:tr w:rsidR="002B1ECB" w:rsidRPr="00F41964" w14:paraId="4AF32C4C" w14:textId="77777777" w:rsidTr="00462086">
        <w:trPr>
          <w:trHeight w:val="296"/>
        </w:trPr>
        <w:tc>
          <w:tcPr>
            <w:tcW w:w="1845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8065469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 xml:space="preserve">ML </w:t>
            </w:r>
            <w:proofErr w:type="spellStart"/>
            <w:r w:rsidRPr="00F41964">
              <w:rPr>
                <w:rFonts w:ascii="Calibri" w:hAnsi="Calibri" w:cs="Calibri"/>
              </w:rPr>
              <w:t>CoM</w:t>
            </w:r>
            <w:proofErr w:type="spellEnd"/>
            <w:r w:rsidRPr="00F41964">
              <w:rPr>
                <w:rFonts w:ascii="Calibri" w:hAnsi="Calibri" w:cs="Calibri"/>
              </w:rPr>
              <w:t xml:space="preserve"> velocity</w:t>
            </w:r>
          </w:p>
        </w:tc>
        <w:tc>
          <w:tcPr>
            <w:tcW w:w="450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5E0FE7C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283</w:t>
            </w:r>
          </w:p>
        </w:tc>
        <w:tc>
          <w:tcPr>
            <w:tcW w:w="450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38FB9AE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88</w:t>
            </w:r>
          </w:p>
        </w:tc>
        <w:tc>
          <w:tcPr>
            <w:tcW w:w="45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BD331DD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296</w:t>
            </w:r>
          </w:p>
        </w:tc>
        <w:tc>
          <w:tcPr>
            <w:tcW w:w="45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02CA31C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067</w:t>
            </w:r>
          </w:p>
        </w:tc>
        <w:tc>
          <w:tcPr>
            <w:tcW w:w="45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B7A2903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327</w:t>
            </w:r>
          </w:p>
        </w:tc>
        <w:tc>
          <w:tcPr>
            <w:tcW w:w="45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88428A3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67</w:t>
            </w: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117D92B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537</w:t>
            </w:r>
          </w:p>
        </w:tc>
      </w:tr>
      <w:tr w:rsidR="002B1ECB" w:rsidRPr="00F41964" w14:paraId="426A3191" w14:textId="77777777" w:rsidTr="00462086">
        <w:trPr>
          <w:trHeight w:val="296"/>
        </w:trPr>
        <w:tc>
          <w:tcPr>
            <w:tcW w:w="18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F74C1A" w14:textId="77777777" w:rsidR="002B1ECB" w:rsidRPr="00F41964" w:rsidRDefault="002B1ECB" w:rsidP="00F41964">
            <w:pPr>
              <w:spacing w:line="360" w:lineRule="auto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Sagittal ankle ROM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2F823F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08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A48E05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002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E91535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462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DF5F5A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459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59FC60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130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33D24F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0.027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17D59A" w14:textId="77777777" w:rsidR="002B1ECB" w:rsidRPr="00F41964" w:rsidRDefault="002B1ECB" w:rsidP="00F4196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F41964">
              <w:rPr>
                <w:rFonts w:ascii="Calibri" w:hAnsi="Calibri" w:cs="Calibri"/>
              </w:rPr>
              <w:t>-0.536</w:t>
            </w:r>
          </w:p>
        </w:tc>
      </w:tr>
    </w:tbl>
    <w:p w14:paraId="7EFC5021" w14:textId="77777777" w:rsidR="002B1ECB" w:rsidRPr="00F41964" w:rsidRDefault="002B1ECB" w:rsidP="00F41964">
      <w:pPr>
        <w:tabs>
          <w:tab w:val="left" w:pos="3466"/>
        </w:tabs>
        <w:spacing w:line="360" w:lineRule="auto"/>
        <w:jc w:val="both"/>
        <w:rPr>
          <w:rFonts w:ascii="Calibri" w:hAnsi="Calibri" w:cs="Calibri"/>
        </w:rPr>
      </w:pPr>
    </w:p>
    <w:p w14:paraId="0285A276" w14:textId="77777777" w:rsidR="007010BB" w:rsidRPr="00F41964" w:rsidRDefault="007010BB" w:rsidP="00F41964">
      <w:pPr>
        <w:spacing w:line="360" w:lineRule="auto"/>
        <w:rPr>
          <w:rFonts w:ascii="Calibri" w:hAnsi="Calibri" w:cs="Calibri"/>
        </w:rPr>
      </w:pPr>
    </w:p>
    <w:sectPr w:rsidR="007010BB" w:rsidRPr="00F41964" w:rsidSect="00A60A8F">
      <w:pgSz w:w="16840" w:h="11900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F16CDB" w14:textId="77777777" w:rsidR="006E2DD0" w:rsidRDefault="006E2DD0" w:rsidP="002B1ECB">
      <w:r>
        <w:separator/>
      </w:r>
    </w:p>
  </w:endnote>
  <w:endnote w:type="continuationSeparator" w:id="0">
    <w:p w14:paraId="105F313D" w14:textId="77777777" w:rsidR="006E2DD0" w:rsidRDefault="006E2DD0" w:rsidP="002B1E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yriad Pro">
    <w:altName w:val="Segoe U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951738789"/>
      <w:docPartObj>
        <w:docPartGallery w:val="Page Numbers (Bottom of Page)"/>
        <w:docPartUnique/>
      </w:docPartObj>
    </w:sdtPr>
    <w:sdtContent>
      <w:p w14:paraId="4CFAE5A0" w14:textId="78772C6E" w:rsidR="002B1ECB" w:rsidRDefault="002B1ECB" w:rsidP="00D7408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D35333A" w14:textId="77777777" w:rsidR="002B1ECB" w:rsidRDefault="002B1ECB" w:rsidP="002B1EC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843769219"/>
      <w:docPartObj>
        <w:docPartGallery w:val="Page Numbers (Bottom of Page)"/>
        <w:docPartUnique/>
      </w:docPartObj>
    </w:sdtPr>
    <w:sdtContent>
      <w:p w14:paraId="220FBE2A" w14:textId="643BBB0B" w:rsidR="002B1ECB" w:rsidRDefault="002B1ECB" w:rsidP="00D7408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792B3FE" w14:textId="77777777" w:rsidR="002B1ECB" w:rsidRDefault="002B1ECB" w:rsidP="002B1EC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57EBFE" w14:textId="77777777" w:rsidR="006E2DD0" w:rsidRDefault="006E2DD0" w:rsidP="002B1ECB">
      <w:r>
        <w:separator/>
      </w:r>
    </w:p>
  </w:footnote>
  <w:footnote w:type="continuationSeparator" w:id="0">
    <w:p w14:paraId="731FC92F" w14:textId="77777777" w:rsidR="006E2DD0" w:rsidRDefault="006E2DD0" w:rsidP="002B1EC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09AF4A1" w14:textId="77777777" w:rsidR="004A2B4B" w:rsidRDefault="004A2B4B" w:rsidP="00543D42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7D7B70"/>
    <w:multiLevelType w:val="multilevel"/>
    <w:tmpl w:val="8D7674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4CF3945"/>
    <w:multiLevelType w:val="hybridMultilevel"/>
    <w:tmpl w:val="7E2E0938"/>
    <w:lvl w:ilvl="0" w:tplc="0816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" w15:restartNumberingAfterBreak="0">
    <w:nsid w:val="111C7FD8"/>
    <w:multiLevelType w:val="multilevel"/>
    <w:tmpl w:val="9D88162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776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24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32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1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888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236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944" w:hanging="1800"/>
      </w:pPr>
      <w:rPr>
        <w:rFonts w:hint="default"/>
      </w:rPr>
    </w:lvl>
  </w:abstractNum>
  <w:abstractNum w:abstractNumId="3" w15:restartNumberingAfterBreak="0">
    <w:nsid w:val="28CA7950"/>
    <w:multiLevelType w:val="hybridMultilevel"/>
    <w:tmpl w:val="6C7E95F6"/>
    <w:lvl w:ilvl="0" w:tplc="75B89356">
      <w:start w:val="1"/>
      <w:numFmt w:val="decimal"/>
      <w:lvlText w:val="%1."/>
      <w:lvlJc w:val="left"/>
      <w:pPr>
        <w:ind w:left="693" w:hanging="360"/>
      </w:pPr>
      <w:rPr>
        <w:rFonts w:hint="default"/>
      </w:rPr>
    </w:lvl>
    <w:lvl w:ilvl="1" w:tplc="08160019">
      <w:start w:val="1"/>
      <w:numFmt w:val="lowerLetter"/>
      <w:lvlText w:val="%2."/>
      <w:lvlJc w:val="left"/>
      <w:pPr>
        <w:ind w:left="1493" w:hanging="360"/>
      </w:pPr>
    </w:lvl>
    <w:lvl w:ilvl="2" w:tplc="0816001B">
      <w:start w:val="1"/>
      <w:numFmt w:val="lowerRoman"/>
      <w:lvlText w:val="%3."/>
      <w:lvlJc w:val="right"/>
      <w:pPr>
        <w:ind w:left="2213" w:hanging="180"/>
      </w:pPr>
    </w:lvl>
    <w:lvl w:ilvl="3" w:tplc="0816000F">
      <w:start w:val="1"/>
      <w:numFmt w:val="decimal"/>
      <w:lvlText w:val="%4."/>
      <w:lvlJc w:val="left"/>
      <w:pPr>
        <w:ind w:left="2933" w:hanging="360"/>
      </w:pPr>
    </w:lvl>
    <w:lvl w:ilvl="4" w:tplc="08160019" w:tentative="1">
      <w:start w:val="1"/>
      <w:numFmt w:val="lowerLetter"/>
      <w:lvlText w:val="%5."/>
      <w:lvlJc w:val="left"/>
      <w:pPr>
        <w:ind w:left="3653" w:hanging="360"/>
      </w:pPr>
    </w:lvl>
    <w:lvl w:ilvl="5" w:tplc="0816001B" w:tentative="1">
      <w:start w:val="1"/>
      <w:numFmt w:val="lowerRoman"/>
      <w:lvlText w:val="%6."/>
      <w:lvlJc w:val="right"/>
      <w:pPr>
        <w:ind w:left="4373" w:hanging="180"/>
      </w:pPr>
    </w:lvl>
    <w:lvl w:ilvl="6" w:tplc="0816000F" w:tentative="1">
      <w:start w:val="1"/>
      <w:numFmt w:val="decimal"/>
      <w:lvlText w:val="%7."/>
      <w:lvlJc w:val="left"/>
      <w:pPr>
        <w:ind w:left="5093" w:hanging="360"/>
      </w:pPr>
    </w:lvl>
    <w:lvl w:ilvl="7" w:tplc="08160019" w:tentative="1">
      <w:start w:val="1"/>
      <w:numFmt w:val="lowerLetter"/>
      <w:lvlText w:val="%8."/>
      <w:lvlJc w:val="left"/>
      <w:pPr>
        <w:ind w:left="5813" w:hanging="360"/>
      </w:pPr>
    </w:lvl>
    <w:lvl w:ilvl="8" w:tplc="0816001B" w:tentative="1">
      <w:start w:val="1"/>
      <w:numFmt w:val="lowerRoman"/>
      <w:lvlText w:val="%9."/>
      <w:lvlJc w:val="right"/>
      <w:pPr>
        <w:ind w:left="6533" w:hanging="180"/>
      </w:pPr>
    </w:lvl>
  </w:abstractNum>
  <w:abstractNum w:abstractNumId="4" w15:restartNumberingAfterBreak="0">
    <w:nsid w:val="2FEF1A62"/>
    <w:multiLevelType w:val="hybridMultilevel"/>
    <w:tmpl w:val="2274377C"/>
    <w:lvl w:ilvl="0" w:tplc="08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5CB6ED1"/>
    <w:multiLevelType w:val="hybridMultilevel"/>
    <w:tmpl w:val="0A2C789A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8142086"/>
    <w:multiLevelType w:val="hybridMultilevel"/>
    <w:tmpl w:val="D27A2B82"/>
    <w:lvl w:ilvl="0" w:tplc="0816001B">
      <w:start w:val="1"/>
      <w:numFmt w:val="lowerRoman"/>
      <w:lvlText w:val="%1."/>
      <w:lvlJc w:val="right"/>
      <w:pPr>
        <w:ind w:left="2393" w:hanging="360"/>
      </w:pPr>
    </w:lvl>
    <w:lvl w:ilvl="1" w:tplc="08160019">
      <w:start w:val="1"/>
      <w:numFmt w:val="lowerLetter"/>
      <w:lvlText w:val="%2."/>
      <w:lvlJc w:val="left"/>
      <w:pPr>
        <w:ind w:left="3113" w:hanging="360"/>
      </w:pPr>
    </w:lvl>
    <w:lvl w:ilvl="2" w:tplc="0816001B" w:tentative="1">
      <w:start w:val="1"/>
      <w:numFmt w:val="lowerRoman"/>
      <w:lvlText w:val="%3."/>
      <w:lvlJc w:val="right"/>
      <w:pPr>
        <w:ind w:left="3833" w:hanging="180"/>
      </w:pPr>
    </w:lvl>
    <w:lvl w:ilvl="3" w:tplc="0816000F" w:tentative="1">
      <w:start w:val="1"/>
      <w:numFmt w:val="decimal"/>
      <w:lvlText w:val="%4."/>
      <w:lvlJc w:val="left"/>
      <w:pPr>
        <w:ind w:left="4553" w:hanging="360"/>
      </w:pPr>
    </w:lvl>
    <w:lvl w:ilvl="4" w:tplc="08160019" w:tentative="1">
      <w:start w:val="1"/>
      <w:numFmt w:val="lowerLetter"/>
      <w:lvlText w:val="%5."/>
      <w:lvlJc w:val="left"/>
      <w:pPr>
        <w:ind w:left="5273" w:hanging="360"/>
      </w:pPr>
    </w:lvl>
    <w:lvl w:ilvl="5" w:tplc="0816001B" w:tentative="1">
      <w:start w:val="1"/>
      <w:numFmt w:val="lowerRoman"/>
      <w:lvlText w:val="%6."/>
      <w:lvlJc w:val="right"/>
      <w:pPr>
        <w:ind w:left="5993" w:hanging="180"/>
      </w:pPr>
    </w:lvl>
    <w:lvl w:ilvl="6" w:tplc="0816000F" w:tentative="1">
      <w:start w:val="1"/>
      <w:numFmt w:val="decimal"/>
      <w:lvlText w:val="%7."/>
      <w:lvlJc w:val="left"/>
      <w:pPr>
        <w:ind w:left="6713" w:hanging="360"/>
      </w:pPr>
    </w:lvl>
    <w:lvl w:ilvl="7" w:tplc="08160019" w:tentative="1">
      <w:start w:val="1"/>
      <w:numFmt w:val="lowerLetter"/>
      <w:lvlText w:val="%8."/>
      <w:lvlJc w:val="left"/>
      <w:pPr>
        <w:ind w:left="7433" w:hanging="360"/>
      </w:pPr>
    </w:lvl>
    <w:lvl w:ilvl="8" w:tplc="0816001B" w:tentative="1">
      <w:start w:val="1"/>
      <w:numFmt w:val="lowerRoman"/>
      <w:lvlText w:val="%9."/>
      <w:lvlJc w:val="right"/>
      <w:pPr>
        <w:ind w:left="8153" w:hanging="180"/>
      </w:pPr>
    </w:lvl>
  </w:abstractNum>
  <w:abstractNum w:abstractNumId="7" w15:restartNumberingAfterBreak="0">
    <w:nsid w:val="529433E6"/>
    <w:multiLevelType w:val="hybridMultilevel"/>
    <w:tmpl w:val="7A7E9472"/>
    <w:lvl w:ilvl="0" w:tplc="0816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8" w15:restartNumberingAfterBreak="0">
    <w:nsid w:val="52961599"/>
    <w:multiLevelType w:val="hybridMultilevel"/>
    <w:tmpl w:val="989CFD28"/>
    <w:lvl w:ilvl="0" w:tplc="08160001">
      <w:start w:val="1"/>
      <w:numFmt w:val="bullet"/>
      <w:lvlText w:val=""/>
      <w:lvlJc w:val="left"/>
      <w:pPr>
        <w:ind w:left="1431" w:hanging="360"/>
      </w:pPr>
      <w:rPr>
        <w:rFonts w:ascii="Symbol" w:hAnsi="Symbol" w:hint="default"/>
      </w:rPr>
    </w:lvl>
    <w:lvl w:ilvl="1" w:tplc="08160003">
      <w:start w:val="1"/>
      <w:numFmt w:val="bullet"/>
      <w:lvlText w:val="o"/>
      <w:lvlJc w:val="left"/>
      <w:pPr>
        <w:ind w:left="2151" w:hanging="360"/>
      </w:pPr>
      <w:rPr>
        <w:rFonts w:ascii="Courier New" w:hAnsi="Courier New" w:cs="Courier New" w:hint="default"/>
      </w:rPr>
    </w:lvl>
    <w:lvl w:ilvl="2" w:tplc="08160005">
      <w:start w:val="1"/>
      <w:numFmt w:val="bullet"/>
      <w:lvlText w:val=""/>
      <w:lvlJc w:val="left"/>
      <w:pPr>
        <w:ind w:left="2871" w:hanging="360"/>
      </w:pPr>
      <w:rPr>
        <w:rFonts w:ascii="Wingdings" w:hAnsi="Wingdings" w:hint="default"/>
      </w:rPr>
    </w:lvl>
    <w:lvl w:ilvl="3" w:tplc="08160001">
      <w:start w:val="1"/>
      <w:numFmt w:val="bullet"/>
      <w:lvlText w:val=""/>
      <w:lvlJc w:val="left"/>
      <w:pPr>
        <w:ind w:left="3591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4311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5031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751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6471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7191" w:hanging="360"/>
      </w:pPr>
      <w:rPr>
        <w:rFonts w:ascii="Wingdings" w:hAnsi="Wingdings" w:hint="default"/>
      </w:rPr>
    </w:lvl>
  </w:abstractNum>
  <w:abstractNum w:abstractNumId="9" w15:restartNumberingAfterBreak="0">
    <w:nsid w:val="5A622E19"/>
    <w:multiLevelType w:val="hybridMultilevel"/>
    <w:tmpl w:val="DA94EC32"/>
    <w:lvl w:ilvl="0" w:tplc="FFFFFFFF">
      <w:start w:val="1"/>
      <w:numFmt w:val="decimal"/>
      <w:lvlText w:val="%1."/>
      <w:lvlJc w:val="left"/>
      <w:pPr>
        <w:ind w:left="2933" w:hanging="360"/>
      </w:pPr>
    </w:lvl>
    <w:lvl w:ilvl="1" w:tplc="FFFFFFFF" w:tentative="1">
      <w:start w:val="1"/>
      <w:numFmt w:val="lowerLetter"/>
      <w:lvlText w:val="%2."/>
      <w:lvlJc w:val="left"/>
      <w:pPr>
        <w:ind w:left="3653" w:hanging="360"/>
      </w:pPr>
    </w:lvl>
    <w:lvl w:ilvl="2" w:tplc="FFFFFFFF" w:tentative="1">
      <w:start w:val="1"/>
      <w:numFmt w:val="lowerRoman"/>
      <w:lvlText w:val="%3."/>
      <w:lvlJc w:val="right"/>
      <w:pPr>
        <w:ind w:left="4373" w:hanging="180"/>
      </w:pPr>
    </w:lvl>
    <w:lvl w:ilvl="3" w:tplc="FFFFFFFF" w:tentative="1">
      <w:start w:val="1"/>
      <w:numFmt w:val="decimal"/>
      <w:lvlText w:val="%4."/>
      <w:lvlJc w:val="left"/>
      <w:pPr>
        <w:ind w:left="5093" w:hanging="360"/>
      </w:pPr>
    </w:lvl>
    <w:lvl w:ilvl="4" w:tplc="FFFFFFFF" w:tentative="1">
      <w:start w:val="1"/>
      <w:numFmt w:val="lowerLetter"/>
      <w:lvlText w:val="%5."/>
      <w:lvlJc w:val="left"/>
      <w:pPr>
        <w:ind w:left="5813" w:hanging="360"/>
      </w:pPr>
    </w:lvl>
    <w:lvl w:ilvl="5" w:tplc="FFFFFFFF" w:tentative="1">
      <w:start w:val="1"/>
      <w:numFmt w:val="lowerRoman"/>
      <w:lvlText w:val="%6."/>
      <w:lvlJc w:val="right"/>
      <w:pPr>
        <w:ind w:left="6533" w:hanging="180"/>
      </w:pPr>
    </w:lvl>
    <w:lvl w:ilvl="6" w:tplc="FFFFFFFF" w:tentative="1">
      <w:start w:val="1"/>
      <w:numFmt w:val="decimal"/>
      <w:lvlText w:val="%7."/>
      <w:lvlJc w:val="left"/>
      <w:pPr>
        <w:ind w:left="7253" w:hanging="360"/>
      </w:pPr>
    </w:lvl>
    <w:lvl w:ilvl="7" w:tplc="FFFFFFFF" w:tentative="1">
      <w:start w:val="1"/>
      <w:numFmt w:val="lowerLetter"/>
      <w:lvlText w:val="%8."/>
      <w:lvlJc w:val="left"/>
      <w:pPr>
        <w:ind w:left="7973" w:hanging="360"/>
      </w:pPr>
    </w:lvl>
    <w:lvl w:ilvl="8" w:tplc="FFFFFFFF" w:tentative="1">
      <w:start w:val="1"/>
      <w:numFmt w:val="lowerRoman"/>
      <w:lvlText w:val="%9."/>
      <w:lvlJc w:val="right"/>
      <w:pPr>
        <w:ind w:left="8693" w:hanging="180"/>
      </w:pPr>
    </w:lvl>
  </w:abstractNum>
  <w:abstractNum w:abstractNumId="10" w15:restartNumberingAfterBreak="0">
    <w:nsid w:val="6CA42F97"/>
    <w:multiLevelType w:val="multilevel"/>
    <w:tmpl w:val="EA3470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F002249"/>
    <w:multiLevelType w:val="hybridMultilevel"/>
    <w:tmpl w:val="4238D4B0"/>
    <w:lvl w:ilvl="0" w:tplc="752488BE">
      <w:start w:val="30"/>
      <w:numFmt w:val="bullet"/>
      <w:lvlText w:val="-"/>
      <w:lvlJc w:val="left"/>
      <w:pPr>
        <w:ind w:left="720" w:hanging="360"/>
      </w:pPr>
      <w:rPr>
        <w:rFonts w:ascii="Times" w:eastAsia="Times New Roman" w:hAnsi="Times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2420C61"/>
    <w:multiLevelType w:val="hybridMultilevel"/>
    <w:tmpl w:val="6A9A3748"/>
    <w:lvl w:ilvl="0" w:tplc="E3003CEA">
      <w:start w:val="1"/>
      <w:numFmt w:val="lowerLetter"/>
      <w:lvlText w:val="%1)"/>
      <w:lvlJc w:val="left"/>
      <w:pPr>
        <w:ind w:left="1068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788" w:hanging="360"/>
      </w:pPr>
    </w:lvl>
    <w:lvl w:ilvl="2" w:tplc="0816001B" w:tentative="1">
      <w:start w:val="1"/>
      <w:numFmt w:val="lowerRoman"/>
      <w:lvlText w:val="%3."/>
      <w:lvlJc w:val="right"/>
      <w:pPr>
        <w:ind w:left="2508" w:hanging="180"/>
      </w:pPr>
    </w:lvl>
    <w:lvl w:ilvl="3" w:tplc="0816000F" w:tentative="1">
      <w:start w:val="1"/>
      <w:numFmt w:val="decimal"/>
      <w:lvlText w:val="%4."/>
      <w:lvlJc w:val="left"/>
      <w:pPr>
        <w:ind w:left="3228" w:hanging="360"/>
      </w:pPr>
    </w:lvl>
    <w:lvl w:ilvl="4" w:tplc="08160019" w:tentative="1">
      <w:start w:val="1"/>
      <w:numFmt w:val="lowerLetter"/>
      <w:lvlText w:val="%5."/>
      <w:lvlJc w:val="left"/>
      <w:pPr>
        <w:ind w:left="3948" w:hanging="360"/>
      </w:pPr>
    </w:lvl>
    <w:lvl w:ilvl="5" w:tplc="0816001B" w:tentative="1">
      <w:start w:val="1"/>
      <w:numFmt w:val="lowerRoman"/>
      <w:lvlText w:val="%6."/>
      <w:lvlJc w:val="right"/>
      <w:pPr>
        <w:ind w:left="4668" w:hanging="180"/>
      </w:pPr>
    </w:lvl>
    <w:lvl w:ilvl="6" w:tplc="0816000F" w:tentative="1">
      <w:start w:val="1"/>
      <w:numFmt w:val="decimal"/>
      <w:lvlText w:val="%7."/>
      <w:lvlJc w:val="left"/>
      <w:pPr>
        <w:ind w:left="5388" w:hanging="360"/>
      </w:pPr>
    </w:lvl>
    <w:lvl w:ilvl="7" w:tplc="08160019" w:tentative="1">
      <w:start w:val="1"/>
      <w:numFmt w:val="lowerLetter"/>
      <w:lvlText w:val="%8."/>
      <w:lvlJc w:val="left"/>
      <w:pPr>
        <w:ind w:left="6108" w:hanging="360"/>
      </w:pPr>
    </w:lvl>
    <w:lvl w:ilvl="8" w:tplc="0816001B" w:tentative="1">
      <w:start w:val="1"/>
      <w:numFmt w:val="lowerRoman"/>
      <w:lvlText w:val="%9."/>
      <w:lvlJc w:val="right"/>
      <w:pPr>
        <w:ind w:left="6828" w:hanging="180"/>
      </w:pPr>
    </w:lvl>
  </w:abstractNum>
  <w:num w:numId="1" w16cid:durableId="267584741">
    <w:abstractNumId w:val="5"/>
  </w:num>
  <w:num w:numId="2" w16cid:durableId="2051177914">
    <w:abstractNumId w:val="11"/>
  </w:num>
  <w:num w:numId="3" w16cid:durableId="391315947">
    <w:abstractNumId w:val="7"/>
  </w:num>
  <w:num w:numId="4" w16cid:durableId="1176723674">
    <w:abstractNumId w:val="1"/>
  </w:num>
  <w:num w:numId="5" w16cid:durableId="1572428594">
    <w:abstractNumId w:val="8"/>
  </w:num>
  <w:num w:numId="6" w16cid:durableId="1473130575">
    <w:abstractNumId w:val="3"/>
  </w:num>
  <w:num w:numId="7" w16cid:durableId="347214776">
    <w:abstractNumId w:val="4"/>
  </w:num>
  <w:num w:numId="8" w16cid:durableId="557667306">
    <w:abstractNumId w:val="12"/>
  </w:num>
  <w:num w:numId="9" w16cid:durableId="308630323">
    <w:abstractNumId w:val="0"/>
  </w:num>
  <w:num w:numId="10" w16cid:durableId="94327519">
    <w:abstractNumId w:val="10"/>
  </w:num>
  <w:num w:numId="11" w16cid:durableId="1999991123">
    <w:abstractNumId w:val="2"/>
  </w:num>
  <w:num w:numId="12" w16cid:durableId="1064530202">
    <w:abstractNumId w:val="6"/>
  </w:num>
  <w:num w:numId="13" w16cid:durableId="90302375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1ECB"/>
    <w:rsid w:val="0000715E"/>
    <w:rsid w:val="000113AC"/>
    <w:rsid w:val="00012022"/>
    <w:rsid w:val="00012235"/>
    <w:rsid w:val="00012D80"/>
    <w:rsid w:val="00020BC3"/>
    <w:rsid w:val="00023890"/>
    <w:rsid w:val="00023963"/>
    <w:rsid w:val="000249CE"/>
    <w:rsid w:val="00024C6A"/>
    <w:rsid w:val="00026AE3"/>
    <w:rsid w:val="0002792A"/>
    <w:rsid w:val="00031F76"/>
    <w:rsid w:val="00034B5B"/>
    <w:rsid w:val="00035C0F"/>
    <w:rsid w:val="000370B1"/>
    <w:rsid w:val="000372BF"/>
    <w:rsid w:val="00037E68"/>
    <w:rsid w:val="00041ED3"/>
    <w:rsid w:val="0005085E"/>
    <w:rsid w:val="00050FA4"/>
    <w:rsid w:val="000614C2"/>
    <w:rsid w:val="00063B56"/>
    <w:rsid w:val="00067179"/>
    <w:rsid w:val="0006720A"/>
    <w:rsid w:val="000674B9"/>
    <w:rsid w:val="00073586"/>
    <w:rsid w:val="0007415B"/>
    <w:rsid w:val="000771B9"/>
    <w:rsid w:val="00080B60"/>
    <w:rsid w:val="00083DBE"/>
    <w:rsid w:val="00084D00"/>
    <w:rsid w:val="0008538F"/>
    <w:rsid w:val="000867D1"/>
    <w:rsid w:val="000877AD"/>
    <w:rsid w:val="00090C5B"/>
    <w:rsid w:val="000918E2"/>
    <w:rsid w:val="000934F0"/>
    <w:rsid w:val="00094065"/>
    <w:rsid w:val="00095BAE"/>
    <w:rsid w:val="00096088"/>
    <w:rsid w:val="000A1A27"/>
    <w:rsid w:val="000A793A"/>
    <w:rsid w:val="000B03BD"/>
    <w:rsid w:val="000B109A"/>
    <w:rsid w:val="000B19DB"/>
    <w:rsid w:val="000B296D"/>
    <w:rsid w:val="000B37E2"/>
    <w:rsid w:val="000B3890"/>
    <w:rsid w:val="000B543E"/>
    <w:rsid w:val="000C1BCD"/>
    <w:rsid w:val="000C56A8"/>
    <w:rsid w:val="000C6A73"/>
    <w:rsid w:val="000D3F65"/>
    <w:rsid w:val="000D6DA9"/>
    <w:rsid w:val="000E08AC"/>
    <w:rsid w:val="000E13B5"/>
    <w:rsid w:val="000E23C4"/>
    <w:rsid w:val="000E3838"/>
    <w:rsid w:val="000E4BFB"/>
    <w:rsid w:val="000E4ED9"/>
    <w:rsid w:val="000E7E68"/>
    <w:rsid w:val="000F1A2E"/>
    <w:rsid w:val="000F306E"/>
    <w:rsid w:val="000F656A"/>
    <w:rsid w:val="000F77AA"/>
    <w:rsid w:val="000F7EE2"/>
    <w:rsid w:val="001031A7"/>
    <w:rsid w:val="001045E5"/>
    <w:rsid w:val="001062F1"/>
    <w:rsid w:val="00106633"/>
    <w:rsid w:val="001073D5"/>
    <w:rsid w:val="001100C5"/>
    <w:rsid w:val="001105C9"/>
    <w:rsid w:val="001108F6"/>
    <w:rsid w:val="00113D21"/>
    <w:rsid w:val="0011657F"/>
    <w:rsid w:val="00120DB1"/>
    <w:rsid w:val="001213A6"/>
    <w:rsid w:val="001230EE"/>
    <w:rsid w:val="00123938"/>
    <w:rsid w:val="00124373"/>
    <w:rsid w:val="00124E95"/>
    <w:rsid w:val="00127212"/>
    <w:rsid w:val="00127724"/>
    <w:rsid w:val="00131DA5"/>
    <w:rsid w:val="00133506"/>
    <w:rsid w:val="00133B16"/>
    <w:rsid w:val="0013582F"/>
    <w:rsid w:val="001420A2"/>
    <w:rsid w:val="001512F2"/>
    <w:rsid w:val="001522E1"/>
    <w:rsid w:val="00152399"/>
    <w:rsid w:val="0015289D"/>
    <w:rsid w:val="00153849"/>
    <w:rsid w:val="0015666A"/>
    <w:rsid w:val="00156E3C"/>
    <w:rsid w:val="0015782F"/>
    <w:rsid w:val="00163793"/>
    <w:rsid w:val="00170850"/>
    <w:rsid w:val="00171A81"/>
    <w:rsid w:val="00172EFD"/>
    <w:rsid w:val="001752A0"/>
    <w:rsid w:val="00175DE5"/>
    <w:rsid w:val="00180430"/>
    <w:rsid w:val="00184CAF"/>
    <w:rsid w:val="00186744"/>
    <w:rsid w:val="00186BC1"/>
    <w:rsid w:val="0018721D"/>
    <w:rsid w:val="001923C0"/>
    <w:rsid w:val="00193332"/>
    <w:rsid w:val="00194498"/>
    <w:rsid w:val="001A0A94"/>
    <w:rsid w:val="001A3C43"/>
    <w:rsid w:val="001A48C2"/>
    <w:rsid w:val="001A5AC9"/>
    <w:rsid w:val="001A6040"/>
    <w:rsid w:val="001A747F"/>
    <w:rsid w:val="001A754A"/>
    <w:rsid w:val="001B0DCF"/>
    <w:rsid w:val="001B6889"/>
    <w:rsid w:val="001B74C9"/>
    <w:rsid w:val="001C0590"/>
    <w:rsid w:val="001C127B"/>
    <w:rsid w:val="001C402B"/>
    <w:rsid w:val="001C5A2B"/>
    <w:rsid w:val="001D1F59"/>
    <w:rsid w:val="001D2369"/>
    <w:rsid w:val="001D24B5"/>
    <w:rsid w:val="001D392C"/>
    <w:rsid w:val="001D5EAB"/>
    <w:rsid w:val="001E19FE"/>
    <w:rsid w:val="001E3B99"/>
    <w:rsid w:val="001E4AB0"/>
    <w:rsid w:val="001E7B36"/>
    <w:rsid w:val="001F0B5F"/>
    <w:rsid w:val="001F3788"/>
    <w:rsid w:val="001F4F69"/>
    <w:rsid w:val="00207229"/>
    <w:rsid w:val="0021461C"/>
    <w:rsid w:val="002175C5"/>
    <w:rsid w:val="00217CCA"/>
    <w:rsid w:val="002211A1"/>
    <w:rsid w:val="00227018"/>
    <w:rsid w:val="00231B8D"/>
    <w:rsid w:val="00233391"/>
    <w:rsid w:val="00233459"/>
    <w:rsid w:val="002362FA"/>
    <w:rsid w:val="00236AD9"/>
    <w:rsid w:val="00237E3C"/>
    <w:rsid w:val="0024144B"/>
    <w:rsid w:val="00245E23"/>
    <w:rsid w:val="00250C95"/>
    <w:rsid w:val="0025378F"/>
    <w:rsid w:val="00253F9C"/>
    <w:rsid w:val="00255F30"/>
    <w:rsid w:val="00256542"/>
    <w:rsid w:val="00264067"/>
    <w:rsid w:val="002666ED"/>
    <w:rsid w:val="00267D46"/>
    <w:rsid w:val="002714A6"/>
    <w:rsid w:val="00273402"/>
    <w:rsid w:val="0027395E"/>
    <w:rsid w:val="0027550E"/>
    <w:rsid w:val="00276A09"/>
    <w:rsid w:val="00277E58"/>
    <w:rsid w:val="00284E14"/>
    <w:rsid w:val="00284F40"/>
    <w:rsid w:val="002851E7"/>
    <w:rsid w:val="00285C69"/>
    <w:rsid w:val="0029019E"/>
    <w:rsid w:val="00294F54"/>
    <w:rsid w:val="002A46EB"/>
    <w:rsid w:val="002A75F8"/>
    <w:rsid w:val="002B1B8B"/>
    <w:rsid w:val="002B1C0A"/>
    <w:rsid w:val="002B1ECB"/>
    <w:rsid w:val="002B30CA"/>
    <w:rsid w:val="002B43A5"/>
    <w:rsid w:val="002B453F"/>
    <w:rsid w:val="002B58B4"/>
    <w:rsid w:val="002B5F65"/>
    <w:rsid w:val="002C5992"/>
    <w:rsid w:val="002C5F55"/>
    <w:rsid w:val="002C7C21"/>
    <w:rsid w:val="002D005F"/>
    <w:rsid w:val="002D0C2F"/>
    <w:rsid w:val="002D0EE3"/>
    <w:rsid w:val="002D27BB"/>
    <w:rsid w:val="002D5E5C"/>
    <w:rsid w:val="002E17F3"/>
    <w:rsid w:val="002E3527"/>
    <w:rsid w:val="002E689F"/>
    <w:rsid w:val="002F2609"/>
    <w:rsid w:val="002F265A"/>
    <w:rsid w:val="002F2BFA"/>
    <w:rsid w:val="002F36D6"/>
    <w:rsid w:val="002F3A16"/>
    <w:rsid w:val="002F4609"/>
    <w:rsid w:val="002F51A3"/>
    <w:rsid w:val="002F5C6B"/>
    <w:rsid w:val="002F635E"/>
    <w:rsid w:val="002F671B"/>
    <w:rsid w:val="00300C4D"/>
    <w:rsid w:val="00300CD1"/>
    <w:rsid w:val="00302FC2"/>
    <w:rsid w:val="00306987"/>
    <w:rsid w:val="00312B66"/>
    <w:rsid w:val="00313A0F"/>
    <w:rsid w:val="003159BB"/>
    <w:rsid w:val="003205D5"/>
    <w:rsid w:val="0032484E"/>
    <w:rsid w:val="0032788B"/>
    <w:rsid w:val="003361AB"/>
    <w:rsid w:val="00336DD4"/>
    <w:rsid w:val="00344BB1"/>
    <w:rsid w:val="003502BF"/>
    <w:rsid w:val="00351B9F"/>
    <w:rsid w:val="003521FE"/>
    <w:rsid w:val="00352891"/>
    <w:rsid w:val="00352898"/>
    <w:rsid w:val="00352FF7"/>
    <w:rsid w:val="003558DD"/>
    <w:rsid w:val="003563F1"/>
    <w:rsid w:val="0035784B"/>
    <w:rsid w:val="00360305"/>
    <w:rsid w:val="0036220F"/>
    <w:rsid w:val="003637DB"/>
    <w:rsid w:val="0036473D"/>
    <w:rsid w:val="00366DFF"/>
    <w:rsid w:val="00367C4A"/>
    <w:rsid w:val="003701AD"/>
    <w:rsid w:val="00377068"/>
    <w:rsid w:val="003808FC"/>
    <w:rsid w:val="00381F58"/>
    <w:rsid w:val="003824B6"/>
    <w:rsid w:val="00382C2D"/>
    <w:rsid w:val="00383089"/>
    <w:rsid w:val="003846A9"/>
    <w:rsid w:val="00385549"/>
    <w:rsid w:val="0038588F"/>
    <w:rsid w:val="00386331"/>
    <w:rsid w:val="00386477"/>
    <w:rsid w:val="003869C6"/>
    <w:rsid w:val="00392549"/>
    <w:rsid w:val="00393144"/>
    <w:rsid w:val="003937C6"/>
    <w:rsid w:val="003942D5"/>
    <w:rsid w:val="0039638B"/>
    <w:rsid w:val="0039787F"/>
    <w:rsid w:val="003A1589"/>
    <w:rsid w:val="003A2BF3"/>
    <w:rsid w:val="003A2E04"/>
    <w:rsid w:val="003A38B9"/>
    <w:rsid w:val="003A48C0"/>
    <w:rsid w:val="003B0876"/>
    <w:rsid w:val="003B0967"/>
    <w:rsid w:val="003B2AA6"/>
    <w:rsid w:val="003B3554"/>
    <w:rsid w:val="003B48EE"/>
    <w:rsid w:val="003B5050"/>
    <w:rsid w:val="003B5730"/>
    <w:rsid w:val="003C0EDE"/>
    <w:rsid w:val="003C4EAC"/>
    <w:rsid w:val="003C52B2"/>
    <w:rsid w:val="003C622C"/>
    <w:rsid w:val="003C64FD"/>
    <w:rsid w:val="003D649F"/>
    <w:rsid w:val="003D7727"/>
    <w:rsid w:val="003E11CE"/>
    <w:rsid w:val="003E2A0C"/>
    <w:rsid w:val="003E2CF7"/>
    <w:rsid w:val="003E3C36"/>
    <w:rsid w:val="003E5E19"/>
    <w:rsid w:val="003E5ED0"/>
    <w:rsid w:val="003E6DDE"/>
    <w:rsid w:val="003E743D"/>
    <w:rsid w:val="003F0354"/>
    <w:rsid w:val="003F56A2"/>
    <w:rsid w:val="003F6694"/>
    <w:rsid w:val="003F6CAE"/>
    <w:rsid w:val="003F794C"/>
    <w:rsid w:val="003F7A7E"/>
    <w:rsid w:val="003F7D96"/>
    <w:rsid w:val="003F7FB8"/>
    <w:rsid w:val="00400FC8"/>
    <w:rsid w:val="00400FDF"/>
    <w:rsid w:val="00402FAA"/>
    <w:rsid w:val="00404134"/>
    <w:rsid w:val="004112F0"/>
    <w:rsid w:val="0041377B"/>
    <w:rsid w:val="00414D8D"/>
    <w:rsid w:val="00422E7C"/>
    <w:rsid w:val="00426158"/>
    <w:rsid w:val="0042644D"/>
    <w:rsid w:val="00431E9B"/>
    <w:rsid w:val="00434D6D"/>
    <w:rsid w:val="00440D64"/>
    <w:rsid w:val="00447D3A"/>
    <w:rsid w:val="00451684"/>
    <w:rsid w:val="0045241C"/>
    <w:rsid w:val="00452C0C"/>
    <w:rsid w:val="00454890"/>
    <w:rsid w:val="004578F6"/>
    <w:rsid w:val="00462F7B"/>
    <w:rsid w:val="00463BE9"/>
    <w:rsid w:val="00463D86"/>
    <w:rsid w:val="00463DAB"/>
    <w:rsid w:val="00474EE5"/>
    <w:rsid w:val="00475335"/>
    <w:rsid w:val="00481BD6"/>
    <w:rsid w:val="00481CC2"/>
    <w:rsid w:val="0048234C"/>
    <w:rsid w:val="0048633D"/>
    <w:rsid w:val="00487D4D"/>
    <w:rsid w:val="0049013E"/>
    <w:rsid w:val="00493F32"/>
    <w:rsid w:val="004A162F"/>
    <w:rsid w:val="004A2070"/>
    <w:rsid w:val="004A2B4B"/>
    <w:rsid w:val="004A3348"/>
    <w:rsid w:val="004A5CBF"/>
    <w:rsid w:val="004A7B20"/>
    <w:rsid w:val="004B0949"/>
    <w:rsid w:val="004B135A"/>
    <w:rsid w:val="004B31DD"/>
    <w:rsid w:val="004C04D9"/>
    <w:rsid w:val="004C48EE"/>
    <w:rsid w:val="004C49DD"/>
    <w:rsid w:val="004C4D63"/>
    <w:rsid w:val="004C6199"/>
    <w:rsid w:val="004C781E"/>
    <w:rsid w:val="004D3932"/>
    <w:rsid w:val="004D6D33"/>
    <w:rsid w:val="004E52BC"/>
    <w:rsid w:val="004E5C52"/>
    <w:rsid w:val="004E7A68"/>
    <w:rsid w:val="004F1243"/>
    <w:rsid w:val="004F257A"/>
    <w:rsid w:val="00500434"/>
    <w:rsid w:val="0050162D"/>
    <w:rsid w:val="00502883"/>
    <w:rsid w:val="005040FD"/>
    <w:rsid w:val="00504C3E"/>
    <w:rsid w:val="0050623D"/>
    <w:rsid w:val="00510749"/>
    <w:rsid w:val="00511A58"/>
    <w:rsid w:val="00511D28"/>
    <w:rsid w:val="00513AD9"/>
    <w:rsid w:val="00514549"/>
    <w:rsid w:val="00515958"/>
    <w:rsid w:val="00531955"/>
    <w:rsid w:val="0053255C"/>
    <w:rsid w:val="0053293E"/>
    <w:rsid w:val="0053305E"/>
    <w:rsid w:val="005334E7"/>
    <w:rsid w:val="00536E3D"/>
    <w:rsid w:val="00544DEA"/>
    <w:rsid w:val="00545629"/>
    <w:rsid w:val="005472E4"/>
    <w:rsid w:val="00551F34"/>
    <w:rsid w:val="005557CB"/>
    <w:rsid w:val="00556D52"/>
    <w:rsid w:val="00557ACA"/>
    <w:rsid w:val="005621D9"/>
    <w:rsid w:val="0056496A"/>
    <w:rsid w:val="00566503"/>
    <w:rsid w:val="00567B72"/>
    <w:rsid w:val="00570B92"/>
    <w:rsid w:val="005761A2"/>
    <w:rsid w:val="005769E0"/>
    <w:rsid w:val="00580528"/>
    <w:rsid w:val="005821C2"/>
    <w:rsid w:val="00582263"/>
    <w:rsid w:val="00587BFD"/>
    <w:rsid w:val="00587ECC"/>
    <w:rsid w:val="00590BB3"/>
    <w:rsid w:val="005913B7"/>
    <w:rsid w:val="005943CC"/>
    <w:rsid w:val="005A0F49"/>
    <w:rsid w:val="005A1364"/>
    <w:rsid w:val="005A2069"/>
    <w:rsid w:val="005A6DC1"/>
    <w:rsid w:val="005A7658"/>
    <w:rsid w:val="005B0788"/>
    <w:rsid w:val="005B1300"/>
    <w:rsid w:val="005B436D"/>
    <w:rsid w:val="005C0027"/>
    <w:rsid w:val="005C5401"/>
    <w:rsid w:val="005C5B0A"/>
    <w:rsid w:val="005C62EB"/>
    <w:rsid w:val="005C7DF6"/>
    <w:rsid w:val="005D0F04"/>
    <w:rsid w:val="005D5734"/>
    <w:rsid w:val="005E2990"/>
    <w:rsid w:val="005E2DDB"/>
    <w:rsid w:val="005E5B9A"/>
    <w:rsid w:val="005E5C42"/>
    <w:rsid w:val="005E66BA"/>
    <w:rsid w:val="005F1D36"/>
    <w:rsid w:val="005F2934"/>
    <w:rsid w:val="005F4547"/>
    <w:rsid w:val="005F6956"/>
    <w:rsid w:val="005F7339"/>
    <w:rsid w:val="005F7CBD"/>
    <w:rsid w:val="0060078B"/>
    <w:rsid w:val="00602FD0"/>
    <w:rsid w:val="00602FF0"/>
    <w:rsid w:val="00604834"/>
    <w:rsid w:val="00605871"/>
    <w:rsid w:val="0060784F"/>
    <w:rsid w:val="0061217D"/>
    <w:rsid w:val="00613FE9"/>
    <w:rsid w:val="00614D0E"/>
    <w:rsid w:val="00614DBD"/>
    <w:rsid w:val="00615548"/>
    <w:rsid w:val="00615908"/>
    <w:rsid w:val="00623A15"/>
    <w:rsid w:val="00624E1B"/>
    <w:rsid w:val="006308BC"/>
    <w:rsid w:val="00630FE8"/>
    <w:rsid w:val="006357A8"/>
    <w:rsid w:val="00636AC1"/>
    <w:rsid w:val="00637460"/>
    <w:rsid w:val="00642680"/>
    <w:rsid w:val="00645994"/>
    <w:rsid w:val="006467FF"/>
    <w:rsid w:val="00647ACE"/>
    <w:rsid w:val="00653F0E"/>
    <w:rsid w:val="006601CC"/>
    <w:rsid w:val="0066455F"/>
    <w:rsid w:val="006650ED"/>
    <w:rsid w:val="00665557"/>
    <w:rsid w:val="00665E4C"/>
    <w:rsid w:val="0066685D"/>
    <w:rsid w:val="00667AD6"/>
    <w:rsid w:val="00675E7B"/>
    <w:rsid w:val="00683795"/>
    <w:rsid w:val="00684CE3"/>
    <w:rsid w:val="00685024"/>
    <w:rsid w:val="00690948"/>
    <w:rsid w:val="006940B9"/>
    <w:rsid w:val="006A0C61"/>
    <w:rsid w:val="006A1B75"/>
    <w:rsid w:val="006A4D86"/>
    <w:rsid w:val="006A76E5"/>
    <w:rsid w:val="006B2AE8"/>
    <w:rsid w:val="006C2F25"/>
    <w:rsid w:val="006D0136"/>
    <w:rsid w:val="006D0AC3"/>
    <w:rsid w:val="006D1FA3"/>
    <w:rsid w:val="006D696F"/>
    <w:rsid w:val="006E0266"/>
    <w:rsid w:val="006E20FC"/>
    <w:rsid w:val="006E22BB"/>
    <w:rsid w:val="006E2DD0"/>
    <w:rsid w:val="006E450B"/>
    <w:rsid w:val="006E654B"/>
    <w:rsid w:val="006E7721"/>
    <w:rsid w:val="006F2B37"/>
    <w:rsid w:val="006F50B8"/>
    <w:rsid w:val="00700C7A"/>
    <w:rsid w:val="007010BB"/>
    <w:rsid w:val="00701418"/>
    <w:rsid w:val="00705F46"/>
    <w:rsid w:val="00706219"/>
    <w:rsid w:val="0070666E"/>
    <w:rsid w:val="007067FF"/>
    <w:rsid w:val="00706A85"/>
    <w:rsid w:val="0071192A"/>
    <w:rsid w:val="00712A30"/>
    <w:rsid w:val="00715D09"/>
    <w:rsid w:val="00730EB2"/>
    <w:rsid w:val="007321B8"/>
    <w:rsid w:val="00732512"/>
    <w:rsid w:val="007334E5"/>
    <w:rsid w:val="00735C54"/>
    <w:rsid w:val="00740D86"/>
    <w:rsid w:val="00740DD8"/>
    <w:rsid w:val="00744B0A"/>
    <w:rsid w:val="007551D0"/>
    <w:rsid w:val="007607DF"/>
    <w:rsid w:val="00761989"/>
    <w:rsid w:val="007634A3"/>
    <w:rsid w:val="00764F08"/>
    <w:rsid w:val="0076624A"/>
    <w:rsid w:val="007707ED"/>
    <w:rsid w:val="007718AC"/>
    <w:rsid w:val="007723F3"/>
    <w:rsid w:val="0077305F"/>
    <w:rsid w:val="0077308E"/>
    <w:rsid w:val="00774671"/>
    <w:rsid w:val="00780982"/>
    <w:rsid w:val="00781969"/>
    <w:rsid w:val="00784591"/>
    <w:rsid w:val="00785DC7"/>
    <w:rsid w:val="007863E5"/>
    <w:rsid w:val="00787535"/>
    <w:rsid w:val="00787BC0"/>
    <w:rsid w:val="007948A4"/>
    <w:rsid w:val="007954AE"/>
    <w:rsid w:val="00795E50"/>
    <w:rsid w:val="007979E8"/>
    <w:rsid w:val="007A330C"/>
    <w:rsid w:val="007A3AF7"/>
    <w:rsid w:val="007A4024"/>
    <w:rsid w:val="007A51FA"/>
    <w:rsid w:val="007B0078"/>
    <w:rsid w:val="007B42A0"/>
    <w:rsid w:val="007B54D5"/>
    <w:rsid w:val="007C39C5"/>
    <w:rsid w:val="007C666F"/>
    <w:rsid w:val="007C7688"/>
    <w:rsid w:val="007D28C2"/>
    <w:rsid w:val="007D313C"/>
    <w:rsid w:val="007D3329"/>
    <w:rsid w:val="007D5381"/>
    <w:rsid w:val="007D72D9"/>
    <w:rsid w:val="007E339C"/>
    <w:rsid w:val="007E5EBC"/>
    <w:rsid w:val="007E717D"/>
    <w:rsid w:val="007E7BA9"/>
    <w:rsid w:val="007F01C7"/>
    <w:rsid w:val="007F15B9"/>
    <w:rsid w:val="007F77BD"/>
    <w:rsid w:val="00800DCD"/>
    <w:rsid w:val="00802FF7"/>
    <w:rsid w:val="0080359A"/>
    <w:rsid w:val="0080556F"/>
    <w:rsid w:val="00807355"/>
    <w:rsid w:val="00811188"/>
    <w:rsid w:val="0081266C"/>
    <w:rsid w:val="00812F57"/>
    <w:rsid w:val="00813313"/>
    <w:rsid w:val="008159F0"/>
    <w:rsid w:val="0082109B"/>
    <w:rsid w:val="008212E4"/>
    <w:rsid w:val="00821D7A"/>
    <w:rsid w:val="00822394"/>
    <w:rsid w:val="0082377C"/>
    <w:rsid w:val="008261A8"/>
    <w:rsid w:val="00826B19"/>
    <w:rsid w:val="008277D7"/>
    <w:rsid w:val="00831027"/>
    <w:rsid w:val="00831571"/>
    <w:rsid w:val="00832506"/>
    <w:rsid w:val="00834537"/>
    <w:rsid w:val="0084498B"/>
    <w:rsid w:val="00844B3E"/>
    <w:rsid w:val="00845671"/>
    <w:rsid w:val="00852603"/>
    <w:rsid w:val="008537F9"/>
    <w:rsid w:val="00854F9E"/>
    <w:rsid w:val="0085712D"/>
    <w:rsid w:val="008572AF"/>
    <w:rsid w:val="00860094"/>
    <w:rsid w:val="00860D95"/>
    <w:rsid w:val="00860E1C"/>
    <w:rsid w:val="00863752"/>
    <w:rsid w:val="0086444F"/>
    <w:rsid w:val="00866489"/>
    <w:rsid w:val="00867C12"/>
    <w:rsid w:val="00871917"/>
    <w:rsid w:val="00873502"/>
    <w:rsid w:val="008776E5"/>
    <w:rsid w:val="0088008C"/>
    <w:rsid w:val="008803D7"/>
    <w:rsid w:val="00881795"/>
    <w:rsid w:val="00883FE9"/>
    <w:rsid w:val="008849E2"/>
    <w:rsid w:val="0089002F"/>
    <w:rsid w:val="00891281"/>
    <w:rsid w:val="0089148A"/>
    <w:rsid w:val="00891FF5"/>
    <w:rsid w:val="00892B69"/>
    <w:rsid w:val="00894BC9"/>
    <w:rsid w:val="00897220"/>
    <w:rsid w:val="00897AE3"/>
    <w:rsid w:val="008A02D4"/>
    <w:rsid w:val="008A5B03"/>
    <w:rsid w:val="008A7745"/>
    <w:rsid w:val="008B0849"/>
    <w:rsid w:val="008B2DCC"/>
    <w:rsid w:val="008B3CDD"/>
    <w:rsid w:val="008C047E"/>
    <w:rsid w:val="008C1137"/>
    <w:rsid w:val="008C3B32"/>
    <w:rsid w:val="008C4F39"/>
    <w:rsid w:val="008C5929"/>
    <w:rsid w:val="008D0D9A"/>
    <w:rsid w:val="008D1A6B"/>
    <w:rsid w:val="008D1BF1"/>
    <w:rsid w:val="008D24E4"/>
    <w:rsid w:val="008D32CF"/>
    <w:rsid w:val="008D33CC"/>
    <w:rsid w:val="008D48AE"/>
    <w:rsid w:val="008D4A21"/>
    <w:rsid w:val="008D4C1D"/>
    <w:rsid w:val="008D5B83"/>
    <w:rsid w:val="008E01A2"/>
    <w:rsid w:val="008E0248"/>
    <w:rsid w:val="008E11C8"/>
    <w:rsid w:val="008E26BC"/>
    <w:rsid w:val="008F1ACD"/>
    <w:rsid w:val="008F222B"/>
    <w:rsid w:val="008F259C"/>
    <w:rsid w:val="00900686"/>
    <w:rsid w:val="00900BB1"/>
    <w:rsid w:val="0090302B"/>
    <w:rsid w:val="00903163"/>
    <w:rsid w:val="00904685"/>
    <w:rsid w:val="0090708E"/>
    <w:rsid w:val="00907C21"/>
    <w:rsid w:val="00910124"/>
    <w:rsid w:val="00910E43"/>
    <w:rsid w:val="00911EF3"/>
    <w:rsid w:val="009131F1"/>
    <w:rsid w:val="00921647"/>
    <w:rsid w:val="00926481"/>
    <w:rsid w:val="009329D7"/>
    <w:rsid w:val="00934B51"/>
    <w:rsid w:val="00940A52"/>
    <w:rsid w:val="009468A0"/>
    <w:rsid w:val="00954B29"/>
    <w:rsid w:val="0095758D"/>
    <w:rsid w:val="00960AD4"/>
    <w:rsid w:val="0096147C"/>
    <w:rsid w:val="00961BCA"/>
    <w:rsid w:val="009637FB"/>
    <w:rsid w:val="00964FEE"/>
    <w:rsid w:val="00965707"/>
    <w:rsid w:val="00966EB5"/>
    <w:rsid w:val="00972C36"/>
    <w:rsid w:val="00973669"/>
    <w:rsid w:val="00973F09"/>
    <w:rsid w:val="00976C98"/>
    <w:rsid w:val="0098119E"/>
    <w:rsid w:val="00987209"/>
    <w:rsid w:val="009878AD"/>
    <w:rsid w:val="00987E42"/>
    <w:rsid w:val="00993802"/>
    <w:rsid w:val="00996C55"/>
    <w:rsid w:val="00997500"/>
    <w:rsid w:val="009A39FC"/>
    <w:rsid w:val="009A5374"/>
    <w:rsid w:val="009B122E"/>
    <w:rsid w:val="009B1CA1"/>
    <w:rsid w:val="009B65E4"/>
    <w:rsid w:val="009C0483"/>
    <w:rsid w:val="009C0B63"/>
    <w:rsid w:val="009C2E35"/>
    <w:rsid w:val="009D350C"/>
    <w:rsid w:val="009D3589"/>
    <w:rsid w:val="009D3D5D"/>
    <w:rsid w:val="009D40CF"/>
    <w:rsid w:val="009D6027"/>
    <w:rsid w:val="009D694E"/>
    <w:rsid w:val="009D7247"/>
    <w:rsid w:val="009E15FE"/>
    <w:rsid w:val="009E1CC4"/>
    <w:rsid w:val="009E503D"/>
    <w:rsid w:val="009F7953"/>
    <w:rsid w:val="00A01376"/>
    <w:rsid w:val="00A045ED"/>
    <w:rsid w:val="00A05701"/>
    <w:rsid w:val="00A0620D"/>
    <w:rsid w:val="00A065B1"/>
    <w:rsid w:val="00A06B44"/>
    <w:rsid w:val="00A078F1"/>
    <w:rsid w:val="00A10DCB"/>
    <w:rsid w:val="00A1454B"/>
    <w:rsid w:val="00A15E19"/>
    <w:rsid w:val="00A21B0E"/>
    <w:rsid w:val="00A22CA3"/>
    <w:rsid w:val="00A22F75"/>
    <w:rsid w:val="00A24E43"/>
    <w:rsid w:val="00A250D8"/>
    <w:rsid w:val="00A268D7"/>
    <w:rsid w:val="00A325A6"/>
    <w:rsid w:val="00A35C51"/>
    <w:rsid w:val="00A36F67"/>
    <w:rsid w:val="00A4242A"/>
    <w:rsid w:val="00A475EB"/>
    <w:rsid w:val="00A52F87"/>
    <w:rsid w:val="00A54B78"/>
    <w:rsid w:val="00A60A8F"/>
    <w:rsid w:val="00A64047"/>
    <w:rsid w:val="00A65782"/>
    <w:rsid w:val="00A67895"/>
    <w:rsid w:val="00A712CA"/>
    <w:rsid w:val="00A724E9"/>
    <w:rsid w:val="00A72B98"/>
    <w:rsid w:val="00A73268"/>
    <w:rsid w:val="00A75F74"/>
    <w:rsid w:val="00A76517"/>
    <w:rsid w:val="00A769AA"/>
    <w:rsid w:val="00A7750B"/>
    <w:rsid w:val="00A831DF"/>
    <w:rsid w:val="00A87A9B"/>
    <w:rsid w:val="00A90377"/>
    <w:rsid w:val="00A92676"/>
    <w:rsid w:val="00A95B85"/>
    <w:rsid w:val="00A96F3A"/>
    <w:rsid w:val="00A97500"/>
    <w:rsid w:val="00AA0990"/>
    <w:rsid w:val="00AA47CF"/>
    <w:rsid w:val="00AA6BA0"/>
    <w:rsid w:val="00AB1118"/>
    <w:rsid w:val="00AB1A7D"/>
    <w:rsid w:val="00AB435E"/>
    <w:rsid w:val="00AB57C6"/>
    <w:rsid w:val="00AC3971"/>
    <w:rsid w:val="00AC3AEC"/>
    <w:rsid w:val="00AC4024"/>
    <w:rsid w:val="00AC4D49"/>
    <w:rsid w:val="00AC4EE4"/>
    <w:rsid w:val="00AC73FD"/>
    <w:rsid w:val="00AD16F0"/>
    <w:rsid w:val="00AD2026"/>
    <w:rsid w:val="00AD3C7F"/>
    <w:rsid w:val="00AD3D5A"/>
    <w:rsid w:val="00AD40A5"/>
    <w:rsid w:val="00AD774D"/>
    <w:rsid w:val="00AD7E33"/>
    <w:rsid w:val="00AE2784"/>
    <w:rsid w:val="00AE34A5"/>
    <w:rsid w:val="00AE635A"/>
    <w:rsid w:val="00B0157E"/>
    <w:rsid w:val="00B0310D"/>
    <w:rsid w:val="00B045E4"/>
    <w:rsid w:val="00B06284"/>
    <w:rsid w:val="00B06E93"/>
    <w:rsid w:val="00B07A9A"/>
    <w:rsid w:val="00B14DC0"/>
    <w:rsid w:val="00B16594"/>
    <w:rsid w:val="00B1776D"/>
    <w:rsid w:val="00B238EF"/>
    <w:rsid w:val="00B27729"/>
    <w:rsid w:val="00B40B9E"/>
    <w:rsid w:val="00B50178"/>
    <w:rsid w:val="00B5089A"/>
    <w:rsid w:val="00B55719"/>
    <w:rsid w:val="00B56105"/>
    <w:rsid w:val="00B56C93"/>
    <w:rsid w:val="00B56ED7"/>
    <w:rsid w:val="00B63C80"/>
    <w:rsid w:val="00B64535"/>
    <w:rsid w:val="00B647FE"/>
    <w:rsid w:val="00B719DA"/>
    <w:rsid w:val="00B7237A"/>
    <w:rsid w:val="00B725AB"/>
    <w:rsid w:val="00B73F73"/>
    <w:rsid w:val="00B74243"/>
    <w:rsid w:val="00B80C56"/>
    <w:rsid w:val="00B81314"/>
    <w:rsid w:val="00B816FE"/>
    <w:rsid w:val="00B82165"/>
    <w:rsid w:val="00B86A08"/>
    <w:rsid w:val="00B91D6A"/>
    <w:rsid w:val="00B933D8"/>
    <w:rsid w:val="00B9415D"/>
    <w:rsid w:val="00B9491A"/>
    <w:rsid w:val="00BA098A"/>
    <w:rsid w:val="00BA1F28"/>
    <w:rsid w:val="00BA345F"/>
    <w:rsid w:val="00BA5366"/>
    <w:rsid w:val="00BA5D7F"/>
    <w:rsid w:val="00BB07A1"/>
    <w:rsid w:val="00BB11E8"/>
    <w:rsid w:val="00BB7F75"/>
    <w:rsid w:val="00BC13AA"/>
    <w:rsid w:val="00BC35AA"/>
    <w:rsid w:val="00BC5BD5"/>
    <w:rsid w:val="00BC63F5"/>
    <w:rsid w:val="00BD2083"/>
    <w:rsid w:val="00BD33E0"/>
    <w:rsid w:val="00BD6A26"/>
    <w:rsid w:val="00BD72BD"/>
    <w:rsid w:val="00BD7C52"/>
    <w:rsid w:val="00BE0429"/>
    <w:rsid w:val="00BE0EBE"/>
    <w:rsid w:val="00BE13F6"/>
    <w:rsid w:val="00BE2076"/>
    <w:rsid w:val="00BE4EEF"/>
    <w:rsid w:val="00BE5374"/>
    <w:rsid w:val="00BE6578"/>
    <w:rsid w:val="00BF1BC7"/>
    <w:rsid w:val="00BF2349"/>
    <w:rsid w:val="00BF4304"/>
    <w:rsid w:val="00BF44FC"/>
    <w:rsid w:val="00BF4C3B"/>
    <w:rsid w:val="00BF523D"/>
    <w:rsid w:val="00BF623B"/>
    <w:rsid w:val="00C009E0"/>
    <w:rsid w:val="00C018F8"/>
    <w:rsid w:val="00C01CF8"/>
    <w:rsid w:val="00C02F22"/>
    <w:rsid w:val="00C03866"/>
    <w:rsid w:val="00C05EF6"/>
    <w:rsid w:val="00C06586"/>
    <w:rsid w:val="00C071C4"/>
    <w:rsid w:val="00C10B0B"/>
    <w:rsid w:val="00C114FB"/>
    <w:rsid w:val="00C11573"/>
    <w:rsid w:val="00C16251"/>
    <w:rsid w:val="00C22645"/>
    <w:rsid w:val="00C243BD"/>
    <w:rsid w:val="00C2639F"/>
    <w:rsid w:val="00C305A9"/>
    <w:rsid w:val="00C320E5"/>
    <w:rsid w:val="00C329D4"/>
    <w:rsid w:val="00C35507"/>
    <w:rsid w:val="00C3661D"/>
    <w:rsid w:val="00C37252"/>
    <w:rsid w:val="00C44014"/>
    <w:rsid w:val="00C44207"/>
    <w:rsid w:val="00C447F3"/>
    <w:rsid w:val="00C4594A"/>
    <w:rsid w:val="00C4669C"/>
    <w:rsid w:val="00C52DE1"/>
    <w:rsid w:val="00C54932"/>
    <w:rsid w:val="00C54A90"/>
    <w:rsid w:val="00C5503C"/>
    <w:rsid w:val="00C70668"/>
    <w:rsid w:val="00C72286"/>
    <w:rsid w:val="00C736D2"/>
    <w:rsid w:val="00C76931"/>
    <w:rsid w:val="00C772D0"/>
    <w:rsid w:val="00C824EB"/>
    <w:rsid w:val="00C82B01"/>
    <w:rsid w:val="00C8317B"/>
    <w:rsid w:val="00C83331"/>
    <w:rsid w:val="00C83AFA"/>
    <w:rsid w:val="00C8506A"/>
    <w:rsid w:val="00C855A8"/>
    <w:rsid w:val="00C85813"/>
    <w:rsid w:val="00C85EA6"/>
    <w:rsid w:val="00C86164"/>
    <w:rsid w:val="00C865B9"/>
    <w:rsid w:val="00C9135A"/>
    <w:rsid w:val="00C91410"/>
    <w:rsid w:val="00C95854"/>
    <w:rsid w:val="00C96FD2"/>
    <w:rsid w:val="00CA2B80"/>
    <w:rsid w:val="00CA5D15"/>
    <w:rsid w:val="00CA6647"/>
    <w:rsid w:val="00CB03F8"/>
    <w:rsid w:val="00CB141F"/>
    <w:rsid w:val="00CB166A"/>
    <w:rsid w:val="00CB1EDD"/>
    <w:rsid w:val="00CB2EA5"/>
    <w:rsid w:val="00CB497A"/>
    <w:rsid w:val="00CB660C"/>
    <w:rsid w:val="00CC1DCD"/>
    <w:rsid w:val="00CC21CF"/>
    <w:rsid w:val="00CC39A2"/>
    <w:rsid w:val="00CC63E0"/>
    <w:rsid w:val="00CC67FB"/>
    <w:rsid w:val="00CC7A90"/>
    <w:rsid w:val="00CD046A"/>
    <w:rsid w:val="00CD18E4"/>
    <w:rsid w:val="00CD3D3A"/>
    <w:rsid w:val="00CD7816"/>
    <w:rsid w:val="00CE3B4A"/>
    <w:rsid w:val="00CE4BF8"/>
    <w:rsid w:val="00CE5171"/>
    <w:rsid w:val="00CF04DF"/>
    <w:rsid w:val="00CF249A"/>
    <w:rsid w:val="00CF4957"/>
    <w:rsid w:val="00D0177B"/>
    <w:rsid w:val="00D040BE"/>
    <w:rsid w:val="00D051C3"/>
    <w:rsid w:val="00D05C5D"/>
    <w:rsid w:val="00D10528"/>
    <w:rsid w:val="00D14BE7"/>
    <w:rsid w:val="00D154CF"/>
    <w:rsid w:val="00D20B47"/>
    <w:rsid w:val="00D2366D"/>
    <w:rsid w:val="00D310B6"/>
    <w:rsid w:val="00D31915"/>
    <w:rsid w:val="00D4147D"/>
    <w:rsid w:val="00D425F6"/>
    <w:rsid w:val="00D43842"/>
    <w:rsid w:val="00D43D88"/>
    <w:rsid w:val="00D50A84"/>
    <w:rsid w:val="00D50E13"/>
    <w:rsid w:val="00D52F81"/>
    <w:rsid w:val="00D5523D"/>
    <w:rsid w:val="00D60518"/>
    <w:rsid w:val="00D60F4A"/>
    <w:rsid w:val="00D63CEB"/>
    <w:rsid w:val="00D64824"/>
    <w:rsid w:val="00D64DB7"/>
    <w:rsid w:val="00D65D13"/>
    <w:rsid w:val="00D6704B"/>
    <w:rsid w:val="00D67164"/>
    <w:rsid w:val="00D71670"/>
    <w:rsid w:val="00D72AA6"/>
    <w:rsid w:val="00D73DCA"/>
    <w:rsid w:val="00D80F79"/>
    <w:rsid w:val="00D82112"/>
    <w:rsid w:val="00D921C5"/>
    <w:rsid w:val="00D921FB"/>
    <w:rsid w:val="00D9553A"/>
    <w:rsid w:val="00D979A5"/>
    <w:rsid w:val="00DA154F"/>
    <w:rsid w:val="00DA1602"/>
    <w:rsid w:val="00DA2771"/>
    <w:rsid w:val="00DA3325"/>
    <w:rsid w:val="00DA7385"/>
    <w:rsid w:val="00DB2832"/>
    <w:rsid w:val="00DB4915"/>
    <w:rsid w:val="00DB718E"/>
    <w:rsid w:val="00DC09F6"/>
    <w:rsid w:val="00DC3716"/>
    <w:rsid w:val="00DC6128"/>
    <w:rsid w:val="00DD1F7E"/>
    <w:rsid w:val="00DD2819"/>
    <w:rsid w:val="00DD3928"/>
    <w:rsid w:val="00DD46C6"/>
    <w:rsid w:val="00DD4838"/>
    <w:rsid w:val="00DE141F"/>
    <w:rsid w:val="00DE3444"/>
    <w:rsid w:val="00DE75BE"/>
    <w:rsid w:val="00DE7F40"/>
    <w:rsid w:val="00DF0614"/>
    <w:rsid w:val="00DF25C2"/>
    <w:rsid w:val="00DF2882"/>
    <w:rsid w:val="00DF2B5A"/>
    <w:rsid w:val="00DF2C19"/>
    <w:rsid w:val="00DF3E9F"/>
    <w:rsid w:val="00DF4619"/>
    <w:rsid w:val="00DF46C2"/>
    <w:rsid w:val="00DF69AA"/>
    <w:rsid w:val="00DF71C0"/>
    <w:rsid w:val="00E0249D"/>
    <w:rsid w:val="00E02BB4"/>
    <w:rsid w:val="00E0590B"/>
    <w:rsid w:val="00E11DE7"/>
    <w:rsid w:val="00E13269"/>
    <w:rsid w:val="00E1355D"/>
    <w:rsid w:val="00E13A59"/>
    <w:rsid w:val="00E14AE7"/>
    <w:rsid w:val="00E161C3"/>
    <w:rsid w:val="00E174F4"/>
    <w:rsid w:val="00E21FB3"/>
    <w:rsid w:val="00E25450"/>
    <w:rsid w:val="00E25D7A"/>
    <w:rsid w:val="00E27E2B"/>
    <w:rsid w:val="00E31B22"/>
    <w:rsid w:val="00E33B48"/>
    <w:rsid w:val="00E34F17"/>
    <w:rsid w:val="00E3571F"/>
    <w:rsid w:val="00E36F5D"/>
    <w:rsid w:val="00E4209C"/>
    <w:rsid w:val="00E43B3A"/>
    <w:rsid w:val="00E45339"/>
    <w:rsid w:val="00E45A0B"/>
    <w:rsid w:val="00E475EE"/>
    <w:rsid w:val="00E477FA"/>
    <w:rsid w:val="00E47E1A"/>
    <w:rsid w:val="00E508FE"/>
    <w:rsid w:val="00E50EEA"/>
    <w:rsid w:val="00E54864"/>
    <w:rsid w:val="00E54D5C"/>
    <w:rsid w:val="00E564B3"/>
    <w:rsid w:val="00E60490"/>
    <w:rsid w:val="00E63F14"/>
    <w:rsid w:val="00E65D3F"/>
    <w:rsid w:val="00E7223D"/>
    <w:rsid w:val="00E744F1"/>
    <w:rsid w:val="00E74A23"/>
    <w:rsid w:val="00E7640A"/>
    <w:rsid w:val="00E765CE"/>
    <w:rsid w:val="00E767E7"/>
    <w:rsid w:val="00E77C65"/>
    <w:rsid w:val="00E81F18"/>
    <w:rsid w:val="00E8357A"/>
    <w:rsid w:val="00E85459"/>
    <w:rsid w:val="00E87594"/>
    <w:rsid w:val="00E90366"/>
    <w:rsid w:val="00E904DE"/>
    <w:rsid w:val="00E9308B"/>
    <w:rsid w:val="00E93414"/>
    <w:rsid w:val="00E97B01"/>
    <w:rsid w:val="00EA0186"/>
    <w:rsid w:val="00EA098A"/>
    <w:rsid w:val="00EA3BE8"/>
    <w:rsid w:val="00EA5573"/>
    <w:rsid w:val="00EA5958"/>
    <w:rsid w:val="00EA6D03"/>
    <w:rsid w:val="00EA732B"/>
    <w:rsid w:val="00EB3DD7"/>
    <w:rsid w:val="00EB42E9"/>
    <w:rsid w:val="00EB4614"/>
    <w:rsid w:val="00EB4D71"/>
    <w:rsid w:val="00EB6B44"/>
    <w:rsid w:val="00EC7595"/>
    <w:rsid w:val="00ED109F"/>
    <w:rsid w:val="00ED27EB"/>
    <w:rsid w:val="00ED4627"/>
    <w:rsid w:val="00ED776B"/>
    <w:rsid w:val="00EE2C08"/>
    <w:rsid w:val="00EE3C4C"/>
    <w:rsid w:val="00EE3DA1"/>
    <w:rsid w:val="00EE3E45"/>
    <w:rsid w:val="00EE45C7"/>
    <w:rsid w:val="00EF0407"/>
    <w:rsid w:val="00EF2F72"/>
    <w:rsid w:val="00EF376E"/>
    <w:rsid w:val="00EF3A4B"/>
    <w:rsid w:val="00EF3A5B"/>
    <w:rsid w:val="00EF66B5"/>
    <w:rsid w:val="00EF71BC"/>
    <w:rsid w:val="00F01ADC"/>
    <w:rsid w:val="00F0335F"/>
    <w:rsid w:val="00F04350"/>
    <w:rsid w:val="00F04A71"/>
    <w:rsid w:val="00F0728F"/>
    <w:rsid w:val="00F07E51"/>
    <w:rsid w:val="00F11120"/>
    <w:rsid w:val="00F11B98"/>
    <w:rsid w:val="00F140B0"/>
    <w:rsid w:val="00F14E30"/>
    <w:rsid w:val="00F155AD"/>
    <w:rsid w:val="00F17E3D"/>
    <w:rsid w:val="00F20D51"/>
    <w:rsid w:val="00F214A0"/>
    <w:rsid w:val="00F25FFE"/>
    <w:rsid w:val="00F275C2"/>
    <w:rsid w:val="00F31B07"/>
    <w:rsid w:val="00F32283"/>
    <w:rsid w:val="00F3483F"/>
    <w:rsid w:val="00F37BBD"/>
    <w:rsid w:val="00F41964"/>
    <w:rsid w:val="00F42EA9"/>
    <w:rsid w:val="00F44182"/>
    <w:rsid w:val="00F4476B"/>
    <w:rsid w:val="00F46A3D"/>
    <w:rsid w:val="00F51304"/>
    <w:rsid w:val="00F52E0E"/>
    <w:rsid w:val="00F53F2E"/>
    <w:rsid w:val="00F54F63"/>
    <w:rsid w:val="00F55598"/>
    <w:rsid w:val="00F55F7A"/>
    <w:rsid w:val="00F56059"/>
    <w:rsid w:val="00F57553"/>
    <w:rsid w:val="00F60B19"/>
    <w:rsid w:val="00F61278"/>
    <w:rsid w:val="00F614DF"/>
    <w:rsid w:val="00F624AD"/>
    <w:rsid w:val="00F63AD6"/>
    <w:rsid w:val="00F64AA4"/>
    <w:rsid w:val="00F65A30"/>
    <w:rsid w:val="00F665CA"/>
    <w:rsid w:val="00F71780"/>
    <w:rsid w:val="00F72A90"/>
    <w:rsid w:val="00F73A76"/>
    <w:rsid w:val="00F74657"/>
    <w:rsid w:val="00F8079B"/>
    <w:rsid w:val="00F83B0E"/>
    <w:rsid w:val="00F8774A"/>
    <w:rsid w:val="00F94437"/>
    <w:rsid w:val="00F95925"/>
    <w:rsid w:val="00FA3720"/>
    <w:rsid w:val="00FA6AC4"/>
    <w:rsid w:val="00FA77AC"/>
    <w:rsid w:val="00FB21A0"/>
    <w:rsid w:val="00FB41D4"/>
    <w:rsid w:val="00FB54DA"/>
    <w:rsid w:val="00FC0A5B"/>
    <w:rsid w:val="00FC14A6"/>
    <w:rsid w:val="00FC377D"/>
    <w:rsid w:val="00FC485F"/>
    <w:rsid w:val="00FC7529"/>
    <w:rsid w:val="00FD0970"/>
    <w:rsid w:val="00FD1700"/>
    <w:rsid w:val="00FD1E08"/>
    <w:rsid w:val="00FD5B6A"/>
    <w:rsid w:val="00FD605F"/>
    <w:rsid w:val="00FE040B"/>
    <w:rsid w:val="00FE0A4D"/>
    <w:rsid w:val="00FE0BB5"/>
    <w:rsid w:val="00FE0C88"/>
    <w:rsid w:val="00FE1C2B"/>
    <w:rsid w:val="00FE1ED9"/>
    <w:rsid w:val="00FE3BF6"/>
    <w:rsid w:val="00FF661E"/>
    <w:rsid w:val="00FF6A4F"/>
    <w:rsid w:val="00FF6D6E"/>
    <w:rsid w:val="00FF70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0D63F1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1ECB"/>
    <w:rPr>
      <w:rFonts w:ascii="Times New Roman" w:eastAsia="Times New Roman" w:hAnsi="Times New Roman" w:cs="Times New Roman"/>
      <w:lang w:val="en-AU" w:eastAsia="pt-PT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1EC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B1ECB"/>
    <w:pPr>
      <w:keepNext/>
      <w:keepLines/>
      <w:spacing w:before="40" w:line="360" w:lineRule="auto"/>
      <w:jc w:val="both"/>
      <w:outlineLvl w:val="1"/>
    </w:pPr>
    <w:rPr>
      <w:rFonts w:ascii="Times" w:eastAsiaTheme="majorEastAsia" w:hAnsi="Times" w:cstheme="majorBidi"/>
      <w:b/>
      <w:color w:val="000000" w:themeColor="text1"/>
      <w:szCs w:val="26"/>
      <w:u w:val="single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B1ECB"/>
    <w:pPr>
      <w:keepNext/>
      <w:keepLines/>
      <w:spacing w:before="40" w:line="360" w:lineRule="auto"/>
      <w:ind w:left="708"/>
      <w:jc w:val="both"/>
      <w:outlineLvl w:val="2"/>
    </w:pPr>
    <w:rPr>
      <w:rFonts w:ascii="Times" w:eastAsiaTheme="majorEastAsia" w:hAnsi="Times" w:cstheme="majorBidi"/>
      <w:color w:val="000000" w:themeColor="text1"/>
      <w:u w:val="single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1EC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pt-PT"/>
    </w:rPr>
  </w:style>
  <w:style w:type="character" w:customStyle="1" w:styleId="Heading2Char">
    <w:name w:val="Heading 2 Char"/>
    <w:basedOn w:val="DefaultParagraphFont"/>
    <w:link w:val="Heading2"/>
    <w:uiPriority w:val="9"/>
    <w:rsid w:val="002B1ECB"/>
    <w:rPr>
      <w:rFonts w:ascii="Times" w:eastAsiaTheme="majorEastAsia" w:hAnsi="Times" w:cstheme="majorBidi"/>
      <w:b/>
      <w:color w:val="000000" w:themeColor="text1"/>
      <w:szCs w:val="26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2B1ECB"/>
    <w:rPr>
      <w:rFonts w:ascii="Times" w:eastAsiaTheme="majorEastAsia" w:hAnsi="Times" w:cstheme="majorBidi"/>
      <w:color w:val="000000" w:themeColor="text1"/>
      <w:u w:val="single"/>
    </w:rPr>
  </w:style>
  <w:style w:type="character" w:customStyle="1" w:styleId="a">
    <w:name w:val="_"/>
    <w:basedOn w:val="DefaultParagraphFont"/>
    <w:rsid w:val="002B1ECB"/>
  </w:style>
  <w:style w:type="paragraph" w:customStyle="1" w:styleId="EndNoteBibliographyTitle">
    <w:name w:val="EndNote Bibliography Title"/>
    <w:basedOn w:val="Normal"/>
    <w:link w:val="EndNoteBibliographyTitleCarter"/>
    <w:rsid w:val="002B1ECB"/>
    <w:pPr>
      <w:jc w:val="center"/>
    </w:pPr>
    <w:rPr>
      <w:rFonts w:ascii="Calibri" w:eastAsiaTheme="minorHAnsi" w:hAnsi="Calibri" w:cs="Calibri"/>
      <w:lang w:val="en-US" w:eastAsia="en-US"/>
    </w:rPr>
  </w:style>
  <w:style w:type="character" w:customStyle="1" w:styleId="EndNoteBibliographyTitleCarter">
    <w:name w:val="EndNote Bibliography Title Caráter"/>
    <w:basedOn w:val="DefaultParagraphFont"/>
    <w:link w:val="EndNoteBibliographyTitle"/>
    <w:rsid w:val="002B1ECB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arter"/>
    <w:rsid w:val="002B1ECB"/>
    <w:rPr>
      <w:rFonts w:ascii="Calibri" w:eastAsiaTheme="minorHAnsi" w:hAnsi="Calibri" w:cs="Calibri"/>
      <w:lang w:val="en-US" w:eastAsia="en-US"/>
    </w:rPr>
  </w:style>
  <w:style w:type="character" w:customStyle="1" w:styleId="EndNoteBibliographyCarter">
    <w:name w:val="EndNote Bibliography Caráter"/>
    <w:basedOn w:val="DefaultParagraphFont"/>
    <w:link w:val="EndNoteBibliography"/>
    <w:rsid w:val="002B1ECB"/>
    <w:rPr>
      <w:rFonts w:ascii="Calibri" w:hAnsi="Calibri" w:cs="Calibri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B1E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B1ECB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1EC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1E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1ECB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B1ECB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table" w:styleId="TableGrid">
    <w:name w:val="Table Grid"/>
    <w:basedOn w:val="TableNormal"/>
    <w:uiPriority w:val="39"/>
    <w:rsid w:val="002B1E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2B1ECB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paragraph" w:customStyle="1" w:styleId="Pa17">
    <w:name w:val="Pa17"/>
    <w:basedOn w:val="Default"/>
    <w:next w:val="Default"/>
    <w:uiPriority w:val="99"/>
    <w:rsid w:val="002B1ECB"/>
    <w:pPr>
      <w:spacing w:line="161" w:lineRule="atLeast"/>
    </w:pPr>
    <w:rPr>
      <w:color w:val="auto"/>
    </w:rPr>
  </w:style>
  <w:style w:type="paragraph" w:customStyle="1" w:styleId="Pa15">
    <w:name w:val="Pa15"/>
    <w:basedOn w:val="Default"/>
    <w:next w:val="Default"/>
    <w:uiPriority w:val="99"/>
    <w:rsid w:val="002B1ECB"/>
    <w:pPr>
      <w:spacing w:line="161" w:lineRule="atLeast"/>
    </w:pPr>
    <w:rPr>
      <w:rFonts w:ascii="Arial Narrow" w:hAnsi="Arial Narrow" w:cstheme="minorBidi"/>
      <w:color w:val="auto"/>
    </w:rPr>
  </w:style>
  <w:style w:type="character" w:styleId="Hyperlink">
    <w:name w:val="Hyperlink"/>
    <w:basedOn w:val="DefaultParagraphFont"/>
    <w:uiPriority w:val="99"/>
    <w:unhideWhenUsed/>
    <w:rsid w:val="002B1EC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B1ECB"/>
    <w:rPr>
      <w:color w:val="605E5C"/>
      <w:shd w:val="clear" w:color="auto" w:fill="E1DFDD"/>
    </w:rPr>
  </w:style>
  <w:style w:type="character" w:customStyle="1" w:styleId="A2">
    <w:name w:val="A2"/>
    <w:uiPriority w:val="99"/>
    <w:rsid w:val="002B1ECB"/>
    <w:rPr>
      <w:rFonts w:cs="Myriad Pro"/>
      <w:color w:val="00000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B1ECB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B1ECB"/>
    <w:rPr>
      <w:rFonts w:ascii="Times New Roman" w:eastAsia="Times New Roman" w:hAnsi="Times New Roman" w:cs="Times New Roman"/>
      <w:lang w:eastAsia="pt-PT"/>
    </w:rPr>
  </w:style>
  <w:style w:type="paragraph" w:styleId="Footer">
    <w:name w:val="footer"/>
    <w:basedOn w:val="Normal"/>
    <w:link w:val="FooterChar"/>
    <w:uiPriority w:val="99"/>
    <w:unhideWhenUsed/>
    <w:rsid w:val="002B1ECB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B1ECB"/>
    <w:rPr>
      <w:rFonts w:ascii="Times New Roman" w:eastAsia="Times New Roman" w:hAnsi="Times New Roman" w:cs="Times New Roman"/>
      <w:lang w:eastAsia="pt-PT"/>
    </w:rPr>
  </w:style>
  <w:style w:type="character" w:styleId="PageNumber">
    <w:name w:val="page number"/>
    <w:basedOn w:val="DefaultParagraphFont"/>
    <w:uiPriority w:val="99"/>
    <w:semiHidden/>
    <w:unhideWhenUsed/>
    <w:rsid w:val="002B1ECB"/>
  </w:style>
  <w:style w:type="paragraph" w:styleId="Revision">
    <w:name w:val="Revision"/>
    <w:hidden/>
    <w:uiPriority w:val="99"/>
    <w:semiHidden/>
    <w:rsid w:val="002B1ECB"/>
    <w:rPr>
      <w:rFonts w:ascii="Times New Roman" w:eastAsia="Times New Roman" w:hAnsi="Times New Roman" w:cs="Times New Roman"/>
      <w:lang w:eastAsia="pt-PT"/>
    </w:rPr>
  </w:style>
  <w:style w:type="paragraph" w:styleId="Caption">
    <w:name w:val="caption"/>
    <w:basedOn w:val="Normal"/>
    <w:next w:val="Normal"/>
    <w:uiPriority w:val="35"/>
    <w:unhideWhenUsed/>
    <w:qFormat/>
    <w:rsid w:val="002B1ECB"/>
    <w:pPr>
      <w:spacing w:after="200"/>
      <w:jc w:val="both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2B1ECB"/>
  </w:style>
  <w:style w:type="paragraph" w:styleId="NormalWeb">
    <w:name w:val="Normal (Web)"/>
    <w:basedOn w:val="Normal"/>
    <w:link w:val="NormalWebChar"/>
    <w:uiPriority w:val="99"/>
    <w:unhideWhenUsed/>
    <w:rsid w:val="002B1ECB"/>
    <w:pPr>
      <w:autoSpaceDE w:val="0"/>
      <w:autoSpaceDN w:val="0"/>
      <w:adjustRightInd w:val="0"/>
      <w:spacing w:before="100" w:beforeAutospacing="1" w:after="100" w:afterAutospacing="1"/>
    </w:pPr>
    <w:rPr>
      <w:color w:val="000000"/>
    </w:rPr>
  </w:style>
  <w:style w:type="character" w:customStyle="1" w:styleId="NormalWebChar">
    <w:name w:val="Normal (Web) Char"/>
    <w:basedOn w:val="DefaultParagraphFont"/>
    <w:link w:val="NormalWeb"/>
    <w:uiPriority w:val="99"/>
    <w:rsid w:val="002B1ECB"/>
    <w:rPr>
      <w:rFonts w:ascii="Times New Roman" w:eastAsia="Times New Roman" w:hAnsi="Times New Roman" w:cs="Times New Roman"/>
      <w:color w:val="000000"/>
      <w:lang w:eastAsia="pt-PT"/>
    </w:rPr>
  </w:style>
  <w:style w:type="table" w:styleId="PlainTable2">
    <w:name w:val="Plain Table 2"/>
    <w:basedOn w:val="TableNormal"/>
    <w:uiPriority w:val="42"/>
    <w:rsid w:val="002B1ECB"/>
    <w:rPr>
      <w:kern w:val="2"/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6BC8283-9B4B-3D4E-9243-AE822CB494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4</Pages>
  <Words>5864</Words>
  <Characters>33431</Characters>
  <Application>Microsoft Office Word</Application>
  <DocSecurity>0</DocSecurity>
  <Lines>278</Lines>
  <Paragraphs>78</Paragraphs>
  <ScaleCrop>false</ScaleCrop>
  <Company/>
  <LinksUpToDate>false</LinksUpToDate>
  <CharactersWithSpaces>39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8-22T09:12:00Z</dcterms:created>
  <dcterms:modified xsi:type="dcterms:W3CDTF">2025-08-22T09:12:00Z</dcterms:modified>
</cp:coreProperties>
</file>